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3277C" w14:textId="35929A1C" w:rsidR="003039BD" w:rsidRPr="00A4107F" w:rsidRDefault="00A4107F" w:rsidP="00C32969">
      <w:pPr>
        <w:rPr>
          <w:rFonts w:cs="Arial"/>
          <w:sz w:val="20"/>
          <w:szCs w:val="20"/>
        </w:rPr>
      </w:pPr>
      <w:r w:rsidRPr="00A4107F">
        <w:rPr>
          <w:rFonts w:cs="Arial"/>
          <w:sz w:val="20"/>
          <w:szCs w:val="20"/>
        </w:rPr>
        <w:t xml:space="preserve">Table </w:t>
      </w:r>
      <w:r w:rsidR="009944ED">
        <w:rPr>
          <w:rFonts w:cs="Arial"/>
          <w:sz w:val="20"/>
          <w:szCs w:val="20"/>
        </w:rPr>
        <w:t>S</w:t>
      </w:r>
      <w:r w:rsidRPr="00A4107F">
        <w:rPr>
          <w:rFonts w:cs="Arial"/>
          <w:sz w:val="20"/>
          <w:szCs w:val="20"/>
        </w:rPr>
        <w:t>1. Characteristics of all patients with aggressive ATL in this study (n=140)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524"/>
        <w:gridCol w:w="1310"/>
        <w:gridCol w:w="1211"/>
        <w:gridCol w:w="930"/>
        <w:gridCol w:w="1475"/>
      </w:tblGrid>
      <w:tr w:rsidR="00A4107F" w:rsidRPr="00A4107F" w14:paraId="6891A9B5" w14:textId="77777777" w:rsidTr="00A41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63C2A10E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310" w:type="dxa"/>
            <w:noWrap/>
            <w:hideMark/>
          </w:tcPr>
          <w:p w14:paraId="3CA983EE" w14:textId="77777777" w:rsidR="00A4107F" w:rsidRPr="00A4107F" w:rsidRDefault="00A4107F" w:rsidP="00A4107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211" w:type="dxa"/>
            <w:hideMark/>
          </w:tcPr>
          <w:p w14:paraId="4E37263D" w14:textId="77777777" w:rsidR="00A4107F" w:rsidRPr="00A4107F" w:rsidRDefault="00A4107F" w:rsidP="00A4107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Evaluable Number</w:t>
            </w:r>
          </w:p>
        </w:tc>
        <w:tc>
          <w:tcPr>
            <w:tcW w:w="930" w:type="dxa"/>
            <w:noWrap/>
            <w:hideMark/>
          </w:tcPr>
          <w:p w14:paraId="34C2D7C4" w14:textId="77777777" w:rsidR="00A4107F" w:rsidRPr="00A4107F" w:rsidRDefault="00A4107F" w:rsidP="00A4107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75" w:type="dxa"/>
            <w:noWrap/>
            <w:hideMark/>
          </w:tcPr>
          <w:p w14:paraId="31DC395E" w14:textId="77777777" w:rsidR="00A4107F" w:rsidRPr="00A4107F" w:rsidRDefault="00A4107F" w:rsidP="00A4107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range</w:t>
            </w:r>
          </w:p>
        </w:tc>
      </w:tr>
      <w:tr w:rsidR="00A4107F" w:rsidRPr="00A4107F" w14:paraId="55A5FEAF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3728676F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Median age at the start of initial treatment, years</w:t>
            </w:r>
          </w:p>
        </w:tc>
        <w:tc>
          <w:tcPr>
            <w:tcW w:w="1310" w:type="dxa"/>
            <w:noWrap/>
            <w:hideMark/>
          </w:tcPr>
          <w:p w14:paraId="2414EFA2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11" w:type="dxa"/>
            <w:noWrap/>
            <w:hideMark/>
          </w:tcPr>
          <w:p w14:paraId="5239D951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30" w:type="dxa"/>
            <w:noWrap/>
            <w:hideMark/>
          </w:tcPr>
          <w:p w14:paraId="1052CC80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537BF655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8-82</w:t>
            </w:r>
          </w:p>
        </w:tc>
      </w:tr>
      <w:tr w:rsidR="00A4107F" w:rsidRPr="00A4107F" w14:paraId="153D42D6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5C285750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Sex, male</w:t>
            </w:r>
          </w:p>
        </w:tc>
        <w:tc>
          <w:tcPr>
            <w:tcW w:w="1310" w:type="dxa"/>
            <w:noWrap/>
            <w:hideMark/>
          </w:tcPr>
          <w:p w14:paraId="12AA8CCE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11" w:type="dxa"/>
            <w:noWrap/>
            <w:hideMark/>
          </w:tcPr>
          <w:p w14:paraId="33E86E2A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30" w:type="dxa"/>
            <w:noWrap/>
            <w:hideMark/>
          </w:tcPr>
          <w:p w14:paraId="76D704FD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75" w:type="dxa"/>
            <w:noWrap/>
            <w:hideMark/>
          </w:tcPr>
          <w:p w14:paraId="31E765E8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4E8D8F2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6A39BF24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ECOG PS</w:t>
            </w:r>
          </w:p>
        </w:tc>
        <w:tc>
          <w:tcPr>
            <w:tcW w:w="1310" w:type="dxa"/>
            <w:noWrap/>
            <w:hideMark/>
          </w:tcPr>
          <w:p w14:paraId="4466B925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noWrap/>
            <w:hideMark/>
          </w:tcPr>
          <w:p w14:paraId="33D99DF4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930" w:type="dxa"/>
            <w:noWrap/>
            <w:hideMark/>
          </w:tcPr>
          <w:p w14:paraId="3E8D677E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51C81C0C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07F" w:rsidRPr="00A4107F" w14:paraId="726FDD54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3D7748F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0-1</w:t>
            </w:r>
          </w:p>
        </w:tc>
        <w:tc>
          <w:tcPr>
            <w:tcW w:w="1310" w:type="dxa"/>
            <w:noWrap/>
            <w:hideMark/>
          </w:tcPr>
          <w:p w14:paraId="2B9F7814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11" w:type="dxa"/>
            <w:noWrap/>
            <w:hideMark/>
          </w:tcPr>
          <w:p w14:paraId="1FCE60EC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4B69066A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75" w:type="dxa"/>
            <w:noWrap/>
            <w:hideMark/>
          </w:tcPr>
          <w:p w14:paraId="1727F1B1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41ABC769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488ACB0A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≥2</w:t>
            </w:r>
          </w:p>
        </w:tc>
        <w:tc>
          <w:tcPr>
            <w:tcW w:w="1310" w:type="dxa"/>
            <w:noWrap/>
            <w:hideMark/>
          </w:tcPr>
          <w:p w14:paraId="0F9C0B4A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11" w:type="dxa"/>
            <w:noWrap/>
            <w:hideMark/>
          </w:tcPr>
          <w:p w14:paraId="7069C263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24534C1F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75" w:type="dxa"/>
            <w:noWrap/>
            <w:hideMark/>
          </w:tcPr>
          <w:p w14:paraId="2A9C1A5A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4D7EAB4F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60DE361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Stage IV</w:t>
            </w:r>
          </w:p>
        </w:tc>
        <w:tc>
          <w:tcPr>
            <w:tcW w:w="1310" w:type="dxa"/>
            <w:noWrap/>
            <w:hideMark/>
          </w:tcPr>
          <w:p w14:paraId="0DD8F11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11" w:type="dxa"/>
            <w:noWrap/>
            <w:hideMark/>
          </w:tcPr>
          <w:p w14:paraId="56A57B3C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930" w:type="dxa"/>
            <w:noWrap/>
            <w:hideMark/>
          </w:tcPr>
          <w:p w14:paraId="25758703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475" w:type="dxa"/>
            <w:noWrap/>
            <w:hideMark/>
          </w:tcPr>
          <w:p w14:paraId="28C94C3E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2C0975ED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0F7EC5CD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Simplified ATL-PI</w:t>
            </w:r>
          </w:p>
        </w:tc>
        <w:tc>
          <w:tcPr>
            <w:tcW w:w="1310" w:type="dxa"/>
            <w:noWrap/>
            <w:hideMark/>
          </w:tcPr>
          <w:p w14:paraId="0D77039F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noWrap/>
            <w:hideMark/>
          </w:tcPr>
          <w:p w14:paraId="29D29C71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930" w:type="dxa"/>
            <w:noWrap/>
            <w:hideMark/>
          </w:tcPr>
          <w:p w14:paraId="0FC85EF0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14EEE665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07F" w:rsidRPr="00A4107F" w14:paraId="1239B0E5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01FDD8A6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Low</w:t>
            </w:r>
          </w:p>
        </w:tc>
        <w:tc>
          <w:tcPr>
            <w:tcW w:w="1310" w:type="dxa"/>
            <w:noWrap/>
            <w:hideMark/>
          </w:tcPr>
          <w:p w14:paraId="026CF9BA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11" w:type="dxa"/>
            <w:noWrap/>
            <w:hideMark/>
          </w:tcPr>
          <w:p w14:paraId="29B50880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2113DC41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75" w:type="dxa"/>
            <w:noWrap/>
            <w:hideMark/>
          </w:tcPr>
          <w:p w14:paraId="11F57FEF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1CC4028A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4A43F617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Int</w:t>
            </w:r>
          </w:p>
        </w:tc>
        <w:tc>
          <w:tcPr>
            <w:tcW w:w="1310" w:type="dxa"/>
            <w:noWrap/>
            <w:hideMark/>
          </w:tcPr>
          <w:p w14:paraId="2C44B356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11" w:type="dxa"/>
            <w:noWrap/>
            <w:hideMark/>
          </w:tcPr>
          <w:p w14:paraId="62A0C20E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4C418ECB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75" w:type="dxa"/>
            <w:noWrap/>
            <w:hideMark/>
          </w:tcPr>
          <w:p w14:paraId="0A0FD751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2C82FA18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26A21FE2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High</w:t>
            </w:r>
          </w:p>
        </w:tc>
        <w:tc>
          <w:tcPr>
            <w:tcW w:w="1310" w:type="dxa"/>
            <w:noWrap/>
            <w:hideMark/>
          </w:tcPr>
          <w:p w14:paraId="34ADD9F9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1" w:type="dxa"/>
            <w:noWrap/>
            <w:hideMark/>
          </w:tcPr>
          <w:p w14:paraId="0C8FFA21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0A7B813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75" w:type="dxa"/>
            <w:noWrap/>
            <w:hideMark/>
          </w:tcPr>
          <w:p w14:paraId="3F189117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30BDFDB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37C14349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ATL subtype at the start of initial treatment</w:t>
            </w:r>
          </w:p>
        </w:tc>
        <w:tc>
          <w:tcPr>
            <w:tcW w:w="1310" w:type="dxa"/>
            <w:noWrap/>
            <w:hideMark/>
          </w:tcPr>
          <w:p w14:paraId="0C3F15D3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noWrap/>
            <w:hideMark/>
          </w:tcPr>
          <w:p w14:paraId="6B34EC02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30" w:type="dxa"/>
            <w:noWrap/>
            <w:hideMark/>
          </w:tcPr>
          <w:p w14:paraId="684EF6F2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3864833F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07F" w:rsidRPr="00A4107F" w14:paraId="09364D99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9979179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Chronic (Unfavorable)</w:t>
            </w:r>
          </w:p>
        </w:tc>
        <w:tc>
          <w:tcPr>
            <w:tcW w:w="1310" w:type="dxa"/>
            <w:noWrap/>
            <w:hideMark/>
          </w:tcPr>
          <w:p w14:paraId="46B4C2A6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11" w:type="dxa"/>
            <w:noWrap/>
            <w:hideMark/>
          </w:tcPr>
          <w:p w14:paraId="1F9C3618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46D3FDC0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75" w:type="dxa"/>
            <w:noWrap/>
            <w:hideMark/>
          </w:tcPr>
          <w:p w14:paraId="4DBA901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47AAA259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034BA381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Lymphoma</w:t>
            </w:r>
          </w:p>
        </w:tc>
        <w:tc>
          <w:tcPr>
            <w:tcW w:w="1310" w:type="dxa"/>
            <w:noWrap/>
            <w:hideMark/>
          </w:tcPr>
          <w:p w14:paraId="07CC32D4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hideMark/>
          </w:tcPr>
          <w:p w14:paraId="3FC6B3E1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44EF866F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75" w:type="dxa"/>
            <w:noWrap/>
            <w:hideMark/>
          </w:tcPr>
          <w:p w14:paraId="34053AB9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437A9AF3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82313AF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Acute</w:t>
            </w:r>
          </w:p>
        </w:tc>
        <w:tc>
          <w:tcPr>
            <w:tcW w:w="1310" w:type="dxa"/>
            <w:noWrap/>
            <w:hideMark/>
          </w:tcPr>
          <w:p w14:paraId="74B71B3B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11" w:type="dxa"/>
            <w:noWrap/>
            <w:hideMark/>
          </w:tcPr>
          <w:p w14:paraId="2F9C8D9C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23F17829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475" w:type="dxa"/>
            <w:noWrap/>
            <w:hideMark/>
          </w:tcPr>
          <w:p w14:paraId="019B723F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248650CF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519741BB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Organ involvement</w:t>
            </w:r>
          </w:p>
        </w:tc>
        <w:tc>
          <w:tcPr>
            <w:tcW w:w="1310" w:type="dxa"/>
            <w:noWrap/>
            <w:hideMark/>
          </w:tcPr>
          <w:p w14:paraId="32C185FD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noWrap/>
            <w:hideMark/>
          </w:tcPr>
          <w:p w14:paraId="453E19B2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7A6C92E2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324BE469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07F" w:rsidRPr="00A4107F" w14:paraId="4B326641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4FD6E5AC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Peripheral blood</w:t>
            </w:r>
          </w:p>
        </w:tc>
        <w:tc>
          <w:tcPr>
            <w:tcW w:w="1310" w:type="dxa"/>
            <w:noWrap/>
            <w:hideMark/>
          </w:tcPr>
          <w:p w14:paraId="0235D479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11" w:type="dxa"/>
            <w:noWrap/>
            <w:hideMark/>
          </w:tcPr>
          <w:p w14:paraId="6624E964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30" w:type="dxa"/>
            <w:noWrap/>
            <w:hideMark/>
          </w:tcPr>
          <w:p w14:paraId="311A8D74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75" w:type="dxa"/>
            <w:noWrap/>
            <w:hideMark/>
          </w:tcPr>
          <w:p w14:paraId="62B169BD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6AE8E887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6789A959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Bone marrow</w:t>
            </w:r>
          </w:p>
        </w:tc>
        <w:tc>
          <w:tcPr>
            <w:tcW w:w="1310" w:type="dxa"/>
            <w:noWrap/>
            <w:hideMark/>
          </w:tcPr>
          <w:p w14:paraId="27329E17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11" w:type="dxa"/>
            <w:noWrap/>
            <w:hideMark/>
          </w:tcPr>
          <w:p w14:paraId="5BE79B44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30" w:type="dxa"/>
            <w:noWrap/>
            <w:hideMark/>
          </w:tcPr>
          <w:p w14:paraId="5F3C6168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75" w:type="dxa"/>
            <w:noWrap/>
            <w:hideMark/>
          </w:tcPr>
          <w:p w14:paraId="2A71CD97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399A74FC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042D789C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Lymph nodes</w:t>
            </w:r>
          </w:p>
        </w:tc>
        <w:tc>
          <w:tcPr>
            <w:tcW w:w="1310" w:type="dxa"/>
            <w:noWrap/>
            <w:hideMark/>
          </w:tcPr>
          <w:p w14:paraId="5F78ABFF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11" w:type="dxa"/>
            <w:noWrap/>
            <w:hideMark/>
          </w:tcPr>
          <w:p w14:paraId="336B3FBC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930" w:type="dxa"/>
            <w:noWrap/>
            <w:hideMark/>
          </w:tcPr>
          <w:p w14:paraId="3478F0EE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475" w:type="dxa"/>
            <w:noWrap/>
            <w:hideMark/>
          </w:tcPr>
          <w:p w14:paraId="1EBFA7F0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25FF969D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586B65E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Skin</w:t>
            </w:r>
          </w:p>
        </w:tc>
        <w:tc>
          <w:tcPr>
            <w:tcW w:w="1310" w:type="dxa"/>
            <w:noWrap/>
            <w:hideMark/>
          </w:tcPr>
          <w:p w14:paraId="4C0F37A6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11" w:type="dxa"/>
            <w:noWrap/>
            <w:hideMark/>
          </w:tcPr>
          <w:p w14:paraId="7ED6ACC0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930" w:type="dxa"/>
            <w:noWrap/>
            <w:hideMark/>
          </w:tcPr>
          <w:p w14:paraId="0CAE2C9A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75" w:type="dxa"/>
            <w:noWrap/>
            <w:hideMark/>
          </w:tcPr>
          <w:p w14:paraId="10F1C42C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49B04A7F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5941DB93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Lung</w:t>
            </w:r>
          </w:p>
        </w:tc>
        <w:tc>
          <w:tcPr>
            <w:tcW w:w="1310" w:type="dxa"/>
            <w:noWrap/>
            <w:hideMark/>
          </w:tcPr>
          <w:p w14:paraId="4E918EBD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11" w:type="dxa"/>
            <w:noWrap/>
            <w:hideMark/>
          </w:tcPr>
          <w:p w14:paraId="411DB78F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930" w:type="dxa"/>
            <w:noWrap/>
            <w:hideMark/>
          </w:tcPr>
          <w:p w14:paraId="2C17CD0E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75" w:type="dxa"/>
            <w:noWrap/>
            <w:hideMark/>
          </w:tcPr>
          <w:p w14:paraId="28225F57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6D47AFC3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0B26C554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Liver</w:t>
            </w:r>
          </w:p>
        </w:tc>
        <w:tc>
          <w:tcPr>
            <w:tcW w:w="1310" w:type="dxa"/>
            <w:noWrap/>
            <w:hideMark/>
          </w:tcPr>
          <w:p w14:paraId="696CDD29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11" w:type="dxa"/>
            <w:noWrap/>
            <w:hideMark/>
          </w:tcPr>
          <w:p w14:paraId="106D7033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930" w:type="dxa"/>
            <w:noWrap/>
            <w:hideMark/>
          </w:tcPr>
          <w:p w14:paraId="51760322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75" w:type="dxa"/>
            <w:noWrap/>
            <w:hideMark/>
          </w:tcPr>
          <w:p w14:paraId="37630871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1B673C5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22ECE70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Spleen</w:t>
            </w:r>
          </w:p>
        </w:tc>
        <w:tc>
          <w:tcPr>
            <w:tcW w:w="1310" w:type="dxa"/>
            <w:noWrap/>
            <w:hideMark/>
          </w:tcPr>
          <w:p w14:paraId="08B28F9C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11" w:type="dxa"/>
            <w:noWrap/>
            <w:hideMark/>
          </w:tcPr>
          <w:p w14:paraId="453BFCF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930" w:type="dxa"/>
            <w:noWrap/>
            <w:hideMark/>
          </w:tcPr>
          <w:p w14:paraId="29642011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75" w:type="dxa"/>
            <w:noWrap/>
            <w:hideMark/>
          </w:tcPr>
          <w:p w14:paraId="012EF69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7B9CDE90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4F84048A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Central nervous system</w:t>
            </w:r>
          </w:p>
        </w:tc>
        <w:tc>
          <w:tcPr>
            <w:tcW w:w="1310" w:type="dxa"/>
            <w:noWrap/>
            <w:hideMark/>
          </w:tcPr>
          <w:p w14:paraId="16AEFB69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hideMark/>
          </w:tcPr>
          <w:p w14:paraId="51EFAB22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930" w:type="dxa"/>
            <w:noWrap/>
            <w:hideMark/>
          </w:tcPr>
          <w:p w14:paraId="728515D5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75" w:type="dxa"/>
            <w:noWrap/>
            <w:hideMark/>
          </w:tcPr>
          <w:p w14:paraId="76A38E74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58CBADFB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4C134634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Gastrointestinal tract</w:t>
            </w:r>
          </w:p>
        </w:tc>
        <w:tc>
          <w:tcPr>
            <w:tcW w:w="1310" w:type="dxa"/>
            <w:noWrap/>
            <w:hideMark/>
          </w:tcPr>
          <w:p w14:paraId="1A791787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11" w:type="dxa"/>
            <w:noWrap/>
            <w:hideMark/>
          </w:tcPr>
          <w:p w14:paraId="32885954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930" w:type="dxa"/>
            <w:noWrap/>
            <w:hideMark/>
          </w:tcPr>
          <w:p w14:paraId="33D7C9B4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75" w:type="dxa"/>
            <w:noWrap/>
            <w:hideMark/>
          </w:tcPr>
          <w:p w14:paraId="7861BE3A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657FDEA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18DE5A37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Pleural effusion</w:t>
            </w:r>
          </w:p>
        </w:tc>
        <w:tc>
          <w:tcPr>
            <w:tcW w:w="1310" w:type="dxa"/>
            <w:noWrap/>
            <w:hideMark/>
          </w:tcPr>
          <w:p w14:paraId="2537B644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11" w:type="dxa"/>
            <w:noWrap/>
            <w:hideMark/>
          </w:tcPr>
          <w:p w14:paraId="655810B7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930" w:type="dxa"/>
            <w:noWrap/>
            <w:hideMark/>
          </w:tcPr>
          <w:p w14:paraId="7E86174A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75" w:type="dxa"/>
            <w:noWrap/>
            <w:hideMark/>
          </w:tcPr>
          <w:p w14:paraId="793877C7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53E8AC6D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8B4ADC8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Ascites</w:t>
            </w:r>
          </w:p>
        </w:tc>
        <w:tc>
          <w:tcPr>
            <w:tcW w:w="1310" w:type="dxa"/>
            <w:noWrap/>
            <w:hideMark/>
          </w:tcPr>
          <w:p w14:paraId="467BBF34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1" w:type="dxa"/>
            <w:noWrap/>
            <w:hideMark/>
          </w:tcPr>
          <w:p w14:paraId="1462F6CD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930" w:type="dxa"/>
            <w:noWrap/>
            <w:hideMark/>
          </w:tcPr>
          <w:p w14:paraId="33A2BFD6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75" w:type="dxa"/>
            <w:noWrap/>
            <w:hideMark/>
          </w:tcPr>
          <w:p w14:paraId="05A63269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B4E9F8C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202BB9FA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Kidney</w:t>
            </w:r>
          </w:p>
        </w:tc>
        <w:tc>
          <w:tcPr>
            <w:tcW w:w="1310" w:type="dxa"/>
            <w:noWrap/>
            <w:hideMark/>
          </w:tcPr>
          <w:p w14:paraId="488A6045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11" w:type="dxa"/>
            <w:noWrap/>
            <w:hideMark/>
          </w:tcPr>
          <w:p w14:paraId="7F9C1699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930" w:type="dxa"/>
            <w:noWrap/>
            <w:hideMark/>
          </w:tcPr>
          <w:p w14:paraId="221BDC20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75" w:type="dxa"/>
            <w:noWrap/>
            <w:hideMark/>
          </w:tcPr>
          <w:p w14:paraId="21D88AB9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5E4E4646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624B6425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Pancreas</w:t>
            </w:r>
          </w:p>
        </w:tc>
        <w:tc>
          <w:tcPr>
            <w:tcW w:w="1310" w:type="dxa"/>
            <w:noWrap/>
            <w:hideMark/>
          </w:tcPr>
          <w:p w14:paraId="014DD8AE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1" w:type="dxa"/>
            <w:noWrap/>
            <w:hideMark/>
          </w:tcPr>
          <w:p w14:paraId="227E3AA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930" w:type="dxa"/>
            <w:noWrap/>
            <w:hideMark/>
          </w:tcPr>
          <w:p w14:paraId="5F9C7E98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75" w:type="dxa"/>
            <w:noWrap/>
            <w:hideMark/>
          </w:tcPr>
          <w:p w14:paraId="11B16A78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3DE5489B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BEACC9C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Muscle</w:t>
            </w:r>
          </w:p>
        </w:tc>
        <w:tc>
          <w:tcPr>
            <w:tcW w:w="1310" w:type="dxa"/>
            <w:noWrap/>
            <w:hideMark/>
          </w:tcPr>
          <w:p w14:paraId="79B86D10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1" w:type="dxa"/>
            <w:noWrap/>
            <w:hideMark/>
          </w:tcPr>
          <w:p w14:paraId="333CEA56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930" w:type="dxa"/>
            <w:noWrap/>
            <w:hideMark/>
          </w:tcPr>
          <w:p w14:paraId="42F6B1E5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5" w:type="dxa"/>
            <w:noWrap/>
            <w:hideMark/>
          </w:tcPr>
          <w:p w14:paraId="0D137111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75E48C15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201F3B53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Pleura</w:t>
            </w:r>
          </w:p>
        </w:tc>
        <w:tc>
          <w:tcPr>
            <w:tcW w:w="1310" w:type="dxa"/>
            <w:noWrap/>
            <w:hideMark/>
          </w:tcPr>
          <w:p w14:paraId="6933B0E6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1" w:type="dxa"/>
            <w:noWrap/>
            <w:hideMark/>
          </w:tcPr>
          <w:p w14:paraId="7F1647E9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930" w:type="dxa"/>
            <w:noWrap/>
            <w:hideMark/>
          </w:tcPr>
          <w:p w14:paraId="14D1A61D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5" w:type="dxa"/>
            <w:noWrap/>
            <w:hideMark/>
          </w:tcPr>
          <w:p w14:paraId="49DE72BD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4C4D1C84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5BDEF026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Peritoneum</w:t>
            </w:r>
          </w:p>
        </w:tc>
        <w:tc>
          <w:tcPr>
            <w:tcW w:w="1310" w:type="dxa"/>
            <w:noWrap/>
            <w:hideMark/>
          </w:tcPr>
          <w:p w14:paraId="12AFB8A6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1" w:type="dxa"/>
            <w:noWrap/>
            <w:hideMark/>
          </w:tcPr>
          <w:p w14:paraId="7A4B7FC8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930" w:type="dxa"/>
            <w:noWrap/>
            <w:hideMark/>
          </w:tcPr>
          <w:p w14:paraId="3D7226CC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5" w:type="dxa"/>
            <w:noWrap/>
            <w:hideMark/>
          </w:tcPr>
          <w:p w14:paraId="5F4745C9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5DD6A530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454BCE64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Number of organ involvement</w:t>
            </w:r>
          </w:p>
        </w:tc>
        <w:tc>
          <w:tcPr>
            <w:tcW w:w="1310" w:type="dxa"/>
            <w:noWrap/>
            <w:hideMark/>
          </w:tcPr>
          <w:p w14:paraId="0839B563" w14:textId="77777777" w:rsidR="00A4107F" w:rsidRPr="00A4107F" w:rsidRDefault="00A4107F" w:rsidP="00A410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noWrap/>
            <w:hideMark/>
          </w:tcPr>
          <w:p w14:paraId="28F04F63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30" w:type="dxa"/>
            <w:noWrap/>
            <w:hideMark/>
          </w:tcPr>
          <w:p w14:paraId="26225A30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0EEAB962" w14:textId="77777777" w:rsidR="00A4107F" w:rsidRPr="00A4107F" w:rsidRDefault="00A4107F" w:rsidP="00A410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07F" w:rsidRPr="00A4107F" w14:paraId="46EB7D3B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0E8C124F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≤3</w:t>
            </w:r>
          </w:p>
        </w:tc>
        <w:tc>
          <w:tcPr>
            <w:tcW w:w="1310" w:type="dxa"/>
            <w:noWrap/>
            <w:hideMark/>
          </w:tcPr>
          <w:p w14:paraId="2EA71B72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11" w:type="dxa"/>
            <w:noWrap/>
            <w:hideMark/>
          </w:tcPr>
          <w:p w14:paraId="5BD4A779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0829BC9B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75" w:type="dxa"/>
            <w:noWrap/>
            <w:hideMark/>
          </w:tcPr>
          <w:p w14:paraId="44352C26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5C74BBB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53300897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4-5</w:t>
            </w:r>
          </w:p>
        </w:tc>
        <w:tc>
          <w:tcPr>
            <w:tcW w:w="1310" w:type="dxa"/>
            <w:noWrap/>
            <w:hideMark/>
          </w:tcPr>
          <w:p w14:paraId="74C65F9F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11" w:type="dxa"/>
            <w:noWrap/>
            <w:hideMark/>
          </w:tcPr>
          <w:p w14:paraId="794F3DA3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6FFC7F30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75" w:type="dxa"/>
            <w:noWrap/>
            <w:hideMark/>
          </w:tcPr>
          <w:p w14:paraId="44A840B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0A8CD79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49B0EE98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≥6</w:t>
            </w:r>
          </w:p>
        </w:tc>
        <w:tc>
          <w:tcPr>
            <w:tcW w:w="1310" w:type="dxa"/>
            <w:noWrap/>
            <w:hideMark/>
          </w:tcPr>
          <w:p w14:paraId="23BE16C3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11" w:type="dxa"/>
            <w:noWrap/>
            <w:hideMark/>
          </w:tcPr>
          <w:p w14:paraId="4E7BECA3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03321318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75" w:type="dxa"/>
            <w:noWrap/>
            <w:hideMark/>
          </w:tcPr>
          <w:p w14:paraId="33132615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DD9A424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66DF5D44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Initial systemic therapy for aggressive ATL</w:t>
            </w:r>
          </w:p>
        </w:tc>
        <w:tc>
          <w:tcPr>
            <w:tcW w:w="1310" w:type="dxa"/>
            <w:noWrap/>
            <w:hideMark/>
          </w:tcPr>
          <w:p w14:paraId="2209F065" w14:textId="77777777" w:rsidR="00A4107F" w:rsidRPr="00A4107F" w:rsidRDefault="00A4107F" w:rsidP="00A410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noWrap/>
            <w:hideMark/>
          </w:tcPr>
          <w:p w14:paraId="725806D7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30" w:type="dxa"/>
            <w:noWrap/>
            <w:hideMark/>
          </w:tcPr>
          <w:p w14:paraId="360B5021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6B0DDCB9" w14:textId="77777777" w:rsidR="00A4107F" w:rsidRPr="00A4107F" w:rsidRDefault="00A4107F" w:rsidP="00A410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07F" w:rsidRPr="00A4107F" w14:paraId="4BA5BCE0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17AA103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VCAP-AMP-VECP</w:t>
            </w:r>
          </w:p>
        </w:tc>
        <w:tc>
          <w:tcPr>
            <w:tcW w:w="1310" w:type="dxa"/>
            <w:noWrap/>
            <w:hideMark/>
          </w:tcPr>
          <w:p w14:paraId="087FE92D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211" w:type="dxa"/>
            <w:noWrap/>
            <w:hideMark/>
          </w:tcPr>
          <w:p w14:paraId="2E212B35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49834B26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75" w:type="dxa"/>
            <w:noWrap/>
            <w:hideMark/>
          </w:tcPr>
          <w:p w14:paraId="4CE6C1CD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7AE0305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304BAA54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CHOP like regimen</w:t>
            </w:r>
          </w:p>
        </w:tc>
        <w:tc>
          <w:tcPr>
            <w:tcW w:w="1310" w:type="dxa"/>
            <w:noWrap/>
            <w:hideMark/>
          </w:tcPr>
          <w:p w14:paraId="61D220E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11" w:type="dxa"/>
            <w:noWrap/>
            <w:hideMark/>
          </w:tcPr>
          <w:p w14:paraId="5544DCDD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4DD9E4CC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75" w:type="dxa"/>
            <w:noWrap/>
            <w:hideMark/>
          </w:tcPr>
          <w:p w14:paraId="3B2B5022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46F250BB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39B6820D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Mogamulizumab ± chemotherapy</w:t>
            </w:r>
          </w:p>
        </w:tc>
        <w:tc>
          <w:tcPr>
            <w:tcW w:w="1310" w:type="dxa"/>
            <w:noWrap/>
            <w:hideMark/>
          </w:tcPr>
          <w:p w14:paraId="29A7FF25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11" w:type="dxa"/>
            <w:noWrap/>
            <w:hideMark/>
          </w:tcPr>
          <w:p w14:paraId="2CF400CA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27CF10C3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75" w:type="dxa"/>
            <w:noWrap/>
            <w:hideMark/>
          </w:tcPr>
          <w:p w14:paraId="4DC2D857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1D6D404B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590FE894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Other</w:t>
            </w:r>
          </w:p>
        </w:tc>
        <w:tc>
          <w:tcPr>
            <w:tcW w:w="1310" w:type="dxa"/>
            <w:noWrap/>
            <w:hideMark/>
          </w:tcPr>
          <w:p w14:paraId="525A5D04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11" w:type="dxa"/>
            <w:noWrap/>
            <w:hideMark/>
          </w:tcPr>
          <w:p w14:paraId="6FAF47D4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32638701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75" w:type="dxa"/>
            <w:noWrap/>
            <w:hideMark/>
          </w:tcPr>
          <w:p w14:paraId="2F3EF5ED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EBA124D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034843C2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Median value of each data</w:t>
            </w:r>
          </w:p>
        </w:tc>
        <w:tc>
          <w:tcPr>
            <w:tcW w:w="1310" w:type="dxa"/>
            <w:noWrap/>
            <w:hideMark/>
          </w:tcPr>
          <w:p w14:paraId="065C1A09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noWrap/>
            <w:hideMark/>
          </w:tcPr>
          <w:p w14:paraId="165F735D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14:paraId="66D961B6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3C867EC5" w14:textId="77777777" w:rsidR="00A4107F" w:rsidRPr="00A4107F" w:rsidRDefault="00A4107F" w:rsidP="00A410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07F" w:rsidRPr="00A4107F" w14:paraId="7E0B11C6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135CD96F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sIL-2R, U/mL</w:t>
            </w:r>
          </w:p>
        </w:tc>
        <w:tc>
          <w:tcPr>
            <w:tcW w:w="1310" w:type="dxa"/>
            <w:noWrap/>
            <w:hideMark/>
          </w:tcPr>
          <w:p w14:paraId="6C0E3969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9,035</w:t>
            </w:r>
          </w:p>
        </w:tc>
        <w:tc>
          <w:tcPr>
            <w:tcW w:w="1211" w:type="dxa"/>
            <w:noWrap/>
            <w:hideMark/>
          </w:tcPr>
          <w:p w14:paraId="78BD52EC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930" w:type="dxa"/>
            <w:noWrap/>
            <w:hideMark/>
          </w:tcPr>
          <w:p w14:paraId="12232997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69FF3116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381-192,231</w:t>
            </w:r>
          </w:p>
        </w:tc>
      </w:tr>
      <w:tr w:rsidR="00A4107F" w:rsidRPr="00A4107F" w14:paraId="5BF5A634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09B5D1A5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LDH, IU/L</w:t>
            </w:r>
          </w:p>
        </w:tc>
        <w:tc>
          <w:tcPr>
            <w:tcW w:w="1310" w:type="dxa"/>
            <w:noWrap/>
            <w:hideMark/>
          </w:tcPr>
          <w:p w14:paraId="1F384C09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1211" w:type="dxa"/>
            <w:noWrap/>
            <w:hideMark/>
          </w:tcPr>
          <w:p w14:paraId="4DC9A55F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930" w:type="dxa"/>
            <w:noWrap/>
            <w:hideMark/>
          </w:tcPr>
          <w:p w14:paraId="4BDA1EE1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09DF70C3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19-4,213</w:t>
            </w:r>
          </w:p>
        </w:tc>
      </w:tr>
      <w:tr w:rsidR="00A4107F" w:rsidRPr="00A4107F" w14:paraId="602BEAA3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79F61006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Serum albumin, g/dL</w:t>
            </w:r>
          </w:p>
        </w:tc>
        <w:tc>
          <w:tcPr>
            <w:tcW w:w="1310" w:type="dxa"/>
            <w:noWrap/>
            <w:hideMark/>
          </w:tcPr>
          <w:p w14:paraId="6FD1AF09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211" w:type="dxa"/>
            <w:noWrap/>
            <w:hideMark/>
          </w:tcPr>
          <w:p w14:paraId="5A34EC0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930" w:type="dxa"/>
            <w:noWrap/>
            <w:hideMark/>
          </w:tcPr>
          <w:p w14:paraId="3B4F707B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719AF167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.8-4.7</w:t>
            </w:r>
          </w:p>
        </w:tc>
      </w:tr>
      <w:tr w:rsidR="00A4107F" w:rsidRPr="00A4107F" w14:paraId="24ED01B0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0FD5508D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Corrected Ca level, mg/dl</w:t>
            </w:r>
          </w:p>
        </w:tc>
        <w:tc>
          <w:tcPr>
            <w:tcW w:w="1310" w:type="dxa"/>
            <w:noWrap/>
            <w:hideMark/>
          </w:tcPr>
          <w:p w14:paraId="057FE2D4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211" w:type="dxa"/>
            <w:noWrap/>
            <w:hideMark/>
          </w:tcPr>
          <w:p w14:paraId="162D9BEF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930" w:type="dxa"/>
            <w:noWrap/>
            <w:hideMark/>
          </w:tcPr>
          <w:p w14:paraId="6EC3ED26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6D6DB606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8.4-17.7</w:t>
            </w:r>
          </w:p>
        </w:tc>
      </w:tr>
      <w:tr w:rsidR="00A4107F" w:rsidRPr="00A4107F" w14:paraId="2133BD0E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33667A01" w14:textId="77777777" w:rsidR="00A4107F" w:rsidRPr="007F42C9" w:rsidRDefault="00A4107F" w:rsidP="00A4107F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F42C9"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C-reactive protein, mg/dL</w:t>
            </w:r>
          </w:p>
        </w:tc>
        <w:tc>
          <w:tcPr>
            <w:tcW w:w="1310" w:type="dxa"/>
            <w:noWrap/>
            <w:hideMark/>
          </w:tcPr>
          <w:p w14:paraId="7D63539F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11" w:type="dxa"/>
            <w:noWrap/>
            <w:hideMark/>
          </w:tcPr>
          <w:p w14:paraId="668C041A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930" w:type="dxa"/>
            <w:noWrap/>
            <w:hideMark/>
          </w:tcPr>
          <w:p w14:paraId="248657B4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50DF4A57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0.01-16.41</w:t>
            </w:r>
          </w:p>
        </w:tc>
      </w:tr>
      <w:tr w:rsidR="00A4107F" w:rsidRPr="00A4107F" w14:paraId="0D73DF15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58E88692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Cases with </w:t>
            </w:r>
            <w:proofErr w:type="spellStart"/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allo</w:t>
            </w:r>
            <w:proofErr w:type="spellEnd"/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-HCT</w:t>
            </w:r>
          </w:p>
        </w:tc>
        <w:tc>
          <w:tcPr>
            <w:tcW w:w="1310" w:type="dxa"/>
            <w:noWrap/>
            <w:hideMark/>
          </w:tcPr>
          <w:p w14:paraId="6B7F69A0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11" w:type="dxa"/>
            <w:noWrap/>
            <w:hideMark/>
          </w:tcPr>
          <w:p w14:paraId="1204101F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30" w:type="dxa"/>
            <w:noWrap/>
            <w:hideMark/>
          </w:tcPr>
          <w:p w14:paraId="40EB2571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475" w:type="dxa"/>
            <w:noWrap/>
            <w:hideMark/>
          </w:tcPr>
          <w:p w14:paraId="18083206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4107F" w:rsidRPr="00A4107F" w14:paraId="090C5C30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3141E65F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Median follow-up time, months</w:t>
            </w:r>
          </w:p>
        </w:tc>
        <w:tc>
          <w:tcPr>
            <w:tcW w:w="1310" w:type="dxa"/>
            <w:noWrap/>
            <w:hideMark/>
          </w:tcPr>
          <w:p w14:paraId="482F97C3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11" w:type="dxa"/>
            <w:noWrap/>
            <w:hideMark/>
          </w:tcPr>
          <w:p w14:paraId="64DDF818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30" w:type="dxa"/>
            <w:noWrap/>
            <w:hideMark/>
          </w:tcPr>
          <w:p w14:paraId="32838BE8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7B9B1F4A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0-244</w:t>
            </w:r>
          </w:p>
        </w:tc>
      </w:tr>
      <w:tr w:rsidR="00A4107F" w:rsidRPr="00A4107F" w14:paraId="2B52FBA0" w14:textId="77777777" w:rsidTr="00A41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3A394C1E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Median overall survival, months (95% confidence interval)</w:t>
            </w:r>
          </w:p>
        </w:tc>
        <w:tc>
          <w:tcPr>
            <w:tcW w:w="1310" w:type="dxa"/>
            <w:noWrap/>
            <w:hideMark/>
          </w:tcPr>
          <w:p w14:paraId="4329FAF5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1211" w:type="dxa"/>
            <w:noWrap/>
            <w:hideMark/>
          </w:tcPr>
          <w:p w14:paraId="3C8D5D99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30" w:type="dxa"/>
            <w:noWrap/>
            <w:hideMark/>
          </w:tcPr>
          <w:p w14:paraId="164C9332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12B7AC20" w14:textId="77777777" w:rsidR="00A4107F" w:rsidRPr="00A4107F" w:rsidRDefault="00A4107F" w:rsidP="00A4107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(14.7-31.4)</w:t>
            </w:r>
          </w:p>
        </w:tc>
      </w:tr>
      <w:tr w:rsidR="00A4107F" w:rsidRPr="00A4107F" w14:paraId="4B4C58C2" w14:textId="77777777" w:rsidTr="00A410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noWrap/>
            <w:hideMark/>
          </w:tcPr>
          <w:p w14:paraId="298C0537" w14:textId="77777777" w:rsidR="00A4107F" w:rsidRPr="00A4107F" w:rsidRDefault="00A4107F" w:rsidP="00A4107F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Two-year overall survival, % (95% confidence interval)</w:t>
            </w:r>
          </w:p>
        </w:tc>
        <w:tc>
          <w:tcPr>
            <w:tcW w:w="1310" w:type="dxa"/>
            <w:noWrap/>
            <w:hideMark/>
          </w:tcPr>
          <w:p w14:paraId="7BB0CB85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48.2</w:t>
            </w:r>
          </w:p>
        </w:tc>
        <w:tc>
          <w:tcPr>
            <w:tcW w:w="1211" w:type="dxa"/>
            <w:noWrap/>
            <w:hideMark/>
          </w:tcPr>
          <w:p w14:paraId="487CA487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30" w:type="dxa"/>
            <w:noWrap/>
            <w:hideMark/>
          </w:tcPr>
          <w:p w14:paraId="70C0A894" w14:textId="77777777" w:rsidR="00A4107F" w:rsidRPr="00A4107F" w:rsidRDefault="00A4107F" w:rsidP="00A410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5" w:type="dxa"/>
            <w:noWrap/>
            <w:hideMark/>
          </w:tcPr>
          <w:p w14:paraId="2A10384B" w14:textId="77777777" w:rsidR="00A4107F" w:rsidRPr="00A4107F" w:rsidRDefault="00A4107F" w:rsidP="00A4107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A4107F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(39.3-56.5)</w:t>
            </w:r>
          </w:p>
        </w:tc>
      </w:tr>
    </w:tbl>
    <w:p w14:paraId="37FE817A" w14:textId="77777777" w:rsidR="000D0885" w:rsidRDefault="000D0885" w:rsidP="00C32969">
      <w:pPr>
        <w:rPr>
          <w:rFonts w:cs="Arial"/>
          <w:sz w:val="18"/>
          <w:szCs w:val="18"/>
        </w:rPr>
      </w:pPr>
    </w:p>
    <w:p w14:paraId="6751A803" w14:textId="77777777" w:rsidR="00A4107F" w:rsidRDefault="00A4107F" w:rsidP="00C32969">
      <w:pPr>
        <w:rPr>
          <w:rFonts w:cs="Arial"/>
          <w:sz w:val="18"/>
          <w:szCs w:val="18"/>
        </w:rPr>
      </w:pPr>
    </w:p>
    <w:p w14:paraId="696915CD" w14:textId="29FACCC9" w:rsidR="008919FC" w:rsidRDefault="00A4107F" w:rsidP="00A4107F">
      <w:pPr>
        <w:rPr>
          <w:rFonts w:cs="Arial"/>
          <w:sz w:val="20"/>
          <w:szCs w:val="20"/>
        </w:rPr>
      </w:pPr>
      <w:proofErr w:type="spellStart"/>
      <w:r w:rsidRPr="00A4107F">
        <w:rPr>
          <w:rFonts w:cs="Arial"/>
          <w:sz w:val="20"/>
          <w:szCs w:val="20"/>
        </w:rPr>
        <w:t>allo</w:t>
      </w:r>
      <w:proofErr w:type="spellEnd"/>
      <w:r w:rsidRPr="00A4107F">
        <w:rPr>
          <w:rFonts w:cs="Arial"/>
          <w:sz w:val="20"/>
          <w:szCs w:val="20"/>
        </w:rPr>
        <w:t xml:space="preserve">-HCT, allogeneic hematopoietic cell </w:t>
      </w:r>
      <w:proofErr w:type="spellStart"/>
      <w:r w:rsidRPr="00A4107F">
        <w:rPr>
          <w:rFonts w:cs="Arial"/>
          <w:sz w:val="20"/>
          <w:szCs w:val="20"/>
        </w:rPr>
        <w:t>transplantation;ATL</w:t>
      </w:r>
      <w:proofErr w:type="spellEnd"/>
      <w:r w:rsidRPr="00A4107F">
        <w:rPr>
          <w:rFonts w:cs="Arial"/>
          <w:sz w:val="20"/>
          <w:szCs w:val="20"/>
        </w:rPr>
        <w:t xml:space="preserve">, adult T-cell leukemia/lymphoma; Ca, calcium; CHOP, cyclophosphamide, vincristine, doxorubicin, and prednisolone; ECOG PS, Eastern Cooperative Oncology Group performance status; LDH, lactate dehydrogenase; PI, prognostic index; sIL-2R, soluble interleukin-2 receptor; VCAP, vincristine, cyclophosphamide, doxorubicin, and prednisolone, -AMP, doxorubicin, </w:t>
      </w:r>
      <w:proofErr w:type="spellStart"/>
      <w:r w:rsidRPr="00A4107F">
        <w:rPr>
          <w:rFonts w:cs="Arial"/>
          <w:sz w:val="20"/>
          <w:szCs w:val="20"/>
        </w:rPr>
        <w:t>ranimustine</w:t>
      </w:r>
      <w:proofErr w:type="spellEnd"/>
      <w:r w:rsidRPr="00A4107F">
        <w:rPr>
          <w:rFonts w:cs="Arial"/>
          <w:sz w:val="20"/>
          <w:szCs w:val="20"/>
        </w:rPr>
        <w:t xml:space="preserve">, and prednisolone, -VECP, </w:t>
      </w:r>
      <w:proofErr w:type="spellStart"/>
      <w:r w:rsidRPr="00A4107F">
        <w:rPr>
          <w:rFonts w:cs="Arial"/>
          <w:sz w:val="20"/>
          <w:szCs w:val="20"/>
        </w:rPr>
        <w:t>vindesine</w:t>
      </w:r>
      <w:proofErr w:type="spellEnd"/>
      <w:r w:rsidRPr="00A4107F">
        <w:rPr>
          <w:rFonts w:cs="Arial"/>
          <w:sz w:val="20"/>
          <w:szCs w:val="20"/>
        </w:rPr>
        <w:t>, etoposide, carboplatin, and prednisolone.</w:t>
      </w:r>
    </w:p>
    <w:p w14:paraId="4100D675" w14:textId="77777777" w:rsidR="003B7C63" w:rsidRDefault="003B7C63" w:rsidP="00A4107F">
      <w:pPr>
        <w:rPr>
          <w:rFonts w:cs="Arial"/>
          <w:sz w:val="20"/>
          <w:szCs w:val="20"/>
        </w:rPr>
      </w:pPr>
    </w:p>
    <w:p w14:paraId="4938E2EF" w14:textId="77777777" w:rsidR="003B7C63" w:rsidRDefault="003B7C63" w:rsidP="00A4107F">
      <w:pPr>
        <w:rPr>
          <w:rFonts w:cs="Arial"/>
          <w:sz w:val="20"/>
          <w:szCs w:val="20"/>
        </w:rPr>
      </w:pPr>
    </w:p>
    <w:p w14:paraId="4FEF7B4A" w14:textId="77777777" w:rsidR="003B7C63" w:rsidRDefault="003B7C63" w:rsidP="00A4107F">
      <w:pPr>
        <w:rPr>
          <w:rFonts w:cs="Arial"/>
          <w:sz w:val="20"/>
          <w:szCs w:val="20"/>
        </w:rPr>
      </w:pPr>
    </w:p>
    <w:p w14:paraId="1FD1C914" w14:textId="77777777" w:rsidR="00C47CEA" w:rsidRDefault="00C47CEA" w:rsidP="00C47CEA">
      <w:pPr>
        <w:rPr>
          <w:rFonts w:cs="Arial"/>
          <w:sz w:val="20"/>
          <w:szCs w:val="20"/>
        </w:rPr>
      </w:pPr>
      <w:r w:rsidRPr="00043DDC">
        <w:rPr>
          <w:rFonts w:cs="Arial"/>
          <w:sz w:val="20"/>
          <w:szCs w:val="20"/>
        </w:rPr>
        <w:lastRenderedPageBreak/>
        <w:t>Table S</w:t>
      </w:r>
      <w:r>
        <w:rPr>
          <w:rFonts w:cs="Arial"/>
          <w:sz w:val="20"/>
          <w:szCs w:val="20"/>
        </w:rPr>
        <w:t>2</w:t>
      </w:r>
      <w:r w:rsidRPr="00043DDC">
        <w:rPr>
          <w:rFonts w:cs="Arial"/>
          <w:sz w:val="20"/>
          <w:szCs w:val="20"/>
        </w:rPr>
        <w:t>. Definitions of each organ involvement</w:t>
      </w:r>
      <w:r>
        <w:rPr>
          <w:rFonts w:cs="Arial"/>
          <w:sz w:val="20"/>
          <w:szCs w:val="20"/>
        </w:rPr>
        <w:t>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190"/>
        <w:gridCol w:w="8270"/>
      </w:tblGrid>
      <w:tr w:rsidR="00C47CEA" w:rsidRPr="00043DDC" w14:paraId="3D0C8C7D" w14:textId="77777777" w:rsidTr="00CF1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14:paraId="4E1BD38A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Organ</w:t>
            </w:r>
          </w:p>
        </w:tc>
        <w:tc>
          <w:tcPr>
            <w:tcW w:w="3907" w:type="pct"/>
            <w:noWrap/>
            <w:hideMark/>
          </w:tcPr>
          <w:p w14:paraId="1C8F35B8" w14:textId="77777777" w:rsidR="00C47CEA" w:rsidRPr="00043DDC" w:rsidRDefault="00C47CEA" w:rsidP="00CF163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Definitions</w:t>
            </w:r>
          </w:p>
        </w:tc>
      </w:tr>
      <w:tr w:rsidR="00C47CEA" w:rsidRPr="00043DDC" w14:paraId="154B8E32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14:paraId="25767D8A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Peripheral Blood</w:t>
            </w:r>
          </w:p>
        </w:tc>
        <w:tc>
          <w:tcPr>
            <w:tcW w:w="3907" w:type="pct"/>
            <w:noWrap/>
            <w:hideMark/>
          </w:tcPr>
          <w:p w14:paraId="4DBAE0B6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≥5% of abnormal lymphocytes in peripheral blood.</w:t>
            </w:r>
          </w:p>
        </w:tc>
      </w:tr>
      <w:tr w:rsidR="00C47CEA" w:rsidRPr="00043DDC" w14:paraId="2230A9EA" w14:textId="77777777" w:rsidTr="00CF16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hideMark/>
          </w:tcPr>
          <w:p w14:paraId="0E9AD31B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3907" w:type="pct"/>
            <w:noWrap/>
            <w:hideMark/>
          </w:tcPr>
          <w:p w14:paraId="64A17C76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positive bone marrow infiltration of ATL cells on bone marrow smear or pathological evaluation.</w:t>
            </w:r>
          </w:p>
        </w:tc>
      </w:tr>
      <w:tr w:rsidR="00C47CEA" w:rsidRPr="00043DDC" w14:paraId="27D93485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noWrap/>
            <w:hideMark/>
          </w:tcPr>
          <w:p w14:paraId="3FF330D4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Lymph Nodes</w:t>
            </w:r>
          </w:p>
        </w:tc>
        <w:tc>
          <w:tcPr>
            <w:tcW w:w="3907" w:type="pct"/>
            <w:hideMark/>
          </w:tcPr>
          <w:p w14:paraId="6FA4FF0B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pathological findings of T-cell lymphoma on lymph node biopsy.</w:t>
            </w:r>
          </w:p>
        </w:tc>
      </w:tr>
      <w:tr w:rsidR="00C47CEA" w:rsidRPr="00043DDC" w14:paraId="77A47385" w14:textId="77777777" w:rsidTr="00CF163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hideMark/>
          </w:tcPr>
          <w:p w14:paraId="52C09EF8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</w:p>
        </w:tc>
        <w:tc>
          <w:tcPr>
            <w:tcW w:w="3907" w:type="pct"/>
            <w:hideMark/>
          </w:tcPr>
          <w:p w14:paraId="429F62F7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Cases with imaging findings such as enlarged lymph nodes or FDG </w:t>
            </w:r>
            <w:proofErr w:type="gramStart"/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accumulation, and</w:t>
            </w:r>
            <w:proofErr w:type="gramEnd"/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 considered positive lymph node involvement based on clinical course including response to treatment.</w:t>
            </w:r>
          </w:p>
        </w:tc>
      </w:tr>
      <w:tr w:rsidR="00C47CEA" w:rsidRPr="00043DDC" w14:paraId="5D0AB693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noWrap/>
            <w:hideMark/>
          </w:tcPr>
          <w:p w14:paraId="7AF0B4B1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Skin</w:t>
            </w:r>
          </w:p>
        </w:tc>
        <w:tc>
          <w:tcPr>
            <w:tcW w:w="3907" w:type="pct"/>
            <w:noWrap/>
            <w:hideMark/>
          </w:tcPr>
          <w:p w14:paraId="7F50E268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pathological findings of ATL cell infiltration on skin biopsy</w:t>
            </w:r>
          </w:p>
        </w:tc>
      </w:tr>
      <w:tr w:rsidR="00C47CEA" w:rsidRPr="00043DDC" w14:paraId="6E158741" w14:textId="77777777" w:rsidTr="00CF16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hideMark/>
          </w:tcPr>
          <w:p w14:paraId="7F0B1CE9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</w:p>
        </w:tc>
        <w:tc>
          <w:tcPr>
            <w:tcW w:w="3907" w:type="pct"/>
            <w:hideMark/>
          </w:tcPr>
          <w:p w14:paraId="68610BFB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skin rash and considered positive skin involvement based on clinical course including response to treatment.</w:t>
            </w:r>
          </w:p>
        </w:tc>
      </w:tr>
      <w:tr w:rsidR="00C47CEA" w:rsidRPr="00043DDC" w14:paraId="464F485B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noWrap/>
            <w:hideMark/>
          </w:tcPr>
          <w:p w14:paraId="4AF2B81B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Lung</w:t>
            </w:r>
          </w:p>
        </w:tc>
        <w:tc>
          <w:tcPr>
            <w:tcW w:w="3907" w:type="pct"/>
            <w:noWrap/>
            <w:hideMark/>
          </w:tcPr>
          <w:p w14:paraId="5C8DC870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pathological findings of ATL cell infiltration in lung biopsy or in bronchoalveolar lavage.</w:t>
            </w:r>
          </w:p>
        </w:tc>
      </w:tr>
      <w:tr w:rsidR="00C47CEA" w:rsidRPr="00043DDC" w14:paraId="0993125C" w14:textId="77777777" w:rsidTr="00CF16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hideMark/>
          </w:tcPr>
          <w:p w14:paraId="6A979277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</w:p>
        </w:tc>
        <w:tc>
          <w:tcPr>
            <w:tcW w:w="3907" w:type="pct"/>
            <w:hideMark/>
          </w:tcPr>
          <w:p w14:paraId="53DABD0A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imaging findings such as lung lesions or FDG accumulation, and those who are considered to have lung involvement based on the clinical course including response to treatment.</w:t>
            </w:r>
          </w:p>
        </w:tc>
      </w:tr>
      <w:tr w:rsidR="00C47CEA" w:rsidRPr="00043DDC" w14:paraId="50E83AF3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noWrap/>
            <w:hideMark/>
          </w:tcPr>
          <w:p w14:paraId="6A341236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Liver</w:t>
            </w:r>
          </w:p>
        </w:tc>
        <w:tc>
          <w:tcPr>
            <w:tcW w:w="3907" w:type="pct"/>
            <w:hideMark/>
          </w:tcPr>
          <w:p w14:paraId="6AAB83B2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hepatomegaly (&gt;18 cm in vertical diameter) on imaging studies (echography or CT) and considered positive liver involvement based on clinical course including response to treatment.</w:t>
            </w:r>
          </w:p>
        </w:tc>
      </w:tr>
      <w:tr w:rsidR="00C47CEA" w:rsidRPr="00043DDC" w14:paraId="2F3CB6CF" w14:textId="77777777" w:rsidTr="00CF16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hideMark/>
          </w:tcPr>
          <w:p w14:paraId="782A5CB5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</w:p>
        </w:tc>
        <w:tc>
          <w:tcPr>
            <w:tcW w:w="3907" w:type="pct"/>
            <w:hideMark/>
          </w:tcPr>
          <w:p w14:paraId="0C338331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alanine aminotransferase &gt;3.0 times of upper limit of normal or total bilirubin &gt;1.5 times of upper limit of normal and considered positive liver involvement based on clinical course including response to treatment.</w:t>
            </w:r>
          </w:p>
        </w:tc>
      </w:tr>
      <w:tr w:rsidR="00C47CEA" w:rsidRPr="00043DDC" w14:paraId="3D56B68C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noWrap/>
            <w:hideMark/>
          </w:tcPr>
          <w:p w14:paraId="473DEC08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Spleen</w:t>
            </w:r>
          </w:p>
        </w:tc>
        <w:tc>
          <w:tcPr>
            <w:tcW w:w="3907" w:type="pct"/>
            <w:noWrap/>
            <w:hideMark/>
          </w:tcPr>
          <w:p w14:paraId="2D94B7AA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splenomegaly (maximum diameter &gt;12 cm) on imaging studies (echography or CT).</w:t>
            </w:r>
          </w:p>
        </w:tc>
      </w:tr>
      <w:tr w:rsidR="00C47CEA" w:rsidRPr="00043DDC" w14:paraId="2BB13B81" w14:textId="77777777" w:rsidTr="00CF16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hideMark/>
          </w:tcPr>
          <w:p w14:paraId="42A5DEC5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</w:p>
        </w:tc>
        <w:tc>
          <w:tcPr>
            <w:tcW w:w="3907" w:type="pct"/>
            <w:hideMark/>
          </w:tcPr>
          <w:p w14:paraId="705FF119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Cases with </w:t>
            </w:r>
            <w:proofErr w:type="spellStart"/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with</w:t>
            </w:r>
            <w:proofErr w:type="spellEnd"/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 splenomegaly ≤12 cm but considered to have positive spleen involvement based on clinical course including response to treatment</w:t>
            </w:r>
          </w:p>
        </w:tc>
      </w:tr>
      <w:tr w:rsidR="00C47CEA" w:rsidRPr="00043DDC" w14:paraId="0BE7FD80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noWrap/>
            <w:hideMark/>
          </w:tcPr>
          <w:p w14:paraId="49447B3C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907" w:type="pct"/>
            <w:noWrap/>
            <w:hideMark/>
          </w:tcPr>
          <w:p w14:paraId="63388F8D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cytology Class IV* or higher on cerebrospinal fluid examination.</w:t>
            </w:r>
          </w:p>
        </w:tc>
      </w:tr>
      <w:tr w:rsidR="00C47CEA" w:rsidRPr="00043DDC" w14:paraId="6249EBAE" w14:textId="77777777" w:rsidTr="00CF16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hideMark/>
          </w:tcPr>
          <w:p w14:paraId="5DF4D2D7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</w:p>
        </w:tc>
        <w:tc>
          <w:tcPr>
            <w:tcW w:w="3907" w:type="pct"/>
            <w:hideMark/>
          </w:tcPr>
          <w:p w14:paraId="14497CEA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intracranial lesions on imaging studies (magnetic resonance imaging) and diagnosed as ATL central nervous system lesions.</w:t>
            </w:r>
          </w:p>
        </w:tc>
      </w:tr>
      <w:tr w:rsidR="00C47CEA" w:rsidRPr="00043DDC" w14:paraId="3FE8E7A0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noWrap/>
            <w:hideMark/>
          </w:tcPr>
          <w:p w14:paraId="48E367C6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Gastrointestinal tract</w:t>
            </w:r>
          </w:p>
        </w:tc>
        <w:tc>
          <w:tcPr>
            <w:tcW w:w="3907" w:type="pct"/>
            <w:noWrap/>
            <w:hideMark/>
          </w:tcPr>
          <w:p w14:paraId="5710F08B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pathological findings of ATL cell infiltration on gastrointestinal tract biopsy.</w:t>
            </w:r>
          </w:p>
        </w:tc>
      </w:tr>
      <w:tr w:rsidR="00C47CEA" w:rsidRPr="00043DDC" w14:paraId="65459C6C" w14:textId="77777777" w:rsidTr="00CF16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hideMark/>
          </w:tcPr>
          <w:p w14:paraId="650ACAE0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</w:p>
        </w:tc>
        <w:tc>
          <w:tcPr>
            <w:tcW w:w="3907" w:type="pct"/>
            <w:hideMark/>
          </w:tcPr>
          <w:p w14:paraId="6A15E6D6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Cases with imaging findings such as gastrointestinal tract lesions or FDG </w:t>
            </w:r>
            <w:proofErr w:type="gramStart"/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accumulation, and</w:t>
            </w:r>
            <w:proofErr w:type="gramEnd"/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 considered to have positive gastrointestinal tract involvement based on clinical course including response to treatment.</w:t>
            </w:r>
          </w:p>
        </w:tc>
      </w:tr>
      <w:tr w:rsidR="00C47CEA" w:rsidRPr="00043DDC" w14:paraId="46F1B1CC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hideMark/>
          </w:tcPr>
          <w:p w14:paraId="3A8EBEAA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 w:hint="eastAsia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Pleural Effusion</w:t>
            </w:r>
            <w:r w:rsidRPr="00043DDC">
              <w:rPr>
                <w:rFonts w:eastAsia="Yu Gothic" w:cs="Arial"/>
                <w:kern w:val="0"/>
                <w:sz w:val="20"/>
                <w:szCs w:val="20"/>
              </w:rPr>
              <w:br/>
              <w:t>Ascites</w:t>
            </w:r>
          </w:p>
        </w:tc>
        <w:tc>
          <w:tcPr>
            <w:tcW w:w="3907" w:type="pct"/>
            <w:noWrap/>
            <w:hideMark/>
          </w:tcPr>
          <w:p w14:paraId="11355B06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cytology Class IV* or higher on each fluid examination</w:t>
            </w:r>
          </w:p>
        </w:tc>
      </w:tr>
      <w:tr w:rsidR="00C47CEA" w:rsidRPr="00043DDC" w14:paraId="797EFF9E" w14:textId="77777777" w:rsidTr="00CF16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hideMark/>
          </w:tcPr>
          <w:p w14:paraId="413EB6ED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</w:p>
        </w:tc>
        <w:tc>
          <w:tcPr>
            <w:tcW w:w="3907" w:type="pct"/>
            <w:hideMark/>
          </w:tcPr>
          <w:p w14:paraId="1DFC7772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imaging findings such as fluid retention or FDG accumulation, and considered to have positive ATL cell involvement based on clinical course including response to treatment</w:t>
            </w:r>
          </w:p>
        </w:tc>
      </w:tr>
      <w:tr w:rsidR="00C47CEA" w:rsidRPr="00043DDC" w14:paraId="19A3735E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hideMark/>
          </w:tcPr>
          <w:p w14:paraId="18213AE0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kern w:val="0"/>
                <w:sz w:val="20"/>
                <w:szCs w:val="20"/>
              </w:rPr>
              <w:t>Kidney</w:t>
            </w:r>
            <w:r w:rsidRPr="00043DDC">
              <w:rPr>
                <w:rFonts w:eastAsia="Yu Gothic" w:cs="Arial"/>
                <w:kern w:val="0"/>
                <w:sz w:val="20"/>
                <w:szCs w:val="20"/>
              </w:rPr>
              <w:br/>
              <w:t>Pancreas</w:t>
            </w:r>
            <w:r w:rsidRPr="00043DDC">
              <w:rPr>
                <w:rFonts w:eastAsia="Yu Gothic" w:cs="Arial"/>
                <w:kern w:val="0"/>
                <w:sz w:val="20"/>
                <w:szCs w:val="20"/>
              </w:rPr>
              <w:br/>
              <w:t>Muscle</w:t>
            </w:r>
            <w:r w:rsidRPr="00043DDC">
              <w:rPr>
                <w:rFonts w:eastAsia="Yu Gothic" w:cs="Arial"/>
                <w:kern w:val="0"/>
                <w:sz w:val="20"/>
                <w:szCs w:val="20"/>
              </w:rPr>
              <w:br/>
            </w:r>
            <w:proofErr w:type="spellStart"/>
            <w:r w:rsidRPr="00043DDC">
              <w:rPr>
                <w:rFonts w:eastAsia="Yu Gothic" w:cs="Arial"/>
                <w:kern w:val="0"/>
                <w:sz w:val="20"/>
                <w:szCs w:val="20"/>
              </w:rPr>
              <w:t>Preura</w:t>
            </w:r>
            <w:proofErr w:type="spellEnd"/>
            <w:r w:rsidRPr="00043DDC">
              <w:rPr>
                <w:rFonts w:eastAsia="Yu Gothic" w:cs="Arial"/>
                <w:kern w:val="0"/>
                <w:sz w:val="20"/>
                <w:szCs w:val="20"/>
              </w:rPr>
              <w:br/>
              <w:t>Peritoneum</w:t>
            </w:r>
          </w:p>
        </w:tc>
        <w:tc>
          <w:tcPr>
            <w:tcW w:w="3907" w:type="pct"/>
            <w:noWrap/>
            <w:hideMark/>
          </w:tcPr>
          <w:p w14:paraId="4DDC5B32" w14:textId="77777777" w:rsidR="00C47CEA" w:rsidRPr="00043DDC" w:rsidRDefault="00C47CEA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Cases with pathological findings of ATL cell infiltration on each organ biopsy.</w:t>
            </w:r>
          </w:p>
        </w:tc>
      </w:tr>
      <w:tr w:rsidR="00C47CEA" w:rsidRPr="00043DDC" w14:paraId="10D9B814" w14:textId="77777777" w:rsidTr="00CF16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hideMark/>
          </w:tcPr>
          <w:p w14:paraId="2E8DADB3" w14:textId="77777777" w:rsidR="00C47CEA" w:rsidRPr="00043DDC" w:rsidRDefault="00C47CEA" w:rsidP="00CF163C">
            <w:pPr>
              <w:widowControl/>
              <w:jc w:val="left"/>
              <w:rPr>
                <w:rFonts w:eastAsia="Yu Gothic" w:cs="Arial"/>
                <w:kern w:val="0"/>
                <w:sz w:val="20"/>
                <w:szCs w:val="20"/>
              </w:rPr>
            </w:pPr>
          </w:p>
        </w:tc>
        <w:tc>
          <w:tcPr>
            <w:tcW w:w="3907" w:type="pct"/>
            <w:hideMark/>
          </w:tcPr>
          <w:p w14:paraId="0C4D699F" w14:textId="77777777" w:rsidR="00C47CEA" w:rsidRPr="00043DDC" w:rsidRDefault="00C47CEA" w:rsidP="00CF16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20"/>
                <w:szCs w:val="20"/>
              </w:rPr>
            </w:pPr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Cases with imaging findings such as each organ lesions or FDG </w:t>
            </w:r>
            <w:proofErr w:type="gramStart"/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>accumulation, and</w:t>
            </w:r>
            <w:proofErr w:type="gramEnd"/>
            <w:r w:rsidRPr="00043DDC">
              <w:rPr>
                <w:rFonts w:eastAsia="Yu Gothic" w:cs="Arial"/>
                <w:color w:val="000000"/>
                <w:kern w:val="0"/>
                <w:sz w:val="20"/>
                <w:szCs w:val="20"/>
              </w:rPr>
              <w:t xml:space="preserve"> considered positive each organ involvement based on clinical course including response to treatment.</w:t>
            </w:r>
          </w:p>
        </w:tc>
      </w:tr>
    </w:tbl>
    <w:p w14:paraId="0B779D67" w14:textId="77777777" w:rsidR="00C47CEA" w:rsidRPr="00043DDC" w:rsidRDefault="00C47CEA" w:rsidP="00C47CEA">
      <w:pPr>
        <w:rPr>
          <w:rFonts w:cs="Arial"/>
          <w:sz w:val="18"/>
          <w:szCs w:val="18"/>
        </w:rPr>
      </w:pPr>
    </w:p>
    <w:p w14:paraId="06DE2C7F" w14:textId="77777777" w:rsidR="00C47CEA" w:rsidRDefault="00C47CEA" w:rsidP="00C47CEA">
      <w:pPr>
        <w:rPr>
          <w:rFonts w:cs="Arial"/>
          <w:sz w:val="18"/>
          <w:szCs w:val="18"/>
        </w:rPr>
      </w:pPr>
    </w:p>
    <w:p w14:paraId="145DC0D5" w14:textId="77777777" w:rsidR="00C47CEA" w:rsidRPr="00043DDC" w:rsidRDefault="00C47CEA" w:rsidP="00C47CEA">
      <w:pPr>
        <w:rPr>
          <w:rFonts w:cs="Arial"/>
          <w:sz w:val="20"/>
          <w:szCs w:val="20"/>
        </w:rPr>
      </w:pPr>
      <w:r w:rsidRPr="00043DDC">
        <w:rPr>
          <w:rFonts w:cs="Arial"/>
          <w:sz w:val="20"/>
          <w:szCs w:val="20"/>
        </w:rPr>
        <w:t>*Pathological evaluation was performed in accordance with the standard Papanicolaou classification system as follows: class I, normal; class II, benign atypia; class III, suggestive of malignancy; class IV, strongly suggestive of malignancy; and class V, consistent with malignancy.</w:t>
      </w:r>
    </w:p>
    <w:p w14:paraId="6BBB63CC" w14:textId="77777777" w:rsidR="00C47CEA" w:rsidRPr="00A4107F" w:rsidRDefault="00C47CEA" w:rsidP="00C47CEA">
      <w:pPr>
        <w:rPr>
          <w:rFonts w:cs="Arial"/>
          <w:sz w:val="20"/>
          <w:szCs w:val="20"/>
        </w:rPr>
      </w:pPr>
      <w:r w:rsidRPr="00043DDC">
        <w:rPr>
          <w:rFonts w:cs="Arial"/>
          <w:sz w:val="20"/>
          <w:szCs w:val="20"/>
        </w:rPr>
        <w:t>ATL, adult T-cell leukemia/lymphoma; CT, computed tomography; FDG, fluorodeoxyglucose</w:t>
      </w:r>
    </w:p>
    <w:p w14:paraId="597BE968" w14:textId="77777777" w:rsidR="003B7C63" w:rsidRDefault="003B7C63" w:rsidP="00A4107F">
      <w:pPr>
        <w:rPr>
          <w:rFonts w:cs="Arial"/>
          <w:sz w:val="20"/>
          <w:szCs w:val="20"/>
        </w:rPr>
      </w:pPr>
    </w:p>
    <w:p w14:paraId="4AFEAFE1" w14:textId="77777777" w:rsidR="00C47CEA" w:rsidRDefault="00C47CEA" w:rsidP="00A4107F">
      <w:pPr>
        <w:rPr>
          <w:rFonts w:cs="Arial"/>
          <w:sz w:val="20"/>
          <w:szCs w:val="20"/>
        </w:rPr>
      </w:pPr>
    </w:p>
    <w:p w14:paraId="5E7BF669" w14:textId="77777777" w:rsidR="00C47CEA" w:rsidRDefault="00C47CEA" w:rsidP="00A4107F">
      <w:pPr>
        <w:rPr>
          <w:rFonts w:cs="Arial"/>
          <w:sz w:val="20"/>
          <w:szCs w:val="20"/>
        </w:rPr>
      </w:pPr>
    </w:p>
    <w:p w14:paraId="73485DD3" w14:textId="77777777" w:rsidR="00C47CEA" w:rsidRDefault="00C47CEA" w:rsidP="00A4107F">
      <w:pPr>
        <w:rPr>
          <w:rFonts w:cs="Arial"/>
          <w:sz w:val="20"/>
          <w:szCs w:val="20"/>
        </w:rPr>
      </w:pPr>
    </w:p>
    <w:p w14:paraId="6BD87F2B" w14:textId="77777777" w:rsidR="00C47CEA" w:rsidRDefault="00C47CEA" w:rsidP="00A4107F">
      <w:pPr>
        <w:rPr>
          <w:rFonts w:cs="Arial"/>
          <w:sz w:val="20"/>
          <w:szCs w:val="20"/>
        </w:rPr>
      </w:pPr>
    </w:p>
    <w:p w14:paraId="181A5051" w14:textId="77777777" w:rsidR="00C47CEA" w:rsidRDefault="00C47CEA" w:rsidP="00A4107F">
      <w:pPr>
        <w:rPr>
          <w:rFonts w:cs="Arial"/>
          <w:sz w:val="20"/>
          <w:szCs w:val="20"/>
        </w:rPr>
      </w:pPr>
    </w:p>
    <w:p w14:paraId="307D91E1" w14:textId="77777777" w:rsidR="00C47CEA" w:rsidRDefault="00C47CEA" w:rsidP="00A4107F">
      <w:pPr>
        <w:rPr>
          <w:rFonts w:cs="Arial"/>
          <w:sz w:val="20"/>
          <w:szCs w:val="20"/>
        </w:rPr>
      </w:pPr>
    </w:p>
    <w:p w14:paraId="58601AA5" w14:textId="77777777" w:rsidR="00C47CEA" w:rsidRDefault="00C47CEA" w:rsidP="00A4107F">
      <w:pPr>
        <w:rPr>
          <w:rFonts w:cs="Arial"/>
          <w:sz w:val="20"/>
          <w:szCs w:val="20"/>
        </w:rPr>
      </w:pPr>
    </w:p>
    <w:p w14:paraId="4BC4B33D" w14:textId="77777777" w:rsidR="00C47CEA" w:rsidRDefault="00C47CEA" w:rsidP="00A4107F">
      <w:pPr>
        <w:rPr>
          <w:rFonts w:cs="Arial"/>
          <w:sz w:val="20"/>
          <w:szCs w:val="20"/>
        </w:rPr>
      </w:pPr>
    </w:p>
    <w:p w14:paraId="7689B75C" w14:textId="77777777" w:rsidR="00C47CEA" w:rsidRDefault="00C47CEA" w:rsidP="00A4107F">
      <w:pPr>
        <w:rPr>
          <w:rFonts w:cs="Arial"/>
          <w:sz w:val="20"/>
          <w:szCs w:val="20"/>
        </w:rPr>
      </w:pPr>
    </w:p>
    <w:p w14:paraId="35F4343C" w14:textId="77777777" w:rsidR="00C47CEA" w:rsidRDefault="00C47CEA" w:rsidP="00A4107F">
      <w:pPr>
        <w:rPr>
          <w:rFonts w:cs="Arial"/>
          <w:sz w:val="20"/>
          <w:szCs w:val="20"/>
        </w:rPr>
      </w:pPr>
    </w:p>
    <w:p w14:paraId="20422EDE" w14:textId="77777777" w:rsidR="00C47CEA" w:rsidRDefault="00C47CEA" w:rsidP="00A4107F">
      <w:pPr>
        <w:rPr>
          <w:rFonts w:cs="Arial"/>
          <w:sz w:val="20"/>
          <w:szCs w:val="20"/>
        </w:rPr>
      </w:pPr>
    </w:p>
    <w:p w14:paraId="51B439F3" w14:textId="77777777" w:rsidR="00C47CEA" w:rsidRDefault="00C47CEA" w:rsidP="00A4107F">
      <w:pPr>
        <w:rPr>
          <w:rFonts w:cs="Arial"/>
          <w:sz w:val="20"/>
          <w:szCs w:val="20"/>
        </w:rPr>
      </w:pPr>
    </w:p>
    <w:p w14:paraId="074309F9" w14:textId="77777777" w:rsidR="00C47CEA" w:rsidRDefault="00C47CEA" w:rsidP="00A4107F">
      <w:pPr>
        <w:rPr>
          <w:rFonts w:cs="Arial"/>
          <w:sz w:val="20"/>
          <w:szCs w:val="20"/>
        </w:rPr>
      </w:pPr>
    </w:p>
    <w:p w14:paraId="4F03E24B" w14:textId="77777777" w:rsidR="00C47CEA" w:rsidRDefault="00C47CEA" w:rsidP="00A4107F">
      <w:pPr>
        <w:rPr>
          <w:rFonts w:cs="Arial"/>
          <w:sz w:val="20"/>
          <w:szCs w:val="20"/>
        </w:rPr>
      </w:pPr>
    </w:p>
    <w:p w14:paraId="0AB6BAF6" w14:textId="77777777" w:rsidR="00C47CEA" w:rsidRDefault="00C47CEA" w:rsidP="00A4107F">
      <w:pPr>
        <w:rPr>
          <w:rFonts w:cs="Arial"/>
          <w:sz w:val="20"/>
          <w:szCs w:val="20"/>
        </w:rPr>
      </w:pPr>
    </w:p>
    <w:p w14:paraId="715AE77B" w14:textId="77777777" w:rsidR="00C47CEA" w:rsidRDefault="00C47CEA" w:rsidP="00A4107F">
      <w:pPr>
        <w:rPr>
          <w:rFonts w:cs="Arial"/>
          <w:sz w:val="20"/>
          <w:szCs w:val="20"/>
        </w:rPr>
      </w:pPr>
    </w:p>
    <w:p w14:paraId="78B06093" w14:textId="77777777" w:rsidR="00744F83" w:rsidRDefault="00744F83" w:rsidP="00A4107F">
      <w:pPr>
        <w:rPr>
          <w:rFonts w:cs="Arial" w:hint="eastAsia"/>
          <w:sz w:val="20"/>
          <w:szCs w:val="20"/>
        </w:rPr>
        <w:sectPr w:rsidR="00744F83" w:rsidSect="00A4107F">
          <w:footerReference w:type="even" r:id="rId8"/>
          <w:pgSz w:w="11900" w:h="16840"/>
          <w:pgMar w:top="720" w:right="720" w:bottom="720" w:left="720" w:header="851" w:footer="992" w:gutter="0"/>
          <w:cols w:space="425"/>
          <w:docGrid w:linePitch="400" w:charSpace="573"/>
        </w:sectPr>
      </w:pPr>
    </w:p>
    <w:p w14:paraId="63C3D60C" w14:textId="77777777" w:rsidR="00E62774" w:rsidRPr="001862C5" w:rsidRDefault="00E62774" w:rsidP="00E62774">
      <w:pPr>
        <w:rPr>
          <w:rFonts w:cs="Arial"/>
          <w:sz w:val="18"/>
          <w:szCs w:val="18"/>
        </w:rPr>
      </w:pPr>
      <w:r w:rsidRPr="00BE3529">
        <w:rPr>
          <w:rFonts w:cs="Arial"/>
          <w:sz w:val="18"/>
          <w:szCs w:val="18"/>
        </w:rPr>
        <w:lastRenderedPageBreak/>
        <w:t>Table S</w:t>
      </w:r>
      <w:r>
        <w:rPr>
          <w:rFonts w:cs="Arial"/>
          <w:sz w:val="18"/>
          <w:szCs w:val="18"/>
        </w:rPr>
        <w:t>3</w:t>
      </w:r>
      <w:r w:rsidRPr="00BE3529">
        <w:rPr>
          <w:rFonts w:cs="Arial"/>
          <w:sz w:val="18"/>
          <w:szCs w:val="18"/>
        </w:rPr>
        <w:t>. Characteristics of patients with aggressive ATL in this study according to each organ involvement.</w:t>
      </w:r>
    </w:p>
    <w:tbl>
      <w:tblPr>
        <w:tblStyle w:val="1"/>
        <w:tblW w:w="15400" w:type="dxa"/>
        <w:tblLook w:val="04A0" w:firstRow="1" w:lastRow="0" w:firstColumn="1" w:lastColumn="0" w:noHBand="0" w:noVBand="1"/>
      </w:tblPr>
      <w:tblGrid>
        <w:gridCol w:w="2723"/>
        <w:gridCol w:w="840"/>
        <w:gridCol w:w="780"/>
        <w:gridCol w:w="743"/>
        <w:gridCol w:w="758"/>
        <w:gridCol w:w="825"/>
        <w:gridCol w:w="803"/>
        <w:gridCol w:w="803"/>
        <w:gridCol w:w="706"/>
        <w:gridCol w:w="803"/>
        <w:gridCol w:w="788"/>
        <w:gridCol w:w="713"/>
        <w:gridCol w:w="698"/>
        <w:gridCol w:w="750"/>
        <w:gridCol w:w="721"/>
        <w:gridCol w:w="616"/>
        <w:gridCol w:w="877"/>
        <w:gridCol w:w="766"/>
      </w:tblGrid>
      <w:tr w:rsidR="00E62774" w:rsidRPr="00C1549C" w14:paraId="75308590" w14:textId="77777777" w:rsidTr="00CF1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AF768EB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proofErr w:type="spellStart"/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Characgteristics</w:t>
            </w:r>
            <w:proofErr w:type="spellEnd"/>
          </w:p>
        </w:tc>
        <w:tc>
          <w:tcPr>
            <w:tcW w:w="840" w:type="dxa"/>
            <w:noWrap/>
            <w:hideMark/>
          </w:tcPr>
          <w:p w14:paraId="3080E20E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Peripheral blood</w:t>
            </w:r>
          </w:p>
        </w:tc>
        <w:tc>
          <w:tcPr>
            <w:tcW w:w="780" w:type="dxa"/>
            <w:noWrap/>
            <w:hideMark/>
          </w:tcPr>
          <w:p w14:paraId="5B6CEF1A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Bone marrow</w:t>
            </w:r>
          </w:p>
        </w:tc>
        <w:tc>
          <w:tcPr>
            <w:tcW w:w="743" w:type="dxa"/>
            <w:noWrap/>
            <w:hideMark/>
          </w:tcPr>
          <w:p w14:paraId="7D1DA53D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Lymph nodes</w:t>
            </w:r>
          </w:p>
        </w:tc>
        <w:tc>
          <w:tcPr>
            <w:tcW w:w="758" w:type="dxa"/>
            <w:noWrap/>
            <w:hideMark/>
          </w:tcPr>
          <w:p w14:paraId="75590B78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Skin</w:t>
            </w:r>
          </w:p>
        </w:tc>
        <w:tc>
          <w:tcPr>
            <w:tcW w:w="825" w:type="dxa"/>
            <w:noWrap/>
            <w:hideMark/>
          </w:tcPr>
          <w:p w14:paraId="7419F39A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Lung</w:t>
            </w:r>
          </w:p>
        </w:tc>
        <w:tc>
          <w:tcPr>
            <w:tcW w:w="728" w:type="dxa"/>
            <w:noWrap/>
            <w:hideMark/>
          </w:tcPr>
          <w:p w14:paraId="22A34246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Liver</w:t>
            </w:r>
          </w:p>
        </w:tc>
        <w:tc>
          <w:tcPr>
            <w:tcW w:w="758" w:type="dxa"/>
            <w:noWrap/>
            <w:hideMark/>
          </w:tcPr>
          <w:p w14:paraId="6C323D7C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Spleen</w:t>
            </w:r>
          </w:p>
        </w:tc>
        <w:tc>
          <w:tcPr>
            <w:tcW w:w="706" w:type="dxa"/>
            <w:noWrap/>
            <w:hideMark/>
          </w:tcPr>
          <w:p w14:paraId="5E6DB7E1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CNS</w:t>
            </w:r>
          </w:p>
        </w:tc>
        <w:tc>
          <w:tcPr>
            <w:tcW w:w="803" w:type="dxa"/>
            <w:noWrap/>
            <w:hideMark/>
          </w:tcPr>
          <w:p w14:paraId="323419EA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GI tract</w:t>
            </w:r>
          </w:p>
        </w:tc>
        <w:tc>
          <w:tcPr>
            <w:tcW w:w="788" w:type="dxa"/>
            <w:noWrap/>
            <w:hideMark/>
          </w:tcPr>
          <w:p w14:paraId="13D3046C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Pleural effusion</w:t>
            </w:r>
          </w:p>
        </w:tc>
        <w:tc>
          <w:tcPr>
            <w:tcW w:w="713" w:type="dxa"/>
            <w:noWrap/>
            <w:hideMark/>
          </w:tcPr>
          <w:p w14:paraId="215D519E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Ascites</w:t>
            </w:r>
          </w:p>
        </w:tc>
        <w:tc>
          <w:tcPr>
            <w:tcW w:w="698" w:type="dxa"/>
            <w:noWrap/>
            <w:hideMark/>
          </w:tcPr>
          <w:p w14:paraId="1410DE96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Kidney</w:t>
            </w:r>
          </w:p>
        </w:tc>
        <w:tc>
          <w:tcPr>
            <w:tcW w:w="676" w:type="dxa"/>
            <w:noWrap/>
            <w:hideMark/>
          </w:tcPr>
          <w:p w14:paraId="6637DF35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Pancreas</w:t>
            </w:r>
          </w:p>
        </w:tc>
        <w:tc>
          <w:tcPr>
            <w:tcW w:w="721" w:type="dxa"/>
            <w:noWrap/>
            <w:hideMark/>
          </w:tcPr>
          <w:p w14:paraId="087ACF5F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Muscle</w:t>
            </w:r>
          </w:p>
        </w:tc>
        <w:tc>
          <w:tcPr>
            <w:tcW w:w="616" w:type="dxa"/>
            <w:noWrap/>
            <w:hideMark/>
          </w:tcPr>
          <w:p w14:paraId="6A721E31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Pleura</w:t>
            </w:r>
          </w:p>
        </w:tc>
        <w:tc>
          <w:tcPr>
            <w:tcW w:w="758" w:type="dxa"/>
            <w:noWrap/>
            <w:hideMark/>
          </w:tcPr>
          <w:p w14:paraId="36FD1DDC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Peritoneum</w:t>
            </w:r>
          </w:p>
        </w:tc>
        <w:tc>
          <w:tcPr>
            <w:tcW w:w="766" w:type="dxa"/>
            <w:noWrap/>
            <w:hideMark/>
          </w:tcPr>
          <w:p w14:paraId="276F5585" w14:textId="77777777" w:rsidR="00E62774" w:rsidRPr="00C1549C" w:rsidRDefault="00E62774" w:rsidP="00CF163C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Total (n=140)</w:t>
            </w:r>
          </w:p>
        </w:tc>
      </w:tr>
      <w:tr w:rsidR="00E62774" w:rsidRPr="00C1549C" w14:paraId="0BA6C71D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180D2A2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Cases with specific organ involvement (/evaluable cases, %)</w:t>
            </w:r>
          </w:p>
        </w:tc>
        <w:tc>
          <w:tcPr>
            <w:tcW w:w="840" w:type="dxa"/>
            <w:noWrap/>
            <w:hideMark/>
          </w:tcPr>
          <w:p w14:paraId="261D6B4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07 (/137, 78%) </w:t>
            </w:r>
          </w:p>
        </w:tc>
        <w:tc>
          <w:tcPr>
            <w:tcW w:w="780" w:type="dxa"/>
            <w:noWrap/>
            <w:hideMark/>
          </w:tcPr>
          <w:p w14:paraId="51A9D8F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8 (/101, 67%)</w:t>
            </w:r>
          </w:p>
        </w:tc>
        <w:tc>
          <w:tcPr>
            <w:tcW w:w="743" w:type="dxa"/>
            <w:noWrap/>
            <w:hideMark/>
          </w:tcPr>
          <w:p w14:paraId="7BF44DF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1 (/134, 90%)</w:t>
            </w:r>
          </w:p>
        </w:tc>
        <w:tc>
          <w:tcPr>
            <w:tcW w:w="758" w:type="dxa"/>
            <w:noWrap/>
            <w:hideMark/>
          </w:tcPr>
          <w:p w14:paraId="66601AA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8 (/122, 56%)</w:t>
            </w:r>
          </w:p>
        </w:tc>
        <w:tc>
          <w:tcPr>
            <w:tcW w:w="825" w:type="dxa"/>
            <w:noWrap/>
            <w:hideMark/>
          </w:tcPr>
          <w:p w14:paraId="0FEC5B2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2 (/117, 27%)</w:t>
            </w:r>
          </w:p>
        </w:tc>
        <w:tc>
          <w:tcPr>
            <w:tcW w:w="728" w:type="dxa"/>
            <w:noWrap/>
            <w:hideMark/>
          </w:tcPr>
          <w:p w14:paraId="7971CE1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9 (/119,50%)</w:t>
            </w:r>
          </w:p>
        </w:tc>
        <w:tc>
          <w:tcPr>
            <w:tcW w:w="758" w:type="dxa"/>
            <w:noWrap/>
            <w:hideMark/>
          </w:tcPr>
          <w:p w14:paraId="1DFD44C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7 (/119,48%)</w:t>
            </w:r>
          </w:p>
        </w:tc>
        <w:tc>
          <w:tcPr>
            <w:tcW w:w="706" w:type="dxa"/>
            <w:noWrap/>
            <w:hideMark/>
          </w:tcPr>
          <w:p w14:paraId="1843F46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3 (/117, 20%)</w:t>
            </w:r>
          </w:p>
        </w:tc>
        <w:tc>
          <w:tcPr>
            <w:tcW w:w="803" w:type="dxa"/>
            <w:noWrap/>
            <w:hideMark/>
          </w:tcPr>
          <w:p w14:paraId="0203440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8 (/110, 16%)</w:t>
            </w:r>
          </w:p>
        </w:tc>
        <w:tc>
          <w:tcPr>
            <w:tcW w:w="788" w:type="dxa"/>
            <w:noWrap/>
            <w:hideMark/>
          </w:tcPr>
          <w:p w14:paraId="525452C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/118, 11%)</w:t>
            </w:r>
          </w:p>
        </w:tc>
        <w:tc>
          <w:tcPr>
            <w:tcW w:w="713" w:type="dxa"/>
            <w:noWrap/>
            <w:hideMark/>
          </w:tcPr>
          <w:p w14:paraId="07F928B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/114, 8%)</w:t>
            </w:r>
          </w:p>
        </w:tc>
        <w:tc>
          <w:tcPr>
            <w:tcW w:w="698" w:type="dxa"/>
            <w:noWrap/>
            <w:hideMark/>
          </w:tcPr>
          <w:p w14:paraId="7C9ACAD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/112, 4%)</w:t>
            </w:r>
          </w:p>
        </w:tc>
        <w:tc>
          <w:tcPr>
            <w:tcW w:w="676" w:type="dxa"/>
            <w:noWrap/>
            <w:hideMark/>
          </w:tcPr>
          <w:p w14:paraId="5964915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/112, 3%)</w:t>
            </w:r>
          </w:p>
        </w:tc>
        <w:tc>
          <w:tcPr>
            <w:tcW w:w="721" w:type="dxa"/>
            <w:noWrap/>
            <w:hideMark/>
          </w:tcPr>
          <w:p w14:paraId="0227A9F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/112, 2%)</w:t>
            </w:r>
          </w:p>
        </w:tc>
        <w:tc>
          <w:tcPr>
            <w:tcW w:w="616" w:type="dxa"/>
            <w:noWrap/>
            <w:hideMark/>
          </w:tcPr>
          <w:p w14:paraId="46B044E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/112, 2%)</w:t>
            </w:r>
          </w:p>
        </w:tc>
        <w:tc>
          <w:tcPr>
            <w:tcW w:w="758" w:type="dxa"/>
            <w:noWrap/>
            <w:hideMark/>
          </w:tcPr>
          <w:p w14:paraId="734FC8B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/112, 2%)</w:t>
            </w:r>
          </w:p>
        </w:tc>
        <w:tc>
          <w:tcPr>
            <w:tcW w:w="766" w:type="dxa"/>
            <w:noWrap/>
            <w:hideMark/>
          </w:tcPr>
          <w:p w14:paraId="56D3851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E62774" w:rsidRPr="00C1549C" w14:paraId="0E057253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83156A4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Median age at the start of initial treatment (range)</w:t>
            </w:r>
          </w:p>
        </w:tc>
        <w:tc>
          <w:tcPr>
            <w:tcW w:w="840" w:type="dxa"/>
            <w:noWrap/>
            <w:hideMark/>
          </w:tcPr>
          <w:p w14:paraId="37D5806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3 (28-82)</w:t>
            </w:r>
          </w:p>
        </w:tc>
        <w:tc>
          <w:tcPr>
            <w:tcW w:w="780" w:type="dxa"/>
            <w:noWrap/>
            <w:hideMark/>
          </w:tcPr>
          <w:p w14:paraId="14AC03C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 63.5 (36-82)</w:t>
            </w:r>
          </w:p>
        </w:tc>
        <w:tc>
          <w:tcPr>
            <w:tcW w:w="743" w:type="dxa"/>
            <w:noWrap/>
            <w:hideMark/>
          </w:tcPr>
          <w:p w14:paraId="2619B5A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3 (28-82)</w:t>
            </w:r>
          </w:p>
        </w:tc>
        <w:tc>
          <w:tcPr>
            <w:tcW w:w="758" w:type="dxa"/>
            <w:noWrap/>
            <w:hideMark/>
          </w:tcPr>
          <w:p w14:paraId="435A584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3 (28-82)</w:t>
            </w:r>
          </w:p>
        </w:tc>
        <w:tc>
          <w:tcPr>
            <w:tcW w:w="825" w:type="dxa"/>
            <w:noWrap/>
            <w:hideMark/>
          </w:tcPr>
          <w:p w14:paraId="7BFA683F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7 (36-82)</w:t>
            </w:r>
          </w:p>
        </w:tc>
        <w:tc>
          <w:tcPr>
            <w:tcW w:w="728" w:type="dxa"/>
            <w:noWrap/>
            <w:hideMark/>
          </w:tcPr>
          <w:p w14:paraId="507E36C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2 (36-75)</w:t>
            </w:r>
          </w:p>
        </w:tc>
        <w:tc>
          <w:tcPr>
            <w:tcW w:w="758" w:type="dxa"/>
            <w:noWrap/>
            <w:hideMark/>
          </w:tcPr>
          <w:p w14:paraId="1507DD0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3 (28-80)</w:t>
            </w:r>
          </w:p>
        </w:tc>
        <w:tc>
          <w:tcPr>
            <w:tcW w:w="706" w:type="dxa"/>
            <w:noWrap/>
            <w:hideMark/>
          </w:tcPr>
          <w:p w14:paraId="69B7885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5 (41-76)</w:t>
            </w:r>
          </w:p>
        </w:tc>
        <w:tc>
          <w:tcPr>
            <w:tcW w:w="803" w:type="dxa"/>
            <w:noWrap/>
            <w:hideMark/>
          </w:tcPr>
          <w:p w14:paraId="40F59AC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2 (44-82)</w:t>
            </w:r>
          </w:p>
        </w:tc>
        <w:tc>
          <w:tcPr>
            <w:tcW w:w="788" w:type="dxa"/>
            <w:noWrap/>
            <w:hideMark/>
          </w:tcPr>
          <w:p w14:paraId="293F170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7 (59-74)</w:t>
            </w:r>
          </w:p>
        </w:tc>
        <w:tc>
          <w:tcPr>
            <w:tcW w:w="713" w:type="dxa"/>
            <w:noWrap/>
            <w:hideMark/>
          </w:tcPr>
          <w:p w14:paraId="7463993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2 (51-74)</w:t>
            </w:r>
          </w:p>
        </w:tc>
        <w:tc>
          <w:tcPr>
            <w:tcW w:w="698" w:type="dxa"/>
            <w:noWrap/>
            <w:hideMark/>
          </w:tcPr>
          <w:p w14:paraId="2BF906B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8 (66-73)</w:t>
            </w:r>
          </w:p>
        </w:tc>
        <w:tc>
          <w:tcPr>
            <w:tcW w:w="676" w:type="dxa"/>
            <w:noWrap/>
            <w:hideMark/>
          </w:tcPr>
          <w:p w14:paraId="0B8304A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3 (61-63</w:t>
            </w:r>
          </w:p>
        </w:tc>
        <w:tc>
          <w:tcPr>
            <w:tcW w:w="721" w:type="dxa"/>
            <w:noWrap/>
            <w:hideMark/>
          </w:tcPr>
          <w:p w14:paraId="3C57402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2.5 (59-66)</w:t>
            </w:r>
          </w:p>
        </w:tc>
        <w:tc>
          <w:tcPr>
            <w:tcW w:w="616" w:type="dxa"/>
            <w:noWrap/>
            <w:hideMark/>
          </w:tcPr>
          <w:p w14:paraId="7A451A2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1.5 (44-59)</w:t>
            </w:r>
          </w:p>
        </w:tc>
        <w:tc>
          <w:tcPr>
            <w:tcW w:w="758" w:type="dxa"/>
            <w:noWrap/>
            <w:hideMark/>
          </w:tcPr>
          <w:p w14:paraId="4809C31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6.5 (63-70)</w:t>
            </w:r>
          </w:p>
        </w:tc>
        <w:tc>
          <w:tcPr>
            <w:tcW w:w="766" w:type="dxa"/>
            <w:noWrap/>
            <w:hideMark/>
          </w:tcPr>
          <w:p w14:paraId="398DBFD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2 (28-82)</w:t>
            </w:r>
          </w:p>
        </w:tc>
      </w:tr>
      <w:tr w:rsidR="00E62774" w:rsidRPr="00C1549C" w14:paraId="099B95B7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01FF9E1E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Sex, male (%)</w:t>
            </w:r>
          </w:p>
        </w:tc>
        <w:tc>
          <w:tcPr>
            <w:tcW w:w="840" w:type="dxa"/>
            <w:noWrap/>
            <w:hideMark/>
          </w:tcPr>
          <w:p w14:paraId="46618EB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8 (45%)</w:t>
            </w:r>
          </w:p>
        </w:tc>
        <w:tc>
          <w:tcPr>
            <w:tcW w:w="780" w:type="dxa"/>
            <w:noWrap/>
            <w:hideMark/>
          </w:tcPr>
          <w:p w14:paraId="27AC9D3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2 (47%)</w:t>
            </w:r>
          </w:p>
        </w:tc>
        <w:tc>
          <w:tcPr>
            <w:tcW w:w="743" w:type="dxa"/>
            <w:noWrap/>
            <w:hideMark/>
          </w:tcPr>
          <w:p w14:paraId="2418CB5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0 (50%)</w:t>
            </w:r>
          </w:p>
        </w:tc>
        <w:tc>
          <w:tcPr>
            <w:tcW w:w="758" w:type="dxa"/>
            <w:noWrap/>
            <w:hideMark/>
          </w:tcPr>
          <w:p w14:paraId="663E439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7 (54%)</w:t>
            </w:r>
          </w:p>
        </w:tc>
        <w:tc>
          <w:tcPr>
            <w:tcW w:w="825" w:type="dxa"/>
            <w:noWrap/>
            <w:hideMark/>
          </w:tcPr>
          <w:p w14:paraId="7DB4CAE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6 (50%)</w:t>
            </w:r>
          </w:p>
        </w:tc>
        <w:tc>
          <w:tcPr>
            <w:tcW w:w="728" w:type="dxa"/>
            <w:noWrap/>
            <w:hideMark/>
          </w:tcPr>
          <w:p w14:paraId="1BD8FD3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3 (56%)</w:t>
            </w:r>
          </w:p>
        </w:tc>
        <w:tc>
          <w:tcPr>
            <w:tcW w:w="758" w:type="dxa"/>
            <w:noWrap/>
            <w:hideMark/>
          </w:tcPr>
          <w:p w14:paraId="6E765BF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3 (58%)</w:t>
            </w:r>
          </w:p>
        </w:tc>
        <w:tc>
          <w:tcPr>
            <w:tcW w:w="706" w:type="dxa"/>
            <w:noWrap/>
            <w:hideMark/>
          </w:tcPr>
          <w:p w14:paraId="4DB3667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 (61%)</w:t>
            </w:r>
          </w:p>
        </w:tc>
        <w:tc>
          <w:tcPr>
            <w:tcW w:w="803" w:type="dxa"/>
            <w:noWrap/>
            <w:hideMark/>
          </w:tcPr>
          <w:p w14:paraId="766F3C4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 (56%)</w:t>
            </w:r>
          </w:p>
        </w:tc>
        <w:tc>
          <w:tcPr>
            <w:tcW w:w="788" w:type="dxa"/>
            <w:noWrap/>
            <w:hideMark/>
          </w:tcPr>
          <w:p w14:paraId="2469119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23%)</w:t>
            </w:r>
          </w:p>
        </w:tc>
        <w:tc>
          <w:tcPr>
            <w:tcW w:w="713" w:type="dxa"/>
            <w:noWrap/>
            <w:hideMark/>
          </w:tcPr>
          <w:p w14:paraId="6DD5A45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11%)</w:t>
            </w:r>
          </w:p>
        </w:tc>
        <w:tc>
          <w:tcPr>
            <w:tcW w:w="698" w:type="dxa"/>
            <w:noWrap/>
            <w:hideMark/>
          </w:tcPr>
          <w:p w14:paraId="380EF54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40%)</w:t>
            </w:r>
          </w:p>
        </w:tc>
        <w:tc>
          <w:tcPr>
            <w:tcW w:w="676" w:type="dxa"/>
            <w:noWrap/>
            <w:hideMark/>
          </w:tcPr>
          <w:p w14:paraId="30E368F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1" w:type="dxa"/>
            <w:noWrap/>
            <w:hideMark/>
          </w:tcPr>
          <w:p w14:paraId="1F3DFDC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616" w:type="dxa"/>
            <w:noWrap/>
            <w:hideMark/>
          </w:tcPr>
          <w:p w14:paraId="283EA54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758" w:type="dxa"/>
            <w:noWrap/>
            <w:hideMark/>
          </w:tcPr>
          <w:p w14:paraId="0657355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766" w:type="dxa"/>
            <w:noWrap/>
            <w:hideMark/>
          </w:tcPr>
          <w:p w14:paraId="5AA5117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8 (49%)</w:t>
            </w:r>
          </w:p>
        </w:tc>
      </w:tr>
      <w:tr w:rsidR="00E62774" w:rsidRPr="00C1549C" w14:paraId="1751EC7B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0CB49A6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ECOG PS; evaluable cases</w:t>
            </w:r>
          </w:p>
        </w:tc>
        <w:tc>
          <w:tcPr>
            <w:tcW w:w="840" w:type="dxa"/>
            <w:noWrap/>
            <w:hideMark/>
          </w:tcPr>
          <w:p w14:paraId="01D539A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780" w:type="dxa"/>
            <w:noWrap/>
            <w:hideMark/>
          </w:tcPr>
          <w:p w14:paraId="6C12698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743" w:type="dxa"/>
            <w:noWrap/>
            <w:hideMark/>
          </w:tcPr>
          <w:p w14:paraId="19683FE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758" w:type="dxa"/>
            <w:noWrap/>
            <w:hideMark/>
          </w:tcPr>
          <w:p w14:paraId="4F68977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825" w:type="dxa"/>
            <w:noWrap/>
            <w:hideMark/>
          </w:tcPr>
          <w:p w14:paraId="7A86ED6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728" w:type="dxa"/>
            <w:noWrap/>
            <w:hideMark/>
          </w:tcPr>
          <w:p w14:paraId="254E14A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758" w:type="dxa"/>
            <w:noWrap/>
            <w:hideMark/>
          </w:tcPr>
          <w:p w14:paraId="3F7A55B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06" w:type="dxa"/>
            <w:noWrap/>
            <w:hideMark/>
          </w:tcPr>
          <w:p w14:paraId="5336C5D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803" w:type="dxa"/>
            <w:noWrap/>
            <w:hideMark/>
          </w:tcPr>
          <w:p w14:paraId="77508EB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687FD28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13" w:type="dxa"/>
            <w:noWrap/>
            <w:hideMark/>
          </w:tcPr>
          <w:p w14:paraId="0ABB786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98" w:type="dxa"/>
            <w:noWrap/>
            <w:hideMark/>
          </w:tcPr>
          <w:p w14:paraId="5506E39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04558EA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21" w:type="dxa"/>
            <w:noWrap/>
            <w:hideMark/>
          </w:tcPr>
          <w:p w14:paraId="614DF64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06EEE82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164DD80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4365113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4</w:t>
            </w:r>
          </w:p>
        </w:tc>
      </w:tr>
      <w:tr w:rsidR="00E62774" w:rsidRPr="00C1549C" w14:paraId="619A7A7F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CE9F670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0-1</w:t>
            </w:r>
          </w:p>
        </w:tc>
        <w:tc>
          <w:tcPr>
            <w:tcW w:w="840" w:type="dxa"/>
            <w:noWrap/>
            <w:hideMark/>
          </w:tcPr>
          <w:p w14:paraId="769FF2A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5 (86%)</w:t>
            </w:r>
          </w:p>
        </w:tc>
        <w:tc>
          <w:tcPr>
            <w:tcW w:w="780" w:type="dxa"/>
            <w:noWrap/>
            <w:hideMark/>
          </w:tcPr>
          <w:p w14:paraId="712D44A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7 (88%)</w:t>
            </w:r>
          </w:p>
        </w:tc>
        <w:tc>
          <w:tcPr>
            <w:tcW w:w="743" w:type="dxa"/>
            <w:noWrap/>
            <w:hideMark/>
          </w:tcPr>
          <w:p w14:paraId="70AF1C2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2 (84%)</w:t>
            </w:r>
          </w:p>
        </w:tc>
        <w:tc>
          <w:tcPr>
            <w:tcW w:w="758" w:type="dxa"/>
            <w:noWrap/>
            <w:hideMark/>
          </w:tcPr>
          <w:p w14:paraId="08D8A0A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6 (77%)</w:t>
            </w:r>
          </w:p>
        </w:tc>
        <w:tc>
          <w:tcPr>
            <w:tcW w:w="825" w:type="dxa"/>
            <w:noWrap/>
            <w:hideMark/>
          </w:tcPr>
          <w:p w14:paraId="7998B47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3 (74%)</w:t>
            </w:r>
          </w:p>
        </w:tc>
        <w:tc>
          <w:tcPr>
            <w:tcW w:w="728" w:type="dxa"/>
            <w:noWrap/>
            <w:hideMark/>
          </w:tcPr>
          <w:p w14:paraId="7250D64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2 (76%)</w:t>
            </w:r>
          </w:p>
        </w:tc>
        <w:tc>
          <w:tcPr>
            <w:tcW w:w="758" w:type="dxa"/>
            <w:noWrap/>
            <w:hideMark/>
          </w:tcPr>
          <w:p w14:paraId="22387A5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4 (81%)</w:t>
            </w:r>
          </w:p>
        </w:tc>
        <w:tc>
          <w:tcPr>
            <w:tcW w:w="706" w:type="dxa"/>
            <w:noWrap/>
            <w:hideMark/>
          </w:tcPr>
          <w:p w14:paraId="6BB9554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 (67%)</w:t>
            </w:r>
          </w:p>
        </w:tc>
        <w:tc>
          <w:tcPr>
            <w:tcW w:w="803" w:type="dxa"/>
            <w:noWrap/>
            <w:hideMark/>
          </w:tcPr>
          <w:p w14:paraId="4008AB0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 (88%)</w:t>
            </w:r>
          </w:p>
        </w:tc>
        <w:tc>
          <w:tcPr>
            <w:tcW w:w="788" w:type="dxa"/>
            <w:noWrap/>
            <w:hideMark/>
          </w:tcPr>
          <w:p w14:paraId="2796148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25%)</w:t>
            </w:r>
          </w:p>
        </w:tc>
        <w:tc>
          <w:tcPr>
            <w:tcW w:w="713" w:type="dxa"/>
            <w:noWrap/>
            <w:hideMark/>
          </w:tcPr>
          <w:p w14:paraId="439DF82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56%)</w:t>
            </w:r>
          </w:p>
        </w:tc>
        <w:tc>
          <w:tcPr>
            <w:tcW w:w="698" w:type="dxa"/>
            <w:noWrap/>
            <w:hideMark/>
          </w:tcPr>
          <w:p w14:paraId="1E45AEB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60%)</w:t>
            </w:r>
          </w:p>
        </w:tc>
        <w:tc>
          <w:tcPr>
            <w:tcW w:w="676" w:type="dxa"/>
            <w:noWrap/>
            <w:hideMark/>
          </w:tcPr>
          <w:p w14:paraId="724D2F7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33%)</w:t>
            </w:r>
          </w:p>
        </w:tc>
        <w:tc>
          <w:tcPr>
            <w:tcW w:w="721" w:type="dxa"/>
            <w:noWrap/>
            <w:hideMark/>
          </w:tcPr>
          <w:p w14:paraId="1623123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5A7FB3E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58" w:type="dxa"/>
            <w:noWrap/>
            <w:hideMark/>
          </w:tcPr>
          <w:p w14:paraId="7025ADE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66" w:type="dxa"/>
            <w:noWrap/>
            <w:hideMark/>
          </w:tcPr>
          <w:p w14:paraId="708CB8C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0 (81%)</w:t>
            </w:r>
          </w:p>
        </w:tc>
      </w:tr>
      <w:tr w:rsidR="00E62774" w:rsidRPr="00C1549C" w14:paraId="0364509B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E5A34DF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≥2</w:t>
            </w:r>
          </w:p>
        </w:tc>
        <w:tc>
          <w:tcPr>
            <w:tcW w:w="840" w:type="dxa"/>
            <w:noWrap/>
            <w:hideMark/>
          </w:tcPr>
          <w:p w14:paraId="65AB4DF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 (14%)</w:t>
            </w:r>
          </w:p>
        </w:tc>
        <w:tc>
          <w:tcPr>
            <w:tcW w:w="780" w:type="dxa"/>
            <w:noWrap/>
            <w:hideMark/>
          </w:tcPr>
          <w:p w14:paraId="77D9E4D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12%)</w:t>
            </w:r>
          </w:p>
        </w:tc>
        <w:tc>
          <w:tcPr>
            <w:tcW w:w="743" w:type="dxa"/>
            <w:noWrap/>
            <w:hideMark/>
          </w:tcPr>
          <w:p w14:paraId="7D2D51E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8 (16%)</w:t>
            </w:r>
          </w:p>
        </w:tc>
        <w:tc>
          <w:tcPr>
            <w:tcW w:w="758" w:type="dxa"/>
            <w:noWrap/>
            <w:hideMark/>
          </w:tcPr>
          <w:p w14:paraId="4EAC6C3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 (23%)</w:t>
            </w:r>
          </w:p>
        </w:tc>
        <w:tc>
          <w:tcPr>
            <w:tcW w:w="825" w:type="dxa"/>
            <w:noWrap/>
            <w:hideMark/>
          </w:tcPr>
          <w:p w14:paraId="47C0CE6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26%)</w:t>
            </w:r>
          </w:p>
        </w:tc>
        <w:tc>
          <w:tcPr>
            <w:tcW w:w="728" w:type="dxa"/>
            <w:noWrap/>
            <w:hideMark/>
          </w:tcPr>
          <w:p w14:paraId="4ABB1D6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24%)</w:t>
            </w:r>
          </w:p>
        </w:tc>
        <w:tc>
          <w:tcPr>
            <w:tcW w:w="758" w:type="dxa"/>
            <w:noWrap/>
            <w:hideMark/>
          </w:tcPr>
          <w:p w14:paraId="07631BE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 (19%)</w:t>
            </w:r>
          </w:p>
        </w:tc>
        <w:tc>
          <w:tcPr>
            <w:tcW w:w="706" w:type="dxa"/>
            <w:noWrap/>
            <w:hideMark/>
          </w:tcPr>
          <w:p w14:paraId="00317A6F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 (33%)</w:t>
            </w:r>
          </w:p>
        </w:tc>
        <w:tc>
          <w:tcPr>
            <w:tcW w:w="803" w:type="dxa"/>
            <w:noWrap/>
            <w:hideMark/>
          </w:tcPr>
          <w:p w14:paraId="053292D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3%)</w:t>
            </w:r>
          </w:p>
        </w:tc>
        <w:tc>
          <w:tcPr>
            <w:tcW w:w="788" w:type="dxa"/>
            <w:noWrap/>
            <w:hideMark/>
          </w:tcPr>
          <w:p w14:paraId="0037595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75%)</w:t>
            </w:r>
          </w:p>
        </w:tc>
        <w:tc>
          <w:tcPr>
            <w:tcW w:w="713" w:type="dxa"/>
            <w:noWrap/>
            <w:hideMark/>
          </w:tcPr>
          <w:p w14:paraId="666BE2D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44%)</w:t>
            </w:r>
          </w:p>
        </w:tc>
        <w:tc>
          <w:tcPr>
            <w:tcW w:w="698" w:type="dxa"/>
            <w:noWrap/>
            <w:hideMark/>
          </w:tcPr>
          <w:p w14:paraId="53E94F0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40%)</w:t>
            </w:r>
          </w:p>
        </w:tc>
        <w:tc>
          <w:tcPr>
            <w:tcW w:w="676" w:type="dxa"/>
            <w:noWrap/>
            <w:hideMark/>
          </w:tcPr>
          <w:p w14:paraId="38897E4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67%)</w:t>
            </w:r>
          </w:p>
        </w:tc>
        <w:tc>
          <w:tcPr>
            <w:tcW w:w="721" w:type="dxa"/>
            <w:noWrap/>
            <w:hideMark/>
          </w:tcPr>
          <w:p w14:paraId="0DBD851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3AA7986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4A8E611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53306A2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4 (19%)</w:t>
            </w:r>
          </w:p>
        </w:tc>
      </w:tr>
      <w:tr w:rsidR="00E62774" w:rsidRPr="00C1549C" w14:paraId="359E534E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A74EAE7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Clinical stage, ≤III/IV/NA</w:t>
            </w:r>
          </w:p>
        </w:tc>
        <w:tc>
          <w:tcPr>
            <w:tcW w:w="840" w:type="dxa"/>
            <w:noWrap/>
            <w:hideMark/>
          </w:tcPr>
          <w:p w14:paraId="32647A4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107/0</w:t>
            </w:r>
          </w:p>
        </w:tc>
        <w:tc>
          <w:tcPr>
            <w:tcW w:w="780" w:type="dxa"/>
            <w:noWrap/>
            <w:hideMark/>
          </w:tcPr>
          <w:p w14:paraId="53B3F83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68/0</w:t>
            </w:r>
          </w:p>
        </w:tc>
        <w:tc>
          <w:tcPr>
            <w:tcW w:w="743" w:type="dxa"/>
            <w:noWrap/>
            <w:hideMark/>
          </w:tcPr>
          <w:p w14:paraId="3A47456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/118/1</w:t>
            </w:r>
          </w:p>
        </w:tc>
        <w:tc>
          <w:tcPr>
            <w:tcW w:w="758" w:type="dxa"/>
            <w:noWrap/>
            <w:hideMark/>
          </w:tcPr>
          <w:p w14:paraId="5B3F5DC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68/0</w:t>
            </w:r>
          </w:p>
        </w:tc>
        <w:tc>
          <w:tcPr>
            <w:tcW w:w="825" w:type="dxa"/>
            <w:noWrap/>
            <w:hideMark/>
          </w:tcPr>
          <w:p w14:paraId="28FEA7A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32/0</w:t>
            </w:r>
          </w:p>
        </w:tc>
        <w:tc>
          <w:tcPr>
            <w:tcW w:w="728" w:type="dxa"/>
            <w:noWrap/>
            <w:hideMark/>
          </w:tcPr>
          <w:p w14:paraId="4C72F9F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59/0</w:t>
            </w:r>
          </w:p>
        </w:tc>
        <w:tc>
          <w:tcPr>
            <w:tcW w:w="758" w:type="dxa"/>
            <w:noWrap/>
            <w:hideMark/>
          </w:tcPr>
          <w:p w14:paraId="71EBCD4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57/0</w:t>
            </w:r>
          </w:p>
        </w:tc>
        <w:tc>
          <w:tcPr>
            <w:tcW w:w="706" w:type="dxa"/>
            <w:noWrap/>
            <w:hideMark/>
          </w:tcPr>
          <w:p w14:paraId="7E2EC2C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23/0</w:t>
            </w:r>
          </w:p>
        </w:tc>
        <w:tc>
          <w:tcPr>
            <w:tcW w:w="803" w:type="dxa"/>
            <w:noWrap/>
            <w:hideMark/>
          </w:tcPr>
          <w:p w14:paraId="62F3501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18/0</w:t>
            </w:r>
          </w:p>
        </w:tc>
        <w:tc>
          <w:tcPr>
            <w:tcW w:w="788" w:type="dxa"/>
            <w:noWrap/>
            <w:hideMark/>
          </w:tcPr>
          <w:p w14:paraId="2B546FA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13/0</w:t>
            </w:r>
          </w:p>
        </w:tc>
        <w:tc>
          <w:tcPr>
            <w:tcW w:w="713" w:type="dxa"/>
            <w:noWrap/>
            <w:hideMark/>
          </w:tcPr>
          <w:p w14:paraId="614D1A3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9/0</w:t>
            </w:r>
          </w:p>
        </w:tc>
        <w:tc>
          <w:tcPr>
            <w:tcW w:w="698" w:type="dxa"/>
            <w:noWrap/>
            <w:hideMark/>
          </w:tcPr>
          <w:p w14:paraId="65F365B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5/0</w:t>
            </w:r>
          </w:p>
        </w:tc>
        <w:tc>
          <w:tcPr>
            <w:tcW w:w="676" w:type="dxa"/>
            <w:noWrap/>
            <w:hideMark/>
          </w:tcPr>
          <w:p w14:paraId="45918D4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3/0</w:t>
            </w:r>
          </w:p>
        </w:tc>
        <w:tc>
          <w:tcPr>
            <w:tcW w:w="721" w:type="dxa"/>
            <w:noWrap/>
            <w:hideMark/>
          </w:tcPr>
          <w:p w14:paraId="7BE66D7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2/0</w:t>
            </w:r>
          </w:p>
        </w:tc>
        <w:tc>
          <w:tcPr>
            <w:tcW w:w="616" w:type="dxa"/>
            <w:noWrap/>
            <w:hideMark/>
          </w:tcPr>
          <w:p w14:paraId="5201FAF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2/0</w:t>
            </w:r>
          </w:p>
        </w:tc>
        <w:tc>
          <w:tcPr>
            <w:tcW w:w="758" w:type="dxa"/>
            <w:noWrap/>
            <w:hideMark/>
          </w:tcPr>
          <w:p w14:paraId="3105D14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2/0</w:t>
            </w:r>
          </w:p>
        </w:tc>
        <w:tc>
          <w:tcPr>
            <w:tcW w:w="766" w:type="dxa"/>
            <w:noWrap/>
            <w:hideMark/>
          </w:tcPr>
          <w:p w14:paraId="473ACB8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/137/1</w:t>
            </w:r>
          </w:p>
        </w:tc>
      </w:tr>
      <w:tr w:rsidR="00E62774" w:rsidRPr="00C1549C" w14:paraId="1627DD65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5EEB4B3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simplified ATL-PI; evaluable cases</w:t>
            </w:r>
          </w:p>
        </w:tc>
        <w:tc>
          <w:tcPr>
            <w:tcW w:w="840" w:type="dxa"/>
            <w:noWrap/>
            <w:hideMark/>
          </w:tcPr>
          <w:p w14:paraId="0196F6F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780" w:type="dxa"/>
            <w:noWrap/>
            <w:hideMark/>
          </w:tcPr>
          <w:p w14:paraId="178C531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743" w:type="dxa"/>
            <w:noWrap/>
            <w:hideMark/>
          </w:tcPr>
          <w:p w14:paraId="7D5B930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758" w:type="dxa"/>
            <w:noWrap/>
            <w:hideMark/>
          </w:tcPr>
          <w:p w14:paraId="3D23A54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825" w:type="dxa"/>
            <w:noWrap/>
            <w:hideMark/>
          </w:tcPr>
          <w:p w14:paraId="1B888C7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728" w:type="dxa"/>
            <w:noWrap/>
            <w:hideMark/>
          </w:tcPr>
          <w:p w14:paraId="60811B0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58" w:type="dxa"/>
            <w:noWrap/>
            <w:hideMark/>
          </w:tcPr>
          <w:p w14:paraId="53F7A48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706" w:type="dxa"/>
            <w:noWrap/>
            <w:hideMark/>
          </w:tcPr>
          <w:p w14:paraId="5E70A57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803" w:type="dxa"/>
            <w:noWrap/>
            <w:hideMark/>
          </w:tcPr>
          <w:p w14:paraId="2288A3D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788" w:type="dxa"/>
            <w:noWrap/>
            <w:hideMark/>
          </w:tcPr>
          <w:p w14:paraId="6F015DB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13" w:type="dxa"/>
            <w:noWrap/>
            <w:hideMark/>
          </w:tcPr>
          <w:p w14:paraId="2276338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98" w:type="dxa"/>
            <w:noWrap/>
            <w:hideMark/>
          </w:tcPr>
          <w:p w14:paraId="2BA4162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50F32BB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21" w:type="dxa"/>
            <w:noWrap/>
            <w:hideMark/>
          </w:tcPr>
          <w:p w14:paraId="1BE0D8E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BED21E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733B7A6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4BD3C48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2</w:t>
            </w:r>
          </w:p>
        </w:tc>
      </w:tr>
      <w:tr w:rsidR="00E62774" w:rsidRPr="00C1549C" w14:paraId="5A68822E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2651774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Low</w:t>
            </w:r>
          </w:p>
        </w:tc>
        <w:tc>
          <w:tcPr>
            <w:tcW w:w="840" w:type="dxa"/>
            <w:noWrap/>
            <w:hideMark/>
          </w:tcPr>
          <w:p w14:paraId="4B41739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6 (27%)</w:t>
            </w:r>
          </w:p>
        </w:tc>
        <w:tc>
          <w:tcPr>
            <w:tcW w:w="780" w:type="dxa"/>
            <w:noWrap/>
            <w:hideMark/>
          </w:tcPr>
          <w:p w14:paraId="28FD29E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20%)</w:t>
            </w:r>
          </w:p>
        </w:tc>
        <w:tc>
          <w:tcPr>
            <w:tcW w:w="743" w:type="dxa"/>
            <w:noWrap/>
            <w:hideMark/>
          </w:tcPr>
          <w:p w14:paraId="133D2A8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9 (27%)</w:t>
            </w:r>
          </w:p>
        </w:tc>
        <w:tc>
          <w:tcPr>
            <w:tcW w:w="758" w:type="dxa"/>
            <w:noWrap/>
            <w:hideMark/>
          </w:tcPr>
          <w:p w14:paraId="2C9666C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7 (29%)</w:t>
            </w:r>
          </w:p>
        </w:tc>
        <w:tc>
          <w:tcPr>
            <w:tcW w:w="825" w:type="dxa"/>
            <w:noWrap/>
            <w:hideMark/>
          </w:tcPr>
          <w:p w14:paraId="20F2787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13%)</w:t>
            </w:r>
          </w:p>
        </w:tc>
        <w:tc>
          <w:tcPr>
            <w:tcW w:w="728" w:type="dxa"/>
            <w:noWrap/>
            <w:hideMark/>
          </w:tcPr>
          <w:p w14:paraId="1103B38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 (13%)</w:t>
            </w:r>
          </w:p>
        </w:tc>
        <w:tc>
          <w:tcPr>
            <w:tcW w:w="758" w:type="dxa"/>
            <w:noWrap/>
            <w:hideMark/>
          </w:tcPr>
          <w:p w14:paraId="560B6DD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17%)</w:t>
            </w:r>
          </w:p>
        </w:tc>
        <w:tc>
          <w:tcPr>
            <w:tcW w:w="706" w:type="dxa"/>
            <w:noWrap/>
            <w:hideMark/>
          </w:tcPr>
          <w:p w14:paraId="0F82314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21%)</w:t>
            </w:r>
          </w:p>
        </w:tc>
        <w:tc>
          <w:tcPr>
            <w:tcW w:w="803" w:type="dxa"/>
            <w:noWrap/>
            <w:hideMark/>
          </w:tcPr>
          <w:p w14:paraId="10A9CFB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3%)</w:t>
            </w:r>
          </w:p>
        </w:tc>
        <w:tc>
          <w:tcPr>
            <w:tcW w:w="788" w:type="dxa"/>
            <w:noWrap/>
            <w:hideMark/>
          </w:tcPr>
          <w:p w14:paraId="5D9214D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13" w:type="dxa"/>
            <w:noWrap/>
            <w:hideMark/>
          </w:tcPr>
          <w:p w14:paraId="48365DE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11%)</w:t>
            </w:r>
          </w:p>
        </w:tc>
        <w:tc>
          <w:tcPr>
            <w:tcW w:w="698" w:type="dxa"/>
            <w:noWrap/>
            <w:hideMark/>
          </w:tcPr>
          <w:p w14:paraId="68BCA8E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76" w:type="dxa"/>
            <w:noWrap/>
            <w:hideMark/>
          </w:tcPr>
          <w:p w14:paraId="28A78A4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1" w:type="dxa"/>
            <w:noWrap/>
            <w:hideMark/>
          </w:tcPr>
          <w:p w14:paraId="3E712ED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171E046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759AF22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54479D4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3 (27%)</w:t>
            </w:r>
          </w:p>
        </w:tc>
      </w:tr>
      <w:tr w:rsidR="00E62774" w:rsidRPr="00C1549C" w14:paraId="655F87BE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657080F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Int</w:t>
            </w:r>
          </w:p>
        </w:tc>
        <w:tc>
          <w:tcPr>
            <w:tcW w:w="840" w:type="dxa"/>
            <w:noWrap/>
            <w:hideMark/>
          </w:tcPr>
          <w:p w14:paraId="03DD102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7 (59%)</w:t>
            </w:r>
          </w:p>
        </w:tc>
        <w:tc>
          <w:tcPr>
            <w:tcW w:w="780" w:type="dxa"/>
            <w:noWrap/>
            <w:hideMark/>
          </w:tcPr>
          <w:p w14:paraId="52C06C0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3 (67%)</w:t>
            </w:r>
          </w:p>
        </w:tc>
        <w:tc>
          <w:tcPr>
            <w:tcW w:w="743" w:type="dxa"/>
            <w:noWrap/>
            <w:hideMark/>
          </w:tcPr>
          <w:p w14:paraId="3AFCF83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5 (60%)</w:t>
            </w:r>
          </w:p>
        </w:tc>
        <w:tc>
          <w:tcPr>
            <w:tcW w:w="758" w:type="dxa"/>
            <w:noWrap/>
            <w:hideMark/>
          </w:tcPr>
          <w:p w14:paraId="15CA841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9 (49%)</w:t>
            </w:r>
          </w:p>
        </w:tc>
        <w:tc>
          <w:tcPr>
            <w:tcW w:w="825" w:type="dxa"/>
            <w:noWrap/>
            <w:hideMark/>
          </w:tcPr>
          <w:p w14:paraId="153A056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6 (52%)</w:t>
            </w:r>
          </w:p>
        </w:tc>
        <w:tc>
          <w:tcPr>
            <w:tcW w:w="728" w:type="dxa"/>
            <w:noWrap/>
            <w:hideMark/>
          </w:tcPr>
          <w:p w14:paraId="6DED155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7 (69%)</w:t>
            </w:r>
          </w:p>
        </w:tc>
        <w:tc>
          <w:tcPr>
            <w:tcW w:w="758" w:type="dxa"/>
            <w:noWrap/>
            <w:hideMark/>
          </w:tcPr>
          <w:p w14:paraId="3B5929F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4 (64%)</w:t>
            </w:r>
          </w:p>
        </w:tc>
        <w:tc>
          <w:tcPr>
            <w:tcW w:w="706" w:type="dxa"/>
            <w:noWrap/>
            <w:hideMark/>
          </w:tcPr>
          <w:p w14:paraId="66AB9D6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42%)</w:t>
            </w:r>
          </w:p>
        </w:tc>
        <w:tc>
          <w:tcPr>
            <w:tcW w:w="803" w:type="dxa"/>
            <w:noWrap/>
            <w:hideMark/>
          </w:tcPr>
          <w:p w14:paraId="60C26CD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81%)</w:t>
            </w:r>
          </w:p>
        </w:tc>
        <w:tc>
          <w:tcPr>
            <w:tcW w:w="788" w:type="dxa"/>
            <w:noWrap/>
            <w:hideMark/>
          </w:tcPr>
          <w:p w14:paraId="1DD6F1B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50%)</w:t>
            </w:r>
          </w:p>
        </w:tc>
        <w:tc>
          <w:tcPr>
            <w:tcW w:w="713" w:type="dxa"/>
            <w:noWrap/>
            <w:hideMark/>
          </w:tcPr>
          <w:p w14:paraId="5A04B3E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44%)</w:t>
            </w:r>
          </w:p>
        </w:tc>
        <w:tc>
          <w:tcPr>
            <w:tcW w:w="698" w:type="dxa"/>
            <w:noWrap/>
            <w:hideMark/>
          </w:tcPr>
          <w:p w14:paraId="01759EE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60%)</w:t>
            </w:r>
          </w:p>
        </w:tc>
        <w:tc>
          <w:tcPr>
            <w:tcW w:w="676" w:type="dxa"/>
            <w:noWrap/>
            <w:hideMark/>
          </w:tcPr>
          <w:p w14:paraId="185CAC9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67%)</w:t>
            </w:r>
          </w:p>
        </w:tc>
        <w:tc>
          <w:tcPr>
            <w:tcW w:w="721" w:type="dxa"/>
            <w:noWrap/>
            <w:hideMark/>
          </w:tcPr>
          <w:p w14:paraId="36555BE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03B3330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58" w:type="dxa"/>
            <w:noWrap/>
            <w:hideMark/>
          </w:tcPr>
          <w:p w14:paraId="0CB952B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66" w:type="dxa"/>
            <w:noWrap/>
            <w:hideMark/>
          </w:tcPr>
          <w:p w14:paraId="3CA6C85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0 (57%)</w:t>
            </w:r>
          </w:p>
        </w:tc>
      </w:tr>
      <w:tr w:rsidR="00E62774" w:rsidRPr="00C1549C" w14:paraId="1ED29B5F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CE76655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High</w:t>
            </w:r>
          </w:p>
        </w:tc>
        <w:tc>
          <w:tcPr>
            <w:tcW w:w="840" w:type="dxa"/>
            <w:noWrap/>
            <w:hideMark/>
          </w:tcPr>
          <w:p w14:paraId="744D8A5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 (14%)</w:t>
            </w:r>
          </w:p>
        </w:tc>
        <w:tc>
          <w:tcPr>
            <w:tcW w:w="780" w:type="dxa"/>
            <w:noWrap/>
            <w:hideMark/>
          </w:tcPr>
          <w:p w14:paraId="5DC1260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13%)</w:t>
            </w:r>
          </w:p>
        </w:tc>
        <w:tc>
          <w:tcPr>
            <w:tcW w:w="743" w:type="dxa"/>
            <w:noWrap/>
            <w:hideMark/>
          </w:tcPr>
          <w:p w14:paraId="55DD1FD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 (13%)</w:t>
            </w:r>
          </w:p>
        </w:tc>
        <w:tc>
          <w:tcPr>
            <w:tcW w:w="758" w:type="dxa"/>
            <w:noWrap/>
            <w:hideMark/>
          </w:tcPr>
          <w:p w14:paraId="1F1AEBD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22%)</w:t>
            </w:r>
          </w:p>
        </w:tc>
        <w:tc>
          <w:tcPr>
            <w:tcW w:w="825" w:type="dxa"/>
            <w:noWrap/>
            <w:hideMark/>
          </w:tcPr>
          <w:p w14:paraId="66D5AF0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1 (34%)</w:t>
            </w:r>
          </w:p>
        </w:tc>
        <w:tc>
          <w:tcPr>
            <w:tcW w:w="728" w:type="dxa"/>
            <w:noWrap/>
            <w:hideMark/>
          </w:tcPr>
          <w:p w14:paraId="2EA8944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 (19%)</w:t>
            </w:r>
          </w:p>
        </w:tc>
        <w:tc>
          <w:tcPr>
            <w:tcW w:w="758" w:type="dxa"/>
            <w:noWrap/>
            <w:hideMark/>
          </w:tcPr>
          <w:p w14:paraId="144D67D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 (19%)</w:t>
            </w:r>
          </w:p>
        </w:tc>
        <w:tc>
          <w:tcPr>
            <w:tcW w:w="706" w:type="dxa"/>
            <w:noWrap/>
            <w:hideMark/>
          </w:tcPr>
          <w:p w14:paraId="7895B39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 (37%)</w:t>
            </w:r>
          </w:p>
        </w:tc>
        <w:tc>
          <w:tcPr>
            <w:tcW w:w="803" w:type="dxa"/>
            <w:noWrap/>
            <w:hideMark/>
          </w:tcPr>
          <w:p w14:paraId="2216A34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6%)</w:t>
            </w:r>
          </w:p>
        </w:tc>
        <w:tc>
          <w:tcPr>
            <w:tcW w:w="788" w:type="dxa"/>
            <w:noWrap/>
            <w:hideMark/>
          </w:tcPr>
          <w:p w14:paraId="5983DB4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50%)</w:t>
            </w:r>
          </w:p>
        </w:tc>
        <w:tc>
          <w:tcPr>
            <w:tcW w:w="713" w:type="dxa"/>
            <w:noWrap/>
            <w:hideMark/>
          </w:tcPr>
          <w:p w14:paraId="327F000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44%)</w:t>
            </w:r>
          </w:p>
        </w:tc>
        <w:tc>
          <w:tcPr>
            <w:tcW w:w="698" w:type="dxa"/>
            <w:noWrap/>
            <w:hideMark/>
          </w:tcPr>
          <w:p w14:paraId="4D30642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40%)</w:t>
            </w:r>
          </w:p>
        </w:tc>
        <w:tc>
          <w:tcPr>
            <w:tcW w:w="676" w:type="dxa"/>
            <w:noWrap/>
            <w:hideMark/>
          </w:tcPr>
          <w:p w14:paraId="547F300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33%)</w:t>
            </w:r>
          </w:p>
        </w:tc>
        <w:tc>
          <w:tcPr>
            <w:tcW w:w="721" w:type="dxa"/>
            <w:noWrap/>
            <w:hideMark/>
          </w:tcPr>
          <w:p w14:paraId="2E62E3D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16" w:type="dxa"/>
            <w:noWrap/>
            <w:hideMark/>
          </w:tcPr>
          <w:p w14:paraId="22CBCB1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7F3BAB6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2F2AFA5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9 (16%)</w:t>
            </w:r>
          </w:p>
        </w:tc>
      </w:tr>
      <w:tr w:rsidR="00E62774" w:rsidRPr="00C1549C" w14:paraId="78F84E29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09F5518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ATL subtype at the start of initial treatment; evaluable cases</w:t>
            </w:r>
          </w:p>
        </w:tc>
        <w:tc>
          <w:tcPr>
            <w:tcW w:w="840" w:type="dxa"/>
            <w:noWrap/>
            <w:hideMark/>
          </w:tcPr>
          <w:p w14:paraId="4B903B6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7</w:t>
            </w:r>
          </w:p>
        </w:tc>
        <w:tc>
          <w:tcPr>
            <w:tcW w:w="780" w:type="dxa"/>
            <w:noWrap/>
            <w:hideMark/>
          </w:tcPr>
          <w:p w14:paraId="7744D04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743" w:type="dxa"/>
            <w:noWrap/>
            <w:hideMark/>
          </w:tcPr>
          <w:p w14:paraId="25F68A5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1</w:t>
            </w:r>
          </w:p>
        </w:tc>
        <w:tc>
          <w:tcPr>
            <w:tcW w:w="758" w:type="dxa"/>
            <w:noWrap/>
            <w:hideMark/>
          </w:tcPr>
          <w:p w14:paraId="7E26B42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825" w:type="dxa"/>
            <w:noWrap/>
            <w:hideMark/>
          </w:tcPr>
          <w:p w14:paraId="2DDB0A8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728" w:type="dxa"/>
            <w:noWrap/>
            <w:hideMark/>
          </w:tcPr>
          <w:p w14:paraId="472E966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758" w:type="dxa"/>
            <w:noWrap/>
            <w:hideMark/>
          </w:tcPr>
          <w:p w14:paraId="614CFFA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706" w:type="dxa"/>
            <w:noWrap/>
            <w:hideMark/>
          </w:tcPr>
          <w:p w14:paraId="61F97F4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803" w:type="dxa"/>
            <w:noWrap/>
            <w:hideMark/>
          </w:tcPr>
          <w:p w14:paraId="3B94315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788" w:type="dxa"/>
            <w:noWrap/>
            <w:hideMark/>
          </w:tcPr>
          <w:p w14:paraId="3F36989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13" w:type="dxa"/>
            <w:noWrap/>
            <w:hideMark/>
          </w:tcPr>
          <w:p w14:paraId="2C88067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98" w:type="dxa"/>
            <w:noWrap/>
            <w:hideMark/>
          </w:tcPr>
          <w:p w14:paraId="796BB1A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338B520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21" w:type="dxa"/>
            <w:noWrap/>
            <w:hideMark/>
          </w:tcPr>
          <w:p w14:paraId="02D586E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4A5B2B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73C541E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717D8F8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0</w:t>
            </w:r>
          </w:p>
        </w:tc>
      </w:tr>
      <w:tr w:rsidR="00E62774" w:rsidRPr="00C1549C" w14:paraId="6F0022B7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8DB818A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Chronic (Unfavorable)</w:t>
            </w:r>
          </w:p>
        </w:tc>
        <w:tc>
          <w:tcPr>
            <w:tcW w:w="840" w:type="dxa"/>
            <w:noWrap/>
            <w:hideMark/>
          </w:tcPr>
          <w:p w14:paraId="480574B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7%)</w:t>
            </w:r>
          </w:p>
        </w:tc>
        <w:tc>
          <w:tcPr>
            <w:tcW w:w="780" w:type="dxa"/>
            <w:noWrap/>
            <w:hideMark/>
          </w:tcPr>
          <w:p w14:paraId="145B1AF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43" w:type="dxa"/>
            <w:noWrap/>
            <w:hideMark/>
          </w:tcPr>
          <w:p w14:paraId="0626866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5%)</w:t>
            </w:r>
          </w:p>
        </w:tc>
        <w:tc>
          <w:tcPr>
            <w:tcW w:w="758" w:type="dxa"/>
            <w:noWrap/>
            <w:hideMark/>
          </w:tcPr>
          <w:p w14:paraId="0EFF870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7%)</w:t>
            </w:r>
          </w:p>
        </w:tc>
        <w:tc>
          <w:tcPr>
            <w:tcW w:w="825" w:type="dxa"/>
            <w:noWrap/>
            <w:hideMark/>
          </w:tcPr>
          <w:p w14:paraId="7BEC987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6%)</w:t>
            </w:r>
          </w:p>
        </w:tc>
        <w:tc>
          <w:tcPr>
            <w:tcW w:w="728" w:type="dxa"/>
            <w:noWrap/>
            <w:hideMark/>
          </w:tcPr>
          <w:p w14:paraId="3EA22DE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2%)</w:t>
            </w:r>
          </w:p>
        </w:tc>
        <w:tc>
          <w:tcPr>
            <w:tcW w:w="758" w:type="dxa"/>
            <w:noWrap/>
            <w:hideMark/>
          </w:tcPr>
          <w:p w14:paraId="6EC6D4F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4%)</w:t>
            </w:r>
          </w:p>
        </w:tc>
        <w:tc>
          <w:tcPr>
            <w:tcW w:w="706" w:type="dxa"/>
            <w:noWrap/>
            <w:hideMark/>
          </w:tcPr>
          <w:p w14:paraId="5CE626A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803" w:type="dxa"/>
            <w:noWrap/>
            <w:hideMark/>
          </w:tcPr>
          <w:p w14:paraId="0466DE9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88" w:type="dxa"/>
            <w:noWrap/>
            <w:hideMark/>
          </w:tcPr>
          <w:p w14:paraId="7975361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13" w:type="dxa"/>
            <w:noWrap/>
            <w:hideMark/>
          </w:tcPr>
          <w:p w14:paraId="20A9134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98" w:type="dxa"/>
            <w:noWrap/>
            <w:hideMark/>
          </w:tcPr>
          <w:p w14:paraId="11548B0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76" w:type="dxa"/>
            <w:noWrap/>
            <w:hideMark/>
          </w:tcPr>
          <w:p w14:paraId="7366E41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1" w:type="dxa"/>
            <w:noWrap/>
            <w:hideMark/>
          </w:tcPr>
          <w:p w14:paraId="4D48F79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034EF60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07406D4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4DAC889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6%)</w:t>
            </w:r>
          </w:p>
        </w:tc>
      </w:tr>
      <w:tr w:rsidR="00E62774" w:rsidRPr="00C1549C" w14:paraId="4A71F724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340C7A7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Lymphoma</w:t>
            </w:r>
          </w:p>
        </w:tc>
        <w:tc>
          <w:tcPr>
            <w:tcW w:w="840" w:type="dxa"/>
            <w:noWrap/>
            <w:hideMark/>
          </w:tcPr>
          <w:p w14:paraId="1738579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80" w:type="dxa"/>
            <w:noWrap/>
            <w:hideMark/>
          </w:tcPr>
          <w:p w14:paraId="67841FE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3%)</w:t>
            </w:r>
          </w:p>
        </w:tc>
        <w:tc>
          <w:tcPr>
            <w:tcW w:w="743" w:type="dxa"/>
            <w:noWrap/>
            <w:hideMark/>
          </w:tcPr>
          <w:p w14:paraId="52C9C78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11%)</w:t>
            </w:r>
          </w:p>
        </w:tc>
        <w:tc>
          <w:tcPr>
            <w:tcW w:w="758" w:type="dxa"/>
            <w:noWrap/>
            <w:hideMark/>
          </w:tcPr>
          <w:p w14:paraId="21F8464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6%)</w:t>
            </w:r>
          </w:p>
        </w:tc>
        <w:tc>
          <w:tcPr>
            <w:tcW w:w="825" w:type="dxa"/>
            <w:noWrap/>
            <w:hideMark/>
          </w:tcPr>
          <w:p w14:paraId="4CAC1F0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6%)</w:t>
            </w:r>
          </w:p>
        </w:tc>
        <w:tc>
          <w:tcPr>
            <w:tcW w:w="728" w:type="dxa"/>
            <w:noWrap/>
            <w:hideMark/>
          </w:tcPr>
          <w:p w14:paraId="022E38B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5%)</w:t>
            </w:r>
          </w:p>
        </w:tc>
        <w:tc>
          <w:tcPr>
            <w:tcW w:w="758" w:type="dxa"/>
            <w:noWrap/>
            <w:hideMark/>
          </w:tcPr>
          <w:p w14:paraId="424285A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2%)</w:t>
            </w:r>
          </w:p>
        </w:tc>
        <w:tc>
          <w:tcPr>
            <w:tcW w:w="706" w:type="dxa"/>
            <w:noWrap/>
            <w:hideMark/>
          </w:tcPr>
          <w:p w14:paraId="0D0ECC0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13%)</w:t>
            </w:r>
          </w:p>
        </w:tc>
        <w:tc>
          <w:tcPr>
            <w:tcW w:w="803" w:type="dxa"/>
            <w:noWrap/>
            <w:hideMark/>
          </w:tcPr>
          <w:p w14:paraId="0BB5663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22%)</w:t>
            </w:r>
          </w:p>
        </w:tc>
        <w:tc>
          <w:tcPr>
            <w:tcW w:w="788" w:type="dxa"/>
            <w:noWrap/>
            <w:hideMark/>
          </w:tcPr>
          <w:p w14:paraId="491FC8C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8%)</w:t>
            </w:r>
          </w:p>
        </w:tc>
        <w:tc>
          <w:tcPr>
            <w:tcW w:w="713" w:type="dxa"/>
            <w:noWrap/>
            <w:hideMark/>
          </w:tcPr>
          <w:p w14:paraId="6366C1A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98" w:type="dxa"/>
            <w:noWrap/>
            <w:hideMark/>
          </w:tcPr>
          <w:p w14:paraId="7820F0F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20%)</w:t>
            </w:r>
          </w:p>
        </w:tc>
        <w:tc>
          <w:tcPr>
            <w:tcW w:w="676" w:type="dxa"/>
            <w:noWrap/>
            <w:hideMark/>
          </w:tcPr>
          <w:p w14:paraId="22C871B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33%)</w:t>
            </w:r>
          </w:p>
        </w:tc>
        <w:tc>
          <w:tcPr>
            <w:tcW w:w="721" w:type="dxa"/>
            <w:noWrap/>
            <w:hideMark/>
          </w:tcPr>
          <w:p w14:paraId="7EBF78C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16" w:type="dxa"/>
            <w:noWrap/>
            <w:hideMark/>
          </w:tcPr>
          <w:p w14:paraId="128981C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4045539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3EA4919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9%)</w:t>
            </w:r>
          </w:p>
        </w:tc>
      </w:tr>
      <w:tr w:rsidR="00E62774" w:rsidRPr="00C1549C" w14:paraId="367E3931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122FD24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Acute</w:t>
            </w:r>
          </w:p>
        </w:tc>
        <w:tc>
          <w:tcPr>
            <w:tcW w:w="840" w:type="dxa"/>
            <w:noWrap/>
            <w:hideMark/>
          </w:tcPr>
          <w:p w14:paraId="0656187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9 (93%)</w:t>
            </w:r>
          </w:p>
        </w:tc>
        <w:tc>
          <w:tcPr>
            <w:tcW w:w="780" w:type="dxa"/>
            <w:noWrap/>
            <w:hideMark/>
          </w:tcPr>
          <w:p w14:paraId="2FF60EA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6 (97%)</w:t>
            </w:r>
          </w:p>
        </w:tc>
        <w:tc>
          <w:tcPr>
            <w:tcW w:w="743" w:type="dxa"/>
            <w:noWrap/>
            <w:hideMark/>
          </w:tcPr>
          <w:p w14:paraId="0D9E2DE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2 (84%)</w:t>
            </w:r>
          </w:p>
        </w:tc>
        <w:tc>
          <w:tcPr>
            <w:tcW w:w="758" w:type="dxa"/>
            <w:noWrap/>
            <w:hideMark/>
          </w:tcPr>
          <w:p w14:paraId="0854116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9 (87%)</w:t>
            </w:r>
          </w:p>
        </w:tc>
        <w:tc>
          <w:tcPr>
            <w:tcW w:w="825" w:type="dxa"/>
            <w:noWrap/>
            <w:hideMark/>
          </w:tcPr>
          <w:p w14:paraId="1C2D248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8 (88%)</w:t>
            </w:r>
          </w:p>
        </w:tc>
        <w:tc>
          <w:tcPr>
            <w:tcW w:w="728" w:type="dxa"/>
            <w:noWrap/>
            <w:hideMark/>
          </w:tcPr>
          <w:p w14:paraId="0ADFA6D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5 (93%)</w:t>
            </w:r>
          </w:p>
        </w:tc>
        <w:tc>
          <w:tcPr>
            <w:tcW w:w="758" w:type="dxa"/>
            <w:noWrap/>
            <w:hideMark/>
          </w:tcPr>
          <w:p w14:paraId="41103E6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4 (95%)</w:t>
            </w:r>
          </w:p>
        </w:tc>
        <w:tc>
          <w:tcPr>
            <w:tcW w:w="706" w:type="dxa"/>
            <w:noWrap/>
            <w:hideMark/>
          </w:tcPr>
          <w:p w14:paraId="2735D28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0 (87%)</w:t>
            </w:r>
          </w:p>
        </w:tc>
        <w:tc>
          <w:tcPr>
            <w:tcW w:w="803" w:type="dxa"/>
            <w:noWrap/>
            <w:hideMark/>
          </w:tcPr>
          <w:p w14:paraId="56DA3CD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 (78%)</w:t>
            </w:r>
          </w:p>
        </w:tc>
        <w:tc>
          <w:tcPr>
            <w:tcW w:w="788" w:type="dxa"/>
            <w:noWrap/>
            <w:hideMark/>
          </w:tcPr>
          <w:p w14:paraId="0D5DD07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 (92%)</w:t>
            </w:r>
          </w:p>
        </w:tc>
        <w:tc>
          <w:tcPr>
            <w:tcW w:w="713" w:type="dxa"/>
            <w:noWrap/>
            <w:hideMark/>
          </w:tcPr>
          <w:p w14:paraId="63141BF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100%)</w:t>
            </w:r>
          </w:p>
        </w:tc>
        <w:tc>
          <w:tcPr>
            <w:tcW w:w="698" w:type="dxa"/>
            <w:noWrap/>
            <w:hideMark/>
          </w:tcPr>
          <w:p w14:paraId="158169F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80%)</w:t>
            </w:r>
          </w:p>
        </w:tc>
        <w:tc>
          <w:tcPr>
            <w:tcW w:w="676" w:type="dxa"/>
            <w:noWrap/>
            <w:hideMark/>
          </w:tcPr>
          <w:p w14:paraId="20CAC1A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67%)</w:t>
            </w:r>
          </w:p>
        </w:tc>
        <w:tc>
          <w:tcPr>
            <w:tcW w:w="721" w:type="dxa"/>
            <w:noWrap/>
            <w:hideMark/>
          </w:tcPr>
          <w:p w14:paraId="1D751CB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30DB263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58" w:type="dxa"/>
            <w:noWrap/>
            <w:hideMark/>
          </w:tcPr>
          <w:p w14:paraId="625508D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66" w:type="dxa"/>
            <w:noWrap/>
            <w:hideMark/>
          </w:tcPr>
          <w:p w14:paraId="7341985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19 (85%)</w:t>
            </w:r>
          </w:p>
        </w:tc>
      </w:tr>
      <w:tr w:rsidR="00E62774" w:rsidRPr="00C1549C" w14:paraId="29DA6176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364E2BF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Initial systemic therapy for aggressive ATL: evaluable cases</w:t>
            </w:r>
          </w:p>
        </w:tc>
        <w:tc>
          <w:tcPr>
            <w:tcW w:w="840" w:type="dxa"/>
            <w:noWrap/>
            <w:hideMark/>
          </w:tcPr>
          <w:p w14:paraId="705B79F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7</w:t>
            </w:r>
          </w:p>
        </w:tc>
        <w:tc>
          <w:tcPr>
            <w:tcW w:w="780" w:type="dxa"/>
            <w:noWrap/>
            <w:hideMark/>
          </w:tcPr>
          <w:p w14:paraId="0063355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743" w:type="dxa"/>
            <w:noWrap/>
            <w:hideMark/>
          </w:tcPr>
          <w:p w14:paraId="7901925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1</w:t>
            </w:r>
          </w:p>
        </w:tc>
        <w:tc>
          <w:tcPr>
            <w:tcW w:w="758" w:type="dxa"/>
            <w:noWrap/>
            <w:hideMark/>
          </w:tcPr>
          <w:p w14:paraId="4C57B74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825" w:type="dxa"/>
            <w:noWrap/>
            <w:hideMark/>
          </w:tcPr>
          <w:p w14:paraId="5C1ECBF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728" w:type="dxa"/>
            <w:noWrap/>
            <w:hideMark/>
          </w:tcPr>
          <w:p w14:paraId="2483FD9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758" w:type="dxa"/>
            <w:noWrap/>
            <w:hideMark/>
          </w:tcPr>
          <w:p w14:paraId="76A4D73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706" w:type="dxa"/>
            <w:noWrap/>
            <w:hideMark/>
          </w:tcPr>
          <w:p w14:paraId="2CE1EDE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803" w:type="dxa"/>
            <w:noWrap/>
            <w:hideMark/>
          </w:tcPr>
          <w:p w14:paraId="7271110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788" w:type="dxa"/>
            <w:noWrap/>
            <w:hideMark/>
          </w:tcPr>
          <w:p w14:paraId="76A756B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13" w:type="dxa"/>
            <w:noWrap/>
            <w:hideMark/>
          </w:tcPr>
          <w:p w14:paraId="0CB7940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98" w:type="dxa"/>
            <w:noWrap/>
            <w:hideMark/>
          </w:tcPr>
          <w:p w14:paraId="79B5FA9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676" w:type="dxa"/>
            <w:noWrap/>
            <w:hideMark/>
          </w:tcPr>
          <w:p w14:paraId="555BB2A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21" w:type="dxa"/>
            <w:noWrap/>
            <w:hideMark/>
          </w:tcPr>
          <w:p w14:paraId="39E24A5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394A23D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6C4D2F0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6812873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0</w:t>
            </w:r>
          </w:p>
        </w:tc>
      </w:tr>
      <w:tr w:rsidR="00E62774" w:rsidRPr="00C1549C" w14:paraId="481B5EE9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9D9B7D8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VCAP-AMP-VECP</w:t>
            </w:r>
          </w:p>
        </w:tc>
        <w:tc>
          <w:tcPr>
            <w:tcW w:w="840" w:type="dxa"/>
            <w:noWrap/>
            <w:hideMark/>
          </w:tcPr>
          <w:p w14:paraId="706EBA5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3 (68%)</w:t>
            </w:r>
          </w:p>
        </w:tc>
        <w:tc>
          <w:tcPr>
            <w:tcW w:w="780" w:type="dxa"/>
            <w:noWrap/>
            <w:hideMark/>
          </w:tcPr>
          <w:p w14:paraId="62EFE33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8 (71%)</w:t>
            </w:r>
          </w:p>
        </w:tc>
        <w:tc>
          <w:tcPr>
            <w:tcW w:w="743" w:type="dxa"/>
            <w:noWrap/>
            <w:hideMark/>
          </w:tcPr>
          <w:p w14:paraId="27EC8AA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1 (67%)</w:t>
            </w:r>
          </w:p>
        </w:tc>
        <w:tc>
          <w:tcPr>
            <w:tcW w:w="758" w:type="dxa"/>
            <w:noWrap/>
            <w:hideMark/>
          </w:tcPr>
          <w:p w14:paraId="388EE73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2 (62%)</w:t>
            </w:r>
          </w:p>
        </w:tc>
        <w:tc>
          <w:tcPr>
            <w:tcW w:w="825" w:type="dxa"/>
            <w:noWrap/>
            <w:hideMark/>
          </w:tcPr>
          <w:p w14:paraId="5D488FE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8 (56%)</w:t>
            </w:r>
          </w:p>
        </w:tc>
        <w:tc>
          <w:tcPr>
            <w:tcW w:w="728" w:type="dxa"/>
            <w:noWrap/>
            <w:hideMark/>
          </w:tcPr>
          <w:p w14:paraId="43C48A5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0 (68%)</w:t>
            </w:r>
          </w:p>
        </w:tc>
        <w:tc>
          <w:tcPr>
            <w:tcW w:w="758" w:type="dxa"/>
            <w:noWrap/>
            <w:hideMark/>
          </w:tcPr>
          <w:p w14:paraId="65FC497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8 (67%)</w:t>
            </w:r>
          </w:p>
        </w:tc>
        <w:tc>
          <w:tcPr>
            <w:tcW w:w="706" w:type="dxa"/>
            <w:noWrap/>
            <w:hideMark/>
          </w:tcPr>
          <w:p w14:paraId="1A9BC2A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57%)</w:t>
            </w:r>
          </w:p>
        </w:tc>
        <w:tc>
          <w:tcPr>
            <w:tcW w:w="803" w:type="dxa"/>
            <w:noWrap/>
            <w:hideMark/>
          </w:tcPr>
          <w:p w14:paraId="6487921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72%)</w:t>
            </w:r>
          </w:p>
        </w:tc>
        <w:tc>
          <w:tcPr>
            <w:tcW w:w="788" w:type="dxa"/>
            <w:noWrap/>
            <w:hideMark/>
          </w:tcPr>
          <w:p w14:paraId="3FFCDEF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46%)</w:t>
            </w:r>
          </w:p>
        </w:tc>
        <w:tc>
          <w:tcPr>
            <w:tcW w:w="713" w:type="dxa"/>
            <w:noWrap/>
            <w:hideMark/>
          </w:tcPr>
          <w:p w14:paraId="630181D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89%)</w:t>
            </w:r>
          </w:p>
        </w:tc>
        <w:tc>
          <w:tcPr>
            <w:tcW w:w="698" w:type="dxa"/>
            <w:noWrap/>
            <w:hideMark/>
          </w:tcPr>
          <w:p w14:paraId="4BDE069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40%)</w:t>
            </w:r>
          </w:p>
        </w:tc>
        <w:tc>
          <w:tcPr>
            <w:tcW w:w="676" w:type="dxa"/>
            <w:noWrap/>
            <w:hideMark/>
          </w:tcPr>
          <w:p w14:paraId="1FAFBCA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67%)</w:t>
            </w:r>
          </w:p>
        </w:tc>
        <w:tc>
          <w:tcPr>
            <w:tcW w:w="721" w:type="dxa"/>
            <w:noWrap/>
            <w:hideMark/>
          </w:tcPr>
          <w:p w14:paraId="33E423F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5243718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58" w:type="dxa"/>
            <w:noWrap/>
            <w:hideMark/>
          </w:tcPr>
          <w:p w14:paraId="0067ED0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766" w:type="dxa"/>
            <w:noWrap/>
            <w:hideMark/>
          </w:tcPr>
          <w:p w14:paraId="2DFC6E2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1 (65%)</w:t>
            </w:r>
          </w:p>
        </w:tc>
      </w:tr>
      <w:tr w:rsidR="00E62774" w:rsidRPr="00C1549C" w14:paraId="49CF4916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5D14D919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CHOP like Regimen</w:t>
            </w:r>
          </w:p>
        </w:tc>
        <w:tc>
          <w:tcPr>
            <w:tcW w:w="840" w:type="dxa"/>
            <w:noWrap/>
            <w:hideMark/>
          </w:tcPr>
          <w:p w14:paraId="03D986B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5 (14%)</w:t>
            </w:r>
          </w:p>
        </w:tc>
        <w:tc>
          <w:tcPr>
            <w:tcW w:w="780" w:type="dxa"/>
            <w:noWrap/>
            <w:hideMark/>
          </w:tcPr>
          <w:p w14:paraId="4B123D9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1 (16%)</w:t>
            </w:r>
          </w:p>
        </w:tc>
        <w:tc>
          <w:tcPr>
            <w:tcW w:w="743" w:type="dxa"/>
            <w:noWrap/>
            <w:hideMark/>
          </w:tcPr>
          <w:p w14:paraId="15D200F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1 (17%)</w:t>
            </w:r>
          </w:p>
        </w:tc>
        <w:tc>
          <w:tcPr>
            <w:tcW w:w="758" w:type="dxa"/>
            <w:noWrap/>
            <w:hideMark/>
          </w:tcPr>
          <w:p w14:paraId="347C745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13%)</w:t>
            </w:r>
          </w:p>
        </w:tc>
        <w:tc>
          <w:tcPr>
            <w:tcW w:w="825" w:type="dxa"/>
            <w:noWrap/>
            <w:hideMark/>
          </w:tcPr>
          <w:p w14:paraId="2587778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19%)</w:t>
            </w:r>
          </w:p>
        </w:tc>
        <w:tc>
          <w:tcPr>
            <w:tcW w:w="728" w:type="dxa"/>
            <w:noWrap/>
            <w:hideMark/>
          </w:tcPr>
          <w:p w14:paraId="59008A8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15%)</w:t>
            </w:r>
          </w:p>
        </w:tc>
        <w:tc>
          <w:tcPr>
            <w:tcW w:w="758" w:type="dxa"/>
            <w:noWrap/>
            <w:hideMark/>
          </w:tcPr>
          <w:p w14:paraId="04CEF76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16%)</w:t>
            </w:r>
          </w:p>
        </w:tc>
        <w:tc>
          <w:tcPr>
            <w:tcW w:w="706" w:type="dxa"/>
            <w:noWrap/>
            <w:hideMark/>
          </w:tcPr>
          <w:p w14:paraId="12F69B5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9%)</w:t>
            </w:r>
          </w:p>
        </w:tc>
        <w:tc>
          <w:tcPr>
            <w:tcW w:w="803" w:type="dxa"/>
            <w:noWrap/>
            <w:hideMark/>
          </w:tcPr>
          <w:p w14:paraId="19B124E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1%)</w:t>
            </w:r>
          </w:p>
        </w:tc>
        <w:tc>
          <w:tcPr>
            <w:tcW w:w="788" w:type="dxa"/>
            <w:noWrap/>
            <w:hideMark/>
          </w:tcPr>
          <w:p w14:paraId="3BE2824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5%)</w:t>
            </w:r>
          </w:p>
        </w:tc>
        <w:tc>
          <w:tcPr>
            <w:tcW w:w="713" w:type="dxa"/>
            <w:noWrap/>
            <w:hideMark/>
          </w:tcPr>
          <w:p w14:paraId="7BAC79A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98" w:type="dxa"/>
            <w:noWrap/>
            <w:hideMark/>
          </w:tcPr>
          <w:p w14:paraId="22C45E7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60%)</w:t>
            </w:r>
          </w:p>
        </w:tc>
        <w:tc>
          <w:tcPr>
            <w:tcW w:w="676" w:type="dxa"/>
            <w:noWrap/>
            <w:hideMark/>
          </w:tcPr>
          <w:p w14:paraId="6269419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33%)</w:t>
            </w:r>
          </w:p>
        </w:tc>
        <w:tc>
          <w:tcPr>
            <w:tcW w:w="721" w:type="dxa"/>
            <w:noWrap/>
            <w:hideMark/>
          </w:tcPr>
          <w:p w14:paraId="7B0529F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102713B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462B1AA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766" w:type="dxa"/>
            <w:noWrap/>
            <w:hideMark/>
          </w:tcPr>
          <w:p w14:paraId="7EA98E9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2 (16%)</w:t>
            </w:r>
          </w:p>
        </w:tc>
      </w:tr>
      <w:tr w:rsidR="00E62774" w:rsidRPr="00C1549C" w14:paraId="21DC67D8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033A6F0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Mogamulizumab ± Chemotherapy</w:t>
            </w:r>
          </w:p>
        </w:tc>
        <w:tc>
          <w:tcPr>
            <w:tcW w:w="840" w:type="dxa"/>
            <w:noWrap/>
            <w:hideMark/>
          </w:tcPr>
          <w:p w14:paraId="489805C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 (11%)</w:t>
            </w:r>
          </w:p>
        </w:tc>
        <w:tc>
          <w:tcPr>
            <w:tcW w:w="780" w:type="dxa"/>
            <w:noWrap/>
            <w:hideMark/>
          </w:tcPr>
          <w:p w14:paraId="0B226CC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12%)</w:t>
            </w:r>
          </w:p>
        </w:tc>
        <w:tc>
          <w:tcPr>
            <w:tcW w:w="743" w:type="dxa"/>
            <w:noWrap/>
            <w:hideMark/>
          </w:tcPr>
          <w:p w14:paraId="42B4AF3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11%)</w:t>
            </w:r>
          </w:p>
        </w:tc>
        <w:tc>
          <w:tcPr>
            <w:tcW w:w="758" w:type="dxa"/>
            <w:noWrap/>
            <w:hideMark/>
          </w:tcPr>
          <w:p w14:paraId="28B2BA6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 (15%)</w:t>
            </w:r>
          </w:p>
        </w:tc>
        <w:tc>
          <w:tcPr>
            <w:tcW w:w="825" w:type="dxa"/>
            <w:noWrap/>
            <w:hideMark/>
          </w:tcPr>
          <w:p w14:paraId="6BA5F10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16%)</w:t>
            </w:r>
          </w:p>
        </w:tc>
        <w:tc>
          <w:tcPr>
            <w:tcW w:w="728" w:type="dxa"/>
            <w:noWrap/>
            <w:hideMark/>
          </w:tcPr>
          <w:p w14:paraId="581DBF0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 (12%)</w:t>
            </w:r>
          </w:p>
        </w:tc>
        <w:tc>
          <w:tcPr>
            <w:tcW w:w="758" w:type="dxa"/>
            <w:noWrap/>
            <w:hideMark/>
          </w:tcPr>
          <w:p w14:paraId="0835CBF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9%)</w:t>
            </w:r>
          </w:p>
        </w:tc>
        <w:tc>
          <w:tcPr>
            <w:tcW w:w="706" w:type="dxa"/>
            <w:noWrap/>
            <w:hideMark/>
          </w:tcPr>
          <w:p w14:paraId="12DE1EC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17%)</w:t>
            </w:r>
          </w:p>
        </w:tc>
        <w:tc>
          <w:tcPr>
            <w:tcW w:w="803" w:type="dxa"/>
            <w:noWrap/>
            <w:hideMark/>
          </w:tcPr>
          <w:p w14:paraId="6E4F17D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6%)</w:t>
            </w:r>
          </w:p>
        </w:tc>
        <w:tc>
          <w:tcPr>
            <w:tcW w:w="788" w:type="dxa"/>
            <w:noWrap/>
            <w:hideMark/>
          </w:tcPr>
          <w:p w14:paraId="6B52C71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31%)</w:t>
            </w:r>
          </w:p>
        </w:tc>
        <w:tc>
          <w:tcPr>
            <w:tcW w:w="713" w:type="dxa"/>
            <w:noWrap/>
            <w:hideMark/>
          </w:tcPr>
          <w:p w14:paraId="61AC560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11%)</w:t>
            </w:r>
          </w:p>
        </w:tc>
        <w:tc>
          <w:tcPr>
            <w:tcW w:w="698" w:type="dxa"/>
            <w:noWrap/>
            <w:hideMark/>
          </w:tcPr>
          <w:p w14:paraId="2B6C5B6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76" w:type="dxa"/>
            <w:noWrap/>
            <w:hideMark/>
          </w:tcPr>
          <w:p w14:paraId="76FC301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1" w:type="dxa"/>
            <w:noWrap/>
            <w:hideMark/>
          </w:tcPr>
          <w:p w14:paraId="43CF191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16" w:type="dxa"/>
            <w:noWrap/>
            <w:hideMark/>
          </w:tcPr>
          <w:p w14:paraId="7B0141C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7A44FCE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43A8128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7 (12%)</w:t>
            </w:r>
          </w:p>
        </w:tc>
      </w:tr>
      <w:tr w:rsidR="00E62774" w:rsidRPr="00C1549C" w14:paraId="0ACE5972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F887AEC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Other</w:t>
            </w:r>
          </w:p>
        </w:tc>
        <w:tc>
          <w:tcPr>
            <w:tcW w:w="840" w:type="dxa"/>
            <w:noWrap/>
            <w:hideMark/>
          </w:tcPr>
          <w:p w14:paraId="51E0851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 (7%)</w:t>
            </w:r>
          </w:p>
        </w:tc>
        <w:tc>
          <w:tcPr>
            <w:tcW w:w="780" w:type="dxa"/>
            <w:noWrap/>
            <w:hideMark/>
          </w:tcPr>
          <w:p w14:paraId="2D5E25D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1%)</w:t>
            </w:r>
          </w:p>
        </w:tc>
        <w:tc>
          <w:tcPr>
            <w:tcW w:w="743" w:type="dxa"/>
            <w:noWrap/>
            <w:hideMark/>
          </w:tcPr>
          <w:p w14:paraId="0FDE46D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5%)</w:t>
            </w:r>
          </w:p>
        </w:tc>
        <w:tc>
          <w:tcPr>
            <w:tcW w:w="758" w:type="dxa"/>
            <w:noWrap/>
            <w:hideMark/>
          </w:tcPr>
          <w:p w14:paraId="5D50F74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 (10%)</w:t>
            </w:r>
          </w:p>
        </w:tc>
        <w:tc>
          <w:tcPr>
            <w:tcW w:w="825" w:type="dxa"/>
            <w:noWrap/>
            <w:hideMark/>
          </w:tcPr>
          <w:p w14:paraId="062C4A9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9%)</w:t>
            </w:r>
          </w:p>
        </w:tc>
        <w:tc>
          <w:tcPr>
            <w:tcW w:w="728" w:type="dxa"/>
            <w:noWrap/>
            <w:hideMark/>
          </w:tcPr>
          <w:p w14:paraId="6C3597B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5%)</w:t>
            </w:r>
          </w:p>
        </w:tc>
        <w:tc>
          <w:tcPr>
            <w:tcW w:w="758" w:type="dxa"/>
            <w:noWrap/>
            <w:hideMark/>
          </w:tcPr>
          <w:p w14:paraId="5F09DE5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9%)</w:t>
            </w:r>
          </w:p>
        </w:tc>
        <w:tc>
          <w:tcPr>
            <w:tcW w:w="706" w:type="dxa"/>
            <w:noWrap/>
            <w:hideMark/>
          </w:tcPr>
          <w:p w14:paraId="18A34C2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17%)</w:t>
            </w:r>
          </w:p>
        </w:tc>
        <w:tc>
          <w:tcPr>
            <w:tcW w:w="803" w:type="dxa"/>
            <w:noWrap/>
            <w:hideMark/>
          </w:tcPr>
          <w:p w14:paraId="4BAD55E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1%)</w:t>
            </w:r>
          </w:p>
        </w:tc>
        <w:tc>
          <w:tcPr>
            <w:tcW w:w="788" w:type="dxa"/>
            <w:noWrap/>
            <w:hideMark/>
          </w:tcPr>
          <w:p w14:paraId="53C446D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8%)</w:t>
            </w:r>
          </w:p>
        </w:tc>
        <w:tc>
          <w:tcPr>
            <w:tcW w:w="713" w:type="dxa"/>
            <w:noWrap/>
            <w:hideMark/>
          </w:tcPr>
          <w:p w14:paraId="2BDDB4F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98" w:type="dxa"/>
            <w:noWrap/>
            <w:hideMark/>
          </w:tcPr>
          <w:p w14:paraId="737436E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76" w:type="dxa"/>
            <w:noWrap/>
            <w:hideMark/>
          </w:tcPr>
          <w:p w14:paraId="4C6C221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1" w:type="dxa"/>
            <w:noWrap/>
            <w:hideMark/>
          </w:tcPr>
          <w:p w14:paraId="6B64160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16" w:type="dxa"/>
            <w:noWrap/>
            <w:hideMark/>
          </w:tcPr>
          <w:p w14:paraId="79AE16A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26A81E7F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1AA6C48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 (7%)</w:t>
            </w:r>
          </w:p>
        </w:tc>
      </w:tr>
      <w:tr w:rsidR="00E62774" w:rsidRPr="00C1549C" w14:paraId="5EDF1594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94A1B32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Median value of each data</w:t>
            </w:r>
          </w:p>
        </w:tc>
        <w:tc>
          <w:tcPr>
            <w:tcW w:w="840" w:type="dxa"/>
            <w:noWrap/>
            <w:hideMark/>
          </w:tcPr>
          <w:p w14:paraId="1B020A29" w14:textId="77777777" w:rsidR="00E62774" w:rsidRPr="00C1549C" w:rsidRDefault="00E62774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80" w:type="dxa"/>
            <w:noWrap/>
            <w:hideMark/>
          </w:tcPr>
          <w:p w14:paraId="384C74D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14:paraId="682AA9C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noWrap/>
            <w:hideMark/>
          </w:tcPr>
          <w:p w14:paraId="47BF288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25" w:type="dxa"/>
            <w:noWrap/>
            <w:hideMark/>
          </w:tcPr>
          <w:p w14:paraId="0B83A87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8" w:type="dxa"/>
            <w:noWrap/>
            <w:hideMark/>
          </w:tcPr>
          <w:p w14:paraId="54E22DF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noWrap/>
            <w:hideMark/>
          </w:tcPr>
          <w:p w14:paraId="0409ABE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6" w:type="dxa"/>
            <w:noWrap/>
            <w:hideMark/>
          </w:tcPr>
          <w:p w14:paraId="0213A01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03" w:type="dxa"/>
            <w:noWrap/>
            <w:hideMark/>
          </w:tcPr>
          <w:p w14:paraId="45F18BE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88" w:type="dxa"/>
            <w:noWrap/>
            <w:hideMark/>
          </w:tcPr>
          <w:p w14:paraId="5E90752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13" w:type="dxa"/>
            <w:noWrap/>
            <w:hideMark/>
          </w:tcPr>
          <w:p w14:paraId="66EA78E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8" w:type="dxa"/>
            <w:noWrap/>
            <w:hideMark/>
          </w:tcPr>
          <w:p w14:paraId="4C2C66A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6" w:type="dxa"/>
            <w:noWrap/>
            <w:hideMark/>
          </w:tcPr>
          <w:p w14:paraId="5E6A9B0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1" w:type="dxa"/>
            <w:noWrap/>
            <w:hideMark/>
          </w:tcPr>
          <w:p w14:paraId="3ACA92F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6" w:type="dxa"/>
            <w:noWrap/>
            <w:hideMark/>
          </w:tcPr>
          <w:p w14:paraId="087500C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noWrap/>
            <w:hideMark/>
          </w:tcPr>
          <w:p w14:paraId="0BAA724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66" w:type="dxa"/>
            <w:noWrap/>
            <w:hideMark/>
          </w:tcPr>
          <w:p w14:paraId="24EE23C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E62774" w:rsidRPr="00C1549C" w14:paraId="19351E25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F4BC6E1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sIL-2R, U/mL</w:t>
            </w:r>
          </w:p>
        </w:tc>
        <w:tc>
          <w:tcPr>
            <w:tcW w:w="840" w:type="dxa"/>
            <w:noWrap/>
            <w:hideMark/>
          </w:tcPr>
          <w:p w14:paraId="09195FB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3,170</w:t>
            </w:r>
          </w:p>
        </w:tc>
        <w:tc>
          <w:tcPr>
            <w:tcW w:w="780" w:type="dxa"/>
            <w:noWrap/>
            <w:hideMark/>
          </w:tcPr>
          <w:p w14:paraId="2D7A796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9,200</w:t>
            </w:r>
          </w:p>
        </w:tc>
        <w:tc>
          <w:tcPr>
            <w:tcW w:w="743" w:type="dxa"/>
            <w:noWrap/>
            <w:hideMark/>
          </w:tcPr>
          <w:p w14:paraId="4E90308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9,035</w:t>
            </w:r>
          </w:p>
        </w:tc>
        <w:tc>
          <w:tcPr>
            <w:tcW w:w="758" w:type="dxa"/>
            <w:noWrap/>
            <w:hideMark/>
          </w:tcPr>
          <w:p w14:paraId="0CA3335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6,917</w:t>
            </w:r>
          </w:p>
        </w:tc>
        <w:tc>
          <w:tcPr>
            <w:tcW w:w="825" w:type="dxa"/>
            <w:noWrap/>
            <w:hideMark/>
          </w:tcPr>
          <w:p w14:paraId="6BF476B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7,000</w:t>
            </w:r>
          </w:p>
        </w:tc>
        <w:tc>
          <w:tcPr>
            <w:tcW w:w="728" w:type="dxa"/>
            <w:noWrap/>
            <w:hideMark/>
          </w:tcPr>
          <w:p w14:paraId="1C7AADC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9,200</w:t>
            </w:r>
          </w:p>
        </w:tc>
        <w:tc>
          <w:tcPr>
            <w:tcW w:w="758" w:type="dxa"/>
            <w:noWrap/>
            <w:hideMark/>
          </w:tcPr>
          <w:p w14:paraId="2969BC2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2,000</w:t>
            </w:r>
          </w:p>
        </w:tc>
        <w:tc>
          <w:tcPr>
            <w:tcW w:w="706" w:type="dxa"/>
            <w:noWrap/>
            <w:hideMark/>
          </w:tcPr>
          <w:p w14:paraId="58631C1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6,551</w:t>
            </w:r>
          </w:p>
        </w:tc>
        <w:tc>
          <w:tcPr>
            <w:tcW w:w="803" w:type="dxa"/>
            <w:noWrap/>
            <w:hideMark/>
          </w:tcPr>
          <w:p w14:paraId="6D39CA5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8,001</w:t>
            </w:r>
          </w:p>
        </w:tc>
        <w:tc>
          <w:tcPr>
            <w:tcW w:w="788" w:type="dxa"/>
            <w:noWrap/>
            <w:hideMark/>
          </w:tcPr>
          <w:p w14:paraId="5D135A1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7,592</w:t>
            </w:r>
          </w:p>
        </w:tc>
        <w:tc>
          <w:tcPr>
            <w:tcW w:w="713" w:type="dxa"/>
            <w:noWrap/>
            <w:hideMark/>
          </w:tcPr>
          <w:p w14:paraId="4A742E4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1,400</w:t>
            </w:r>
          </w:p>
        </w:tc>
        <w:tc>
          <w:tcPr>
            <w:tcW w:w="698" w:type="dxa"/>
            <w:noWrap/>
            <w:hideMark/>
          </w:tcPr>
          <w:p w14:paraId="662102CF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5,793</w:t>
            </w:r>
          </w:p>
        </w:tc>
        <w:tc>
          <w:tcPr>
            <w:tcW w:w="676" w:type="dxa"/>
            <w:noWrap/>
            <w:hideMark/>
          </w:tcPr>
          <w:p w14:paraId="1B7599F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7,900</w:t>
            </w:r>
          </w:p>
        </w:tc>
        <w:tc>
          <w:tcPr>
            <w:tcW w:w="721" w:type="dxa"/>
            <w:noWrap/>
            <w:hideMark/>
          </w:tcPr>
          <w:p w14:paraId="099F64C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695</w:t>
            </w:r>
          </w:p>
        </w:tc>
        <w:tc>
          <w:tcPr>
            <w:tcW w:w="616" w:type="dxa"/>
            <w:noWrap/>
            <w:hideMark/>
          </w:tcPr>
          <w:p w14:paraId="42E90E6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9,250</w:t>
            </w:r>
          </w:p>
        </w:tc>
        <w:tc>
          <w:tcPr>
            <w:tcW w:w="758" w:type="dxa"/>
            <w:noWrap/>
            <w:hideMark/>
          </w:tcPr>
          <w:p w14:paraId="01DACB3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8,997</w:t>
            </w:r>
          </w:p>
        </w:tc>
        <w:tc>
          <w:tcPr>
            <w:tcW w:w="766" w:type="dxa"/>
            <w:noWrap/>
            <w:hideMark/>
          </w:tcPr>
          <w:p w14:paraId="41B35E4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9,035</w:t>
            </w:r>
          </w:p>
        </w:tc>
      </w:tr>
      <w:tr w:rsidR="00E62774" w:rsidRPr="00C1549C" w14:paraId="420E0888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5D23315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LDH, IU/L</w:t>
            </w:r>
          </w:p>
        </w:tc>
        <w:tc>
          <w:tcPr>
            <w:tcW w:w="840" w:type="dxa"/>
            <w:noWrap/>
            <w:hideMark/>
          </w:tcPr>
          <w:p w14:paraId="0BFE649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19</w:t>
            </w:r>
          </w:p>
        </w:tc>
        <w:tc>
          <w:tcPr>
            <w:tcW w:w="780" w:type="dxa"/>
            <w:noWrap/>
            <w:hideMark/>
          </w:tcPr>
          <w:p w14:paraId="396635B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16.5</w:t>
            </w:r>
          </w:p>
        </w:tc>
        <w:tc>
          <w:tcPr>
            <w:tcW w:w="743" w:type="dxa"/>
            <w:noWrap/>
            <w:hideMark/>
          </w:tcPr>
          <w:p w14:paraId="2127C28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11</w:t>
            </w:r>
          </w:p>
        </w:tc>
        <w:tc>
          <w:tcPr>
            <w:tcW w:w="758" w:type="dxa"/>
            <w:noWrap/>
            <w:hideMark/>
          </w:tcPr>
          <w:p w14:paraId="0D5E004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71</w:t>
            </w:r>
          </w:p>
        </w:tc>
        <w:tc>
          <w:tcPr>
            <w:tcW w:w="825" w:type="dxa"/>
            <w:noWrap/>
            <w:hideMark/>
          </w:tcPr>
          <w:p w14:paraId="6A3E1BE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51</w:t>
            </w:r>
          </w:p>
        </w:tc>
        <w:tc>
          <w:tcPr>
            <w:tcW w:w="728" w:type="dxa"/>
            <w:noWrap/>
            <w:hideMark/>
          </w:tcPr>
          <w:p w14:paraId="6BC0706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72</w:t>
            </w:r>
          </w:p>
        </w:tc>
        <w:tc>
          <w:tcPr>
            <w:tcW w:w="758" w:type="dxa"/>
            <w:noWrap/>
            <w:hideMark/>
          </w:tcPr>
          <w:p w14:paraId="50A4642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78</w:t>
            </w:r>
          </w:p>
        </w:tc>
        <w:tc>
          <w:tcPr>
            <w:tcW w:w="706" w:type="dxa"/>
            <w:noWrap/>
            <w:hideMark/>
          </w:tcPr>
          <w:p w14:paraId="4DA2EC1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00</w:t>
            </w:r>
          </w:p>
        </w:tc>
        <w:tc>
          <w:tcPr>
            <w:tcW w:w="803" w:type="dxa"/>
            <w:noWrap/>
            <w:hideMark/>
          </w:tcPr>
          <w:p w14:paraId="7E47B92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38</w:t>
            </w:r>
          </w:p>
        </w:tc>
        <w:tc>
          <w:tcPr>
            <w:tcW w:w="788" w:type="dxa"/>
            <w:noWrap/>
            <w:hideMark/>
          </w:tcPr>
          <w:p w14:paraId="2096A04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713" w:type="dxa"/>
            <w:noWrap/>
            <w:hideMark/>
          </w:tcPr>
          <w:p w14:paraId="4D8F838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65</w:t>
            </w:r>
          </w:p>
        </w:tc>
        <w:tc>
          <w:tcPr>
            <w:tcW w:w="698" w:type="dxa"/>
            <w:noWrap/>
            <w:hideMark/>
          </w:tcPr>
          <w:p w14:paraId="15B6CE8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14</w:t>
            </w:r>
          </w:p>
        </w:tc>
        <w:tc>
          <w:tcPr>
            <w:tcW w:w="676" w:type="dxa"/>
            <w:noWrap/>
            <w:hideMark/>
          </w:tcPr>
          <w:p w14:paraId="211DF91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65</w:t>
            </w:r>
          </w:p>
        </w:tc>
        <w:tc>
          <w:tcPr>
            <w:tcW w:w="721" w:type="dxa"/>
            <w:noWrap/>
            <w:hideMark/>
          </w:tcPr>
          <w:p w14:paraId="15EAD93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22</w:t>
            </w:r>
          </w:p>
        </w:tc>
        <w:tc>
          <w:tcPr>
            <w:tcW w:w="616" w:type="dxa"/>
            <w:noWrap/>
            <w:hideMark/>
          </w:tcPr>
          <w:p w14:paraId="6D9B698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80</w:t>
            </w:r>
          </w:p>
        </w:tc>
        <w:tc>
          <w:tcPr>
            <w:tcW w:w="758" w:type="dxa"/>
            <w:noWrap/>
            <w:hideMark/>
          </w:tcPr>
          <w:p w14:paraId="7E2CE88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44</w:t>
            </w:r>
          </w:p>
        </w:tc>
        <w:tc>
          <w:tcPr>
            <w:tcW w:w="766" w:type="dxa"/>
            <w:noWrap/>
            <w:hideMark/>
          </w:tcPr>
          <w:p w14:paraId="1BE1D75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08</w:t>
            </w:r>
          </w:p>
        </w:tc>
      </w:tr>
      <w:tr w:rsidR="00E62774" w:rsidRPr="00C1549C" w14:paraId="7D8C02FA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F6A1589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Serum albumin, g/dL</w:t>
            </w:r>
          </w:p>
        </w:tc>
        <w:tc>
          <w:tcPr>
            <w:tcW w:w="840" w:type="dxa"/>
            <w:noWrap/>
            <w:hideMark/>
          </w:tcPr>
          <w:p w14:paraId="13C8F13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4</w:t>
            </w:r>
          </w:p>
        </w:tc>
        <w:tc>
          <w:tcPr>
            <w:tcW w:w="780" w:type="dxa"/>
            <w:noWrap/>
            <w:hideMark/>
          </w:tcPr>
          <w:p w14:paraId="1EDB0A5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4</w:t>
            </w:r>
          </w:p>
        </w:tc>
        <w:tc>
          <w:tcPr>
            <w:tcW w:w="743" w:type="dxa"/>
            <w:noWrap/>
            <w:hideMark/>
          </w:tcPr>
          <w:p w14:paraId="5428CEB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4</w:t>
            </w:r>
          </w:p>
        </w:tc>
        <w:tc>
          <w:tcPr>
            <w:tcW w:w="758" w:type="dxa"/>
            <w:noWrap/>
            <w:hideMark/>
          </w:tcPr>
          <w:p w14:paraId="3C8F799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4</w:t>
            </w:r>
          </w:p>
        </w:tc>
        <w:tc>
          <w:tcPr>
            <w:tcW w:w="825" w:type="dxa"/>
            <w:noWrap/>
            <w:hideMark/>
          </w:tcPr>
          <w:p w14:paraId="6739067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.9</w:t>
            </w:r>
          </w:p>
        </w:tc>
        <w:tc>
          <w:tcPr>
            <w:tcW w:w="728" w:type="dxa"/>
            <w:noWrap/>
            <w:hideMark/>
          </w:tcPr>
          <w:p w14:paraId="11B94D2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4</w:t>
            </w:r>
          </w:p>
        </w:tc>
        <w:tc>
          <w:tcPr>
            <w:tcW w:w="758" w:type="dxa"/>
            <w:noWrap/>
            <w:hideMark/>
          </w:tcPr>
          <w:p w14:paraId="0CD0E5A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4</w:t>
            </w:r>
          </w:p>
        </w:tc>
        <w:tc>
          <w:tcPr>
            <w:tcW w:w="706" w:type="dxa"/>
            <w:noWrap/>
            <w:hideMark/>
          </w:tcPr>
          <w:p w14:paraId="4506D20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03" w:type="dxa"/>
            <w:noWrap/>
            <w:hideMark/>
          </w:tcPr>
          <w:p w14:paraId="31B4C77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2</w:t>
            </w:r>
          </w:p>
        </w:tc>
        <w:tc>
          <w:tcPr>
            <w:tcW w:w="788" w:type="dxa"/>
            <w:noWrap/>
            <w:hideMark/>
          </w:tcPr>
          <w:p w14:paraId="7F53EC8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.75</w:t>
            </w:r>
          </w:p>
        </w:tc>
        <w:tc>
          <w:tcPr>
            <w:tcW w:w="713" w:type="dxa"/>
            <w:noWrap/>
            <w:hideMark/>
          </w:tcPr>
          <w:p w14:paraId="51A6C76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698" w:type="dxa"/>
            <w:noWrap/>
            <w:hideMark/>
          </w:tcPr>
          <w:p w14:paraId="063C565F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.6</w:t>
            </w:r>
          </w:p>
        </w:tc>
        <w:tc>
          <w:tcPr>
            <w:tcW w:w="676" w:type="dxa"/>
            <w:noWrap/>
            <w:hideMark/>
          </w:tcPr>
          <w:p w14:paraId="53CA247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1</w:t>
            </w:r>
          </w:p>
        </w:tc>
        <w:tc>
          <w:tcPr>
            <w:tcW w:w="721" w:type="dxa"/>
            <w:noWrap/>
            <w:hideMark/>
          </w:tcPr>
          <w:p w14:paraId="0CE6050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616" w:type="dxa"/>
            <w:noWrap/>
            <w:hideMark/>
          </w:tcPr>
          <w:p w14:paraId="6F5AE96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3</w:t>
            </w:r>
          </w:p>
        </w:tc>
        <w:tc>
          <w:tcPr>
            <w:tcW w:w="758" w:type="dxa"/>
            <w:noWrap/>
            <w:hideMark/>
          </w:tcPr>
          <w:p w14:paraId="0DB8FFC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1</w:t>
            </w:r>
          </w:p>
        </w:tc>
        <w:tc>
          <w:tcPr>
            <w:tcW w:w="766" w:type="dxa"/>
            <w:noWrap/>
            <w:hideMark/>
          </w:tcPr>
          <w:p w14:paraId="0D39CD7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.4</w:t>
            </w:r>
          </w:p>
        </w:tc>
      </w:tr>
      <w:tr w:rsidR="00E62774" w:rsidRPr="00C1549C" w14:paraId="3DCF67A8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F5B2C39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Corrected Ca level, mg/dL</w:t>
            </w:r>
          </w:p>
        </w:tc>
        <w:tc>
          <w:tcPr>
            <w:tcW w:w="840" w:type="dxa"/>
            <w:noWrap/>
            <w:hideMark/>
          </w:tcPr>
          <w:p w14:paraId="67BC8D3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9.8 </w:t>
            </w:r>
          </w:p>
        </w:tc>
        <w:tc>
          <w:tcPr>
            <w:tcW w:w="780" w:type="dxa"/>
            <w:noWrap/>
            <w:hideMark/>
          </w:tcPr>
          <w:p w14:paraId="4781DF8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0.0 </w:t>
            </w:r>
          </w:p>
        </w:tc>
        <w:tc>
          <w:tcPr>
            <w:tcW w:w="743" w:type="dxa"/>
            <w:noWrap/>
            <w:hideMark/>
          </w:tcPr>
          <w:p w14:paraId="5C691D8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9.7 </w:t>
            </w:r>
          </w:p>
        </w:tc>
        <w:tc>
          <w:tcPr>
            <w:tcW w:w="758" w:type="dxa"/>
            <w:noWrap/>
            <w:hideMark/>
          </w:tcPr>
          <w:p w14:paraId="479DA11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9.7 </w:t>
            </w:r>
          </w:p>
        </w:tc>
        <w:tc>
          <w:tcPr>
            <w:tcW w:w="825" w:type="dxa"/>
            <w:noWrap/>
            <w:hideMark/>
          </w:tcPr>
          <w:p w14:paraId="05392D1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0.1 </w:t>
            </w:r>
          </w:p>
        </w:tc>
        <w:tc>
          <w:tcPr>
            <w:tcW w:w="728" w:type="dxa"/>
            <w:noWrap/>
            <w:hideMark/>
          </w:tcPr>
          <w:p w14:paraId="7D84C23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9.9 </w:t>
            </w:r>
          </w:p>
        </w:tc>
        <w:tc>
          <w:tcPr>
            <w:tcW w:w="758" w:type="dxa"/>
            <w:noWrap/>
            <w:hideMark/>
          </w:tcPr>
          <w:p w14:paraId="691BD4E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9.8 </w:t>
            </w:r>
          </w:p>
        </w:tc>
        <w:tc>
          <w:tcPr>
            <w:tcW w:w="706" w:type="dxa"/>
            <w:noWrap/>
            <w:hideMark/>
          </w:tcPr>
          <w:p w14:paraId="6BC2A33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0.2 </w:t>
            </w:r>
          </w:p>
        </w:tc>
        <w:tc>
          <w:tcPr>
            <w:tcW w:w="803" w:type="dxa"/>
            <w:noWrap/>
            <w:hideMark/>
          </w:tcPr>
          <w:p w14:paraId="24FC48E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9.8 </w:t>
            </w:r>
          </w:p>
        </w:tc>
        <w:tc>
          <w:tcPr>
            <w:tcW w:w="788" w:type="dxa"/>
            <w:noWrap/>
            <w:hideMark/>
          </w:tcPr>
          <w:p w14:paraId="7D858A2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0.5 </w:t>
            </w:r>
          </w:p>
        </w:tc>
        <w:tc>
          <w:tcPr>
            <w:tcW w:w="713" w:type="dxa"/>
            <w:noWrap/>
            <w:hideMark/>
          </w:tcPr>
          <w:p w14:paraId="0712CC6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9.4 </w:t>
            </w:r>
          </w:p>
        </w:tc>
        <w:tc>
          <w:tcPr>
            <w:tcW w:w="698" w:type="dxa"/>
            <w:noWrap/>
            <w:hideMark/>
          </w:tcPr>
          <w:p w14:paraId="773815A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2.7 </w:t>
            </w:r>
          </w:p>
        </w:tc>
        <w:tc>
          <w:tcPr>
            <w:tcW w:w="676" w:type="dxa"/>
            <w:noWrap/>
            <w:hideMark/>
          </w:tcPr>
          <w:p w14:paraId="3DA4AFF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0.1 </w:t>
            </w:r>
          </w:p>
        </w:tc>
        <w:tc>
          <w:tcPr>
            <w:tcW w:w="721" w:type="dxa"/>
            <w:noWrap/>
            <w:hideMark/>
          </w:tcPr>
          <w:p w14:paraId="72007FC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9.1 </w:t>
            </w:r>
          </w:p>
        </w:tc>
        <w:tc>
          <w:tcPr>
            <w:tcW w:w="616" w:type="dxa"/>
            <w:noWrap/>
            <w:hideMark/>
          </w:tcPr>
          <w:p w14:paraId="18340E8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0.6 </w:t>
            </w:r>
          </w:p>
        </w:tc>
        <w:tc>
          <w:tcPr>
            <w:tcW w:w="758" w:type="dxa"/>
            <w:noWrap/>
            <w:hideMark/>
          </w:tcPr>
          <w:p w14:paraId="201F15B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0.7 </w:t>
            </w:r>
          </w:p>
        </w:tc>
        <w:tc>
          <w:tcPr>
            <w:tcW w:w="766" w:type="dxa"/>
            <w:noWrap/>
            <w:hideMark/>
          </w:tcPr>
          <w:p w14:paraId="63909C7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9.8 </w:t>
            </w:r>
          </w:p>
        </w:tc>
      </w:tr>
      <w:tr w:rsidR="00E62774" w:rsidRPr="00C1549C" w14:paraId="54899FC4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58C87D7C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C-reactive protein, mg/dL</w:t>
            </w:r>
          </w:p>
        </w:tc>
        <w:tc>
          <w:tcPr>
            <w:tcW w:w="840" w:type="dxa"/>
            <w:noWrap/>
            <w:hideMark/>
          </w:tcPr>
          <w:p w14:paraId="1E82D5A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80" w:type="dxa"/>
            <w:noWrap/>
            <w:hideMark/>
          </w:tcPr>
          <w:p w14:paraId="1C4AB50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743" w:type="dxa"/>
            <w:noWrap/>
            <w:hideMark/>
          </w:tcPr>
          <w:p w14:paraId="790F3C6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58" w:type="dxa"/>
            <w:noWrap/>
            <w:hideMark/>
          </w:tcPr>
          <w:p w14:paraId="588C64F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825" w:type="dxa"/>
            <w:noWrap/>
            <w:hideMark/>
          </w:tcPr>
          <w:p w14:paraId="1D09A6F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728" w:type="dxa"/>
            <w:noWrap/>
            <w:hideMark/>
          </w:tcPr>
          <w:p w14:paraId="1656AEF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758" w:type="dxa"/>
            <w:noWrap/>
            <w:hideMark/>
          </w:tcPr>
          <w:p w14:paraId="168308C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06" w:type="dxa"/>
            <w:noWrap/>
            <w:hideMark/>
          </w:tcPr>
          <w:p w14:paraId="3BF4AC5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803" w:type="dxa"/>
            <w:noWrap/>
            <w:hideMark/>
          </w:tcPr>
          <w:p w14:paraId="3484244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88" w:type="dxa"/>
            <w:noWrap/>
            <w:hideMark/>
          </w:tcPr>
          <w:p w14:paraId="4C6F904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.33 </w:t>
            </w:r>
          </w:p>
        </w:tc>
        <w:tc>
          <w:tcPr>
            <w:tcW w:w="713" w:type="dxa"/>
            <w:noWrap/>
            <w:hideMark/>
          </w:tcPr>
          <w:p w14:paraId="6EFDE1C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698" w:type="dxa"/>
            <w:noWrap/>
            <w:hideMark/>
          </w:tcPr>
          <w:p w14:paraId="1CCAA8A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3.96 </w:t>
            </w:r>
          </w:p>
        </w:tc>
        <w:tc>
          <w:tcPr>
            <w:tcW w:w="676" w:type="dxa"/>
            <w:noWrap/>
            <w:hideMark/>
          </w:tcPr>
          <w:p w14:paraId="25B47B4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.49 </w:t>
            </w:r>
          </w:p>
        </w:tc>
        <w:tc>
          <w:tcPr>
            <w:tcW w:w="721" w:type="dxa"/>
            <w:noWrap/>
            <w:hideMark/>
          </w:tcPr>
          <w:p w14:paraId="17E9917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616" w:type="dxa"/>
            <w:noWrap/>
            <w:hideMark/>
          </w:tcPr>
          <w:p w14:paraId="767E005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758" w:type="dxa"/>
            <w:noWrap/>
            <w:hideMark/>
          </w:tcPr>
          <w:p w14:paraId="5AE08E8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1.84 </w:t>
            </w:r>
          </w:p>
        </w:tc>
        <w:tc>
          <w:tcPr>
            <w:tcW w:w="766" w:type="dxa"/>
            <w:noWrap/>
            <w:hideMark/>
          </w:tcPr>
          <w:p w14:paraId="73C7D6D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0.59 </w:t>
            </w:r>
          </w:p>
        </w:tc>
      </w:tr>
      <w:tr w:rsidR="00E62774" w:rsidRPr="00C1549C" w14:paraId="54DE5F52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EC2FBBE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Cases with </w:t>
            </w:r>
            <w:proofErr w:type="spellStart"/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allo</w:t>
            </w:r>
            <w:proofErr w:type="spellEnd"/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-HCT (%)</w:t>
            </w:r>
          </w:p>
        </w:tc>
        <w:tc>
          <w:tcPr>
            <w:tcW w:w="840" w:type="dxa"/>
            <w:noWrap/>
            <w:hideMark/>
          </w:tcPr>
          <w:p w14:paraId="5940842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5 (61%)</w:t>
            </w:r>
          </w:p>
        </w:tc>
        <w:tc>
          <w:tcPr>
            <w:tcW w:w="780" w:type="dxa"/>
            <w:noWrap/>
            <w:hideMark/>
          </w:tcPr>
          <w:p w14:paraId="1B1BE8F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2 (62%)</w:t>
            </w:r>
          </w:p>
        </w:tc>
        <w:tc>
          <w:tcPr>
            <w:tcW w:w="743" w:type="dxa"/>
            <w:noWrap/>
            <w:hideMark/>
          </w:tcPr>
          <w:p w14:paraId="18C47F0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1 (59%)</w:t>
            </w:r>
          </w:p>
        </w:tc>
        <w:tc>
          <w:tcPr>
            <w:tcW w:w="758" w:type="dxa"/>
            <w:noWrap/>
            <w:hideMark/>
          </w:tcPr>
          <w:p w14:paraId="4549233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5 (51%)</w:t>
            </w:r>
          </w:p>
        </w:tc>
        <w:tc>
          <w:tcPr>
            <w:tcW w:w="825" w:type="dxa"/>
            <w:noWrap/>
            <w:hideMark/>
          </w:tcPr>
          <w:p w14:paraId="21D8539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25%)</w:t>
            </w:r>
          </w:p>
        </w:tc>
        <w:tc>
          <w:tcPr>
            <w:tcW w:w="728" w:type="dxa"/>
            <w:noWrap/>
            <w:hideMark/>
          </w:tcPr>
          <w:p w14:paraId="030A94B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2 (54%)</w:t>
            </w:r>
          </w:p>
        </w:tc>
        <w:tc>
          <w:tcPr>
            <w:tcW w:w="758" w:type="dxa"/>
            <w:noWrap/>
            <w:hideMark/>
          </w:tcPr>
          <w:p w14:paraId="47F78B9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3 (58%)</w:t>
            </w:r>
          </w:p>
        </w:tc>
        <w:tc>
          <w:tcPr>
            <w:tcW w:w="706" w:type="dxa"/>
            <w:noWrap/>
            <w:hideMark/>
          </w:tcPr>
          <w:p w14:paraId="7EB3F82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 (30%)</w:t>
            </w:r>
          </w:p>
        </w:tc>
        <w:tc>
          <w:tcPr>
            <w:tcW w:w="803" w:type="dxa"/>
            <w:noWrap/>
            <w:hideMark/>
          </w:tcPr>
          <w:p w14:paraId="5943D32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50%)</w:t>
            </w:r>
          </w:p>
        </w:tc>
        <w:tc>
          <w:tcPr>
            <w:tcW w:w="788" w:type="dxa"/>
            <w:noWrap/>
            <w:hideMark/>
          </w:tcPr>
          <w:p w14:paraId="1A0830B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38%)</w:t>
            </w:r>
          </w:p>
        </w:tc>
        <w:tc>
          <w:tcPr>
            <w:tcW w:w="713" w:type="dxa"/>
            <w:noWrap/>
            <w:hideMark/>
          </w:tcPr>
          <w:p w14:paraId="4740F8F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56%)</w:t>
            </w:r>
          </w:p>
        </w:tc>
        <w:tc>
          <w:tcPr>
            <w:tcW w:w="698" w:type="dxa"/>
            <w:noWrap/>
            <w:hideMark/>
          </w:tcPr>
          <w:p w14:paraId="229C604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40%)</w:t>
            </w:r>
          </w:p>
        </w:tc>
        <w:tc>
          <w:tcPr>
            <w:tcW w:w="676" w:type="dxa"/>
            <w:noWrap/>
            <w:hideMark/>
          </w:tcPr>
          <w:p w14:paraId="6425FB8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67%)</w:t>
            </w:r>
          </w:p>
        </w:tc>
        <w:tc>
          <w:tcPr>
            <w:tcW w:w="721" w:type="dxa"/>
            <w:noWrap/>
            <w:hideMark/>
          </w:tcPr>
          <w:p w14:paraId="20302AD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616" w:type="dxa"/>
            <w:noWrap/>
            <w:hideMark/>
          </w:tcPr>
          <w:p w14:paraId="72E7383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2B63865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66" w:type="dxa"/>
            <w:noWrap/>
            <w:hideMark/>
          </w:tcPr>
          <w:p w14:paraId="2425B00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2 (59%)</w:t>
            </w:r>
          </w:p>
        </w:tc>
      </w:tr>
      <w:tr w:rsidR="00E62774" w:rsidRPr="00C1549C" w14:paraId="025291DA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1FBACC5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Cases ≤70 years with </w:t>
            </w:r>
            <w:proofErr w:type="spellStart"/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allo</w:t>
            </w:r>
            <w:proofErr w:type="spellEnd"/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-HCT /evaluable cases (%)</w:t>
            </w:r>
          </w:p>
        </w:tc>
        <w:tc>
          <w:tcPr>
            <w:tcW w:w="840" w:type="dxa"/>
            <w:noWrap/>
            <w:hideMark/>
          </w:tcPr>
          <w:p w14:paraId="5F1FF58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5/90 (72%)</w:t>
            </w:r>
          </w:p>
        </w:tc>
        <w:tc>
          <w:tcPr>
            <w:tcW w:w="780" w:type="dxa"/>
            <w:noWrap/>
            <w:hideMark/>
          </w:tcPr>
          <w:p w14:paraId="681C295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2/56 (75%)</w:t>
            </w:r>
          </w:p>
        </w:tc>
        <w:tc>
          <w:tcPr>
            <w:tcW w:w="743" w:type="dxa"/>
            <w:noWrap/>
            <w:hideMark/>
          </w:tcPr>
          <w:p w14:paraId="1B69F56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1/103 (69%)</w:t>
            </w:r>
          </w:p>
        </w:tc>
        <w:tc>
          <w:tcPr>
            <w:tcW w:w="758" w:type="dxa"/>
            <w:noWrap/>
            <w:hideMark/>
          </w:tcPr>
          <w:p w14:paraId="4AF71B6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5/57 (61%)</w:t>
            </w:r>
          </w:p>
        </w:tc>
        <w:tc>
          <w:tcPr>
            <w:tcW w:w="825" w:type="dxa"/>
            <w:noWrap/>
            <w:hideMark/>
          </w:tcPr>
          <w:p w14:paraId="04E2E26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/22 (36%)</w:t>
            </w:r>
          </w:p>
        </w:tc>
        <w:tc>
          <w:tcPr>
            <w:tcW w:w="728" w:type="dxa"/>
            <w:noWrap/>
            <w:hideMark/>
          </w:tcPr>
          <w:p w14:paraId="0F13AAA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2/52 (62%)</w:t>
            </w:r>
          </w:p>
        </w:tc>
        <w:tc>
          <w:tcPr>
            <w:tcW w:w="758" w:type="dxa"/>
            <w:noWrap/>
            <w:hideMark/>
          </w:tcPr>
          <w:p w14:paraId="0085EB5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3/48 (69%)</w:t>
            </w:r>
          </w:p>
        </w:tc>
        <w:tc>
          <w:tcPr>
            <w:tcW w:w="706" w:type="dxa"/>
            <w:noWrap/>
            <w:hideMark/>
          </w:tcPr>
          <w:p w14:paraId="2CA1031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/18 (39%)</w:t>
            </w:r>
          </w:p>
        </w:tc>
        <w:tc>
          <w:tcPr>
            <w:tcW w:w="803" w:type="dxa"/>
            <w:noWrap/>
            <w:hideMark/>
          </w:tcPr>
          <w:p w14:paraId="3800C84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/14 (64%)</w:t>
            </w:r>
          </w:p>
        </w:tc>
        <w:tc>
          <w:tcPr>
            <w:tcW w:w="788" w:type="dxa"/>
            <w:noWrap/>
            <w:hideMark/>
          </w:tcPr>
          <w:p w14:paraId="111003E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/10 (50%)</w:t>
            </w:r>
          </w:p>
        </w:tc>
        <w:tc>
          <w:tcPr>
            <w:tcW w:w="713" w:type="dxa"/>
            <w:noWrap/>
            <w:hideMark/>
          </w:tcPr>
          <w:p w14:paraId="2E7193D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/8 (63%)</w:t>
            </w:r>
          </w:p>
        </w:tc>
        <w:tc>
          <w:tcPr>
            <w:tcW w:w="698" w:type="dxa"/>
            <w:noWrap/>
            <w:hideMark/>
          </w:tcPr>
          <w:p w14:paraId="5640CB42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/4 (50%)</w:t>
            </w:r>
          </w:p>
        </w:tc>
        <w:tc>
          <w:tcPr>
            <w:tcW w:w="676" w:type="dxa"/>
            <w:noWrap/>
            <w:hideMark/>
          </w:tcPr>
          <w:p w14:paraId="0EC2995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/3 (67%)</w:t>
            </w:r>
          </w:p>
        </w:tc>
        <w:tc>
          <w:tcPr>
            <w:tcW w:w="721" w:type="dxa"/>
            <w:noWrap/>
            <w:hideMark/>
          </w:tcPr>
          <w:p w14:paraId="5A825E5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/2 (100%)</w:t>
            </w:r>
          </w:p>
        </w:tc>
        <w:tc>
          <w:tcPr>
            <w:tcW w:w="616" w:type="dxa"/>
            <w:noWrap/>
            <w:hideMark/>
          </w:tcPr>
          <w:p w14:paraId="5669725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/2 (0%)</w:t>
            </w:r>
          </w:p>
        </w:tc>
        <w:tc>
          <w:tcPr>
            <w:tcW w:w="758" w:type="dxa"/>
            <w:noWrap/>
            <w:hideMark/>
          </w:tcPr>
          <w:p w14:paraId="265350F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/2 (100%)</w:t>
            </w:r>
          </w:p>
        </w:tc>
        <w:tc>
          <w:tcPr>
            <w:tcW w:w="766" w:type="dxa"/>
            <w:noWrap/>
            <w:hideMark/>
          </w:tcPr>
          <w:p w14:paraId="6554D3E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2/120 (68%)</w:t>
            </w:r>
          </w:p>
        </w:tc>
      </w:tr>
      <w:tr w:rsidR="00E62774" w:rsidRPr="00C1549C" w14:paraId="63841234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4B20381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Median follow-up time, months (range)</w:t>
            </w:r>
          </w:p>
        </w:tc>
        <w:tc>
          <w:tcPr>
            <w:tcW w:w="840" w:type="dxa"/>
            <w:noWrap/>
            <w:hideMark/>
          </w:tcPr>
          <w:p w14:paraId="2C3D454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5 (1-206)</w:t>
            </w:r>
          </w:p>
        </w:tc>
        <w:tc>
          <w:tcPr>
            <w:tcW w:w="780" w:type="dxa"/>
            <w:noWrap/>
            <w:hideMark/>
          </w:tcPr>
          <w:p w14:paraId="4596B3D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 xml:space="preserve"> 15.5 (1-206)</w:t>
            </w:r>
          </w:p>
        </w:tc>
        <w:tc>
          <w:tcPr>
            <w:tcW w:w="743" w:type="dxa"/>
            <w:noWrap/>
            <w:hideMark/>
          </w:tcPr>
          <w:p w14:paraId="417E282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6 (0-244)</w:t>
            </w:r>
          </w:p>
        </w:tc>
        <w:tc>
          <w:tcPr>
            <w:tcW w:w="758" w:type="dxa"/>
            <w:noWrap/>
            <w:hideMark/>
          </w:tcPr>
          <w:p w14:paraId="1FD7535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0-206)</w:t>
            </w:r>
          </w:p>
        </w:tc>
        <w:tc>
          <w:tcPr>
            <w:tcW w:w="825" w:type="dxa"/>
            <w:noWrap/>
            <w:hideMark/>
          </w:tcPr>
          <w:p w14:paraId="22A4C4B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.5 (0-78)</w:t>
            </w:r>
          </w:p>
        </w:tc>
        <w:tc>
          <w:tcPr>
            <w:tcW w:w="728" w:type="dxa"/>
            <w:noWrap/>
            <w:hideMark/>
          </w:tcPr>
          <w:p w14:paraId="261A617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0-191)</w:t>
            </w:r>
          </w:p>
        </w:tc>
        <w:tc>
          <w:tcPr>
            <w:tcW w:w="758" w:type="dxa"/>
            <w:noWrap/>
            <w:hideMark/>
          </w:tcPr>
          <w:p w14:paraId="5D1AD22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0-206)</w:t>
            </w:r>
          </w:p>
        </w:tc>
        <w:tc>
          <w:tcPr>
            <w:tcW w:w="706" w:type="dxa"/>
            <w:noWrap/>
            <w:hideMark/>
          </w:tcPr>
          <w:p w14:paraId="68FDD30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 (0-26)</w:t>
            </w:r>
          </w:p>
        </w:tc>
        <w:tc>
          <w:tcPr>
            <w:tcW w:w="803" w:type="dxa"/>
            <w:noWrap/>
            <w:hideMark/>
          </w:tcPr>
          <w:p w14:paraId="6C96773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1 (0-191)</w:t>
            </w:r>
          </w:p>
        </w:tc>
        <w:tc>
          <w:tcPr>
            <w:tcW w:w="788" w:type="dxa"/>
            <w:noWrap/>
            <w:hideMark/>
          </w:tcPr>
          <w:p w14:paraId="636906A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1 (3-94)</w:t>
            </w:r>
          </w:p>
        </w:tc>
        <w:tc>
          <w:tcPr>
            <w:tcW w:w="713" w:type="dxa"/>
            <w:noWrap/>
            <w:hideMark/>
          </w:tcPr>
          <w:p w14:paraId="4F30DDA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 (4-132)</w:t>
            </w:r>
          </w:p>
        </w:tc>
        <w:tc>
          <w:tcPr>
            <w:tcW w:w="698" w:type="dxa"/>
            <w:noWrap/>
            <w:hideMark/>
          </w:tcPr>
          <w:p w14:paraId="20B4373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2-27)</w:t>
            </w:r>
          </w:p>
        </w:tc>
        <w:tc>
          <w:tcPr>
            <w:tcW w:w="676" w:type="dxa"/>
            <w:noWrap/>
            <w:hideMark/>
          </w:tcPr>
          <w:p w14:paraId="3CB73A3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9 (63-111)</w:t>
            </w:r>
          </w:p>
        </w:tc>
        <w:tc>
          <w:tcPr>
            <w:tcW w:w="721" w:type="dxa"/>
            <w:noWrap/>
            <w:hideMark/>
          </w:tcPr>
          <w:p w14:paraId="5C41CFE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5.5 (14-17)</w:t>
            </w:r>
          </w:p>
        </w:tc>
        <w:tc>
          <w:tcPr>
            <w:tcW w:w="616" w:type="dxa"/>
            <w:noWrap/>
            <w:hideMark/>
          </w:tcPr>
          <w:p w14:paraId="63D2F03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-3)</w:t>
            </w:r>
          </w:p>
        </w:tc>
        <w:tc>
          <w:tcPr>
            <w:tcW w:w="758" w:type="dxa"/>
            <w:noWrap/>
            <w:hideMark/>
          </w:tcPr>
          <w:p w14:paraId="2E57745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3.5 (20-27)</w:t>
            </w:r>
          </w:p>
        </w:tc>
        <w:tc>
          <w:tcPr>
            <w:tcW w:w="766" w:type="dxa"/>
            <w:noWrap/>
            <w:hideMark/>
          </w:tcPr>
          <w:p w14:paraId="6C17AE3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5 (0-244)</w:t>
            </w:r>
          </w:p>
        </w:tc>
      </w:tr>
      <w:tr w:rsidR="00E62774" w:rsidRPr="00C1549C" w14:paraId="6C3E9958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5CBB4FFF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Median overall survival, months (95% confidence interval)</w:t>
            </w:r>
          </w:p>
        </w:tc>
        <w:tc>
          <w:tcPr>
            <w:tcW w:w="840" w:type="dxa"/>
            <w:noWrap/>
            <w:hideMark/>
          </w:tcPr>
          <w:p w14:paraId="18F8D43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7.6 (14.7-31.4)</w:t>
            </w:r>
          </w:p>
        </w:tc>
        <w:tc>
          <w:tcPr>
            <w:tcW w:w="780" w:type="dxa"/>
            <w:noWrap/>
            <w:hideMark/>
          </w:tcPr>
          <w:p w14:paraId="1CF0F42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4.4 (13.3-34.9)</w:t>
            </w:r>
          </w:p>
        </w:tc>
        <w:tc>
          <w:tcPr>
            <w:tcW w:w="743" w:type="dxa"/>
            <w:noWrap/>
            <w:hideMark/>
          </w:tcPr>
          <w:p w14:paraId="62D3574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9.6 (14.5-31.4)</w:t>
            </w:r>
          </w:p>
        </w:tc>
        <w:tc>
          <w:tcPr>
            <w:tcW w:w="758" w:type="dxa"/>
            <w:noWrap/>
            <w:hideMark/>
          </w:tcPr>
          <w:p w14:paraId="60C83A3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.9 (10.0-25.7)</w:t>
            </w:r>
          </w:p>
        </w:tc>
        <w:tc>
          <w:tcPr>
            <w:tcW w:w="825" w:type="dxa"/>
            <w:noWrap/>
            <w:hideMark/>
          </w:tcPr>
          <w:p w14:paraId="7C6D969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.9 (6.1-19.6)</w:t>
            </w:r>
          </w:p>
        </w:tc>
        <w:tc>
          <w:tcPr>
            <w:tcW w:w="728" w:type="dxa"/>
            <w:noWrap/>
            <w:hideMark/>
          </w:tcPr>
          <w:p w14:paraId="1336CD1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.6 (8.7-16.2)</w:t>
            </w:r>
          </w:p>
        </w:tc>
        <w:tc>
          <w:tcPr>
            <w:tcW w:w="758" w:type="dxa"/>
            <w:noWrap/>
            <w:hideMark/>
          </w:tcPr>
          <w:p w14:paraId="3866A1A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.6 (9.0-17.6)</w:t>
            </w:r>
          </w:p>
        </w:tc>
        <w:tc>
          <w:tcPr>
            <w:tcW w:w="706" w:type="dxa"/>
            <w:noWrap/>
            <w:hideMark/>
          </w:tcPr>
          <w:p w14:paraId="54555E2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.2 (6.7-8.7)</w:t>
            </w:r>
          </w:p>
        </w:tc>
        <w:tc>
          <w:tcPr>
            <w:tcW w:w="803" w:type="dxa"/>
            <w:noWrap/>
            <w:hideMark/>
          </w:tcPr>
          <w:p w14:paraId="6A093AF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7.4 (9.6-162.7)</w:t>
            </w:r>
          </w:p>
        </w:tc>
        <w:tc>
          <w:tcPr>
            <w:tcW w:w="788" w:type="dxa"/>
            <w:noWrap/>
            <w:hideMark/>
          </w:tcPr>
          <w:p w14:paraId="7F27A57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6.2 (7.6-89.3)</w:t>
            </w:r>
          </w:p>
        </w:tc>
        <w:tc>
          <w:tcPr>
            <w:tcW w:w="713" w:type="dxa"/>
            <w:noWrap/>
            <w:hideMark/>
          </w:tcPr>
          <w:p w14:paraId="2F03A59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4.4 (4.4-89.3)</w:t>
            </w:r>
          </w:p>
        </w:tc>
        <w:tc>
          <w:tcPr>
            <w:tcW w:w="698" w:type="dxa"/>
            <w:noWrap/>
            <w:hideMark/>
          </w:tcPr>
          <w:p w14:paraId="39F55AB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.2 (3.5-NA)</w:t>
            </w:r>
          </w:p>
        </w:tc>
        <w:tc>
          <w:tcPr>
            <w:tcW w:w="676" w:type="dxa"/>
            <w:noWrap/>
            <w:hideMark/>
          </w:tcPr>
          <w:p w14:paraId="14A600CA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9.3 (63.4-NA)</w:t>
            </w:r>
          </w:p>
        </w:tc>
        <w:tc>
          <w:tcPr>
            <w:tcW w:w="721" w:type="dxa"/>
            <w:noWrap/>
            <w:hideMark/>
          </w:tcPr>
          <w:p w14:paraId="3F7904D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6.2 (14.9-NA)</w:t>
            </w:r>
          </w:p>
        </w:tc>
        <w:tc>
          <w:tcPr>
            <w:tcW w:w="616" w:type="dxa"/>
            <w:noWrap/>
            <w:hideMark/>
          </w:tcPr>
          <w:p w14:paraId="20BBCCE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.8 (1.8-NA)</w:t>
            </w:r>
          </w:p>
        </w:tc>
        <w:tc>
          <w:tcPr>
            <w:tcW w:w="758" w:type="dxa"/>
            <w:noWrap/>
            <w:hideMark/>
          </w:tcPr>
          <w:p w14:paraId="5FB08C1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4.1 (20.8-NA)</w:t>
            </w:r>
          </w:p>
        </w:tc>
        <w:tc>
          <w:tcPr>
            <w:tcW w:w="766" w:type="dxa"/>
            <w:noWrap/>
            <w:hideMark/>
          </w:tcPr>
          <w:p w14:paraId="12FC185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0.8 (14.7-31.4)</w:t>
            </w:r>
          </w:p>
        </w:tc>
      </w:tr>
      <w:tr w:rsidR="00E62774" w:rsidRPr="00C1549C" w14:paraId="0CEAD163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88DB9B5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Two-year overall survival, % (95% confidence interval)</w:t>
            </w:r>
          </w:p>
        </w:tc>
        <w:tc>
          <w:tcPr>
            <w:tcW w:w="840" w:type="dxa"/>
            <w:noWrap/>
            <w:hideMark/>
          </w:tcPr>
          <w:p w14:paraId="301A2E7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7.9 (37.8-57.3)</w:t>
            </w:r>
          </w:p>
        </w:tc>
        <w:tc>
          <w:tcPr>
            <w:tcW w:w="780" w:type="dxa"/>
            <w:noWrap/>
            <w:hideMark/>
          </w:tcPr>
          <w:p w14:paraId="77748F2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0.5 (37.7-61.9)</w:t>
            </w:r>
          </w:p>
        </w:tc>
        <w:tc>
          <w:tcPr>
            <w:tcW w:w="743" w:type="dxa"/>
            <w:noWrap/>
            <w:hideMark/>
          </w:tcPr>
          <w:p w14:paraId="4DA4867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7.1 (37.7-55.9)</w:t>
            </w:r>
          </w:p>
        </w:tc>
        <w:tc>
          <w:tcPr>
            <w:tcW w:w="758" w:type="dxa"/>
            <w:noWrap/>
            <w:hideMark/>
          </w:tcPr>
          <w:p w14:paraId="3BC6443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1.3 (29.0-53.1)</w:t>
            </w:r>
          </w:p>
        </w:tc>
        <w:tc>
          <w:tcPr>
            <w:tcW w:w="825" w:type="dxa"/>
            <w:noWrap/>
            <w:hideMark/>
          </w:tcPr>
          <w:p w14:paraId="4034B1E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8.1 (12.5-46.1)</w:t>
            </w:r>
          </w:p>
        </w:tc>
        <w:tc>
          <w:tcPr>
            <w:tcW w:w="728" w:type="dxa"/>
            <w:noWrap/>
            <w:hideMark/>
          </w:tcPr>
          <w:p w14:paraId="409A9BC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6.2 (15.4-38.3)</w:t>
            </w:r>
          </w:p>
        </w:tc>
        <w:tc>
          <w:tcPr>
            <w:tcW w:w="758" w:type="dxa"/>
            <w:noWrap/>
            <w:hideMark/>
          </w:tcPr>
          <w:p w14:paraId="0657E4F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2.2 (20.1-45.0)</w:t>
            </w:r>
          </w:p>
        </w:tc>
        <w:tc>
          <w:tcPr>
            <w:tcW w:w="706" w:type="dxa"/>
            <w:noWrap/>
            <w:hideMark/>
          </w:tcPr>
          <w:p w14:paraId="74F8656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.9 (0.3-20.0)</w:t>
            </w:r>
          </w:p>
        </w:tc>
        <w:tc>
          <w:tcPr>
            <w:tcW w:w="803" w:type="dxa"/>
            <w:noWrap/>
            <w:hideMark/>
          </w:tcPr>
          <w:p w14:paraId="7856C95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1.4 (35.4-72.4)</w:t>
            </w:r>
          </w:p>
        </w:tc>
        <w:tc>
          <w:tcPr>
            <w:tcW w:w="788" w:type="dxa"/>
            <w:noWrap/>
            <w:hideMark/>
          </w:tcPr>
          <w:p w14:paraId="34767C1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3.2 (8.4-61.2)</w:t>
            </w:r>
          </w:p>
        </w:tc>
        <w:tc>
          <w:tcPr>
            <w:tcW w:w="713" w:type="dxa"/>
            <w:noWrap/>
            <w:hideMark/>
          </w:tcPr>
          <w:p w14:paraId="4083AA2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2.2 (3.4-51.3)</w:t>
            </w:r>
          </w:p>
        </w:tc>
        <w:tc>
          <w:tcPr>
            <w:tcW w:w="698" w:type="dxa"/>
            <w:noWrap/>
            <w:hideMark/>
          </w:tcPr>
          <w:p w14:paraId="1623FA5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5.0 (0.9-66.5)</w:t>
            </w:r>
          </w:p>
        </w:tc>
        <w:tc>
          <w:tcPr>
            <w:tcW w:w="676" w:type="dxa"/>
            <w:noWrap/>
            <w:hideMark/>
          </w:tcPr>
          <w:p w14:paraId="7D483A8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721" w:type="dxa"/>
            <w:noWrap/>
            <w:hideMark/>
          </w:tcPr>
          <w:p w14:paraId="56F9C26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616" w:type="dxa"/>
            <w:noWrap/>
            <w:hideMark/>
          </w:tcPr>
          <w:p w14:paraId="46A3CB3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14B73EF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0.0 (0.6-91.0)</w:t>
            </w:r>
          </w:p>
        </w:tc>
        <w:tc>
          <w:tcPr>
            <w:tcW w:w="766" w:type="dxa"/>
            <w:noWrap/>
            <w:hideMark/>
          </w:tcPr>
          <w:p w14:paraId="54F66E1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8.2 (39.3-56.5)</w:t>
            </w:r>
          </w:p>
        </w:tc>
      </w:tr>
      <w:tr w:rsidR="00E62774" w:rsidRPr="00C1549C" w14:paraId="02612C94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76F72B2" w14:textId="77777777" w:rsidR="00E62774" w:rsidRPr="00C1549C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Cause of Death; all deaths</w:t>
            </w:r>
          </w:p>
        </w:tc>
        <w:tc>
          <w:tcPr>
            <w:tcW w:w="840" w:type="dxa"/>
            <w:noWrap/>
            <w:hideMark/>
          </w:tcPr>
          <w:p w14:paraId="798FE53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780" w:type="dxa"/>
            <w:noWrap/>
            <w:hideMark/>
          </w:tcPr>
          <w:p w14:paraId="20584A1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743" w:type="dxa"/>
            <w:noWrap/>
            <w:hideMark/>
          </w:tcPr>
          <w:p w14:paraId="761E29B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758" w:type="dxa"/>
            <w:noWrap/>
            <w:hideMark/>
          </w:tcPr>
          <w:p w14:paraId="7E34475F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825" w:type="dxa"/>
            <w:noWrap/>
            <w:hideMark/>
          </w:tcPr>
          <w:p w14:paraId="36A2F03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728" w:type="dxa"/>
            <w:noWrap/>
            <w:hideMark/>
          </w:tcPr>
          <w:p w14:paraId="23E531D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758" w:type="dxa"/>
            <w:noWrap/>
            <w:hideMark/>
          </w:tcPr>
          <w:p w14:paraId="2AB5B4C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706" w:type="dxa"/>
            <w:noWrap/>
            <w:hideMark/>
          </w:tcPr>
          <w:p w14:paraId="17E4646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803" w:type="dxa"/>
            <w:noWrap/>
            <w:hideMark/>
          </w:tcPr>
          <w:p w14:paraId="2FEC627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1A89442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1F090B8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698" w:type="dxa"/>
            <w:noWrap/>
            <w:hideMark/>
          </w:tcPr>
          <w:p w14:paraId="390BEEB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19D1D6E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21" w:type="dxa"/>
            <w:noWrap/>
            <w:hideMark/>
          </w:tcPr>
          <w:p w14:paraId="222ED98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7A5CCA7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54CF312F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2B9EB3B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2</w:t>
            </w:r>
          </w:p>
        </w:tc>
      </w:tr>
      <w:tr w:rsidR="00E62774" w:rsidRPr="00C1549C" w14:paraId="4149D0BD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4F7ECF9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ATL</w:t>
            </w:r>
          </w:p>
        </w:tc>
        <w:tc>
          <w:tcPr>
            <w:tcW w:w="840" w:type="dxa"/>
            <w:noWrap/>
            <w:hideMark/>
          </w:tcPr>
          <w:p w14:paraId="164B0A0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0 (59%)</w:t>
            </w:r>
          </w:p>
        </w:tc>
        <w:tc>
          <w:tcPr>
            <w:tcW w:w="780" w:type="dxa"/>
            <w:noWrap/>
            <w:hideMark/>
          </w:tcPr>
          <w:p w14:paraId="57CCFC9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5 (57%)</w:t>
            </w:r>
          </w:p>
        </w:tc>
        <w:tc>
          <w:tcPr>
            <w:tcW w:w="743" w:type="dxa"/>
            <w:noWrap/>
            <w:hideMark/>
          </w:tcPr>
          <w:p w14:paraId="6E0340B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4 (67%)</w:t>
            </w:r>
          </w:p>
        </w:tc>
        <w:tc>
          <w:tcPr>
            <w:tcW w:w="758" w:type="dxa"/>
            <w:noWrap/>
            <w:hideMark/>
          </w:tcPr>
          <w:p w14:paraId="0DD5883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4 (53%)</w:t>
            </w:r>
          </w:p>
        </w:tc>
        <w:tc>
          <w:tcPr>
            <w:tcW w:w="825" w:type="dxa"/>
            <w:noWrap/>
            <w:hideMark/>
          </w:tcPr>
          <w:p w14:paraId="53D8600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8 (78%)</w:t>
            </w:r>
          </w:p>
        </w:tc>
        <w:tc>
          <w:tcPr>
            <w:tcW w:w="728" w:type="dxa"/>
            <w:noWrap/>
            <w:hideMark/>
          </w:tcPr>
          <w:p w14:paraId="2EE7EA0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9 (62%)</w:t>
            </w:r>
          </w:p>
        </w:tc>
        <w:tc>
          <w:tcPr>
            <w:tcW w:w="758" w:type="dxa"/>
            <w:noWrap/>
            <w:hideMark/>
          </w:tcPr>
          <w:p w14:paraId="12098BA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3 (56%)</w:t>
            </w:r>
          </w:p>
        </w:tc>
        <w:tc>
          <w:tcPr>
            <w:tcW w:w="706" w:type="dxa"/>
            <w:noWrap/>
            <w:hideMark/>
          </w:tcPr>
          <w:p w14:paraId="133E296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6 (80%)</w:t>
            </w:r>
          </w:p>
        </w:tc>
        <w:tc>
          <w:tcPr>
            <w:tcW w:w="803" w:type="dxa"/>
            <w:noWrap/>
            <w:hideMark/>
          </w:tcPr>
          <w:p w14:paraId="52C6472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50%)</w:t>
            </w:r>
          </w:p>
        </w:tc>
        <w:tc>
          <w:tcPr>
            <w:tcW w:w="788" w:type="dxa"/>
            <w:noWrap/>
            <w:hideMark/>
          </w:tcPr>
          <w:p w14:paraId="1BA57A7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7 (88%)</w:t>
            </w:r>
          </w:p>
        </w:tc>
        <w:tc>
          <w:tcPr>
            <w:tcW w:w="713" w:type="dxa"/>
            <w:noWrap/>
            <w:hideMark/>
          </w:tcPr>
          <w:p w14:paraId="3658F1E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63%)</w:t>
            </w:r>
          </w:p>
        </w:tc>
        <w:tc>
          <w:tcPr>
            <w:tcW w:w="698" w:type="dxa"/>
            <w:noWrap/>
            <w:hideMark/>
          </w:tcPr>
          <w:p w14:paraId="0D44819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75%)</w:t>
            </w:r>
          </w:p>
        </w:tc>
        <w:tc>
          <w:tcPr>
            <w:tcW w:w="676" w:type="dxa"/>
            <w:noWrap/>
            <w:hideMark/>
          </w:tcPr>
          <w:p w14:paraId="182B1A9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100%)</w:t>
            </w:r>
          </w:p>
        </w:tc>
        <w:tc>
          <w:tcPr>
            <w:tcW w:w="721" w:type="dxa"/>
            <w:noWrap/>
            <w:hideMark/>
          </w:tcPr>
          <w:p w14:paraId="48A83CA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792B505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58" w:type="dxa"/>
            <w:noWrap/>
            <w:hideMark/>
          </w:tcPr>
          <w:p w14:paraId="0DB627F9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100%)</w:t>
            </w:r>
          </w:p>
        </w:tc>
        <w:tc>
          <w:tcPr>
            <w:tcW w:w="766" w:type="dxa"/>
            <w:noWrap/>
            <w:hideMark/>
          </w:tcPr>
          <w:p w14:paraId="2028336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7 (62%)</w:t>
            </w:r>
          </w:p>
        </w:tc>
      </w:tr>
      <w:tr w:rsidR="00E62774" w:rsidRPr="00C1549C" w14:paraId="1EE73A3C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47D9AAF7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Infection</w:t>
            </w:r>
          </w:p>
        </w:tc>
        <w:tc>
          <w:tcPr>
            <w:tcW w:w="840" w:type="dxa"/>
            <w:noWrap/>
            <w:hideMark/>
          </w:tcPr>
          <w:p w14:paraId="0480AA70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2 (18%)</w:t>
            </w:r>
          </w:p>
        </w:tc>
        <w:tc>
          <w:tcPr>
            <w:tcW w:w="780" w:type="dxa"/>
            <w:noWrap/>
            <w:hideMark/>
          </w:tcPr>
          <w:p w14:paraId="571742F5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8 (18%)</w:t>
            </w:r>
          </w:p>
        </w:tc>
        <w:tc>
          <w:tcPr>
            <w:tcW w:w="743" w:type="dxa"/>
            <w:noWrap/>
            <w:hideMark/>
          </w:tcPr>
          <w:p w14:paraId="32709AA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3 (16%)</w:t>
            </w:r>
          </w:p>
        </w:tc>
        <w:tc>
          <w:tcPr>
            <w:tcW w:w="758" w:type="dxa"/>
            <w:noWrap/>
            <w:hideMark/>
          </w:tcPr>
          <w:p w14:paraId="24E9D6D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 (22%)</w:t>
            </w:r>
          </w:p>
        </w:tc>
        <w:tc>
          <w:tcPr>
            <w:tcW w:w="825" w:type="dxa"/>
            <w:noWrap/>
            <w:hideMark/>
          </w:tcPr>
          <w:p w14:paraId="39E44F66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13%)</w:t>
            </w:r>
          </w:p>
        </w:tc>
        <w:tc>
          <w:tcPr>
            <w:tcW w:w="728" w:type="dxa"/>
            <w:noWrap/>
            <w:hideMark/>
          </w:tcPr>
          <w:p w14:paraId="06C6CC9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19%)</w:t>
            </w:r>
          </w:p>
        </w:tc>
        <w:tc>
          <w:tcPr>
            <w:tcW w:w="758" w:type="dxa"/>
            <w:noWrap/>
            <w:hideMark/>
          </w:tcPr>
          <w:p w14:paraId="13A413E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22%)</w:t>
            </w:r>
          </w:p>
        </w:tc>
        <w:tc>
          <w:tcPr>
            <w:tcW w:w="706" w:type="dxa"/>
            <w:noWrap/>
            <w:hideMark/>
          </w:tcPr>
          <w:p w14:paraId="189C443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803" w:type="dxa"/>
            <w:noWrap/>
            <w:hideMark/>
          </w:tcPr>
          <w:p w14:paraId="3DF277E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25%)</w:t>
            </w:r>
          </w:p>
        </w:tc>
        <w:tc>
          <w:tcPr>
            <w:tcW w:w="788" w:type="dxa"/>
            <w:noWrap/>
            <w:hideMark/>
          </w:tcPr>
          <w:p w14:paraId="19EFBFE7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13%)</w:t>
            </w:r>
          </w:p>
        </w:tc>
        <w:tc>
          <w:tcPr>
            <w:tcW w:w="713" w:type="dxa"/>
            <w:noWrap/>
            <w:hideMark/>
          </w:tcPr>
          <w:p w14:paraId="1DA1BD9D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25%)</w:t>
            </w:r>
          </w:p>
        </w:tc>
        <w:tc>
          <w:tcPr>
            <w:tcW w:w="698" w:type="dxa"/>
            <w:noWrap/>
            <w:hideMark/>
          </w:tcPr>
          <w:p w14:paraId="60F3E87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76" w:type="dxa"/>
            <w:noWrap/>
            <w:hideMark/>
          </w:tcPr>
          <w:p w14:paraId="0829A1B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1" w:type="dxa"/>
            <w:noWrap/>
            <w:hideMark/>
          </w:tcPr>
          <w:p w14:paraId="402E3283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16" w:type="dxa"/>
            <w:noWrap/>
            <w:hideMark/>
          </w:tcPr>
          <w:p w14:paraId="4754B28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1752480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4AA1091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5 (16%)</w:t>
            </w:r>
          </w:p>
        </w:tc>
      </w:tr>
      <w:tr w:rsidR="00E62774" w:rsidRPr="00C1549C" w14:paraId="29A9CA69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7B1D914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Organ Failure</w:t>
            </w:r>
          </w:p>
        </w:tc>
        <w:tc>
          <w:tcPr>
            <w:tcW w:w="840" w:type="dxa"/>
            <w:noWrap/>
            <w:hideMark/>
          </w:tcPr>
          <w:p w14:paraId="6CE1A07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9 (13%)</w:t>
            </w:r>
          </w:p>
        </w:tc>
        <w:tc>
          <w:tcPr>
            <w:tcW w:w="780" w:type="dxa"/>
            <w:noWrap/>
            <w:hideMark/>
          </w:tcPr>
          <w:p w14:paraId="26D5EB0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11%)</w:t>
            </w:r>
          </w:p>
        </w:tc>
        <w:tc>
          <w:tcPr>
            <w:tcW w:w="743" w:type="dxa"/>
            <w:noWrap/>
            <w:hideMark/>
          </w:tcPr>
          <w:p w14:paraId="77A5E6F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7%)</w:t>
            </w:r>
          </w:p>
        </w:tc>
        <w:tc>
          <w:tcPr>
            <w:tcW w:w="758" w:type="dxa"/>
            <w:noWrap/>
            <w:hideMark/>
          </w:tcPr>
          <w:p w14:paraId="329AB53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11%)</w:t>
            </w:r>
          </w:p>
        </w:tc>
        <w:tc>
          <w:tcPr>
            <w:tcW w:w="825" w:type="dxa"/>
            <w:noWrap/>
            <w:hideMark/>
          </w:tcPr>
          <w:p w14:paraId="7427329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4%)</w:t>
            </w:r>
          </w:p>
        </w:tc>
        <w:tc>
          <w:tcPr>
            <w:tcW w:w="728" w:type="dxa"/>
            <w:noWrap/>
            <w:hideMark/>
          </w:tcPr>
          <w:p w14:paraId="1ECC670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11%)</w:t>
            </w:r>
          </w:p>
        </w:tc>
        <w:tc>
          <w:tcPr>
            <w:tcW w:w="758" w:type="dxa"/>
            <w:noWrap/>
            <w:hideMark/>
          </w:tcPr>
          <w:p w14:paraId="22995CC6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15%)</w:t>
            </w:r>
          </w:p>
        </w:tc>
        <w:tc>
          <w:tcPr>
            <w:tcW w:w="706" w:type="dxa"/>
            <w:noWrap/>
            <w:hideMark/>
          </w:tcPr>
          <w:p w14:paraId="7088DA9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15%)</w:t>
            </w:r>
          </w:p>
        </w:tc>
        <w:tc>
          <w:tcPr>
            <w:tcW w:w="803" w:type="dxa"/>
            <w:noWrap/>
            <w:hideMark/>
          </w:tcPr>
          <w:p w14:paraId="4D37AC33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8%)</w:t>
            </w:r>
          </w:p>
        </w:tc>
        <w:tc>
          <w:tcPr>
            <w:tcW w:w="788" w:type="dxa"/>
            <w:noWrap/>
            <w:hideMark/>
          </w:tcPr>
          <w:p w14:paraId="6BD6016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13" w:type="dxa"/>
            <w:noWrap/>
            <w:hideMark/>
          </w:tcPr>
          <w:p w14:paraId="0C00EDA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13%)</w:t>
            </w:r>
          </w:p>
        </w:tc>
        <w:tc>
          <w:tcPr>
            <w:tcW w:w="698" w:type="dxa"/>
            <w:noWrap/>
            <w:hideMark/>
          </w:tcPr>
          <w:p w14:paraId="1AAA686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25%)</w:t>
            </w:r>
          </w:p>
        </w:tc>
        <w:tc>
          <w:tcPr>
            <w:tcW w:w="676" w:type="dxa"/>
            <w:noWrap/>
            <w:hideMark/>
          </w:tcPr>
          <w:p w14:paraId="1674028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1" w:type="dxa"/>
            <w:noWrap/>
            <w:hideMark/>
          </w:tcPr>
          <w:p w14:paraId="7B909C1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0%)</w:t>
            </w:r>
          </w:p>
        </w:tc>
        <w:tc>
          <w:tcPr>
            <w:tcW w:w="616" w:type="dxa"/>
            <w:noWrap/>
            <w:hideMark/>
          </w:tcPr>
          <w:p w14:paraId="75C2573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3B9969F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078237F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0 (11%)</w:t>
            </w:r>
          </w:p>
        </w:tc>
      </w:tr>
      <w:tr w:rsidR="00E62774" w:rsidRPr="00C1549C" w14:paraId="63E30FAE" w14:textId="77777777" w:rsidTr="00CF16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1C6E327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Second Cancer</w:t>
            </w:r>
          </w:p>
        </w:tc>
        <w:tc>
          <w:tcPr>
            <w:tcW w:w="840" w:type="dxa"/>
            <w:noWrap/>
            <w:hideMark/>
          </w:tcPr>
          <w:p w14:paraId="7605342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4%)</w:t>
            </w:r>
          </w:p>
        </w:tc>
        <w:tc>
          <w:tcPr>
            <w:tcW w:w="780" w:type="dxa"/>
            <w:noWrap/>
            <w:hideMark/>
          </w:tcPr>
          <w:p w14:paraId="40AF502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7%)</w:t>
            </w:r>
          </w:p>
        </w:tc>
        <w:tc>
          <w:tcPr>
            <w:tcW w:w="743" w:type="dxa"/>
            <w:noWrap/>
            <w:hideMark/>
          </w:tcPr>
          <w:p w14:paraId="20A1DB3B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4%)</w:t>
            </w:r>
          </w:p>
        </w:tc>
        <w:tc>
          <w:tcPr>
            <w:tcW w:w="758" w:type="dxa"/>
            <w:noWrap/>
            <w:hideMark/>
          </w:tcPr>
          <w:p w14:paraId="7C6426B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2 (4%)</w:t>
            </w:r>
          </w:p>
        </w:tc>
        <w:tc>
          <w:tcPr>
            <w:tcW w:w="825" w:type="dxa"/>
            <w:noWrap/>
            <w:hideMark/>
          </w:tcPr>
          <w:p w14:paraId="292E5B3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8" w:type="dxa"/>
            <w:noWrap/>
            <w:hideMark/>
          </w:tcPr>
          <w:p w14:paraId="726DA53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2%)</w:t>
            </w:r>
          </w:p>
        </w:tc>
        <w:tc>
          <w:tcPr>
            <w:tcW w:w="758" w:type="dxa"/>
            <w:noWrap/>
            <w:hideMark/>
          </w:tcPr>
          <w:p w14:paraId="736737B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06" w:type="dxa"/>
            <w:noWrap/>
            <w:hideMark/>
          </w:tcPr>
          <w:p w14:paraId="59D07AE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803" w:type="dxa"/>
            <w:noWrap/>
            <w:hideMark/>
          </w:tcPr>
          <w:p w14:paraId="2E080EFE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8%)</w:t>
            </w:r>
          </w:p>
        </w:tc>
        <w:tc>
          <w:tcPr>
            <w:tcW w:w="788" w:type="dxa"/>
            <w:noWrap/>
            <w:hideMark/>
          </w:tcPr>
          <w:p w14:paraId="0633F1A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13" w:type="dxa"/>
            <w:noWrap/>
            <w:hideMark/>
          </w:tcPr>
          <w:p w14:paraId="11CA632C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98" w:type="dxa"/>
            <w:noWrap/>
            <w:hideMark/>
          </w:tcPr>
          <w:p w14:paraId="1C4B37BF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76" w:type="dxa"/>
            <w:noWrap/>
            <w:hideMark/>
          </w:tcPr>
          <w:p w14:paraId="0CA66D0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1" w:type="dxa"/>
            <w:noWrap/>
            <w:hideMark/>
          </w:tcPr>
          <w:p w14:paraId="67B1B328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16" w:type="dxa"/>
            <w:noWrap/>
            <w:hideMark/>
          </w:tcPr>
          <w:p w14:paraId="2732EAE9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676ABD44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04EBC4A1" w14:textId="77777777" w:rsidR="00E62774" w:rsidRPr="00C1549C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4%)</w:t>
            </w:r>
          </w:p>
        </w:tc>
      </w:tr>
      <w:tr w:rsidR="00E62774" w:rsidRPr="00C1549C" w14:paraId="4FC4E63A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8DD7316" w14:textId="77777777" w:rsidR="00E62774" w:rsidRPr="002A1ED8" w:rsidRDefault="00E62774" w:rsidP="00CF163C">
            <w:pPr>
              <w:widowControl/>
              <w:jc w:val="left"/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</w:pPr>
            <w:r w:rsidRPr="002A1ED8">
              <w:rPr>
                <w:rFonts w:eastAsia="Yu Gothic" w:cs="Arial"/>
                <w:b w:val="0"/>
                <w:bCs w:val="0"/>
                <w:color w:val="000000"/>
                <w:kern w:val="0"/>
                <w:sz w:val="12"/>
                <w:szCs w:val="12"/>
              </w:rPr>
              <w:t xml:space="preserve">   Other</w:t>
            </w:r>
          </w:p>
        </w:tc>
        <w:tc>
          <w:tcPr>
            <w:tcW w:w="840" w:type="dxa"/>
            <w:noWrap/>
            <w:hideMark/>
          </w:tcPr>
          <w:p w14:paraId="0294C38D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6%)</w:t>
            </w:r>
          </w:p>
        </w:tc>
        <w:tc>
          <w:tcPr>
            <w:tcW w:w="780" w:type="dxa"/>
            <w:noWrap/>
            <w:hideMark/>
          </w:tcPr>
          <w:p w14:paraId="201EA050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7%)</w:t>
            </w:r>
          </w:p>
        </w:tc>
        <w:tc>
          <w:tcPr>
            <w:tcW w:w="743" w:type="dxa"/>
            <w:noWrap/>
            <w:hideMark/>
          </w:tcPr>
          <w:p w14:paraId="51F8D75C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5 (6%)</w:t>
            </w:r>
          </w:p>
        </w:tc>
        <w:tc>
          <w:tcPr>
            <w:tcW w:w="758" w:type="dxa"/>
            <w:noWrap/>
            <w:hideMark/>
          </w:tcPr>
          <w:p w14:paraId="526ABB0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4 (9%)</w:t>
            </w:r>
          </w:p>
        </w:tc>
        <w:tc>
          <w:tcPr>
            <w:tcW w:w="825" w:type="dxa"/>
            <w:noWrap/>
            <w:hideMark/>
          </w:tcPr>
          <w:p w14:paraId="6396479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4%)</w:t>
            </w:r>
          </w:p>
        </w:tc>
        <w:tc>
          <w:tcPr>
            <w:tcW w:w="728" w:type="dxa"/>
            <w:noWrap/>
            <w:hideMark/>
          </w:tcPr>
          <w:p w14:paraId="17449D2F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6%)</w:t>
            </w:r>
          </w:p>
        </w:tc>
        <w:tc>
          <w:tcPr>
            <w:tcW w:w="758" w:type="dxa"/>
            <w:noWrap/>
            <w:hideMark/>
          </w:tcPr>
          <w:p w14:paraId="3E4ED231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3 (7%)</w:t>
            </w:r>
          </w:p>
        </w:tc>
        <w:tc>
          <w:tcPr>
            <w:tcW w:w="706" w:type="dxa"/>
            <w:noWrap/>
            <w:hideMark/>
          </w:tcPr>
          <w:p w14:paraId="70E26B87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5%)</w:t>
            </w:r>
          </w:p>
        </w:tc>
        <w:tc>
          <w:tcPr>
            <w:tcW w:w="803" w:type="dxa"/>
            <w:noWrap/>
            <w:hideMark/>
          </w:tcPr>
          <w:p w14:paraId="3944100E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1 (8%)</w:t>
            </w:r>
          </w:p>
        </w:tc>
        <w:tc>
          <w:tcPr>
            <w:tcW w:w="788" w:type="dxa"/>
            <w:noWrap/>
            <w:hideMark/>
          </w:tcPr>
          <w:p w14:paraId="0328C63A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13" w:type="dxa"/>
            <w:noWrap/>
            <w:hideMark/>
          </w:tcPr>
          <w:p w14:paraId="4E494A1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98" w:type="dxa"/>
            <w:noWrap/>
            <w:hideMark/>
          </w:tcPr>
          <w:p w14:paraId="6CABC525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76" w:type="dxa"/>
            <w:noWrap/>
            <w:hideMark/>
          </w:tcPr>
          <w:p w14:paraId="14B71228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21" w:type="dxa"/>
            <w:noWrap/>
            <w:hideMark/>
          </w:tcPr>
          <w:p w14:paraId="4E4049C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616" w:type="dxa"/>
            <w:noWrap/>
            <w:hideMark/>
          </w:tcPr>
          <w:p w14:paraId="135BD29B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58" w:type="dxa"/>
            <w:noWrap/>
            <w:hideMark/>
          </w:tcPr>
          <w:p w14:paraId="44AB4054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0 (0%)</w:t>
            </w:r>
          </w:p>
        </w:tc>
        <w:tc>
          <w:tcPr>
            <w:tcW w:w="766" w:type="dxa"/>
            <w:noWrap/>
            <w:hideMark/>
          </w:tcPr>
          <w:p w14:paraId="78CF9CF2" w14:textId="77777777" w:rsidR="00E62774" w:rsidRPr="00C1549C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  <w:sz w:val="12"/>
                <w:szCs w:val="12"/>
              </w:rPr>
            </w:pPr>
            <w:r w:rsidRPr="00C1549C">
              <w:rPr>
                <w:rFonts w:eastAsia="Yu Gothic" w:cs="Arial"/>
                <w:color w:val="000000"/>
                <w:kern w:val="0"/>
                <w:sz w:val="12"/>
                <w:szCs w:val="12"/>
              </w:rPr>
              <w:t>6 (7%)</w:t>
            </w:r>
          </w:p>
        </w:tc>
      </w:tr>
    </w:tbl>
    <w:p w14:paraId="4FC111B7" w14:textId="77777777" w:rsidR="00E62774" w:rsidRDefault="00E62774" w:rsidP="00E62774">
      <w:pPr>
        <w:rPr>
          <w:rFonts w:cs="Arial"/>
          <w:sz w:val="18"/>
          <w:szCs w:val="18"/>
        </w:rPr>
      </w:pPr>
    </w:p>
    <w:p w14:paraId="3CD180BB" w14:textId="77777777" w:rsidR="00E62774" w:rsidRPr="00C1549C" w:rsidRDefault="00E62774" w:rsidP="00E62774">
      <w:pPr>
        <w:rPr>
          <w:rFonts w:cs="Arial"/>
          <w:sz w:val="18"/>
          <w:szCs w:val="18"/>
        </w:rPr>
      </w:pPr>
    </w:p>
    <w:p w14:paraId="4C446B50" w14:textId="77777777" w:rsidR="00E62774" w:rsidRPr="001862C5" w:rsidRDefault="00E62774" w:rsidP="00E62774">
      <w:pPr>
        <w:rPr>
          <w:rFonts w:cs="Arial"/>
          <w:sz w:val="18"/>
          <w:szCs w:val="18"/>
        </w:rPr>
      </w:pPr>
      <w:proofErr w:type="spellStart"/>
      <w:r w:rsidRPr="00BE3529">
        <w:rPr>
          <w:rFonts w:cs="Arial"/>
          <w:sz w:val="18"/>
          <w:szCs w:val="18"/>
        </w:rPr>
        <w:t>allo</w:t>
      </w:r>
      <w:proofErr w:type="spellEnd"/>
      <w:r w:rsidRPr="00BE3529">
        <w:rPr>
          <w:rFonts w:cs="Arial"/>
          <w:sz w:val="18"/>
          <w:szCs w:val="18"/>
        </w:rPr>
        <w:t xml:space="preserve">-HCT, allogeneic hematopoietic cell </w:t>
      </w:r>
      <w:proofErr w:type="spellStart"/>
      <w:r w:rsidRPr="00BE3529">
        <w:rPr>
          <w:rFonts w:cs="Arial"/>
          <w:sz w:val="18"/>
          <w:szCs w:val="18"/>
        </w:rPr>
        <w:t>transplantation;ATL</w:t>
      </w:r>
      <w:proofErr w:type="spellEnd"/>
      <w:r w:rsidRPr="00BE3529">
        <w:rPr>
          <w:rFonts w:cs="Arial"/>
          <w:sz w:val="18"/>
          <w:szCs w:val="18"/>
        </w:rPr>
        <w:t xml:space="preserve">, adult T-cell leukemia/lymphoma; Ca, calcium; CHOP, cyclophosphamide, vincristine, doxorubicin, and prednisolone; CNS, central nervous system; ECOG PS; Eastern Cooperative Oncology Group performance status; GI tract, gastrointestinal tract; LDH, lactate dehydrogenase; NA, not available; PI, prognostic index; sIL-2R, soluble interleukin-2 receptor; VCAP, vincristine, cyclophosphamide, doxorubicin, and prednisolone, -AMP, doxorubicin, </w:t>
      </w:r>
      <w:proofErr w:type="spellStart"/>
      <w:r w:rsidRPr="00BE3529">
        <w:rPr>
          <w:rFonts w:cs="Arial"/>
          <w:sz w:val="18"/>
          <w:szCs w:val="18"/>
        </w:rPr>
        <w:t>ranimustine</w:t>
      </w:r>
      <w:proofErr w:type="spellEnd"/>
      <w:r w:rsidRPr="00BE3529">
        <w:rPr>
          <w:rFonts w:cs="Arial"/>
          <w:sz w:val="18"/>
          <w:szCs w:val="18"/>
        </w:rPr>
        <w:t xml:space="preserve">, and prednisolone, -VECP, </w:t>
      </w:r>
      <w:proofErr w:type="spellStart"/>
      <w:r w:rsidRPr="00BE3529">
        <w:rPr>
          <w:rFonts w:cs="Arial"/>
          <w:sz w:val="18"/>
          <w:szCs w:val="18"/>
        </w:rPr>
        <w:t>vindesine</w:t>
      </w:r>
      <w:proofErr w:type="spellEnd"/>
      <w:r w:rsidRPr="00BE3529">
        <w:rPr>
          <w:rFonts w:cs="Arial"/>
          <w:sz w:val="18"/>
          <w:szCs w:val="18"/>
        </w:rPr>
        <w:t>, etoposide, carboplatin, and prednisolone.</w:t>
      </w:r>
    </w:p>
    <w:p w14:paraId="71F31D48" w14:textId="77777777" w:rsidR="00744F83" w:rsidRDefault="00744F83" w:rsidP="00A4107F">
      <w:pPr>
        <w:rPr>
          <w:rFonts w:cs="Arial"/>
          <w:sz w:val="20"/>
          <w:szCs w:val="20"/>
        </w:rPr>
      </w:pPr>
    </w:p>
    <w:p w14:paraId="10BE10EA" w14:textId="77777777" w:rsidR="00744F83" w:rsidRDefault="00744F83" w:rsidP="00A4107F">
      <w:pPr>
        <w:rPr>
          <w:rFonts w:cs="Arial"/>
          <w:sz w:val="20"/>
          <w:szCs w:val="20"/>
        </w:rPr>
      </w:pPr>
    </w:p>
    <w:p w14:paraId="59ACE8C2" w14:textId="77777777" w:rsidR="00744F83" w:rsidRDefault="00744F83" w:rsidP="00A4107F">
      <w:pPr>
        <w:rPr>
          <w:rFonts w:cs="Arial" w:hint="eastAsia"/>
          <w:sz w:val="20"/>
          <w:szCs w:val="20"/>
        </w:rPr>
      </w:pPr>
    </w:p>
    <w:p w14:paraId="64DAC6BD" w14:textId="77777777" w:rsidR="00E62774" w:rsidRDefault="00E62774" w:rsidP="00A4107F">
      <w:pPr>
        <w:rPr>
          <w:rFonts w:cs="Arial"/>
          <w:sz w:val="20"/>
          <w:szCs w:val="20"/>
        </w:rPr>
        <w:sectPr w:rsidR="00E62774" w:rsidSect="00744F83">
          <w:pgSz w:w="16840" w:h="11900" w:orient="landscape"/>
          <w:pgMar w:top="720" w:right="720" w:bottom="720" w:left="720" w:header="851" w:footer="992" w:gutter="0"/>
          <w:cols w:space="425"/>
          <w:docGrid w:linePitch="400" w:charSpace="573"/>
        </w:sectPr>
      </w:pPr>
    </w:p>
    <w:p w14:paraId="385A1193" w14:textId="77777777" w:rsidR="00E62774" w:rsidRPr="00A4107F" w:rsidRDefault="00E62774" w:rsidP="00E62774">
      <w:pPr>
        <w:rPr>
          <w:rFonts w:cs="Arial"/>
          <w:sz w:val="20"/>
          <w:szCs w:val="20"/>
        </w:rPr>
      </w:pPr>
      <w:r w:rsidRPr="00951A8F">
        <w:rPr>
          <w:rFonts w:cs="Arial"/>
          <w:sz w:val="20"/>
          <w:szCs w:val="20"/>
        </w:rPr>
        <w:lastRenderedPageBreak/>
        <w:t xml:space="preserve">Table </w:t>
      </w:r>
      <w:r>
        <w:rPr>
          <w:rFonts w:cs="Arial"/>
          <w:sz w:val="20"/>
          <w:szCs w:val="20"/>
        </w:rPr>
        <w:t>S4</w:t>
      </w:r>
      <w:r w:rsidRPr="00951A8F">
        <w:rPr>
          <w:rFonts w:cs="Arial"/>
          <w:sz w:val="20"/>
          <w:szCs w:val="20"/>
        </w:rPr>
        <w:t>. Univariate and multivariate analysis: effects of organ involvements on overall survival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274"/>
        <w:gridCol w:w="2533"/>
        <w:gridCol w:w="926"/>
        <w:gridCol w:w="2723"/>
        <w:gridCol w:w="994"/>
      </w:tblGrid>
      <w:tr w:rsidR="00E62774" w:rsidRPr="00951A8F" w14:paraId="68B0E58C" w14:textId="77777777" w:rsidTr="00CF1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vMerge w:val="restart"/>
            <w:noWrap/>
            <w:hideMark/>
          </w:tcPr>
          <w:p w14:paraId="72611189" w14:textId="77777777" w:rsidR="00E62774" w:rsidRPr="00951A8F" w:rsidRDefault="00E62774" w:rsidP="00CF163C">
            <w:pPr>
              <w:widowControl/>
              <w:jc w:val="left"/>
              <w:rPr>
                <w:rFonts w:eastAsia="ＭＳ Ｐゴシック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Organ involvement</w:t>
            </w:r>
          </w:p>
          <w:p w14:paraId="10EAAC82" w14:textId="77777777" w:rsidR="00E62774" w:rsidRPr="00951A8F" w:rsidRDefault="00E62774" w:rsidP="00CF163C">
            <w:pPr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positive vs negative</w:t>
            </w:r>
          </w:p>
        </w:tc>
        <w:tc>
          <w:tcPr>
            <w:tcW w:w="3459" w:type="dxa"/>
            <w:gridSpan w:val="2"/>
            <w:noWrap/>
            <w:hideMark/>
          </w:tcPr>
          <w:p w14:paraId="15E8B4BF" w14:textId="77777777" w:rsidR="00E62774" w:rsidRPr="00951A8F" w:rsidRDefault="00E62774" w:rsidP="00CF163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717" w:type="dxa"/>
            <w:gridSpan w:val="2"/>
            <w:noWrap/>
            <w:hideMark/>
          </w:tcPr>
          <w:p w14:paraId="1B6ABBBC" w14:textId="77777777" w:rsidR="00E62774" w:rsidRPr="00951A8F" w:rsidRDefault="00E62774" w:rsidP="00CF163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E62774" w:rsidRPr="00951A8F" w14:paraId="6A9A4889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vMerge/>
            <w:noWrap/>
            <w:hideMark/>
          </w:tcPr>
          <w:p w14:paraId="65632C49" w14:textId="77777777" w:rsidR="00E62774" w:rsidRPr="00951A8F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noWrap/>
            <w:hideMark/>
          </w:tcPr>
          <w:p w14:paraId="28A6D319" w14:textId="77777777" w:rsidR="00E62774" w:rsidRPr="00951A8F" w:rsidRDefault="00E62774" w:rsidP="00CF16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926" w:type="dxa"/>
            <w:noWrap/>
            <w:hideMark/>
          </w:tcPr>
          <w:p w14:paraId="22FD331C" w14:textId="77777777" w:rsidR="00E62774" w:rsidRPr="00951A8F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51A8F">
              <w:rPr>
                <w:rFonts w:eastAsia="ＭＳ Ｐゴシック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723" w:type="dxa"/>
            <w:noWrap/>
            <w:hideMark/>
          </w:tcPr>
          <w:p w14:paraId="669E8885" w14:textId="77777777" w:rsidR="00E62774" w:rsidRPr="00951A8F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994" w:type="dxa"/>
            <w:noWrap/>
            <w:hideMark/>
          </w:tcPr>
          <w:p w14:paraId="6AE83DDD" w14:textId="77777777" w:rsidR="00E62774" w:rsidRPr="00951A8F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51A8F">
              <w:rPr>
                <w:rFonts w:eastAsia="ＭＳ Ｐゴシック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62774" w:rsidRPr="00951A8F" w14:paraId="32735886" w14:textId="77777777" w:rsidTr="00CF163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3BDD9659" w14:textId="77777777" w:rsidR="00E62774" w:rsidRPr="00951A8F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2533" w:type="dxa"/>
            <w:noWrap/>
            <w:hideMark/>
          </w:tcPr>
          <w:p w14:paraId="3EDDA15C" w14:textId="77777777" w:rsidR="00E62774" w:rsidRPr="00951A8F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.44 (1.41-4.22)</w:t>
            </w:r>
          </w:p>
        </w:tc>
        <w:tc>
          <w:tcPr>
            <w:tcW w:w="926" w:type="dxa"/>
            <w:noWrap/>
            <w:hideMark/>
          </w:tcPr>
          <w:p w14:paraId="578415C5" w14:textId="77777777" w:rsidR="00E62774" w:rsidRPr="00951A8F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723" w:type="dxa"/>
            <w:noWrap/>
            <w:hideMark/>
          </w:tcPr>
          <w:p w14:paraId="01440E1F" w14:textId="77777777" w:rsidR="00E62774" w:rsidRPr="00951A8F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.15 (1.18-3.91)</w:t>
            </w:r>
          </w:p>
        </w:tc>
        <w:tc>
          <w:tcPr>
            <w:tcW w:w="994" w:type="dxa"/>
            <w:noWrap/>
            <w:hideMark/>
          </w:tcPr>
          <w:p w14:paraId="2ADE6FCA" w14:textId="77777777" w:rsidR="00E62774" w:rsidRPr="00951A8F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E62774" w:rsidRPr="00951A8F" w14:paraId="612B5DEA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0E17DE3E" w14:textId="77777777" w:rsidR="00E62774" w:rsidRPr="00951A8F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533" w:type="dxa"/>
            <w:noWrap/>
            <w:hideMark/>
          </w:tcPr>
          <w:p w14:paraId="44B5AC47" w14:textId="77777777" w:rsidR="00E62774" w:rsidRPr="00951A8F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.66 (1.60-4.44)</w:t>
            </w:r>
          </w:p>
        </w:tc>
        <w:tc>
          <w:tcPr>
            <w:tcW w:w="926" w:type="dxa"/>
            <w:noWrap/>
            <w:hideMark/>
          </w:tcPr>
          <w:p w14:paraId="089F0763" w14:textId="77777777" w:rsidR="00E62774" w:rsidRPr="00951A8F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23" w:type="dxa"/>
            <w:noWrap/>
            <w:hideMark/>
          </w:tcPr>
          <w:p w14:paraId="57EB05D4" w14:textId="77777777" w:rsidR="00E62774" w:rsidRPr="00951A8F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.13 (1.23-3.68)</w:t>
            </w:r>
          </w:p>
        </w:tc>
        <w:tc>
          <w:tcPr>
            <w:tcW w:w="994" w:type="dxa"/>
            <w:noWrap/>
            <w:hideMark/>
          </w:tcPr>
          <w:p w14:paraId="6E4B7DF0" w14:textId="77777777" w:rsidR="00E62774" w:rsidRPr="00951A8F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E62774" w:rsidRPr="00951A8F" w14:paraId="4DA7ECEA" w14:textId="77777777" w:rsidTr="00CF163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57BED244" w14:textId="77777777" w:rsidR="00E62774" w:rsidRPr="00951A8F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Spleen</w:t>
            </w:r>
          </w:p>
        </w:tc>
        <w:tc>
          <w:tcPr>
            <w:tcW w:w="2533" w:type="dxa"/>
            <w:noWrap/>
            <w:hideMark/>
          </w:tcPr>
          <w:p w14:paraId="4E9568FF" w14:textId="77777777" w:rsidR="00E62774" w:rsidRPr="00951A8F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.06 (1.24-3.41)</w:t>
            </w:r>
          </w:p>
        </w:tc>
        <w:tc>
          <w:tcPr>
            <w:tcW w:w="926" w:type="dxa"/>
            <w:noWrap/>
            <w:hideMark/>
          </w:tcPr>
          <w:p w14:paraId="54E9E6DC" w14:textId="77777777" w:rsidR="00E62774" w:rsidRPr="00951A8F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723" w:type="dxa"/>
            <w:noWrap/>
            <w:hideMark/>
          </w:tcPr>
          <w:p w14:paraId="2C4A792A" w14:textId="77777777" w:rsidR="00E62774" w:rsidRPr="00951A8F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8 (0.53-1.81)</w:t>
            </w:r>
          </w:p>
        </w:tc>
        <w:tc>
          <w:tcPr>
            <w:tcW w:w="994" w:type="dxa"/>
            <w:noWrap/>
            <w:hideMark/>
          </w:tcPr>
          <w:p w14:paraId="401701AC" w14:textId="77777777" w:rsidR="00E62774" w:rsidRPr="00951A8F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53</w:t>
            </w:r>
          </w:p>
        </w:tc>
      </w:tr>
      <w:tr w:rsidR="00E62774" w:rsidRPr="00951A8F" w14:paraId="346CD387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3E38A726" w14:textId="77777777" w:rsidR="00E62774" w:rsidRPr="00951A8F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2533" w:type="dxa"/>
            <w:noWrap/>
            <w:hideMark/>
          </w:tcPr>
          <w:p w14:paraId="1E7123FD" w14:textId="77777777" w:rsidR="00E62774" w:rsidRPr="00951A8F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6.11 (3.28-11.38)</w:t>
            </w:r>
          </w:p>
        </w:tc>
        <w:tc>
          <w:tcPr>
            <w:tcW w:w="926" w:type="dxa"/>
            <w:noWrap/>
            <w:hideMark/>
          </w:tcPr>
          <w:p w14:paraId="757E69D0" w14:textId="77777777" w:rsidR="00E62774" w:rsidRPr="00951A8F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23" w:type="dxa"/>
            <w:noWrap/>
            <w:hideMark/>
          </w:tcPr>
          <w:p w14:paraId="0DAE46A7" w14:textId="77777777" w:rsidR="00E62774" w:rsidRPr="00951A8F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4.87 (2.43-9.79)</w:t>
            </w:r>
          </w:p>
        </w:tc>
        <w:tc>
          <w:tcPr>
            <w:tcW w:w="994" w:type="dxa"/>
            <w:noWrap/>
            <w:hideMark/>
          </w:tcPr>
          <w:p w14:paraId="71D93255" w14:textId="77777777" w:rsidR="00E62774" w:rsidRPr="00951A8F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951A8F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DFBA40E" w14:textId="77777777" w:rsidR="00E62774" w:rsidRPr="00951A8F" w:rsidRDefault="00E62774" w:rsidP="00E62774">
      <w:pPr>
        <w:rPr>
          <w:rFonts w:cs="Arial"/>
          <w:sz w:val="18"/>
          <w:szCs w:val="18"/>
        </w:rPr>
      </w:pPr>
    </w:p>
    <w:p w14:paraId="49D187E6" w14:textId="77777777" w:rsidR="00E62774" w:rsidRDefault="00E62774" w:rsidP="00E62774">
      <w:pPr>
        <w:rPr>
          <w:rFonts w:cs="Arial"/>
          <w:sz w:val="18"/>
          <w:szCs w:val="18"/>
        </w:rPr>
      </w:pPr>
    </w:p>
    <w:p w14:paraId="06576218" w14:textId="77777777" w:rsidR="00E62774" w:rsidRPr="00A4107F" w:rsidRDefault="00E62774" w:rsidP="00E62774">
      <w:pPr>
        <w:rPr>
          <w:rFonts w:cs="Arial"/>
          <w:sz w:val="20"/>
          <w:szCs w:val="20"/>
        </w:rPr>
      </w:pPr>
      <w:r w:rsidRPr="00951A8F">
        <w:rPr>
          <w:rFonts w:cs="Arial"/>
          <w:sz w:val="20"/>
          <w:szCs w:val="20"/>
        </w:rPr>
        <w:t>CI, confidence interval</w:t>
      </w:r>
    </w:p>
    <w:p w14:paraId="596EA438" w14:textId="77777777" w:rsidR="00744F83" w:rsidRDefault="00744F83" w:rsidP="00A4107F">
      <w:pPr>
        <w:rPr>
          <w:rFonts w:cs="Arial"/>
          <w:sz w:val="20"/>
          <w:szCs w:val="20"/>
        </w:rPr>
      </w:pPr>
    </w:p>
    <w:p w14:paraId="5D3F97BE" w14:textId="77777777" w:rsidR="00744F83" w:rsidRDefault="00744F83" w:rsidP="00A4107F">
      <w:pPr>
        <w:rPr>
          <w:rFonts w:cs="Arial"/>
          <w:sz w:val="20"/>
          <w:szCs w:val="20"/>
        </w:rPr>
      </w:pPr>
    </w:p>
    <w:p w14:paraId="70CD6609" w14:textId="77777777" w:rsidR="00744F83" w:rsidRDefault="00744F83" w:rsidP="00A4107F">
      <w:pPr>
        <w:rPr>
          <w:rFonts w:cs="Arial"/>
          <w:sz w:val="20"/>
          <w:szCs w:val="20"/>
        </w:rPr>
      </w:pPr>
    </w:p>
    <w:p w14:paraId="756E75C2" w14:textId="77777777" w:rsidR="00E62774" w:rsidRDefault="00E62774" w:rsidP="00A4107F">
      <w:pPr>
        <w:rPr>
          <w:rFonts w:cs="Arial"/>
          <w:sz w:val="20"/>
          <w:szCs w:val="20"/>
        </w:rPr>
      </w:pPr>
    </w:p>
    <w:p w14:paraId="4313CD82" w14:textId="77777777" w:rsidR="00E62774" w:rsidRDefault="00E62774" w:rsidP="00A4107F">
      <w:pPr>
        <w:rPr>
          <w:rFonts w:cs="Arial"/>
          <w:sz w:val="20"/>
          <w:szCs w:val="20"/>
        </w:rPr>
      </w:pPr>
    </w:p>
    <w:p w14:paraId="00F4B576" w14:textId="77777777" w:rsidR="00E62774" w:rsidRDefault="00E62774" w:rsidP="00A4107F">
      <w:pPr>
        <w:rPr>
          <w:rFonts w:cs="Arial"/>
          <w:sz w:val="20"/>
          <w:szCs w:val="20"/>
        </w:rPr>
      </w:pPr>
    </w:p>
    <w:p w14:paraId="6AFA2995" w14:textId="77777777" w:rsidR="00E62774" w:rsidRDefault="00E62774" w:rsidP="00A4107F">
      <w:pPr>
        <w:rPr>
          <w:rFonts w:cs="Arial"/>
          <w:sz w:val="20"/>
          <w:szCs w:val="20"/>
        </w:rPr>
      </w:pPr>
    </w:p>
    <w:p w14:paraId="77676E0B" w14:textId="77777777" w:rsidR="00E62774" w:rsidRDefault="00E62774" w:rsidP="00A4107F">
      <w:pPr>
        <w:rPr>
          <w:rFonts w:cs="Arial"/>
          <w:sz w:val="20"/>
          <w:szCs w:val="20"/>
        </w:rPr>
      </w:pPr>
    </w:p>
    <w:p w14:paraId="470969A5" w14:textId="77777777" w:rsidR="00E62774" w:rsidRDefault="00E62774" w:rsidP="00A4107F">
      <w:pPr>
        <w:rPr>
          <w:rFonts w:cs="Arial"/>
          <w:sz w:val="20"/>
          <w:szCs w:val="20"/>
        </w:rPr>
      </w:pPr>
    </w:p>
    <w:p w14:paraId="1A1E92C1" w14:textId="77777777" w:rsidR="00E62774" w:rsidRDefault="00E62774" w:rsidP="00A4107F">
      <w:pPr>
        <w:rPr>
          <w:rFonts w:cs="Arial"/>
          <w:sz w:val="20"/>
          <w:szCs w:val="20"/>
        </w:rPr>
      </w:pPr>
    </w:p>
    <w:p w14:paraId="2C474DC2" w14:textId="77777777" w:rsidR="00E62774" w:rsidRDefault="00E62774" w:rsidP="00A4107F">
      <w:pPr>
        <w:rPr>
          <w:rFonts w:cs="Arial"/>
          <w:sz w:val="20"/>
          <w:szCs w:val="20"/>
        </w:rPr>
      </w:pPr>
    </w:p>
    <w:p w14:paraId="091CB50C" w14:textId="77777777" w:rsidR="00E62774" w:rsidRDefault="00E62774" w:rsidP="00A4107F">
      <w:pPr>
        <w:rPr>
          <w:rFonts w:cs="Arial"/>
          <w:sz w:val="20"/>
          <w:szCs w:val="20"/>
        </w:rPr>
      </w:pPr>
    </w:p>
    <w:p w14:paraId="7A5C4493" w14:textId="77777777" w:rsidR="00E62774" w:rsidRDefault="00E62774" w:rsidP="00A4107F">
      <w:pPr>
        <w:rPr>
          <w:rFonts w:cs="Arial"/>
          <w:sz w:val="20"/>
          <w:szCs w:val="20"/>
        </w:rPr>
      </w:pPr>
    </w:p>
    <w:p w14:paraId="164ADDF5" w14:textId="77777777" w:rsidR="00E62774" w:rsidRDefault="00E62774" w:rsidP="00A4107F">
      <w:pPr>
        <w:rPr>
          <w:rFonts w:cs="Arial"/>
          <w:sz w:val="20"/>
          <w:szCs w:val="20"/>
        </w:rPr>
      </w:pPr>
    </w:p>
    <w:p w14:paraId="7D62C8F6" w14:textId="77777777" w:rsidR="00E62774" w:rsidRDefault="00E62774" w:rsidP="00A4107F">
      <w:pPr>
        <w:rPr>
          <w:rFonts w:cs="Arial"/>
          <w:sz w:val="20"/>
          <w:szCs w:val="20"/>
        </w:rPr>
      </w:pPr>
    </w:p>
    <w:p w14:paraId="79CC74A6" w14:textId="77777777" w:rsidR="00E62774" w:rsidRDefault="00E62774" w:rsidP="00A4107F">
      <w:pPr>
        <w:rPr>
          <w:rFonts w:cs="Arial"/>
          <w:sz w:val="20"/>
          <w:szCs w:val="20"/>
        </w:rPr>
      </w:pPr>
    </w:p>
    <w:p w14:paraId="36A6DCE4" w14:textId="77777777" w:rsidR="00E62774" w:rsidRDefault="00E62774" w:rsidP="00A4107F">
      <w:pPr>
        <w:rPr>
          <w:rFonts w:cs="Arial"/>
          <w:sz w:val="20"/>
          <w:szCs w:val="20"/>
        </w:rPr>
      </w:pPr>
    </w:p>
    <w:p w14:paraId="314A986D" w14:textId="77777777" w:rsidR="00E62774" w:rsidRDefault="00E62774" w:rsidP="00A4107F">
      <w:pPr>
        <w:rPr>
          <w:rFonts w:cs="Arial"/>
          <w:sz w:val="20"/>
          <w:szCs w:val="20"/>
        </w:rPr>
      </w:pPr>
    </w:p>
    <w:p w14:paraId="7641B374" w14:textId="77777777" w:rsidR="00E62774" w:rsidRDefault="00E62774" w:rsidP="00A4107F">
      <w:pPr>
        <w:rPr>
          <w:rFonts w:cs="Arial"/>
          <w:sz w:val="20"/>
          <w:szCs w:val="20"/>
        </w:rPr>
      </w:pPr>
    </w:p>
    <w:p w14:paraId="5DAE9AAF" w14:textId="77777777" w:rsidR="00E62774" w:rsidRDefault="00E62774" w:rsidP="00A4107F">
      <w:pPr>
        <w:rPr>
          <w:rFonts w:cs="Arial"/>
          <w:sz w:val="20"/>
          <w:szCs w:val="20"/>
        </w:rPr>
      </w:pPr>
    </w:p>
    <w:p w14:paraId="24957AE4" w14:textId="77777777" w:rsidR="00E62774" w:rsidRDefault="00E62774" w:rsidP="00A4107F">
      <w:pPr>
        <w:rPr>
          <w:rFonts w:cs="Arial"/>
          <w:sz w:val="20"/>
          <w:szCs w:val="20"/>
        </w:rPr>
      </w:pPr>
    </w:p>
    <w:p w14:paraId="0F7598FA" w14:textId="77777777" w:rsidR="00E62774" w:rsidRDefault="00E62774" w:rsidP="00A4107F">
      <w:pPr>
        <w:rPr>
          <w:rFonts w:cs="Arial"/>
          <w:sz w:val="20"/>
          <w:szCs w:val="20"/>
        </w:rPr>
      </w:pPr>
    </w:p>
    <w:p w14:paraId="4EA3468B" w14:textId="77777777" w:rsidR="00E62774" w:rsidRDefault="00E62774" w:rsidP="00A4107F">
      <w:pPr>
        <w:rPr>
          <w:rFonts w:cs="Arial"/>
          <w:sz w:val="20"/>
          <w:szCs w:val="20"/>
        </w:rPr>
      </w:pPr>
    </w:p>
    <w:p w14:paraId="79E736F4" w14:textId="77777777" w:rsidR="00E62774" w:rsidRDefault="00E62774" w:rsidP="00A4107F">
      <w:pPr>
        <w:rPr>
          <w:rFonts w:cs="Arial"/>
          <w:sz w:val="20"/>
          <w:szCs w:val="20"/>
        </w:rPr>
      </w:pPr>
    </w:p>
    <w:p w14:paraId="095518E6" w14:textId="77777777" w:rsidR="00E62774" w:rsidRDefault="00E62774" w:rsidP="00A4107F">
      <w:pPr>
        <w:rPr>
          <w:rFonts w:cs="Arial"/>
          <w:sz w:val="20"/>
          <w:szCs w:val="20"/>
        </w:rPr>
      </w:pPr>
    </w:p>
    <w:p w14:paraId="0799786C" w14:textId="77777777" w:rsidR="00E62774" w:rsidRDefault="00E62774" w:rsidP="00A4107F">
      <w:pPr>
        <w:rPr>
          <w:rFonts w:cs="Arial"/>
          <w:sz w:val="20"/>
          <w:szCs w:val="20"/>
        </w:rPr>
      </w:pPr>
    </w:p>
    <w:p w14:paraId="0AF60D8B" w14:textId="77777777" w:rsidR="00E62774" w:rsidRDefault="00E62774" w:rsidP="00A4107F">
      <w:pPr>
        <w:rPr>
          <w:rFonts w:cs="Arial"/>
          <w:sz w:val="20"/>
          <w:szCs w:val="20"/>
        </w:rPr>
      </w:pPr>
    </w:p>
    <w:p w14:paraId="66CBBB46" w14:textId="77777777" w:rsidR="00E62774" w:rsidRDefault="00E62774" w:rsidP="00A4107F">
      <w:pPr>
        <w:rPr>
          <w:rFonts w:cs="Arial"/>
          <w:sz w:val="20"/>
          <w:szCs w:val="20"/>
        </w:rPr>
      </w:pPr>
    </w:p>
    <w:p w14:paraId="0F32A337" w14:textId="77777777" w:rsidR="00E62774" w:rsidRDefault="00E62774" w:rsidP="00A4107F">
      <w:pPr>
        <w:rPr>
          <w:rFonts w:cs="Arial"/>
          <w:sz w:val="20"/>
          <w:szCs w:val="20"/>
        </w:rPr>
      </w:pPr>
    </w:p>
    <w:p w14:paraId="7A42D190" w14:textId="77777777" w:rsidR="00E62774" w:rsidRDefault="00E62774" w:rsidP="00A4107F">
      <w:pPr>
        <w:rPr>
          <w:rFonts w:cs="Arial"/>
          <w:sz w:val="20"/>
          <w:szCs w:val="20"/>
        </w:rPr>
      </w:pPr>
    </w:p>
    <w:p w14:paraId="591B25C1" w14:textId="77777777" w:rsidR="00E62774" w:rsidRDefault="00E62774" w:rsidP="00A4107F">
      <w:pPr>
        <w:rPr>
          <w:rFonts w:cs="Arial"/>
          <w:sz w:val="20"/>
          <w:szCs w:val="20"/>
        </w:rPr>
      </w:pPr>
    </w:p>
    <w:p w14:paraId="4B731B53" w14:textId="77777777" w:rsidR="00E62774" w:rsidRDefault="00E62774" w:rsidP="00A4107F">
      <w:pPr>
        <w:rPr>
          <w:rFonts w:cs="Arial"/>
          <w:sz w:val="20"/>
          <w:szCs w:val="20"/>
        </w:rPr>
      </w:pPr>
    </w:p>
    <w:p w14:paraId="130E93D3" w14:textId="77777777" w:rsidR="00E62774" w:rsidRDefault="00E62774" w:rsidP="00A4107F">
      <w:pPr>
        <w:rPr>
          <w:rFonts w:cs="Arial"/>
          <w:sz w:val="20"/>
          <w:szCs w:val="20"/>
        </w:rPr>
      </w:pPr>
    </w:p>
    <w:p w14:paraId="754A0D68" w14:textId="77777777" w:rsidR="00E62774" w:rsidRDefault="00E62774" w:rsidP="00A4107F">
      <w:pPr>
        <w:rPr>
          <w:rFonts w:cs="Arial"/>
          <w:sz w:val="20"/>
          <w:szCs w:val="20"/>
        </w:rPr>
      </w:pPr>
    </w:p>
    <w:p w14:paraId="2661E2E3" w14:textId="77777777" w:rsidR="00E62774" w:rsidRDefault="00E62774" w:rsidP="00A4107F">
      <w:pPr>
        <w:rPr>
          <w:rFonts w:cs="Arial"/>
          <w:sz w:val="20"/>
          <w:szCs w:val="20"/>
        </w:rPr>
      </w:pPr>
    </w:p>
    <w:p w14:paraId="72BF516A" w14:textId="77777777" w:rsidR="00E62774" w:rsidRDefault="00E62774" w:rsidP="00A4107F">
      <w:pPr>
        <w:rPr>
          <w:rFonts w:cs="Arial"/>
          <w:sz w:val="20"/>
          <w:szCs w:val="20"/>
        </w:rPr>
      </w:pPr>
    </w:p>
    <w:p w14:paraId="00F1506D" w14:textId="77777777" w:rsidR="00E62774" w:rsidRDefault="00E62774" w:rsidP="00A4107F">
      <w:pPr>
        <w:rPr>
          <w:rFonts w:cs="Arial"/>
          <w:sz w:val="20"/>
          <w:szCs w:val="20"/>
        </w:rPr>
      </w:pPr>
    </w:p>
    <w:p w14:paraId="5AE6CF26" w14:textId="77777777" w:rsidR="00E62774" w:rsidRDefault="00E62774" w:rsidP="00A4107F">
      <w:pPr>
        <w:rPr>
          <w:rFonts w:cs="Arial"/>
          <w:sz w:val="20"/>
          <w:szCs w:val="20"/>
        </w:rPr>
      </w:pPr>
    </w:p>
    <w:p w14:paraId="6C4426EF" w14:textId="77777777" w:rsidR="00E62774" w:rsidRDefault="00E62774" w:rsidP="00A4107F">
      <w:pPr>
        <w:rPr>
          <w:rFonts w:cs="Arial"/>
          <w:sz w:val="20"/>
          <w:szCs w:val="20"/>
        </w:rPr>
      </w:pPr>
    </w:p>
    <w:p w14:paraId="63B93FCF" w14:textId="77777777" w:rsidR="00E62774" w:rsidRDefault="00E62774" w:rsidP="00A4107F">
      <w:pPr>
        <w:rPr>
          <w:rFonts w:cs="Arial"/>
          <w:sz w:val="20"/>
          <w:szCs w:val="20"/>
        </w:rPr>
      </w:pPr>
    </w:p>
    <w:p w14:paraId="110D48C7" w14:textId="77777777" w:rsidR="00E62774" w:rsidRDefault="00E62774" w:rsidP="00A4107F">
      <w:pPr>
        <w:rPr>
          <w:rFonts w:cs="Arial"/>
          <w:sz w:val="20"/>
          <w:szCs w:val="20"/>
        </w:rPr>
      </w:pPr>
    </w:p>
    <w:p w14:paraId="34B37BEF" w14:textId="77777777" w:rsidR="00E62774" w:rsidRDefault="00E62774" w:rsidP="00A4107F">
      <w:pPr>
        <w:rPr>
          <w:rFonts w:cs="Arial"/>
          <w:sz w:val="20"/>
          <w:szCs w:val="20"/>
        </w:rPr>
      </w:pPr>
    </w:p>
    <w:p w14:paraId="5D7FB848" w14:textId="77777777" w:rsidR="00E62774" w:rsidRDefault="00E62774" w:rsidP="00A4107F">
      <w:pPr>
        <w:rPr>
          <w:rFonts w:cs="Arial"/>
          <w:sz w:val="20"/>
          <w:szCs w:val="20"/>
        </w:rPr>
      </w:pPr>
    </w:p>
    <w:p w14:paraId="725F88B1" w14:textId="77777777" w:rsidR="00E62774" w:rsidRDefault="00E62774" w:rsidP="00A4107F">
      <w:pPr>
        <w:rPr>
          <w:rFonts w:cs="Arial"/>
          <w:sz w:val="20"/>
          <w:szCs w:val="20"/>
        </w:rPr>
      </w:pPr>
    </w:p>
    <w:p w14:paraId="21EC467F" w14:textId="77777777" w:rsidR="00E62774" w:rsidRDefault="00E62774" w:rsidP="00A4107F">
      <w:pPr>
        <w:rPr>
          <w:rFonts w:cs="Arial"/>
          <w:sz w:val="20"/>
          <w:szCs w:val="20"/>
        </w:rPr>
      </w:pPr>
    </w:p>
    <w:p w14:paraId="791C8C81" w14:textId="77777777" w:rsidR="00E62774" w:rsidRDefault="00E62774" w:rsidP="00A4107F">
      <w:pPr>
        <w:rPr>
          <w:rFonts w:cs="Arial"/>
          <w:sz w:val="20"/>
          <w:szCs w:val="20"/>
        </w:rPr>
      </w:pPr>
    </w:p>
    <w:p w14:paraId="5F7A6D05" w14:textId="77777777" w:rsidR="00E62774" w:rsidRDefault="00E62774" w:rsidP="00A4107F">
      <w:pPr>
        <w:rPr>
          <w:rFonts w:cs="Arial"/>
          <w:sz w:val="20"/>
          <w:szCs w:val="20"/>
        </w:rPr>
      </w:pPr>
    </w:p>
    <w:p w14:paraId="221CF4EB" w14:textId="77777777" w:rsidR="00E62774" w:rsidRDefault="00E62774" w:rsidP="00A4107F">
      <w:pPr>
        <w:rPr>
          <w:rFonts w:cs="Arial"/>
          <w:sz w:val="20"/>
          <w:szCs w:val="20"/>
        </w:rPr>
      </w:pPr>
    </w:p>
    <w:p w14:paraId="506147C6" w14:textId="77777777" w:rsidR="00E62774" w:rsidRDefault="00E62774" w:rsidP="00A4107F">
      <w:pPr>
        <w:rPr>
          <w:rFonts w:cs="Arial"/>
          <w:sz w:val="20"/>
          <w:szCs w:val="20"/>
        </w:rPr>
      </w:pPr>
    </w:p>
    <w:p w14:paraId="32E9876D" w14:textId="77777777" w:rsidR="00E62774" w:rsidRDefault="00E62774" w:rsidP="00A4107F">
      <w:pPr>
        <w:rPr>
          <w:rFonts w:cs="Arial"/>
          <w:sz w:val="20"/>
          <w:szCs w:val="20"/>
        </w:rPr>
      </w:pPr>
    </w:p>
    <w:p w14:paraId="6233C954" w14:textId="77777777" w:rsidR="00E62774" w:rsidRDefault="00E62774" w:rsidP="00A4107F">
      <w:pPr>
        <w:rPr>
          <w:rFonts w:cs="Arial"/>
          <w:sz w:val="20"/>
          <w:szCs w:val="20"/>
        </w:rPr>
      </w:pPr>
    </w:p>
    <w:p w14:paraId="0750B25F" w14:textId="77777777" w:rsidR="00E62774" w:rsidRDefault="00E62774" w:rsidP="00A4107F">
      <w:pPr>
        <w:rPr>
          <w:rFonts w:cs="Arial"/>
          <w:sz w:val="20"/>
          <w:szCs w:val="20"/>
        </w:rPr>
      </w:pPr>
    </w:p>
    <w:p w14:paraId="145AC3A7" w14:textId="77777777" w:rsidR="00E62774" w:rsidRDefault="00E62774" w:rsidP="00A4107F">
      <w:pPr>
        <w:rPr>
          <w:rFonts w:cs="Arial"/>
          <w:sz w:val="20"/>
          <w:szCs w:val="20"/>
        </w:rPr>
      </w:pPr>
    </w:p>
    <w:p w14:paraId="0D0739D2" w14:textId="77777777" w:rsidR="00E62774" w:rsidRDefault="00E62774" w:rsidP="00A4107F">
      <w:pPr>
        <w:rPr>
          <w:rFonts w:cs="Arial"/>
          <w:sz w:val="20"/>
          <w:szCs w:val="20"/>
        </w:rPr>
      </w:pPr>
    </w:p>
    <w:p w14:paraId="21F372E0" w14:textId="77777777" w:rsidR="00E62774" w:rsidRDefault="00E62774" w:rsidP="00A4107F">
      <w:pPr>
        <w:rPr>
          <w:rFonts w:cs="Arial" w:hint="eastAsia"/>
          <w:sz w:val="20"/>
          <w:szCs w:val="20"/>
        </w:rPr>
      </w:pPr>
    </w:p>
    <w:p w14:paraId="5C63407E" w14:textId="77777777" w:rsidR="00E62774" w:rsidRPr="00A4107F" w:rsidRDefault="00E62774" w:rsidP="00E62774">
      <w:pPr>
        <w:rPr>
          <w:rFonts w:cs="Arial"/>
          <w:sz w:val="20"/>
          <w:szCs w:val="20"/>
        </w:rPr>
      </w:pPr>
      <w:r w:rsidRPr="008F1A14">
        <w:rPr>
          <w:rFonts w:cs="Arial"/>
          <w:sz w:val="20"/>
          <w:szCs w:val="20"/>
        </w:rPr>
        <w:lastRenderedPageBreak/>
        <w:t xml:space="preserve">Table </w:t>
      </w:r>
      <w:r>
        <w:rPr>
          <w:rFonts w:cs="Arial"/>
          <w:sz w:val="20"/>
          <w:szCs w:val="20"/>
        </w:rPr>
        <w:t>S5</w:t>
      </w:r>
      <w:r w:rsidRPr="008F1A14">
        <w:rPr>
          <w:rFonts w:cs="Arial"/>
          <w:sz w:val="20"/>
          <w:szCs w:val="20"/>
        </w:rPr>
        <w:t>. Univariate and multivariate analysis: effects of each parameter on overall survival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275"/>
        <w:gridCol w:w="2291"/>
        <w:gridCol w:w="847"/>
        <w:gridCol w:w="2188"/>
        <w:gridCol w:w="849"/>
      </w:tblGrid>
      <w:tr w:rsidR="00E62774" w:rsidRPr="008F1A14" w14:paraId="5F693225" w14:textId="77777777" w:rsidTr="00CF1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Merge w:val="restart"/>
            <w:noWrap/>
            <w:hideMark/>
          </w:tcPr>
          <w:p w14:paraId="66ADFCE2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3BCB6582" w14:textId="77777777" w:rsidR="00E62774" w:rsidRPr="008F1A14" w:rsidRDefault="00E62774" w:rsidP="00CF163C">
            <w:pPr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1" w:type="pct"/>
            <w:gridSpan w:val="2"/>
            <w:noWrap/>
            <w:hideMark/>
          </w:tcPr>
          <w:p w14:paraId="05020C4A" w14:textId="77777777" w:rsidR="00E62774" w:rsidRPr="008F1A14" w:rsidRDefault="00E62774" w:rsidP="00CF163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453" w:type="pct"/>
            <w:gridSpan w:val="2"/>
            <w:noWrap/>
            <w:hideMark/>
          </w:tcPr>
          <w:p w14:paraId="3A9E211D" w14:textId="77777777" w:rsidR="00E62774" w:rsidRPr="008F1A14" w:rsidRDefault="00E62774" w:rsidP="00CF163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E62774" w:rsidRPr="008F1A14" w14:paraId="5A766E56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vMerge/>
            <w:noWrap/>
            <w:hideMark/>
          </w:tcPr>
          <w:p w14:paraId="61B5A2C3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noWrap/>
            <w:hideMark/>
          </w:tcPr>
          <w:p w14:paraId="1031ED35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Hazard ratio (95% CI)</w:t>
            </w:r>
          </w:p>
        </w:tc>
        <w:tc>
          <w:tcPr>
            <w:tcW w:w="405" w:type="pct"/>
            <w:noWrap/>
            <w:hideMark/>
          </w:tcPr>
          <w:p w14:paraId="6665BFFA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F1A14"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47" w:type="pct"/>
            <w:noWrap/>
            <w:hideMark/>
          </w:tcPr>
          <w:p w14:paraId="6882BCB9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>Hazard ratio (95% CI)</w:t>
            </w:r>
          </w:p>
        </w:tc>
        <w:tc>
          <w:tcPr>
            <w:tcW w:w="405" w:type="pct"/>
            <w:noWrap/>
            <w:hideMark/>
          </w:tcPr>
          <w:p w14:paraId="7A8EFC6A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F1A14">
              <w:rPr>
                <w:rFonts w:eastAsia="ＭＳ Ｐゴシック" w:cs="Arial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E62774" w:rsidRPr="008F1A14" w14:paraId="607DF73F" w14:textId="77777777" w:rsidTr="00CF163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noWrap/>
            <w:hideMark/>
          </w:tcPr>
          <w:p w14:paraId="0C73AE70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Age (&gt;70 vs </w:t>
            </w:r>
            <w:r w:rsidRPr="008F1A14">
              <w:rPr>
                <w:rFonts w:ascii="Yu Gothic" w:eastAsia="Yu Gothic" w:hAnsi="Yu Gothic" w:cs="Arial" w:hint="eastAsia"/>
                <w:color w:val="000000"/>
                <w:kern w:val="0"/>
                <w:sz w:val="18"/>
                <w:szCs w:val="18"/>
              </w:rPr>
              <w:t>≤</w:t>
            </w: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70, years)</w:t>
            </w:r>
          </w:p>
        </w:tc>
        <w:tc>
          <w:tcPr>
            <w:tcW w:w="1096" w:type="pct"/>
            <w:noWrap/>
            <w:hideMark/>
          </w:tcPr>
          <w:p w14:paraId="4CF7C652" w14:textId="77777777" w:rsidR="00E62774" w:rsidRPr="008F1A14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69 (0.87-3.26)</w:t>
            </w:r>
          </w:p>
        </w:tc>
        <w:tc>
          <w:tcPr>
            <w:tcW w:w="405" w:type="pct"/>
            <w:noWrap/>
            <w:hideMark/>
          </w:tcPr>
          <w:p w14:paraId="58800424" w14:textId="77777777" w:rsidR="00E62774" w:rsidRPr="008F1A14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1047" w:type="pct"/>
            <w:noWrap/>
            <w:hideMark/>
          </w:tcPr>
          <w:p w14:paraId="422BB670" w14:textId="77777777" w:rsidR="00E62774" w:rsidRPr="008F1A14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73 (0.82-3.67)</w:t>
            </w:r>
          </w:p>
        </w:tc>
        <w:tc>
          <w:tcPr>
            <w:tcW w:w="405" w:type="pct"/>
            <w:noWrap/>
            <w:hideMark/>
          </w:tcPr>
          <w:p w14:paraId="2202CCF7" w14:textId="77777777" w:rsidR="00E62774" w:rsidRPr="008F1A14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513</w:t>
            </w:r>
          </w:p>
        </w:tc>
      </w:tr>
      <w:tr w:rsidR="00E62774" w:rsidRPr="008F1A14" w14:paraId="0C3DC2CB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noWrap/>
            <w:hideMark/>
          </w:tcPr>
          <w:p w14:paraId="5B830BB8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ECOG PS (</w:t>
            </w:r>
            <w:r w:rsidRPr="008F1A14">
              <w:rPr>
                <w:rFonts w:ascii="Yu Gothic" w:eastAsia="Yu Gothic" w:hAnsi="Yu Gothic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 vs 0-1)</w:t>
            </w:r>
          </w:p>
        </w:tc>
        <w:tc>
          <w:tcPr>
            <w:tcW w:w="1096" w:type="pct"/>
            <w:noWrap/>
            <w:hideMark/>
          </w:tcPr>
          <w:p w14:paraId="4D6577E5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99 (1.09-3.63)</w:t>
            </w:r>
          </w:p>
        </w:tc>
        <w:tc>
          <w:tcPr>
            <w:tcW w:w="405" w:type="pct"/>
            <w:noWrap/>
            <w:hideMark/>
          </w:tcPr>
          <w:p w14:paraId="48B5752A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7" w:type="pct"/>
            <w:noWrap/>
            <w:hideMark/>
          </w:tcPr>
          <w:p w14:paraId="745CB874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74 (0.86-3.54)</w:t>
            </w:r>
          </w:p>
        </w:tc>
        <w:tc>
          <w:tcPr>
            <w:tcW w:w="405" w:type="pct"/>
            <w:noWrap/>
            <w:hideMark/>
          </w:tcPr>
          <w:p w14:paraId="241D1F12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E62774" w:rsidRPr="008F1A14" w14:paraId="5A21FEC5" w14:textId="77777777" w:rsidTr="00CF163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noWrap/>
            <w:hideMark/>
          </w:tcPr>
          <w:p w14:paraId="3866A3A3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ATL subtype (acute vs other)</w:t>
            </w:r>
          </w:p>
        </w:tc>
        <w:tc>
          <w:tcPr>
            <w:tcW w:w="1096" w:type="pct"/>
            <w:noWrap/>
            <w:hideMark/>
          </w:tcPr>
          <w:p w14:paraId="54A07F67" w14:textId="77777777" w:rsidR="00E62774" w:rsidRPr="008F1A14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82 (0.42-1.59)</w:t>
            </w:r>
          </w:p>
        </w:tc>
        <w:tc>
          <w:tcPr>
            <w:tcW w:w="405" w:type="pct"/>
            <w:noWrap/>
            <w:hideMark/>
          </w:tcPr>
          <w:p w14:paraId="2C446E6E" w14:textId="77777777" w:rsidR="00E62774" w:rsidRPr="008F1A14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1047" w:type="pct"/>
            <w:noWrap/>
            <w:hideMark/>
          </w:tcPr>
          <w:p w14:paraId="584D4DE6" w14:textId="77777777" w:rsidR="00E62774" w:rsidRPr="008F1A14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76 (0.37-1.56)</w:t>
            </w:r>
          </w:p>
        </w:tc>
        <w:tc>
          <w:tcPr>
            <w:tcW w:w="405" w:type="pct"/>
            <w:noWrap/>
            <w:hideMark/>
          </w:tcPr>
          <w:p w14:paraId="28B24586" w14:textId="77777777" w:rsidR="00E62774" w:rsidRPr="008F1A14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452</w:t>
            </w:r>
          </w:p>
        </w:tc>
      </w:tr>
      <w:tr w:rsidR="00E62774" w:rsidRPr="008F1A14" w14:paraId="060A8AB1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noWrap/>
            <w:hideMark/>
          </w:tcPr>
          <w:p w14:paraId="6537A448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erum albumin level (</w:t>
            </w:r>
            <w:r w:rsidRPr="008F1A14">
              <w:rPr>
                <w:rFonts w:ascii="Yu Gothic" w:eastAsia="Yu Gothic" w:hAnsi="Yu Gothic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5 vs &lt;3.5, g/dL)</w:t>
            </w:r>
          </w:p>
        </w:tc>
        <w:tc>
          <w:tcPr>
            <w:tcW w:w="1096" w:type="pct"/>
            <w:noWrap/>
            <w:hideMark/>
          </w:tcPr>
          <w:p w14:paraId="22A63A65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83 (1.69-4.81)</w:t>
            </w:r>
          </w:p>
        </w:tc>
        <w:tc>
          <w:tcPr>
            <w:tcW w:w="405" w:type="pct"/>
            <w:noWrap/>
            <w:hideMark/>
          </w:tcPr>
          <w:p w14:paraId="5E1AFF2B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7" w:type="pct"/>
            <w:noWrap/>
            <w:hideMark/>
          </w:tcPr>
          <w:p w14:paraId="4CBC0397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71 (0.86-3.40)</w:t>
            </w:r>
          </w:p>
        </w:tc>
        <w:tc>
          <w:tcPr>
            <w:tcW w:w="405" w:type="pct"/>
            <w:noWrap/>
            <w:hideMark/>
          </w:tcPr>
          <w:p w14:paraId="63E29211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E62774" w:rsidRPr="008F1A14" w14:paraId="48CA6F9F" w14:textId="77777777" w:rsidTr="00CF163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noWrap/>
            <w:hideMark/>
          </w:tcPr>
          <w:p w14:paraId="5D776D15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sIL-2R level (&gt;20,000 vs ≤20,000, U/mL)</w:t>
            </w:r>
          </w:p>
        </w:tc>
        <w:tc>
          <w:tcPr>
            <w:tcW w:w="1096" w:type="pct"/>
            <w:noWrap/>
            <w:hideMark/>
          </w:tcPr>
          <w:p w14:paraId="49A0B517" w14:textId="77777777" w:rsidR="00E62774" w:rsidRPr="008F1A14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74 (1.05-2.88)</w:t>
            </w:r>
          </w:p>
        </w:tc>
        <w:tc>
          <w:tcPr>
            <w:tcW w:w="405" w:type="pct"/>
            <w:noWrap/>
            <w:hideMark/>
          </w:tcPr>
          <w:p w14:paraId="355013DD" w14:textId="77777777" w:rsidR="00E62774" w:rsidRPr="008F1A14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047" w:type="pct"/>
            <w:noWrap/>
            <w:hideMark/>
          </w:tcPr>
          <w:p w14:paraId="5C16DD53" w14:textId="77777777" w:rsidR="00E62774" w:rsidRPr="008F1A14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19 (0.67-2.10)</w:t>
            </w:r>
          </w:p>
        </w:tc>
        <w:tc>
          <w:tcPr>
            <w:tcW w:w="405" w:type="pct"/>
            <w:noWrap/>
            <w:hideMark/>
          </w:tcPr>
          <w:p w14:paraId="7435A366" w14:textId="77777777" w:rsidR="00E62774" w:rsidRPr="008F1A14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552</w:t>
            </w:r>
          </w:p>
        </w:tc>
      </w:tr>
      <w:tr w:rsidR="00E62774" w:rsidRPr="008F1A14" w14:paraId="1680CF50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noWrap/>
            <w:hideMark/>
          </w:tcPr>
          <w:p w14:paraId="19291270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orrected serum Ca level (≥11 vs &lt;11, mg/dl)</w:t>
            </w:r>
          </w:p>
        </w:tc>
        <w:tc>
          <w:tcPr>
            <w:tcW w:w="1096" w:type="pct"/>
            <w:noWrap/>
            <w:hideMark/>
          </w:tcPr>
          <w:p w14:paraId="57B506D6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40 (0.66-2.95)</w:t>
            </w:r>
          </w:p>
        </w:tc>
        <w:tc>
          <w:tcPr>
            <w:tcW w:w="405" w:type="pct"/>
            <w:noWrap/>
            <w:hideMark/>
          </w:tcPr>
          <w:p w14:paraId="56D429C4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1047" w:type="pct"/>
            <w:noWrap/>
            <w:hideMark/>
          </w:tcPr>
          <w:p w14:paraId="24531EDE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05 (0.47-2.34)</w:t>
            </w:r>
          </w:p>
        </w:tc>
        <w:tc>
          <w:tcPr>
            <w:tcW w:w="405" w:type="pct"/>
            <w:noWrap/>
            <w:hideMark/>
          </w:tcPr>
          <w:p w14:paraId="23D3FC3F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 w:rsidR="00E62774" w:rsidRPr="008F1A14" w14:paraId="3A7AD11E" w14:textId="77777777" w:rsidTr="00CF163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noWrap/>
            <w:hideMark/>
          </w:tcPr>
          <w:p w14:paraId="669DDC0B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C-reactive protein level (≥2.5 vs &lt;2.5, mg/dL)</w:t>
            </w:r>
          </w:p>
        </w:tc>
        <w:tc>
          <w:tcPr>
            <w:tcW w:w="1096" w:type="pct"/>
            <w:noWrap/>
            <w:hideMark/>
          </w:tcPr>
          <w:p w14:paraId="510F83BD" w14:textId="77777777" w:rsidR="00E62774" w:rsidRPr="008F1A14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82 (1.01-3.27)</w:t>
            </w:r>
          </w:p>
        </w:tc>
        <w:tc>
          <w:tcPr>
            <w:tcW w:w="405" w:type="pct"/>
            <w:noWrap/>
            <w:hideMark/>
          </w:tcPr>
          <w:p w14:paraId="5B3DB928" w14:textId="77777777" w:rsidR="00E62774" w:rsidRPr="008F1A14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47" w:type="pct"/>
            <w:noWrap/>
            <w:hideMark/>
          </w:tcPr>
          <w:p w14:paraId="69F52904" w14:textId="77777777" w:rsidR="00E62774" w:rsidRPr="008F1A14" w:rsidRDefault="00E62774" w:rsidP="00CF16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1.38 (0.65-2.92)</w:t>
            </w:r>
          </w:p>
        </w:tc>
        <w:tc>
          <w:tcPr>
            <w:tcW w:w="405" w:type="pct"/>
            <w:noWrap/>
            <w:hideMark/>
          </w:tcPr>
          <w:p w14:paraId="7D337775" w14:textId="77777777" w:rsidR="00E62774" w:rsidRPr="008F1A14" w:rsidRDefault="00E62774" w:rsidP="00CF163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399</w:t>
            </w:r>
          </w:p>
        </w:tc>
      </w:tr>
      <w:tr w:rsidR="00E62774" w:rsidRPr="008F1A14" w14:paraId="195E9092" w14:textId="77777777" w:rsidTr="00CF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pct"/>
            <w:noWrap/>
            <w:hideMark/>
          </w:tcPr>
          <w:p w14:paraId="14B55148" w14:textId="77777777" w:rsidR="00E62774" w:rsidRPr="008F1A14" w:rsidRDefault="00E62774" w:rsidP="00CF163C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Risk organ involvement (positive vs negative)</w:t>
            </w:r>
          </w:p>
        </w:tc>
        <w:tc>
          <w:tcPr>
            <w:tcW w:w="1096" w:type="pct"/>
            <w:noWrap/>
            <w:hideMark/>
          </w:tcPr>
          <w:p w14:paraId="0AFBE16B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3.07 (1.74-5.44)</w:t>
            </w:r>
          </w:p>
        </w:tc>
        <w:tc>
          <w:tcPr>
            <w:tcW w:w="405" w:type="pct"/>
            <w:noWrap/>
            <w:hideMark/>
          </w:tcPr>
          <w:p w14:paraId="7C038A6D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47" w:type="pct"/>
            <w:noWrap/>
            <w:hideMark/>
          </w:tcPr>
          <w:p w14:paraId="2EE27F85" w14:textId="77777777" w:rsidR="00E62774" w:rsidRPr="008F1A14" w:rsidRDefault="00E62774" w:rsidP="00CF16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2.50 (1.34-4.70)</w:t>
            </w:r>
          </w:p>
        </w:tc>
        <w:tc>
          <w:tcPr>
            <w:tcW w:w="405" w:type="pct"/>
            <w:noWrap/>
            <w:hideMark/>
          </w:tcPr>
          <w:p w14:paraId="4242D7D3" w14:textId="77777777" w:rsidR="00E62774" w:rsidRPr="008F1A14" w:rsidRDefault="00E62774" w:rsidP="00CF163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</w:pPr>
            <w:r w:rsidRPr="008F1A14">
              <w:rPr>
                <w:rFonts w:eastAsia="ＭＳ Ｐゴシック" w:cs="Arial"/>
                <w:color w:val="000000"/>
                <w:kern w:val="0"/>
                <w:sz w:val="18"/>
                <w:szCs w:val="18"/>
              </w:rPr>
              <w:t>0.004</w:t>
            </w:r>
          </w:p>
        </w:tc>
      </w:tr>
    </w:tbl>
    <w:p w14:paraId="5BDCFF7D" w14:textId="77777777" w:rsidR="00E62774" w:rsidRPr="008F1A14" w:rsidRDefault="00E62774" w:rsidP="00E62774">
      <w:pPr>
        <w:rPr>
          <w:rFonts w:cs="Arial"/>
          <w:sz w:val="18"/>
          <w:szCs w:val="18"/>
        </w:rPr>
      </w:pPr>
    </w:p>
    <w:p w14:paraId="48423F11" w14:textId="77777777" w:rsidR="00E62774" w:rsidRDefault="00E62774" w:rsidP="00E62774">
      <w:pPr>
        <w:rPr>
          <w:rFonts w:cs="Arial"/>
          <w:sz w:val="18"/>
          <w:szCs w:val="18"/>
        </w:rPr>
      </w:pPr>
    </w:p>
    <w:p w14:paraId="307A5528" w14:textId="77777777" w:rsidR="00E62774" w:rsidRPr="00A4107F" w:rsidRDefault="00E62774" w:rsidP="00E62774">
      <w:pPr>
        <w:rPr>
          <w:rFonts w:cs="Arial"/>
          <w:sz w:val="20"/>
          <w:szCs w:val="20"/>
        </w:rPr>
      </w:pPr>
      <w:r w:rsidRPr="008F1A14">
        <w:rPr>
          <w:rFonts w:cs="Arial"/>
          <w:sz w:val="20"/>
          <w:szCs w:val="20"/>
        </w:rPr>
        <w:t>ATL, adult T-cell leukemia/lymphoma; Ca, calcium; CI, confidence interval; ECOG PS; Eastern Cooperative Oncology Group performance status; sIL-2R, soluble interleukin-2 receptor</w:t>
      </w:r>
    </w:p>
    <w:p w14:paraId="60075FBD" w14:textId="77777777" w:rsidR="00744F83" w:rsidRPr="00E62774" w:rsidRDefault="00744F83" w:rsidP="00A4107F">
      <w:pPr>
        <w:rPr>
          <w:rFonts w:cs="Arial"/>
          <w:sz w:val="20"/>
          <w:szCs w:val="20"/>
        </w:rPr>
      </w:pPr>
    </w:p>
    <w:p w14:paraId="4DB4B13B" w14:textId="77777777" w:rsidR="00744F83" w:rsidRDefault="00744F83" w:rsidP="00A4107F">
      <w:pPr>
        <w:rPr>
          <w:rFonts w:cs="Arial"/>
          <w:sz w:val="20"/>
          <w:szCs w:val="20"/>
        </w:rPr>
      </w:pPr>
    </w:p>
    <w:p w14:paraId="24F55C25" w14:textId="77777777" w:rsidR="00744F83" w:rsidRDefault="00744F83" w:rsidP="00A4107F">
      <w:pPr>
        <w:rPr>
          <w:rFonts w:cs="Arial"/>
          <w:sz w:val="20"/>
          <w:szCs w:val="20"/>
        </w:rPr>
      </w:pPr>
    </w:p>
    <w:p w14:paraId="750E5A19" w14:textId="77777777" w:rsidR="00744F83" w:rsidRDefault="00744F83" w:rsidP="00A4107F">
      <w:pPr>
        <w:rPr>
          <w:rFonts w:cs="Arial"/>
          <w:sz w:val="20"/>
          <w:szCs w:val="20"/>
        </w:rPr>
      </w:pPr>
    </w:p>
    <w:p w14:paraId="12C514B3" w14:textId="77777777" w:rsidR="00744F83" w:rsidRDefault="00744F83" w:rsidP="00A4107F">
      <w:pPr>
        <w:rPr>
          <w:rFonts w:cs="Arial"/>
          <w:sz w:val="20"/>
          <w:szCs w:val="20"/>
        </w:rPr>
      </w:pPr>
    </w:p>
    <w:p w14:paraId="02CBBB68" w14:textId="77777777" w:rsidR="00744F83" w:rsidRDefault="00744F83" w:rsidP="00A4107F">
      <w:pPr>
        <w:rPr>
          <w:rFonts w:cs="Arial"/>
          <w:sz w:val="20"/>
          <w:szCs w:val="20"/>
        </w:rPr>
      </w:pPr>
    </w:p>
    <w:p w14:paraId="44554EE3" w14:textId="77777777" w:rsidR="00744F83" w:rsidRDefault="00744F83" w:rsidP="00A4107F">
      <w:pPr>
        <w:rPr>
          <w:rFonts w:cs="Arial"/>
          <w:sz w:val="20"/>
          <w:szCs w:val="20"/>
        </w:rPr>
      </w:pPr>
    </w:p>
    <w:p w14:paraId="44C2D913" w14:textId="77777777" w:rsidR="00744F83" w:rsidRDefault="00744F83" w:rsidP="00A4107F">
      <w:pPr>
        <w:rPr>
          <w:rFonts w:cs="Arial"/>
          <w:sz w:val="20"/>
          <w:szCs w:val="20"/>
        </w:rPr>
      </w:pPr>
    </w:p>
    <w:p w14:paraId="03E48567" w14:textId="77777777" w:rsidR="00744F83" w:rsidRDefault="00744F83" w:rsidP="00A4107F">
      <w:pPr>
        <w:rPr>
          <w:rFonts w:cs="Arial"/>
          <w:sz w:val="20"/>
          <w:szCs w:val="20"/>
        </w:rPr>
      </w:pPr>
    </w:p>
    <w:p w14:paraId="23ABE2DC" w14:textId="77777777" w:rsidR="00744F83" w:rsidRDefault="00744F83" w:rsidP="00A4107F">
      <w:pPr>
        <w:rPr>
          <w:rFonts w:cs="Arial"/>
          <w:sz w:val="20"/>
          <w:szCs w:val="20"/>
        </w:rPr>
      </w:pPr>
    </w:p>
    <w:p w14:paraId="4B8701D3" w14:textId="77777777" w:rsidR="00744F83" w:rsidRPr="00E62774" w:rsidRDefault="00744F83" w:rsidP="00A4107F">
      <w:pPr>
        <w:rPr>
          <w:rFonts w:cs="Arial"/>
          <w:sz w:val="20"/>
          <w:szCs w:val="20"/>
        </w:rPr>
      </w:pPr>
    </w:p>
    <w:p w14:paraId="4CE2484A" w14:textId="77777777" w:rsidR="00744F83" w:rsidRPr="00C47CEA" w:rsidRDefault="00744F83" w:rsidP="00A4107F">
      <w:pPr>
        <w:rPr>
          <w:rFonts w:cs="Arial" w:hint="eastAsia"/>
          <w:sz w:val="20"/>
          <w:szCs w:val="20"/>
        </w:rPr>
      </w:pPr>
    </w:p>
    <w:p w14:paraId="1E2DFFB3" w14:textId="77777777" w:rsidR="00FD0AE5" w:rsidRPr="003B7C63" w:rsidRDefault="00FD0AE5" w:rsidP="00A4107F">
      <w:pPr>
        <w:rPr>
          <w:rFonts w:cs="Arial"/>
          <w:sz w:val="20"/>
          <w:szCs w:val="20"/>
        </w:rPr>
      </w:pPr>
    </w:p>
    <w:sectPr w:rsidR="00FD0AE5" w:rsidRPr="003B7C63" w:rsidSect="00E62774">
      <w:pgSz w:w="11900" w:h="16840"/>
      <w:pgMar w:top="720" w:right="720" w:bottom="720" w:left="720" w:header="851" w:footer="992" w:gutter="0"/>
      <w:cols w:space="425"/>
      <w:docGrid w:linePitch="400" w:charSpace="57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B92A2" w14:textId="77777777" w:rsidR="00F637CB" w:rsidRDefault="00F637CB" w:rsidP="004F1349">
      <w:r>
        <w:separator/>
      </w:r>
    </w:p>
  </w:endnote>
  <w:endnote w:type="continuationSeparator" w:id="0">
    <w:p w14:paraId="4E1D260A" w14:textId="77777777" w:rsidR="00F637CB" w:rsidRDefault="00F637CB" w:rsidP="004F1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265974637"/>
      <w:docPartObj>
        <w:docPartGallery w:val="Page Numbers (Bottom of Page)"/>
        <w:docPartUnique/>
      </w:docPartObj>
    </w:sdtPr>
    <w:sdtContent>
      <w:p w14:paraId="646C1091" w14:textId="2C02CE97" w:rsidR="002C0B4E" w:rsidRDefault="002C0B4E" w:rsidP="00B14CF0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420567CE" w14:textId="77777777" w:rsidR="002C0B4E" w:rsidRDefault="002C0B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2B861" w14:textId="77777777" w:rsidR="00F637CB" w:rsidRDefault="00F637CB" w:rsidP="004F1349">
      <w:r>
        <w:separator/>
      </w:r>
    </w:p>
  </w:footnote>
  <w:footnote w:type="continuationSeparator" w:id="0">
    <w:p w14:paraId="771ADA60" w14:textId="77777777" w:rsidR="00F637CB" w:rsidRDefault="00F637CB" w:rsidP="004F1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6479F"/>
    <w:multiLevelType w:val="hybridMultilevel"/>
    <w:tmpl w:val="7A882ACE"/>
    <w:lvl w:ilvl="0" w:tplc="8CE473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2475E1"/>
    <w:multiLevelType w:val="hybridMultilevel"/>
    <w:tmpl w:val="FC502244"/>
    <w:lvl w:ilvl="0" w:tplc="5AF03FE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D717FC1"/>
    <w:multiLevelType w:val="hybridMultilevel"/>
    <w:tmpl w:val="5F4E8BDE"/>
    <w:lvl w:ilvl="0" w:tplc="4A864670">
      <w:start w:val="1"/>
      <w:numFmt w:val="upperLetter"/>
      <w:lvlText w:val="(%1)"/>
      <w:lvlJc w:val="left"/>
      <w:pPr>
        <w:ind w:left="360" w:hanging="360"/>
      </w:pPr>
      <w:rPr>
        <w:rFonts w:ascii="Arial" w:eastAsia="ＭＳ ゴシック" w:hAnsi="Arial" w:cs="Arial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4CB0BF3"/>
    <w:multiLevelType w:val="hybridMultilevel"/>
    <w:tmpl w:val="F7225506"/>
    <w:lvl w:ilvl="0" w:tplc="5C9A0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68196758">
    <w:abstractNumId w:val="0"/>
  </w:num>
  <w:num w:numId="2" w16cid:durableId="574364347">
    <w:abstractNumId w:val="1"/>
  </w:num>
  <w:num w:numId="3" w16cid:durableId="816528782">
    <w:abstractNumId w:val="2"/>
  </w:num>
  <w:num w:numId="4" w16cid:durableId="1335958143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960"/>
  <w:drawingGridHorizontalSpacing w:val="243"/>
  <w:drawingGridVerticalSpacing w:val="20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3tDA3MjUyMLcwMjdR0lEKTi0uzszPAykwqgUACiZN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B366B"/>
    <w:rsid w:val="0000078B"/>
    <w:rsid w:val="000015EE"/>
    <w:rsid w:val="0000306F"/>
    <w:rsid w:val="00003699"/>
    <w:rsid w:val="00003BBF"/>
    <w:rsid w:val="000044F0"/>
    <w:rsid w:val="00007991"/>
    <w:rsid w:val="00007CBC"/>
    <w:rsid w:val="00010C93"/>
    <w:rsid w:val="00010FBC"/>
    <w:rsid w:val="0001218B"/>
    <w:rsid w:val="00012851"/>
    <w:rsid w:val="00013182"/>
    <w:rsid w:val="00013474"/>
    <w:rsid w:val="000136D4"/>
    <w:rsid w:val="00013966"/>
    <w:rsid w:val="000140E5"/>
    <w:rsid w:val="000162E7"/>
    <w:rsid w:val="00017197"/>
    <w:rsid w:val="000177AA"/>
    <w:rsid w:val="00020C97"/>
    <w:rsid w:val="00020DD0"/>
    <w:rsid w:val="00020E8F"/>
    <w:rsid w:val="00021771"/>
    <w:rsid w:val="00021A55"/>
    <w:rsid w:val="00022B59"/>
    <w:rsid w:val="00023564"/>
    <w:rsid w:val="00024ABB"/>
    <w:rsid w:val="00026359"/>
    <w:rsid w:val="00026AD5"/>
    <w:rsid w:val="00026F6E"/>
    <w:rsid w:val="00027007"/>
    <w:rsid w:val="00027016"/>
    <w:rsid w:val="000270F7"/>
    <w:rsid w:val="0002716A"/>
    <w:rsid w:val="00027DBA"/>
    <w:rsid w:val="00027FCD"/>
    <w:rsid w:val="000320C1"/>
    <w:rsid w:val="000325D6"/>
    <w:rsid w:val="000335FC"/>
    <w:rsid w:val="00033679"/>
    <w:rsid w:val="00033CF2"/>
    <w:rsid w:val="00036A60"/>
    <w:rsid w:val="00037B41"/>
    <w:rsid w:val="00040076"/>
    <w:rsid w:val="00040A65"/>
    <w:rsid w:val="00040DB5"/>
    <w:rsid w:val="00040EC6"/>
    <w:rsid w:val="00041645"/>
    <w:rsid w:val="00042CE7"/>
    <w:rsid w:val="00044780"/>
    <w:rsid w:val="000447B4"/>
    <w:rsid w:val="00044A75"/>
    <w:rsid w:val="00045D31"/>
    <w:rsid w:val="0004617C"/>
    <w:rsid w:val="000461C2"/>
    <w:rsid w:val="000461DE"/>
    <w:rsid w:val="00046CD6"/>
    <w:rsid w:val="00046E07"/>
    <w:rsid w:val="00047123"/>
    <w:rsid w:val="00047BD4"/>
    <w:rsid w:val="0005058A"/>
    <w:rsid w:val="00051479"/>
    <w:rsid w:val="000518CA"/>
    <w:rsid w:val="00051A3E"/>
    <w:rsid w:val="00051DEF"/>
    <w:rsid w:val="000524C7"/>
    <w:rsid w:val="0005410D"/>
    <w:rsid w:val="00054482"/>
    <w:rsid w:val="0005540F"/>
    <w:rsid w:val="000559CC"/>
    <w:rsid w:val="00055A14"/>
    <w:rsid w:val="00055ACD"/>
    <w:rsid w:val="00056206"/>
    <w:rsid w:val="00056468"/>
    <w:rsid w:val="0005677C"/>
    <w:rsid w:val="00056D8C"/>
    <w:rsid w:val="00056F6F"/>
    <w:rsid w:val="000572D3"/>
    <w:rsid w:val="00061400"/>
    <w:rsid w:val="00061637"/>
    <w:rsid w:val="000617D0"/>
    <w:rsid w:val="00062A7E"/>
    <w:rsid w:val="00063AC0"/>
    <w:rsid w:val="000641FF"/>
    <w:rsid w:val="0006453B"/>
    <w:rsid w:val="0006486B"/>
    <w:rsid w:val="00064E95"/>
    <w:rsid w:val="000654C7"/>
    <w:rsid w:val="000657DD"/>
    <w:rsid w:val="00066BED"/>
    <w:rsid w:val="00067A97"/>
    <w:rsid w:val="00070319"/>
    <w:rsid w:val="000705C6"/>
    <w:rsid w:val="00070AA0"/>
    <w:rsid w:val="00070CF8"/>
    <w:rsid w:val="000724E6"/>
    <w:rsid w:val="000729D1"/>
    <w:rsid w:val="00072B0C"/>
    <w:rsid w:val="00073BBF"/>
    <w:rsid w:val="0007428D"/>
    <w:rsid w:val="0007486D"/>
    <w:rsid w:val="00074BD3"/>
    <w:rsid w:val="000754A6"/>
    <w:rsid w:val="0007605D"/>
    <w:rsid w:val="000768CB"/>
    <w:rsid w:val="0007728E"/>
    <w:rsid w:val="0008090F"/>
    <w:rsid w:val="00080AAB"/>
    <w:rsid w:val="00081A7C"/>
    <w:rsid w:val="00084405"/>
    <w:rsid w:val="00085035"/>
    <w:rsid w:val="00085CC8"/>
    <w:rsid w:val="00086A97"/>
    <w:rsid w:val="00086DFA"/>
    <w:rsid w:val="00086EBF"/>
    <w:rsid w:val="0008774B"/>
    <w:rsid w:val="000878B0"/>
    <w:rsid w:val="00087CEB"/>
    <w:rsid w:val="00087F1E"/>
    <w:rsid w:val="0009151F"/>
    <w:rsid w:val="00093460"/>
    <w:rsid w:val="000943F3"/>
    <w:rsid w:val="00096765"/>
    <w:rsid w:val="00096ACF"/>
    <w:rsid w:val="00096E42"/>
    <w:rsid w:val="000A1F25"/>
    <w:rsid w:val="000A229B"/>
    <w:rsid w:val="000A3428"/>
    <w:rsid w:val="000A3C51"/>
    <w:rsid w:val="000A4092"/>
    <w:rsid w:val="000A5B9C"/>
    <w:rsid w:val="000A7520"/>
    <w:rsid w:val="000B067E"/>
    <w:rsid w:val="000B125D"/>
    <w:rsid w:val="000B126D"/>
    <w:rsid w:val="000B1514"/>
    <w:rsid w:val="000B22CF"/>
    <w:rsid w:val="000B24C7"/>
    <w:rsid w:val="000B2720"/>
    <w:rsid w:val="000B320D"/>
    <w:rsid w:val="000B3835"/>
    <w:rsid w:val="000B3B43"/>
    <w:rsid w:val="000B47BD"/>
    <w:rsid w:val="000B4B1C"/>
    <w:rsid w:val="000B56C5"/>
    <w:rsid w:val="000B7B5E"/>
    <w:rsid w:val="000B7DF4"/>
    <w:rsid w:val="000C06F4"/>
    <w:rsid w:val="000C0DAB"/>
    <w:rsid w:val="000C17D4"/>
    <w:rsid w:val="000C1E6F"/>
    <w:rsid w:val="000C2208"/>
    <w:rsid w:val="000C23F4"/>
    <w:rsid w:val="000C3D5F"/>
    <w:rsid w:val="000C496F"/>
    <w:rsid w:val="000C51BF"/>
    <w:rsid w:val="000C58D5"/>
    <w:rsid w:val="000C5A91"/>
    <w:rsid w:val="000C5F05"/>
    <w:rsid w:val="000C6E83"/>
    <w:rsid w:val="000D0885"/>
    <w:rsid w:val="000D0D66"/>
    <w:rsid w:val="000D139B"/>
    <w:rsid w:val="000D1BA1"/>
    <w:rsid w:val="000D30E5"/>
    <w:rsid w:val="000D3F8B"/>
    <w:rsid w:val="000D4301"/>
    <w:rsid w:val="000D4A1A"/>
    <w:rsid w:val="000D4AFE"/>
    <w:rsid w:val="000D5BAE"/>
    <w:rsid w:val="000E07E0"/>
    <w:rsid w:val="000E0CB4"/>
    <w:rsid w:val="000E12FC"/>
    <w:rsid w:val="000E15FA"/>
    <w:rsid w:val="000E1773"/>
    <w:rsid w:val="000E2775"/>
    <w:rsid w:val="000E279C"/>
    <w:rsid w:val="000E37AD"/>
    <w:rsid w:val="000E3E20"/>
    <w:rsid w:val="000E4602"/>
    <w:rsid w:val="000E4D33"/>
    <w:rsid w:val="000E5098"/>
    <w:rsid w:val="000E59D1"/>
    <w:rsid w:val="000E5FD7"/>
    <w:rsid w:val="000E656A"/>
    <w:rsid w:val="000E6924"/>
    <w:rsid w:val="000E7311"/>
    <w:rsid w:val="000F0648"/>
    <w:rsid w:val="000F10A3"/>
    <w:rsid w:val="000F1596"/>
    <w:rsid w:val="000F2080"/>
    <w:rsid w:val="000F24BE"/>
    <w:rsid w:val="000F3478"/>
    <w:rsid w:val="000F3C2B"/>
    <w:rsid w:val="000F40C2"/>
    <w:rsid w:val="000F4760"/>
    <w:rsid w:val="000F53E3"/>
    <w:rsid w:val="000F5497"/>
    <w:rsid w:val="000F6D57"/>
    <w:rsid w:val="000F77E7"/>
    <w:rsid w:val="000F7B4D"/>
    <w:rsid w:val="000F7F4D"/>
    <w:rsid w:val="0010150F"/>
    <w:rsid w:val="00101C5A"/>
    <w:rsid w:val="00101CC6"/>
    <w:rsid w:val="00101CEA"/>
    <w:rsid w:val="001021FC"/>
    <w:rsid w:val="00104B39"/>
    <w:rsid w:val="00105616"/>
    <w:rsid w:val="00106399"/>
    <w:rsid w:val="00107C08"/>
    <w:rsid w:val="0011013B"/>
    <w:rsid w:val="001108CA"/>
    <w:rsid w:val="0011091D"/>
    <w:rsid w:val="00110B26"/>
    <w:rsid w:val="00110FBD"/>
    <w:rsid w:val="001114C8"/>
    <w:rsid w:val="001127B2"/>
    <w:rsid w:val="001130EB"/>
    <w:rsid w:val="00114174"/>
    <w:rsid w:val="001144EA"/>
    <w:rsid w:val="001154E0"/>
    <w:rsid w:val="001160A1"/>
    <w:rsid w:val="00116ADE"/>
    <w:rsid w:val="0011738E"/>
    <w:rsid w:val="00117C40"/>
    <w:rsid w:val="0012043C"/>
    <w:rsid w:val="00120F76"/>
    <w:rsid w:val="00121108"/>
    <w:rsid w:val="0012121D"/>
    <w:rsid w:val="00121417"/>
    <w:rsid w:val="00122510"/>
    <w:rsid w:val="00122B24"/>
    <w:rsid w:val="00124902"/>
    <w:rsid w:val="00125DEA"/>
    <w:rsid w:val="00126AD0"/>
    <w:rsid w:val="00126CF0"/>
    <w:rsid w:val="00126DF3"/>
    <w:rsid w:val="00127A5C"/>
    <w:rsid w:val="001302F5"/>
    <w:rsid w:val="00132E32"/>
    <w:rsid w:val="001339A5"/>
    <w:rsid w:val="00133E35"/>
    <w:rsid w:val="00134849"/>
    <w:rsid w:val="00134C19"/>
    <w:rsid w:val="001359BC"/>
    <w:rsid w:val="00135F99"/>
    <w:rsid w:val="0013629D"/>
    <w:rsid w:val="0013635B"/>
    <w:rsid w:val="001364B0"/>
    <w:rsid w:val="0013690C"/>
    <w:rsid w:val="00136B0C"/>
    <w:rsid w:val="001377B2"/>
    <w:rsid w:val="00137C17"/>
    <w:rsid w:val="00137D13"/>
    <w:rsid w:val="0014040D"/>
    <w:rsid w:val="00142874"/>
    <w:rsid w:val="00142A5C"/>
    <w:rsid w:val="001438DF"/>
    <w:rsid w:val="00144BF3"/>
    <w:rsid w:val="00146528"/>
    <w:rsid w:val="00150C32"/>
    <w:rsid w:val="001514C3"/>
    <w:rsid w:val="001517C9"/>
    <w:rsid w:val="00151D4A"/>
    <w:rsid w:val="00152D16"/>
    <w:rsid w:val="0015300E"/>
    <w:rsid w:val="0015310D"/>
    <w:rsid w:val="00153432"/>
    <w:rsid w:val="00153507"/>
    <w:rsid w:val="001548FA"/>
    <w:rsid w:val="00155503"/>
    <w:rsid w:val="001555A3"/>
    <w:rsid w:val="00156226"/>
    <w:rsid w:val="00157176"/>
    <w:rsid w:val="001576F2"/>
    <w:rsid w:val="00157A52"/>
    <w:rsid w:val="0016004A"/>
    <w:rsid w:val="00160FA5"/>
    <w:rsid w:val="00161A32"/>
    <w:rsid w:val="001625CA"/>
    <w:rsid w:val="00163049"/>
    <w:rsid w:val="00163167"/>
    <w:rsid w:val="00164721"/>
    <w:rsid w:val="00165454"/>
    <w:rsid w:val="00165A23"/>
    <w:rsid w:val="00166BEA"/>
    <w:rsid w:val="001705AF"/>
    <w:rsid w:val="00171176"/>
    <w:rsid w:val="00172D79"/>
    <w:rsid w:val="00173776"/>
    <w:rsid w:val="00173E08"/>
    <w:rsid w:val="001751C1"/>
    <w:rsid w:val="00175361"/>
    <w:rsid w:val="0017648A"/>
    <w:rsid w:val="001767CD"/>
    <w:rsid w:val="00176F01"/>
    <w:rsid w:val="0018089F"/>
    <w:rsid w:val="001824D7"/>
    <w:rsid w:val="00182CF3"/>
    <w:rsid w:val="00183D56"/>
    <w:rsid w:val="0019147D"/>
    <w:rsid w:val="001917DA"/>
    <w:rsid w:val="0019236B"/>
    <w:rsid w:val="00192712"/>
    <w:rsid w:val="00193EA9"/>
    <w:rsid w:val="00194021"/>
    <w:rsid w:val="001949C1"/>
    <w:rsid w:val="001954C7"/>
    <w:rsid w:val="0019562C"/>
    <w:rsid w:val="0019575F"/>
    <w:rsid w:val="001967C4"/>
    <w:rsid w:val="00196E79"/>
    <w:rsid w:val="00196F39"/>
    <w:rsid w:val="00197196"/>
    <w:rsid w:val="00197D36"/>
    <w:rsid w:val="001A0205"/>
    <w:rsid w:val="001A0AC1"/>
    <w:rsid w:val="001A1BB0"/>
    <w:rsid w:val="001A24D6"/>
    <w:rsid w:val="001A275E"/>
    <w:rsid w:val="001A32F6"/>
    <w:rsid w:val="001A3EA2"/>
    <w:rsid w:val="001A3F9D"/>
    <w:rsid w:val="001A62B0"/>
    <w:rsid w:val="001A67DE"/>
    <w:rsid w:val="001A727E"/>
    <w:rsid w:val="001B012B"/>
    <w:rsid w:val="001B1FCD"/>
    <w:rsid w:val="001B2FC7"/>
    <w:rsid w:val="001B32EE"/>
    <w:rsid w:val="001B4487"/>
    <w:rsid w:val="001B4F4A"/>
    <w:rsid w:val="001B517B"/>
    <w:rsid w:val="001B6469"/>
    <w:rsid w:val="001B64B7"/>
    <w:rsid w:val="001B68A3"/>
    <w:rsid w:val="001B6D22"/>
    <w:rsid w:val="001B6F31"/>
    <w:rsid w:val="001B76E4"/>
    <w:rsid w:val="001C04B1"/>
    <w:rsid w:val="001C0C84"/>
    <w:rsid w:val="001C12AD"/>
    <w:rsid w:val="001C6B1C"/>
    <w:rsid w:val="001C7E47"/>
    <w:rsid w:val="001D07A9"/>
    <w:rsid w:val="001D0E1A"/>
    <w:rsid w:val="001D2459"/>
    <w:rsid w:val="001D2950"/>
    <w:rsid w:val="001D3386"/>
    <w:rsid w:val="001D34E6"/>
    <w:rsid w:val="001D35E0"/>
    <w:rsid w:val="001D3D2D"/>
    <w:rsid w:val="001D4554"/>
    <w:rsid w:val="001D4AA3"/>
    <w:rsid w:val="001D50C3"/>
    <w:rsid w:val="001D59F5"/>
    <w:rsid w:val="001D5E5E"/>
    <w:rsid w:val="001D5FA8"/>
    <w:rsid w:val="001D684A"/>
    <w:rsid w:val="001E00D6"/>
    <w:rsid w:val="001E0234"/>
    <w:rsid w:val="001E0994"/>
    <w:rsid w:val="001E0DA2"/>
    <w:rsid w:val="001E0F1C"/>
    <w:rsid w:val="001E1128"/>
    <w:rsid w:val="001E11F8"/>
    <w:rsid w:val="001E284F"/>
    <w:rsid w:val="001E2E56"/>
    <w:rsid w:val="001E5A72"/>
    <w:rsid w:val="001E656E"/>
    <w:rsid w:val="001E691F"/>
    <w:rsid w:val="001E6D05"/>
    <w:rsid w:val="001E7360"/>
    <w:rsid w:val="001F196A"/>
    <w:rsid w:val="001F1A27"/>
    <w:rsid w:val="001F1B55"/>
    <w:rsid w:val="001F2F90"/>
    <w:rsid w:val="001F3918"/>
    <w:rsid w:val="001F39B9"/>
    <w:rsid w:val="001F53BA"/>
    <w:rsid w:val="001F5555"/>
    <w:rsid w:val="001F57A3"/>
    <w:rsid w:val="001F5ADC"/>
    <w:rsid w:val="001F7C38"/>
    <w:rsid w:val="00202268"/>
    <w:rsid w:val="00202A48"/>
    <w:rsid w:val="00202A7A"/>
    <w:rsid w:val="00202E83"/>
    <w:rsid w:val="00203086"/>
    <w:rsid w:val="00203ADC"/>
    <w:rsid w:val="002047B0"/>
    <w:rsid w:val="002054D9"/>
    <w:rsid w:val="00207653"/>
    <w:rsid w:val="00207758"/>
    <w:rsid w:val="00210D58"/>
    <w:rsid w:val="00210D9C"/>
    <w:rsid w:val="00211417"/>
    <w:rsid w:val="0021188A"/>
    <w:rsid w:val="002126DC"/>
    <w:rsid w:val="00213132"/>
    <w:rsid w:val="002131B6"/>
    <w:rsid w:val="002133FC"/>
    <w:rsid w:val="0021672A"/>
    <w:rsid w:val="00216D06"/>
    <w:rsid w:val="0022051D"/>
    <w:rsid w:val="0022056D"/>
    <w:rsid w:val="00220BA2"/>
    <w:rsid w:val="0022125E"/>
    <w:rsid w:val="0022273A"/>
    <w:rsid w:val="002230D9"/>
    <w:rsid w:val="00223AA9"/>
    <w:rsid w:val="00223F92"/>
    <w:rsid w:val="00225A5A"/>
    <w:rsid w:val="00227E0F"/>
    <w:rsid w:val="002307E4"/>
    <w:rsid w:val="002329BE"/>
    <w:rsid w:val="00232ED1"/>
    <w:rsid w:val="00234AB0"/>
    <w:rsid w:val="00235D5F"/>
    <w:rsid w:val="00236994"/>
    <w:rsid w:val="00236FD6"/>
    <w:rsid w:val="002375BD"/>
    <w:rsid w:val="002377A0"/>
    <w:rsid w:val="00237ED6"/>
    <w:rsid w:val="00240A5C"/>
    <w:rsid w:val="00240B9D"/>
    <w:rsid w:val="0024134C"/>
    <w:rsid w:val="002418AF"/>
    <w:rsid w:val="00242557"/>
    <w:rsid w:val="00243AB4"/>
    <w:rsid w:val="00244626"/>
    <w:rsid w:val="00244F62"/>
    <w:rsid w:val="00244F81"/>
    <w:rsid w:val="00245473"/>
    <w:rsid w:val="002464CD"/>
    <w:rsid w:val="002479A7"/>
    <w:rsid w:val="002507A5"/>
    <w:rsid w:val="00250C27"/>
    <w:rsid w:val="0025192D"/>
    <w:rsid w:val="00251CDC"/>
    <w:rsid w:val="00252AF7"/>
    <w:rsid w:val="002536B9"/>
    <w:rsid w:val="00254D7F"/>
    <w:rsid w:val="002550EB"/>
    <w:rsid w:val="0025575D"/>
    <w:rsid w:val="0025585B"/>
    <w:rsid w:val="002562F3"/>
    <w:rsid w:val="002563BB"/>
    <w:rsid w:val="00256551"/>
    <w:rsid w:val="00256938"/>
    <w:rsid w:val="00257688"/>
    <w:rsid w:val="002576BD"/>
    <w:rsid w:val="00257D61"/>
    <w:rsid w:val="00257F42"/>
    <w:rsid w:val="00260048"/>
    <w:rsid w:val="00260CAD"/>
    <w:rsid w:val="0026124D"/>
    <w:rsid w:val="002621B6"/>
    <w:rsid w:val="00262D76"/>
    <w:rsid w:val="00262EE3"/>
    <w:rsid w:val="002636C3"/>
    <w:rsid w:val="00265108"/>
    <w:rsid w:val="00265B91"/>
    <w:rsid w:val="00265F09"/>
    <w:rsid w:val="00265F0C"/>
    <w:rsid w:val="00266018"/>
    <w:rsid w:val="00266845"/>
    <w:rsid w:val="00266D41"/>
    <w:rsid w:val="00267D31"/>
    <w:rsid w:val="00267FF7"/>
    <w:rsid w:val="00270F12"/>
    <w:rsid w:val="00272372"/>
    <w:rsid w:val="0027283F"/>
    <w:rsid w:val="002731D4"/>
    <w:rsid w:val="00275AD4"/>
    <w:rsid w:val="00275C55"/>
    <w:rsid w:val="002765C5"/>
    <w:rsid w:val="00276B16"/>
    <w:rsid w:val="0027700A"/>
    <w:rsid w:val="002774EA"/>
    <w:rsid w:val="002801C2"/>
    <w:rsid w:val="00280AB7"/>
    <w:rsid w:val="00280E93"/>
    <w:rsid w:val="002824EC"/>
    <w:rsid w:val="002824FF"/>
    <w:rsid w:val="0028341E"/>
    <w:rsid w:val="0028414C"/>
    <w:rsid w:val="002841F9"/>
    <w:rsid w:val="002843F0"/>
    <w:rsid w:val="00284EAC"/>
    <w:rsid w:val="0028755A"/>
    <w:rsid w:val="002875A8"/>
    <w:rsid w:val="00287692"/>
    <w:rsid w:val="00287A17"/>
    <w:rsid w:val="0029102A"/>
    <w:rsid w:val="002913F7"/>
    <w:rsid w:val="00292FE4"/>
    <w:rsid w:val="00293CC8"/>
    <w:rsid w:val="00293CD2"/>
    <w:rsid w:val="002948C0"/>
    <w:rsid w:val="00294E12"/>
    <w:rsid w:val="00296A30"/>
    <w:rsid w:val="00296F4E"/>
    <w:rsid w:val="002978D4"/>
    <w:rsid w:val="00297CC5"/>
    <w:rsid w:val="002A0725"/>
    <w:rsid w:val="002A07E2"/>
    <w:rsid w:val="002A1258"/>
    <w:rsid w:val="002A1338"/>
    <w:rsid w:val="002A1AD6"/>
    <w:rsid w:val="002A1EEB"/>
    <w:rsid w:val="002A35C4"/>
    <w:rsid w:val="002A3FCE"/>
    <w:rsid w:val="002A4D90"/>
    <w:rsid w:val="002A774C"/>
    <w:rsid w:val="002A7B1F"/>
    <w:rsid w:val="002B1A3F"/>
    <w:rsid w:val="002B22D5"/>
    <w:rsid w:val="002B25E4"/>
    <w:rsid w:val="002B2D36"/>
    <w:rsid w:val="002B37E5"/>
    <w:rsid w:val="002B3D1C"/>
    <w:rsid w:val="002B45D3"/>
    <w:rsid w:val="002B5940"/>
    <w:rsid w:val="002B60F0"/>
    <w:rsid w:val="002B72E4"/>
    <w:rsid w:val="002B7A9A"/>
    <w:rsid w:val="002C0B4E"/>
    <w:rsid w:val="002C0D10"/>
    <w:rsid w:val="002C10DB"/>
    <w:rsid w:val="002C18F5"/>
    <w:rsid w:val="002C2974"/>
    <w:rsid w:val="002C2F6A"/>
    <w:rsid w:val="002C330B"/>
    <w:rsid w:val="002C35CB"/>
    <w:rsid w:val="002C370A"/>
    <w:rsid w:val="002C4026"/>
    <w:rsid w:val="002C4BA7"/>
    <w:rsid w:val="002C4FF4"/>
    <w:rsid w:val="002C6AA9"/>
    <w:rsid w:val="002C7216"/>
    <w:rsid w:val="002D0C89"/>
    <w:rsid w:val="002D1EB5"/>
    <w:rsid w:val="002D238A"/>
    <w:rsid w:val="002D2484"/>
    <w:rsid w:val="002D4C9A"/>
    <w:rsid w:val="002D61DE"/>
    <w:rsid w:val="002D78DC"/>
    <w:rsid w:val="002D79D7"/>
    <w:rsid w:val="002E0425"/>
    <w:rsid w:val="002E23CE"/>
    <w:rsid w:val="002E2D1C"/>
    <w:rsid w:val="002E3603"/>
    <w:rsid w:val="002E3829"/>
    <w:rsid w:val="002E4213"/>
    <w:rsid w:val="002E6DB1"/>
    <w:rsid w:val="002E705E"/>
    <w:rsid w:val="002F0337"/>
    <w:rsid w:val="002F0A04"/>
    <w:rsid w:val="002F1C6E"/>
    <w:rsid w:val="002F1F0A"/>
    <w:rsid w:val="002F26CE"/>
    <w:rsid w:val="002F2C2D"/>
    <w:rsid w:val="002F2D27"/>
    <w:rsid w:val="002F473B"/>
    <w:rsid w:val="002F4AC0"/>
    <w:rsid w:val="002F653F"/>
    <w:rsid w:val="002F77C5"/>
    <w:rsid w:val="00300794"/>
    <w:rsid w:val="00300957"/>
    <w:rsid w:val="00301A5A"/>
    <w:rsid w:val="00303460"/>
    <w:rsid w:val="003039BD"/>
    <w:rsid w:val="00305AFE"/>
    <w:rsid w:val="00310C76"/>
    <w:rsid w:val="00310CB4"/>
    <w:rsid w:val="0031158D"/>
    <w:rsid w:val="00311594"/>
    <w:rsid w:val="003118C4"/>
    <w:rsid w:val="00311E92"/>
    <w:rsid w:val="00312604"/>
    <w:rsid w:val="00312CE2"/>
    <w:rsid w:val="00312E1F"/>
    <w:rsid w:val="003135AD"/>
    <w:rsid w:val="00313BF9"/>
    <w:rsid w:val="00314FD3"/>
    <w:rsid w:val="00315077"/>
    <w:rsid w:val="00315902"/>
    <w:rsid w:val="00315C19"/>
    <w:rsid w:val="0031601A"/>
    <w:rsid w:val="00316080"/>
    <w:rsid w:val="003176ED"/>
    <w:rsid w:val="00317B9A"/>
    <w:rsid w:val="0032079F"/>
    <w:rsid w:val="00320B9A"/>
    <w:rsid w:val="00322188"/>
    <w:rsid w:val="003233D5"/>
    <w:rsid w:val="0032437B"/>
    <w:rsid w:val="00324943"/>
    <w:rsid w:val="00325619"/>
    <w:rsid w:val="00327218"/>
    <w:rsid w:val="00327477"/>
    <w:rsid w:val="0032780E"/>
    <w:rsid w:val="00330287"/>
    <w:rsid w:val="00330CA6"/>
    <w:rsid w:val="00330D42"/>
    <w:rsid w:val="00330E00"/>
    <w:rsid w:val="0033108D"/>
    <w:rsid w:val="00331909"/>
    <w:rsid w:val="00331D96"/>
    <w:rsid w:val="00331E79"/>
    <w:rsid w:val="00331F3E"/>
    <w:rsid w:val="003336B6"/>
    <w:rsid w:val="0033384B"/>
    <w:rsid w:val="00334A25"/>
    <w:rsid w:val="00334E34"/>
    <w:rsid w:val="003351C7"/>
    <w:rsid w:val="003355B6"/>
    <w:rsid w:val="00336D1A"/>
    <w:rsid w:val="00340A4C"/>
    <w:rsid w:val="00342570"/>
    <w:rsid w:val="00344383"/>
    <w:rsid w:val="00344C28"/>
    <w:rsid w:val="00344C4F"/>
    <w:rsid w:val="003459AC"/>
    <w:rsid w:val="00346A08"/>
    <w:rsid w:val="00346ACD"/>
    <w:rsid w:val="00346C79"/>
    <w:rsid w:val="0034727C"/>
    <w:rsid w:val="00347D26"/>
    <w:rsid w:val="00347EC5"/>
    <w:rsid w:val="00350400"/>
    <w:rsid w:val="003507AE"/>
    <w:rsid w:val="00351CA9"/>
    <w:rsid w:val="003523B4"/>
    <w:rsid w:val="00352B70"/>
    <w:rsid w:val="003540A7"/>
    <w:rsid w:val="0035444D"/>
    <w:rsid w:val="00354AAC"/>
    <w:rsid w:val="003550A5"/>
    <w:rsid w:val="0035523E"/>
    <w:rsid w:val="00356037"/>
    <w:rsid w:val="00356DCB"/>
    <w:rsid w:val="00361BD5"/>
    <w:rsid w:val="00361CBF"/>
    <w:rsid w:val="0036245F"/>
    <w:rsid w:val="00363238"/>
    <w:rsid w:val="003640BD"/>
    <w:rsid w:val="003643BA"/>
    <w:rsid w:val="00364E28"/>
    <w:rsid w:val="003651FA"/>
    <w:rsid w:val="00365CC8"/>
    <w:rsid w:val="00370014"/>
    <w:rsid w:val="0037023C"/>
    <w:rsid w:val="00370A0C"/>
    <w:rsid w:val="00371375"/>
    <w:rsid w:val="00371A95"/>
    <w:rsid w:val="00371B25"/>
    <w:rsid w:val="0037257D"/>
    <w:rsid w:val="003726EC"/>
    <w:rsid w:val="003732DE"/>
    <w:rsid w:val="00373713"/>
    <w:rsid w:val="003751F5"/>
    <w:rsid w:val="003759D8"/>
    <w:rsid w:val="00377398"/>
    <w:rsid w:val="00377970"/>
    <w:rsid w:val="0038034B"/>
    <w:rsid w:val="003812B0"/>
    <w:rsid w:val="00381A0B"/>
    <w:rsid w:val="00381D58"/>
    <w:rsid w:val="00381FF1"/>
    <w:rsid w:val="00382781"/>
    <w:rsid w:val="00383B65"/>
    <w:rsid w:val="00384DBC"/>
    <w:rsid w:val="003850F1"/>
    <w:rsid w:val="003862B5"/>
    <w:rsid w:val="00387E19"/>
    <w:rsid w:val="00387F5A"/>
    <w:rsid w:val="00390641"/>
    <w:rsid w:val="00390AFF"/>
    <w:rsid w:val="00390E84"/>
    <w:rsid w:val="00391423"/>
    <w:rsid w:val="00391468"/>
    <w:rsid w:val="0039167D"/>
    <w:rsid w:val="00391908"/>
    <w:rsid w:val="003920C1"/>
    <w:rsid w:val="0039284D"/>
    <w:rsid w:val="0039359C"/>
    <w:rsid w:val="00393D53"/>
    <w:rsid w:val="00394752"/>
    <w:rsid w:val="00395DDF"/>
    <w:rsid w:val="00395E18"/>
    <w:rsid w:val="003964BF"/>
    <w:rsid w:val="00396DA1"/>
    <w:rsid w:val="003979D0"/>
    <w:rsid w:val="003A1420"/>
    <w:rsid w:val="003A2A47"/>
    <w:rsid w:val="003A2D8A"/>
    <w:rsid w:val="003A3720"/>
    <w:rsid w:val="003A3D1E"/>
    <w:rsid w:val="003A3EA4"/>
    <w:rsid w:val="003A478F"/>
    <w:rsid w:val="003A49D2"/>
    <w:rsid w:val="003A4D89"/>
    <w:rsid w:val="003A544B"/>
    <w:rsid w:val="003A7158"/>
    <w:rsid w:val="003A77F7"/>
    <w:rsid w:val="003B01EA"/>
    <w:rsid w:val="003B066C"/>
    <w:rsid w:val="003B0E9D"/>
    <w:rsid w:val="003B14E8"/>
    <w:rsid w:val="003B17A8"/>
    <w:rsid w:val="003B22D8"/>
    <w:rsid w:val="003B3067"/>
    <w:rsid w:val="003B35ED"/>
    <w:rsid w:val="003B3616"/>
    <w:rsid w:val="003B3D37"/>
    <w:rsid w:val="003B474F"/>
    <w:rsid w:val="003B47BE"/>
    <w:rsid w:val="003B497F"/>
    <w:rsid w:val="003B4FDC"/>
    <w:rsid w:val="003B525B"/>
    <w:rsid w:val="003B6217"/>
    <w:rsid w:val="003B62BE"/>
    <w:rsid w:val="003B73D6"/>
    <w:rsid w:val="003B7C63"/>
    <w:rsid w:val="003C0663"/>
    <w:rsid w:val="003C0A67"/>
    <w:rsid w:val="003C0CF8"/>
    <w:rsid w:val="003C0DDF"/>
    <w:rsid w:val="003C1219"/>
    <w:rsid w:val="003C1301"/>
    <w:rsid w:val="003C1FD7"/>
    <w:rsid w:val="003C387E"/>
    <w:rsid w:val="003C395D"/>
    <w:rsid w:val="003C3C32"/>
    <w:rsid w:val="003C3CF4"/>
    <w:rsid w:val="003C3DAB"/>
    <w:rsid w:val="003C4486"/>
    <w:rsid w:val="003C4A2A"/>
    <w:rsid w:val="003C5877"/>
    <w:rsid w:val="003C58DA"/>
    <w:rsid w:val="003C5DFA"/>
    <w:rsid w:val="003C607C"/>
    <w:rsid w:val="003C6ABC"/>
    <w:rsid w:val="003C6C08"/>
    <w:rsid w:val="003C73A7"/>
    <w:rsid w:val="003D0797"/>
    <w:rsid w:val="003D13F3"/>
    <w:rsid w:val="003D20ED"/>
    <w:rsid w:val="003D220E"/>
    <w:rsid w:val="003D288E"/>
    <w:rsid w:val="003D2DE0"/>
    <w:rsid w:val="003D2EF1"/>
    <w:rsid w:val="003D3B98"/>
    <w:rsid w:val="003D4355"/>
    <w:rsid w:val="003D654E"/>
    <w:rsid w:val="003D7291"/>
    <w:rsid w:val="003D73CF"/>
    <w:rsid w:val="003E0BBC"/>
    <w:rsid w:val="003E1016"/>
    <w:rsid w:val="003E16D5"/>
    <w:rsid w:val="003E3675"/>
    <w:rsid w:val="003E39A1"/>
    <w:rsid w:val="003E3A47"/>
    <w:rsid w:val="003E4432"/>
    <w:rsid w:val="003E54E2"/>
    <w:rsid w:val="003E7292"/>
    <w:rsid w:val="003F00B5"/>
    <w:rsid w:val="003F0469"/>
    <w:rsid w:val="003F2374"/>
    <w:rsid w:val="003F32F1"/>
    <w:rsid w:val="003F6360"/>
    <w:rsid w:val="003F6AF5"/>
    <w:rsid w:val="003F7670"/>
    <w:rsid w:val="003F7CFA"/>
    <w:rsid w:val="003F7E88"/>
    <w:rsid w:val="0040040A"/>
    <w:rsid w:val="004015AA"/>
    <w:rsid w:val="00402566"/>
    <w:rsid w:val="00402FF3"/>
    <w:rsid w:val="004042BA"/>
    <w:rsid w:val="004044FE"/>
    <w:rsid w:val="0040492D"/>
    <w:rsid w:val="00405069"/>
    <w:rsid w:val="00405410"/>
    <w:rsid w:val="0040545A"/>
    <w:rsid w:val="00405728"/>
    <w:rsid w:val="00405C96"/>
    <w:rsid w:val="00406DD9"/>
    <w:rsid w:val="00410AB3"/>
    <w:rsid w:val="00410EAB"/>
    <w:rsid w:val="00410EC2"/>
    <w:rsid w:val="0041306A"/>
    <w:rsid w:val="0041320B"/>
    <w:rsid w:val="00413493"/>
    <w:rsid w:val="00414302"/>
    <w:rsid w:val="00414392"/>
    <w:rsid w:val="00414E6E"/>
    <w:rsid w:val="00416731"/>
    <w:rsid w:val="00416E58"/>
    <w:rsid w:val="00416F29"/>
    <w:rsid w:val="004173AD"/>
    <w:rsid w:val="004174AA"/>
    <w:rsid w:val="00417E64"/>
    <w:rsid w:val="0042021F"/>
    <w:rsid w:val="004207BF"/>
    <w:rsid w:val="004216F2"/>
    <w:rsid w:val="00421C04"/>
    <w:rsid w:val="004225AB"/>
    <w:rsid w:val="00422B31"/>
    <w:rsid w:val="00423842"/>
    <w:rsid w:val="00423C1A"/>
    <w:rsid w:val="004253AE"/>
    <w:rsid w:val="00425412"/>
    <w:rsid w:val="00426300"/>
    <w:rsid w:val="00427362"/>
    <w:rsid w:val="00427620"/>
    <w:rsid w:val="0042799A"/>
    <w:rsid w:val="00427BE9"/>
    <w:rsid w:val="00427DA7"/>
    <w:rsid w:val="004300CC"/>
    <w:rsid w:val="004308D7"/>
    <w:rsid w:val="004315D7"/>
    <w:rsid w:val="004316DF"/>
    <w:rsid w:val="004321B2"/>
    <w:rsid w:val="00432DCD"/>
    <w:rsid w:val="00434369"/>
    <w:rsid w:val="00434CF7"/>
    <w:rsid w:val="00435F8B"/>
    <w:rsid w:val="0043633F"/>
    <w:rsid w:val="0043656E"/>
    <w:rsid w:val="004367E4"/>
    <w:rsid w:val="004372AA"/>
    <w:rsid w:val="00437B45"/>
    <w:rsid w:val="00441343"/>
    <w:rsid w:val="00441A9A"/>
    <w:rsid w:val="00442FDC"/>
    <w:rsid w:val="00443692"/>
    <w:rsid w:val="0044370E"/>
    <w:rsid w:val="00444284"/>
    <w:rsid w:val="00447444"/>
    <w:rsid w:val="00452CA8"/>
    <w:rsid w:val="00453234"/>
    <w:rsid w:val="004533AC"/>
    <w:rsid w:val="004533E3"/>
    <w:rsid w:val="00453467"/>
    <w:rsid w:val="004537C7"/>
    <w:rsid w:val="00453AE7"/>
    <w:rsid w:val="00454F70"/>
    <w:rsid w:val="004551C7"/>
    <w:rsid w:val="00455DE0"/>
    <w:rsid w:val="00457093"/>
    <w:rsid w:val="0045733A"/>
    <w:rsid w:val="00457902"/>
    <w:rsid w:val="00460CD3"/>
    <w:rsid w:val="004620C8"/>
    <w:rsid w:val="00462483"/>
    <w:rsid w:val="00464641"/>
    <w:rsid w:val="00465377"/>
    <w:rsid w:val="00465763"/>
    <w:rsid w:val="00465F87"/>
    <w:rsid w:val="00466608"/>
    <w:rsid w:val="004676B4"/>
    <w:rsid w:val="004723B0"/>
    <w:rsid w:val="00472D9D"/>
    <w:rsid w:val="004750F0"/>
    <w:rsid w:val="0047658E"/>
    <w:rsid w:val="00476705"/>
    <w:rsid w:val="00476C7F"/>
    <w:rsid w:val="00477A9F"/>
    <w:rsid w:val="00480255"/>
    <w:rsid w:val="00480385"/>
    <w:rsid w:val="00480DCC"/>
    <w:rsid w:val="0048161C"/>
    <w:rsid w:val="00482476"/>
    <w:rsid w:val="00482820"/>
    <w:rsid w:val="004848D3"/>
    <w:rsid w:val="0048499D"/>
    <w:rsid w:val="004849F3"/>
    <w:rsid w:val="00484AB7"/>
    <w:rsid w:val="0048505A"/>
    <w:rsid w:val="00486075"/>
    <w:rsid w:val="00486EF2"/>
    <w:rsid w:val="004871B1"/>
    <w:rsid w:val="00487650"/>
    <w:rsid w:val="00491262"/>
    <w:rsid w:val="0049201B"/>
    <w:rsid w:val="004920B3"/>
    <w:rsid w:val="00492910"/>
    <w:rsid w:val="00493159"/>
    <w:rsid w:val="0049347E"/>
    <w:rsid w:val="00494130"/>
    <w:rsid w:val="00495953"/>
    <w:rsid w:val="00495DB1"/>
    <w:rsid w:val="00496ADD"/>
    <w:rsid w:val="00496FE1"/>
    <w:rsid w:val="004A18E9"/>
    <w:rsid w:val="004A3E50"/>
    <w:rsid w:val="004A5977"/>
    <w:rsid w:val="004A5A52"/>
    <w:rsid w:val="004A5EF7"/>
    <w:rsid w:val="004A6733"/>
    <w:rsid w:val="004A72B1"/>
    <w:rsid w:val="004A76CF"/>
    <w:rsid w:val="004A7DD2"/>
    <w:rsid w:val="004B1170"/>
    <w:rsid w:val="004B191E"/>
    <w:rsid w:val="004B2560"/>
    <w:rsid w:val="004B2684"/>
    <w:rsid w:val="004B2E0B"/>
    <w:rsid w:val="004B3633"/>
    <w:rsid w:val="004B48E5"/>
    <w:rsid w:val="004B4A34"/>
    <w:rsid w:val="004B4ADD"/>
    <w:rsid w:val="004B5059"/>
    <w:rsid w:val="004B59D3"/>
    <w:rsid w:val="004B662F"/>
    <w:rsid w:val="004B6827"/>
    <w:rsid w:val="004B75D5"/>
    <w:rsid w:val="004C03FB"/>
    <w:rsid w:val="004C0A56"/>
    <w:rsid w:val="004C0B01"/>
    <w:rsid w:val="004C0B21"/>
    <w:rsid w:val="004C283F"/>
    <w:rsid w:val="004C2F1D"/>
    <w:rsid w:val="004C315C"/>
    <w:rsid w:val="004C361A"/>
    <w:rsid w:val="004C3826"/>
    <w:rsid w:val="004C3A61"/>
    <w:rsid w:val="004C3DAA"/>
    <w:rsid w:val="004C44CE"/>
    <w:rsid w:val="004C5824"/>
    <w:rsid w:val="004C65C8"/>
    <w:rsid w:val="004C6B5F"/>
    <w:rsid w:val="004C7488"/>
    <w:rsid w:val="004C74BD"/>
    <w:rsid w:val="004D01F3"/>
    <w:rsid w:val="004D04B2"/>
    <w:rsid w:val="004D0CA5"/>
    <w:rsid w:val="004D1F10"/>
    <w:rsid w:val="004D292A"/>
    <w:rsid w:val="004D3303"/>
    <w:rsid w:val="004D4286"/>
    <w:rsid w:val="004D4B49"/>
    <w:rsid w:val="004D65CE"/>
    <w:rsid w:val="004E29C7"/>
    <w:rsid w:val="004E2A67"/>
    <w:rsid w:val="004E32F6"/>
    <w:rsid w:val="004E3748"/>
    <w:rsid w:val="004E37F0"/>
    <w:rsid w:val="004E3B3D"/>
    <w:rsid w:val="004E5A58"/>
    <w:rsid w:val="004E5DEB"/>
    <w:rsid w:val="004E60A7"/>
    <w:rsid w:val="004F10DC"/>
    <w:rsid w:val="004F12DC"/>
    <w:rsid w:val="004F1349"/>
    <w:rsid w:val="004F3A97"/>
    <w:rsid w:val="004F3A9C"/>
    <w:rsid w:val="004F3E6E"/>
    <w:rsid w:val="004F43C2"/>
    <w:rsid w:val="004F4807"/>
    <w:rsid w:val="004F4CD7"/>
    <w:rsid w:val="004F5F71"/>
    <w:rsid w:val="004F6784"/>
    <w:rsid w:val="004F77A2"/>
    <w:rsid w:val="004F7C61"/>
    <w:rsid w:val="00500CE9"/>
    <w:rsid w:val="00501673"/>
    <w:rsid w:val="005025F3"/>
    <w:rsid w:val="00503089"/>
    <w:rsid w:val="00504C55"/>
    <w:rsid w:val="005064B1"/>
    <w:rsid w:val="00507036"/>
    <w:rsid w:val="00507253"/>
    <w:rsid w:val="00510147"/>
    <w:rsid w:val="005106A5"/>
    <w:rsid w:val="00510956"/>
    <w:rsid w:val="00510DAD"/>
    <w:rsid w:val="00510DE3"/>
    <w:rsid w:val="00511196"/>
    <w:rsid w:val="00512A79"/>
    <w:rsid w:val="00512D35"/>
    <w:rsid w:val="005139DC"/>
    <w:rsid w:val="005144A9"/>
    <w:rsid w:val="00514807"/>
    <w:rsid w:val="00515C34"/>
    <w:rsid w:val="00515FCF"/>
    <w:rsid w:val="0052032E"/>
    <w:rsid w:val="00521ABA"/>
    <w:rsid w:val="00522A7F"/>
    <w:rsid w:val="00524268"/>
    <w:rsid w:val="00524F8E"/>
    <w:rsid w:val="00525377"/>
    <w:rsid w:val="005253E4"/>
    <w:rsid w:val="00526791"/>
    <w:rsid w:val="00526C8B"/>
    <w:rsid w:val="00527999"/>
    <w:rsid w:val="0053048F"/>
    <w:rsid w:val="00530595"/>
    <w:rsid w:val="0053231F"/>
    <w:rsid w:val="00532496"/>
    <w:rsid w:val="00532717"/>
    <w:rsid w:val="00534B67"/>
    <w:rsid w:val="00534C22"/>
    <w:rsid w:val="00534E2F"/>
    <w:rsid w:val="00535FB7"/>
    <w:rsid w:val="00536AC4"/>
    <w:rsid w:val="00536DB0"/>
    <w:rsid w:val="00537B84"/>
    <w:rsid w:val="00537EB6"/>
    <w:rsid w:val="00540904"/>
    <w:rsid w:val="00540A2E"/>
    <w:rsid w:val="00541162"/>
    <w:rsid w:val="005417D8"/>
    <w:rsid w:val="00542D1B"/>
    <w:rsid w:val="0054312E"/>
    <w:rsid w:val="005441B3"/>
    <w:rsid w:val="00544E25"/>
    <w:rsid w:val="005452D9"/>
    <w:rsid w:val="00545C22"/>
    <w:rsid w:val="00546157"/>
    <w:rsid w:val="005465D5"/>
    <w:rsid w:val="005470B4"/>
    <w:rsid w:val="00547B31"/>
    <w:rsid w:val="005503A4"/>
    <w:rsid w:val="0055212B"/>
    <w:rsid w:val="00552BD1"/>
    <w:rsid w:val="00552E47"/>
    <w:rsid w:val="00552EA1"/>
    <w:rsid w:val="00552EFC"/>
    <w:rsid w:val="0055347E"/>
    <w:rsid w:val="00554151"/>
    <w:rsid w:val="00554536"/>
    <w:rsid w:val="0055453B"/>
    <w:rsid w:val="00554CE2"/>
    <w:rsid w:val="005550F0"/>
    <w:rsid w:val="0055572D"/>
    <w:rsid w:val="00556B17"/>
    <w:rsid w:val="00556DA5"/>
    <w:rsid w:val="00556FEF"/>
    <w:rsid w:val="00560193"/>
    <w:rsid w:val="00560ABC"/>
    <w:rsid w:val="0056132B"/>
    <w:rsid w:val="005641F8"/>
    <w:rsid w:val="005644DA"/>
    <w:rsid w:val="00564D1D"/>
    <w:rsid w:val="005652A5"/>
    <w:rsid w:val="00566483"/>
    <w:rsid w:val="00566962"/>
    <w:rsid w:val="00566D6C"/>
    <w:rsid w:val="00567609"/>
    <w:rsid w:val="00570EBA"/>
    <w:rsid w:val="005711EE"/>
    <w:rsid w:val="005719A2"/>
    <w:rsid w:val="00572386"/>
    <w:rsid w:val="005723EC"/>
    <w:rsid w:val="00572FB1"/>
    <w:rsid w:val="0057368B"/>
    <w:rsid w:val="005738B6"/>
    <w:rsid w:val="00573B66"/>
    <w:rsid w:val="00573ECA"/>
    <w:rsid w:val="00574A21"/>
    <w:rsid w:val="00574BA6"/>
    <w:rsid w:val="00574C34"/>
    <w:rsid w:val="005751F0"/>
    <w:rsid w:val="00575F66"/>
    <w:rsid w:val="00576046"/>
    <w:rsid w:val="00577051"/>
    <w:rsid w:val="005807F5"/>
    <w:rsid w:val="005815CC"/>
    <w:rsid w:val="00582578"/>
    <w:rsid w:val="00582A6A"/>
    <w:rsid w:val="00582F5B"/>
    <w:rsid w:val="005858C1"/>
    <w:rsid w:val="005867E3"/>
    <w:rsid w:val="00586B53"/>
    <w:rsid w:val="00587929"/>
    <w:rsid w:val="00587F77"/>
    <w:rsid w:val="00590B03"/>
    <w:rsid w:val="00590CFD"/>
    <w:rsid w:val="005930A3"/>
    <w:rsid w:val="00593618"/>
    <w:rsid w:val="0059379E"/>
    <w:rsid w:val="00593CBA"/>
    <w:rsid w:val="005943D3"/>
    <w:rsid w:val="00594E9C"/>
    <w:rsid w:val="00596C98"/>
    <w:rsid w:val="005A0135"/>
    <w:rsid w:val="005A0522"/>
    <w:rsid w:val="005A16CD"/>
    <w:rsid w:val="005A31CA"/>
    <w:rsid w:val="005A3B75"/>
    <w:rsid w:val="005A61F4"/>
    <w:rsid w:val="005A75CD"/>
    <w:rsid w:val="005B065C"/>
    <w:rsid w:val="005B1C88"/>
    <w:rsid w:val="005B295C"/>
    <w:rsid w:val="005B3E88"/>
    <w:rsid w:val="005B52FD"/>
    <w:rsid w:val="005B5536"/>
    <w:rsid w:val="005B5C2C"/>
    <w:rsid w:val="005B6947"/>
    <w:rsid w:val="005B6DB6"/>
    <w:rsid w:val="005B7682"/>
    <w:rsid w:val="005C003A"/>
    <w:rsid w:val="005C03CF"/>
    <w:rsid w:val="005C195F"/>
    <w:rsid w:val="005C1D9A"/>
    <w:rsid w:val="005C324F"/>
    <w:rsid w:val="005C3F9B"/>
    <w:rsid w:val="005C459A"/>
    <w:rsid w:val="005C508A"/>
    <w:rsid w:val="005C614D"/>
    <w:rsid w:val="005C6415"/>
    <w:rsid w:val="005C77BC"/>
    <w:rsid w:val="005D06E5"/>
    <w:rsid w:val="005D0E8F"/>
    <w:rsid w:val="005D1719"/>
    <w:rsid w:val="005D1DDB"/>
    <w:rsid w:val="005D4BFB"/>
    <w:rsid w:val="005D4D16"/>
    <w:rsid w:val="005D6492"/>
    <w:rsid w:val="005D66C7"/>
    <w:rsid w:val="005D7A52"/>
    <w:rsid w:val="005D7F36"/>
    <w:rsid w:val="005E03B1"/>
    <w:rsid w:val="005E2DD4"/>
    <w:rsid w:val="005E3847"/>
    <w:rsid w:val="005E404F"/>
    <w:rsid w:val="005E4887"/>
    <w:rsid w:val="005E48F9"/>
    <w:rsid w:val="005E62EE"/>
    <w:rsid w:val="005E6336"/>
    <w:rsid w:val="005E7C76"/>
    <w:rsid w:val="005F19F7"/>
    <w:rsid w:val="005F1DA0"/>
    <w:rsid w:val="005F233B"/>
    <w:rsid w:val="005F3462"/>
    <w:rsid w:val="005F3C06"/>
    <w:rsid w:val="005F3F22"/>
    <w:rsid w:val="005F5174"/>
    <w:rsid w:val="005F5DA2"/>
    <w:rsid w:val="005F6985"/>
    <w:rsid w:val="005F73C7"/>
    <w:rsid w:val="005F7F54"/>
    <w:rsid w:val="00600C3C"/>
    <w:rsid w:val="00601928"/>
    <w:rsid w:val="00601D32"/>
    <w:rsid w:val="00602598"/>
    <w:rsid w:val="0060330E"/>
    <w:rsid w:val="00603659"/>
    <w:rsid w:val="006046A3"/>
    <w:rsid w:val="00604A8D"/>
    <w:rsid w:val="0060524D"/>
    <w:rsid w:val="00605A67"/>
    <w:rsid w:val="00605E7A"/>
    <w:rsid w:val="00605E86"/>
    <w:rsid w:val="00610186"/>
    <w:rsid w:val="00611C38"/>
    <w:rsid w:val="0061261E"/>
    <w:rsid w:val="006127E5"/>
    <w:rsid w:val="0061323B"/>
    <w:rsid w:val="00613A2E"/>
    <w:rsid w:val="00613BE0"/>
    <w:rsid w:val="00613DE1"/>
    <w:rsid w:val="00614CFF"/>
    <w:rsid w:val="00614EAF"/>
    <w:rsid w:val="006154B0"/>
    <w:rsid w:val="00615F3D"/>
    <w:rsid w:val="0061749A"/>
    <w:rsid w:val="00617B0C"/>
    <w:rsid w:val="00617EF0"/>
    <w:rsid w:val="0062051C"/>
    <w:rsid w:val="00623399"/>
    <w:rsid w:val="00623A1C"/>
    <w:rsid w:val="0062656C"/>
    <w:rsid w:val="006270FD"/>
    <w:rsid w:val="00627262"/>
    <w:rsid w:val="00627BC8"/>
    <w:rsid w:val="006300C1"/>
    <w:rsid w:val="00630DE3"/>
    <w:rsid w:val="00631548"/>
    <w:rsid w:val="00632470"/>
    <w:rsid w:val="00632A4D"/>
    <w:rsid w:val="00632D0A"/>
    <w:rsid w:val="00632E29"/>
    <w:rsid w:val="0063489F"/>
    <w:rsid w:val="00634917"/>
    <w:rsid w:val="00634CA7"/>
    <w:rsid w:val="00634D15"/>
    <w:rsid w:val="00634E2C"/>
    <w:rsid w:val="0063501A"/>
    <w:rsid w:val="00635064"/>
    <w:rsid w:val="00635F3F"/>
    <w:rsid w:val="0063610E"/>
    <w:rsid w:val="0063673C"/>
    <w:rsid w:val="00637550"/>
    <w:rsid w:val="00640F03"/>
    <w:rsid w:val="00641171"/>
    <w:rsid w:val="00641FC3"/>
    <w:rsid w:val="0064354F"/>
    <w:rsid w:val="00644E0A"/>
    <w:rsid w:val="00644E79"/>
    <w:rsid w:val="00645072"/>
    <w:rsid w:val="0064720C"/>
    <w:rsid w:val="00647DFA"/>
    <w:rsid w:val="0065183A"/>
    <w:rsid w:val="00651BDB"/>
    <w:rsid w:val="006532E7"/>
    <w:rsid w:val="00654081"/>
    <w:rsid w:val="00654758"/>
    <w:rsid w:val="006564B2"/>
    <w:rsid w:val="00656A9B"/>
    <w:rsid w:val="006601C3"/>
    <w:rsid w:val="00661C3F"/>
    <w:rsid w:val="006666CA"/>
    <w:rsid w:val="00666866"/>
    <w:rsid w:val="0066751F"/>
    <w:rsid w:val="00667680"/>
    <w:rsid w:val="006677A7"/>
    <w:rsid w:val="00667EBE"/>
    <w:rsid w:val="006704FD"/>
    <w:rsid w:val="00670B64"/>
    <w:rsid w:val="00671CC7"/>
    <w:rsid w:val="00671E67"/>
    <w:rsid w:val="00673ADE"/>
    <w:rsid w:val="00673CE3"/>
    <w:rsid w:val="00673FCA"/>
    <w:rsid w:val="00674225"/>
    <w:rsid w:val="00674494"/>
    <w:rsid w:val="00674B62"/>
    <w:rsid w:val="006763F6"/>
    <w:rsid w:val="00676D0A"/>
    <w:rsid w:val="00676E1D"/>
    <w:rsid w:val="00676F50"/>
    <w:rsid w:val="00677321"/>
    <w:rsid w:val="00677366"/>
    <w:rsid w:val="00680348"/>
    <w:rsid w:val="00680CA1"/>
    <w:rsid w:val="00681388"/>
    <w:rsid w:val="0068207E"/>
    <w:rsid w:val="006823F1"/>
    <w:rsid w:val="00684451"/>
    <w:rsid w:val="00684B9C"/>
    <w:rsid w:val="006858FE"/>
    <w:rsid w:val="00687740"/>
    <w:rsid w:val="006909B1"/>
    <w:rsid w:val="0069123C"/>
    <w:rsid w:val="006918DC"/>
    <w:rsid w:val="00694EBF"/>
    <w:rsid w:val="006958FA"/>
    <w:rsid w:val="006959A3"/>
    <w:rsid w:val="00696C8E"/>
    <w:rsid w:val="00697016"/>
    <w:rsid w:val="00697463"/>
    <w:rsid w:val="006978D2"/>
    <w:rsid w:val="006A034B"/>
    <w:rsid w:val="006A067B"/>
    <w:rsid w:val="006A0808"/>
    <w:rsid w:val="006A1260"/>
    <w:rsid w:val="006A2006"/>
    <w:rsid w:val="006A2577"/>
    <w:rsid w:val="006A27C3"/>
    <w:rsid w:val="006A2E6A"/>
    <w:rsid w:val="006A2FD7"/>
    <w:rsid w:val="006A377A"/>
    <w:rsid w:val="006A400A"/>
    <w:rsid w:val="006A525A"/>
    <w:rsid w:val="006A72B4"/>
    <w:rsid w:val="006A79D3"/>
    <w:rsid w:val="006B04FD"/>
    <w:rsid w:val="006B05EE"/>
    <w:rsid w:val="006B06AC"/>
    <w:rsid w:val="006B0BF7"/>
    <w:rsid w:val="006B34DE"/>
    <w:rsid w:val="006B3A46"/>
    <w:rsid w:val="006B3CA1"/>
    <w:rsid w:val="006B4B6E"/>
    <w:rsid w:val="006B4CCC"/>
    <w:rsid w:val="006B58D2"/>
    <w:rsid w:val="006B6B64"/>
    <w:rsid w:val="006B70D5"/>
    <w:rsid w:val="006B70E3"/>
    <w:rsid w:val="006C0CD3"/>
    <w:rsid w:val="006C0D35"/>
    <w:rsid w:val="006C198E"/>
    <w:rsid w:val="006C288F"/>
    <w:rsid w:val="006C3404"/>
    <w:rsid w:val="006C3ED3"/>
    <w:rsid w:val="006C4B02"/>
    <w:rsid w:val="006C52A8"/>
    <w:rsid w:val="006C6509"/>
    <w:rsid w:val="006C7DBA"/>
    <w:rsid w:val="006C7EAE"/>
    <w:rsid w:val="006D026D"/>
    <w:rsid w:val="006D14D2"/>
    <w:rsid w:val="006D1E5D"/>
    <w:rsid w:val="006D21EC"/>
    <w:rsid w:val="006D24D3"/>
    <w:rsid w:val="006D2DC5"/>
    <w:rsid w:val="006D353D"/>
    <w:rsid w:val="006D40C1"/>
    <w:rsid w:val="006D57E6"/>
    <w:rsid w:val="006D5C2D"/>
    <w:rsid w:val="006D5E95"/>
    <w:rsid w:val="006E0A2B"/>
    <w:rsid w:val="006E0C88"/>
    <w:rsid w:val="006E0EAC"/>
    <w:rsid w:val="006E1328"/>
    <w:rsid w:val="006E2820"/>
    <w:rsid w:val="006E3669"/>
    <w:rsid w:val="006E5507"/>
    <w:rsid w:val="006E5CC7"/>
    <w:rsid w:val="006E5F8A"/>
    <w:rsid w:val="006E60BC"/>
    <w:rsid w:val="006E6461"/>
    <w:rsid w:val="006E6EE1"/>
    <w:rsid w:val="006E7538"/>
    <w:rsid w:val="006E76EB"/>
    <w:rsid w:val="006F032E"/>
    <w:rsid w:val="006F04C3"/>
    <w:rsid w:val="006F1B52"/>
    <w:rsid w:val="006F1F0B"/>
    <w:rsid w:val="006F1FB6"/>
    <w:rsid w:val="006F2A52"/>
    <w:rsid w:val="006F2B67"/>
    <w:rsid w:val="006F2BFC"/>
    <w:rsid w:val="006F2E32"/>
    <w:rsid w:val="006F2EA2"/>
    <w:rsid w:val="006F323B"/>
    <w:rsid w:val="006F3329"/>
    <w:rsid w:val="006F3C74"/>
    <w:rsid w:val="006F4423"/>
    <w:rsid w:val="006F51B5"/>
    <w:rsid w:val="006F5953"/>
    <w:rsid w:val="006F71EF"/>
    <w:rsid w:val="006F7227"/>
    <w:rsid w:val="007000B2"/>
    <w:rsid w:val="00702054"/>
    <w:rsid w:val="0070249C"/>
    <w:rsid w:val="0070298E"/>
    <w:rsid w:val="00702E24"/>
    <w:rsid w:val="00703C78"/>
    <w:rsid w:val="0070567D"/>
    <w:rsid w:val="0070593D"/>
    <w:rsid w:val="00705967"/>
    <w:rsid w:val="00706DEB"/>
    <w:rsid w:val="00712251"/>
    <w:rsid w:val="00712530"/>
    <w:rsid w:val="00713058"/>
    <w:rsid w:val="00713C4F"/>
    <w:rsid w:val="00713D50"/>
    <w:rsid w:val="00714638"/>
    <w:rsid w:val="00715659"/>
    <w:rsid w:val="00716115"/>
    <w:rsid w:val="007161B4"/>
    <w:rsid w:val="0071627E"/>
    <w:rsid w:val="0071657C"/>
    <w:rsid w:val="00717A17"/>
    <w:rsid w:val="007211A2"/>
    <w:rsid w:val="0072184B"/>
    <w:rsid w:val="00721A19"/>
    <w:rsid w:val="00721CD4"/>
    <w:rsid w:val="00722605"/>
    <w:rsid w:val="00722D50"/>
    <w:rsid w:val="00723E2C"/>
    <w:rsid w:val="00724587"/>
    <w:rsid w:val="0072461A"/>
    <w:rsid w:val="00724792"/>
    <w:rsid w:val="00724869"/>
    <w:rsid w:val="00724ACF"/>
    <w:rsid w:val="00724FCE"/>
    <w:rsid w:val="007260A7"/>
    <w:rsid w:val="00726FB5"/>
    <w:rsid w:val="007272EE"/>
    <w:rsid w:val="00730319"/>
    <w:rsid w:val="00730F14"/>
    <w:rsid w:val="0073125E"/>
    <w:rsid w:val="00731382"/>
    <w:rsid w:val="00731693"/>
    <w:rsid w:val="00731C9C"/>
    <w:rsid w:val="00731D4C"/>
    <w:rsid w:val="007321D6"/>
    <w:rsid w:val="00734A3F"/>
    <w:rsid w:val="00734AB3"/>
    <w:rsid w:val="00735200"/>
    <w:rsid w:val="00735647"/>
    <w:rsid w:val="0073588E"/>
    <w:rsid w:val="00742B92"/>
    <w:rsid w:val="0074471B"/>
    <w:rsid w:val="00744F83"/>
    <w:rsid w:val="00746452"/>
    <w:rsid w:val="00746B55"/>
    <w:rsid w:val="00746C2A"/>
    <w:rsid w:val="00746E39"/>
    <w:rsid w:val="00746EE8"/>
    <w:rsid w:val="00747A59"/>
    <w:rsid w:val="00750954"/>
    <w:rsid w:val="00751E9E"/>
    <w:rsid w:val="0075250B"/>
    <w:rsid w:val="007559AA"/>
    <w:rsid w:val="00755E57"/>
    <w:rsid w:val="00760126"/>
    <w:rsid w:val="007616FF"/>
    <w:rsid w:val="0076191F"/>
    <w:rsid w:val="007642C7"/>
    <w:rsid w:val="0076496F"/>
    <w:rsid w:val="00764B01"/>
    <w:rsid w:val="00767081"/>
    <w:rsid w:val="00767278"/>
    <w:rsid w:val="007709A8"/>
    <w:rsid w:val="007710C4"/>
    <w:rsid w:val="00771496"/>
    <w:rsid w:val="007714C4"/>
    <w:rsid w:val="00771D9E"/>
    <w:rsid w:val="00772C50"/>
    <w:rsid w:val="0077470C"/>
    <w:rsid w:val="00774785"/>
    <w:rsid w:val="00774B32"/>
    <w:rsid w:val="00775B97"/>
    <w:rsid w:val="00775BCA"/>
    <w:rsid w:val="00775E0B"/>
    <w:rsid w:val="00775E96"/>
    <w:rsid w:val="0077666C"/>
    <w:rsid w:val="007801BF"/>
    <w:rsid w:val="00780C09"/>
    <w:rsid w:val="0078168B"/>
    <w:rsid w:val="007818B6"/>
    <w:rsid w:val="00781C78"/>
    <w:rsid w:val="00782E0D"/>
    <w:rsid w:val="007830A9"/>
    <w:rsid w:val="00783DA1"/>
    <w:rsid w:val="0078422D"/>
    <w:rsid w:val="00784B61"/>
    <w:rsid w:val="0078533C"/>
    <w:rsid w:val="00785925"/>
    <w:rsid w:val="00785992"/>
    <w:rsid w:val="007859C2"/>
    <w:rsid w:val="00787A6A"/>
    <w:rsid w:val="007915AA"/>
    <w:rsid w:val="0079410C"/>
    <w:rsid w:val="00794529"/>
    <w:rsid w:val="00796E0E"/>
    <w:rsid w:val="007A0069"/>
    <w:rsid w:val="007A0C44"/>
    <w:rsid w:val="007A12AC"/>
    <w:rsid w:val="007A2792"/>
    <w:rsid w:val="007A2924"/>
    <w:rsid w:val="007A4DC6"/>
    <w:rsid w:val="007A4E84"/>
    <w:rsid w:val="007A53A5"/>
    <w:rsid w:val="007A6FA6"/>
    <w:rsid w:val="007A7545"/>
    <w:rsid w:val="007A7F87"/>
    <w:rsid w:val="007B0527"/>
    <w:rsid w:val="007B07D7"/>
    <w:rsid w:val="007B107A"/>
    <w:rsid w:val="007B1CC1"/>
    <w:rsid w:val="007B22E6"/>
    <w:rsid w:val="007B34BE"/>
    <w:rsid w:val="007B4222"/>
    <w:rsid w:val="007B42DC"/>
    <w:rsid w:val="007B4983"/>
    <w:rsid w:val="007B5AF8"/>
    <w:rsid w:val="007B5B43"/>
    <w:rsid w:val="007B5DE9"/>
    <w:rsid w:val="007B6CE6"/>
    <w:rsid w:val="007B7441"/>
    <w:rsid w:val="007B798D"/>
    <w:rsid w:val="007B7DC6"/>
    <w:rsid w:val="007C0201"/>
    <w:rsid w:val="007C1C86"/>
    <w:rsid w:val="007C2558"/>
    <w:rsid w:val="007C5D72"/>
    <w:rsid w:val="007C5F0F"/>
    <w:rsid w:val="007C6213"/>
    <w:rsid w:val="007C673D"/>
    <w:rsid w:val="007C6804"/>
    <w:rsid w:val="007D0C14"/>
    <w:rsid w:val="007D0FCF"/>
    <w:rsid w:val="007D1DDB"/>
    <w:rsid w:val="007D236B"/>
    <w:rsid w:val="007D24A1"/>
    <w:rsid w:val="007D36FF"/>
    <w:rsid w:val="007D3748"/>
    <w:rsid w:val="007D3DF7"/>
    <w:rsid w:val="007D532D"/>
    <w:rsid w:val="007D57BC"/>
    <w:rsid w:val="007D5F31"/>
    <w:rsid w:val="007D6204"/>
    <w:rsid w:val="007D6AB9"/>
    <w:rsid w:val="007D710C"/>
    <w:rsid w:val="007D72D8"/>
    <w:rsid w:val="007D7606"/>
    <w:rsid w:val="007D76E7"/>
    <w:rsid w:val="007E05A8"/>
    <w:rsid w:val="007E0B13"/>
    <w:rsid w:val="007E0CF5"/>
    <w:rsid w:val="007E18EA"/>
    <w:rsid w:val="007E2E85"/>
    <w:rsid w:val="007E3967"/>
    <w:rsid w:val="007E5A82"/>
    <w:rsid w:val="007E5AA5"/>
    <w:rsid w:val="007E7F8A"/>
    <w:rsid w:val="007F04B2"/>
    <w:rsid w:val="007F0E6B"/>
    <w:rsid w:val="007F0FAC"/>
    <w:rsid w:val="007F31B1"/>
    <w:rsid w:val="007F3DEA"/>
    <w:rsid w:val="007F42C9"/>
    <w:rsid w:val="007F45AE"/>
    <w:rsid w:val="007F595D"/>
    <w:rsid w:val="007F5A4B"/>
    <w:rsid w:val="007F5EDC"/>
    <w:rsid w:val="007F7B39"/>
    <w:rsid w:val="007F7DE3"/>
    <w:rsid w:val="00800F4F"/>
    <w:rsid w:val="0080155E"/>
    <w:rsid w:val="00802031"/>
    <w:rsid w:val="008023BA"/>
    <w:rsid w:val="00802E24"/>
    <w:rsid w:val="00803CCB"/>
    <w:rsid w:val="0080415B"/>
    <w:rsid w:val="00804FE9"/>
    <w:rsid w:val="00805FBA"/>
    <w:rsid w:val="00806019"/>
    <w:rsid w:val="0080668A"/>
    <w:rsid w:val="00807006"/>
    <w:rsid w:val="00810DA9"/>
    <w:rsid w:val="008113AD"/>
    <w:rsid w:val="00813799"/>
    <w:rsid w:val="00813896"/>
    <w:rsid w:val="0081461B"/>
    <w:rsid w:val="00814692"/>
    <w:rsid w:val="00814F63"/>
    <w:rsid w:val="008154B3"/>
    <w:rsid w:val="008167C2"/>
    <w:rsid w:val="00816DFC"/>
    <w:rsid w:val="008203A0"/>
    <w:rsid w:val="0082065E"/>
    <w:rsid w:val="00820BB5"/>
    <w:rsid w:val="00821A2C"/>
    <w:rsid w:val="00822D55"/>
    <w:rsid w:val="008233FC"/>
    <w:rsid w:val="0082370D"/>
    <w:rsid w:val="00823741"/>
    <w:rsid w:val="0082717C"/>
    <w:rsid w:val="008300AE"/>
    <w:rsid w:val="0083044C"/>
    <w:rsid w:val="008304C1"/>
    <w:rsid w:val="00830CB2"/>
    <w:rsid w:val="00831007"/>
    <w:rsid w:val="00831AE1"/>
    <w:rsid w:val="00832B62"/>
    <w:rsid w:val="00834D96"/>
    <w:rsid w:val="00835667"/>
    <w:rsid w:val="008361AA"/>
    <w:rsid w:val="008364E6"/>
    <w:rsid w:val="0083699A"/>
    <w:rsid w:val="008369A4"/>
    <w:rsid w:val="00837642"/>
    <w:rsid w:val="008377FC"/>
    <w:rsid w:val="00837C2E"/>
    <w:rsid w:val="0084070C"/>
    <w:rsid w:val="00840CE4"/>
    <w:rsid w:val="00840FA8"/>
    <w:rsid w:val="00841BAA"/>
    <w:rsid w:val="00842405"/>
    <w:rsid w:val="00842A23"/>
    <w:rsid w:val="00842D18"/>
    <w:rsid w:val="00843067"/>
    <w:rsid w:val="008432D4"/>
    <w:rsid w:val="00843F0E"/>
    <w:rsid w:val="0084495E"/>
    <w:rsid w:val="0084563D"/>
    <w:rsid w:val="00845AE2"/>
    <w:rsid w:val="00845C6B"/>
    <w:rsid w:val="00846A76"/>
    <w:rsid w:val="00851187"/>
    <w:rsid w:val="00851957"/>
    <w:rsid w:val="00851A60"/>
    <w:rsid w:val="00851BDA"/>
    <w:rsid w:val="00851E4B"/>
    <w:rsid w:val="00853214"/>
    <w:rsid w:val="00854582"/>
    <w:rsid w:val="008557E8"/>
    <w:rsid w:val="00855B7E"/>
    <w:rsid w:val="008564AE"/>
    <w:rsid w:val="008564CC"/>
    <w:rsid w:val="00856AF0"/>
    <w:rsid w:val="00857874"/>
    <w:rsid w:val="00861B3C"/>
    <w:rsid w:val="008626CE"/>
    <w:rsid w:val="00862AF8"/>
    <w:rsid w:val="00862FC9"/>
    <w:rsid w:val="00864FA7"/>
    <w:rsid w:val="0086613A"/>
    <w:rsid w:val="0086622D"/>
    <w:rsid w:val="00866F3D"/>
    <w:rsid w:val="0086700A"/>
    <w:rsid w:val="00867DC5"/>
    <w:rsid w:val="00870380"/>
    <w:rsid w:val="008705EC"/>
    <w:rsid w:val="008711A4"/>
    <w:rsid w:val="00871295"/>
    <w:rsid w:val="00871584"/>
    <w:rsid w:val="008716B8"/>
    <w:rsid w:val="00871B69"/>
    <w:rsid w:val="00872152"/>
    <w:rsid w:val="008728A9"/>
    <w:rsid w:val="0087354B"/>
    <w:rsid w:val="00875E84"/>
    <w:rsid w:val="0087689A"/>
    <w:rsid w:val="00876B34"/>
    <w:rsid w:val="00876BA8"/>
    <w:rsid w:val="00877894"/>
    <w:rsid w:val="00877925"/>
    <w:rsid w:val="00877BB5"/>
    <w:rsid w:val="00877D00"/>
    <w:rsid w:val="00877D30"/>
    <w:rsid w:val="00877DC6"/>
    <w:rsid w:val="008801B5"/>
    <w:rsid w:val="00880BDF"/>
    <w:rsid w:val="008824FC"/>
    <w:rsid w:val="008836A4"/>
    <w:rsid w:val="00883ABA"/>
    <w:rsid w:val="00883D81"/>
    <w:rsid w:val="008842CD"/>
    <w:rsid w:val="00884E54"/>
    <w:rsid w:val="008859DF"/>
    <w:rsid w:val="00886256"/>
    <w:rsid w:val="0088625A"/>
    <w:rsid w:val="00886DAF"/>
    <w:rsid w:val="00887520"/>
    <w:rsid w:val="0088765F"/>
    <w:rsid w:val="008902F2"/>
    <w:rsid w:val="00890DE1"/>
    <w:rsid w:val="008919FC"/>
    <w:rsid w:val="008924BC"/>
    <w:rsid w:val="00894F68"/>
    <w:rsid w:val="00896300"/>
    <w:rsid w:val="0089684B"/>
    <w:rsid w:val="00896B30"/>
    <w:rsid w:val="008979F5"/>
    <w:rsid w:val="00897E76"/>
    <w:rsid w:val="008A048C"/>
    <w:rsid w:val="008A09B9"/>
    <w:rsid w:val="008A1E5F"/>
    <w:rsid w:val="008A1E83"/>
    <w:rsid w:val="008A27C7"/>
    <w:rsid w:val="008A4E69"/>
    <w:rsid w:val="008A535E"/>
    <w:rsid w:val="008A5B4D"/>
    <w:rsid w:val="008A5C62"/>
    <w:rsid w:val="008A6A3B"/>
    <w:rsid w:val="008A718D"/>
    <w:rsid w:val="008A73DA"/>
    <w:rsid w:val="008A77C5"/>
    <w:rsid w:val="008B2B1F"/>
    <w:rsid w:val="008B33CE"/>
    <w:rsid w:val="008B3B9C"/>
    <w:rsid w:val="008B4460"/>
    <w:rsid w:val="008B4B68"/>
    <w:rsid w:val="008B4BAA"/>
    <w:rsid w:val="008B5227"/>
    <w:rsid w:val="008B53BB"/>
    <w:rsid w:val="008B593B"/>
    <w:rsid w:val="008B5A55"/>
    <w:rsid w:val="008B61FD"/>
    <w:rsid w:val="008B6645"/>
    <w:rsid w:val="008B6887"/>
    <w:rsid w:val="008B7281"/>
    <w:rsid w:val="008B7461"/>
    <w:rsid w:val="008B7B0B"/>
    <w:rsid w:val="008B7BFC"/>
    <w:rsid w:val="008C031C"/>
    <w:rsid w:val="008C04A3"/>
    <w:rsid w:val="008C113D"/>
    <w:rsid w:val="008C1CD7"/>
    <w:rsid w:val="008C5A02"/>
    <w:rsid w:val="008C5A1C"/>
    <w:rsid w:val="008C639D"/>
    <w:rsid w:val="008C6404"/>
    <w:rsid w:val="008C773C"/>
    <w:rsid w:val="008D15D5"/>
    <w:rsid w:val="008D3166"/>
    <w:rsid w:val="008D47A9"/>
    <w:rsid w:val="008D4811"/>
    <w:rsid w:val="008D5009"/>
    <w:rsid w:val="008D6169"/>
    <w:rsid w:val="008D6C84"/>
    <w:rsid w:val="008D7C74"/>
    <w:rsid w:val="008D7E0C"/>
    <w:rsid w:val="008E0F8E"/>
    <w:rsid w:val="008E19E1"/>
    <w:rsid w:val="008E244E"/>
    <w:rsid w:val="008E26F1"/>
    <w:rsid w:val="008E2B6C"/>
    <w:rsid w:val="008E42D4"/>
    <w:rsid w:val="008E6334"/>
    <w:rsid w:val="008E6554"/>
    <w:rsid w:val="008E68ED"/>
    <w:rsid w:val="008E71A1"/>
    <w:rsid w:val="008E79DC"/>
    <w:rsid w:val="008F1279"/>
    <w:rsid w:val="008F1874"/>
    <w:rsid w:val="008F2524"/>
    <w:rsid w:val="008F2A0E"/>
    <w:rsid w:val="008F348C"/>
    <w:rsid w:val="008F3589"/>
    <w:rsid w:val="008F4133"/>
    <w:rsid w:val="008F5630"/>
    <w:rsid w:val="008F586C"/>
    <w:rsid w:val="008F661B"/>
    <w:rsid w:val="008F66DB"/>
    <w:rsid w:val="008F6F48"/>
    <w:rsid w:val="008F7A27"/>
    <w:rsid w:val="009010D6"/>
    <w:rsid w:val="0090125B"/>
    <w:rsid w:val="00901421"/>
    <w:rsid w:val="00903CF0"/>
    <w:rsid w:val="00904318"/>
    <w:rsid w:val="00904F32"/>
    <w:rsid w:val="009058A6"/>
    <w:rsid w:val="00905A81"/>
    <w:rsid w:val="00906201"/>
    <w:rsid w:val="00910F2B"/>
    <w:rsid w:val="009113A6"/>
    <w:rsid w:val="0091186C"/>
    <w:rsid w:val="00912559"/>
    <w:rsid w:val="009125D6"/>
    <w:rsid w:val="00912B22"/>
    <w:rsid w:val="00912F9C"/>
    <w:rsid w:val="0091363D"/>
    <w:rsid w:val="00914E48"/>
    <w:rsid w:val="00914FD5"/>
    <w:rsid w:val="009158B5"/>
    <w:rsid w:val="00915CE8"/>
    <w:rsid w:val="00915FA7"/>
    <w:rsid w:val="009168A7"/>
    <w:rsid w:val="00917001"/>
    <w:rsid w:val="009205A6"/>
    <w:rsid w:val="00920B91"/>
    <w:rsid w:val="009217F1"/>
    <w:rsid w:val="00924DDC"/>
    <w:rsid w:val="0092572B"/>
    <w:rsid w:val="00925D21"/>
    <w:rsid w:val="009260C6"/>
    <w:rsid w:val="00930006"/>
    <w:rsid w:val="00930FA2"/>
    <w:rsid w:val="009319B6"/>
    <w:rsid w:val="00931C7C"/>
    <w:rsid w:val="00932ED7"/>
    <w:rsid w:val="0093311D"/>
    <w:rsid w:val="00933C56"/>
    <w:rsid w:val="00933C89"/>
    <w:rsid w:val="00934C44"/>
    <w:rsid w:val="0093538C"/>
    <w:rsid w:val="00935929"/>
    <w:rsid w:val="009360B1"/>
    <w:rsid w:val="00936A51"/>
    <w:rsid w:val="00936C80"/>
    <w:rsid w:val="00936D1D"/>
    <w:rsid w:val="00937620"/>
    <w:rsid w:val="009378DF"/>
    <w:rsid w:val="00937EF9"/>
    <w:rsid w:val="009400A6"/>
    <w:rsid w:val="00942608"/>
    <w:rsid w:val="0094284D"/>
    <w:rsid w:val="00942E5D"/>
    <w:rsid w:val="0094324D"/>
    <w:rsid w:val="00943FC2"/>
    <w:rsid w:val="009440BD"/>
    <w:rsid w:val="00944D02"/>
    <w:rsid w:val="0094501D"/>
    <w:rsid w:val="00945330"/>
    <w:rsid w:val="009461C6"/>
    <w:rsid w:val="00946DED"/>
    <w:rsid w:val="0094790A"/>
    <w:rsid w:val="00947B52"/>
    <w:rsid w:val="00950C3D"/>
    <w:rsid w:val="00952968"/>
    <w:rsid w:val="009556D8"/>
    <w:rsid w:val="009560E1"/>
    <w:rsid w:val="009571F7"/>
    <w:rsid w:val="00960A30"/>
    <w:rsid w:val="0096124C"/>
    <w:rsid w:val="00962D6E"/>
    <w:rsid w:val="00963F7C"/>
    <w:rsid w:val="00965735"/>
    <w:rsid w:val="00965EB8"/>
    <w:rsid w:val="009707CF"/>
    <w:rsid w:val="0097095B"/>
    <w:rsid w:val="00971382"/>
    <w:rsid w:val="0097194D"/>
    <w:rsid w:val="00973CA8"/>
    <w:rsid w:val="00973F3D"/>
    <w:rsid w:val="00973F74"/>
    <w:rsid w:val="00974252"/>
    <w:rsid w:val="00974A93"/>
    <w:rsid w:val="009759CA"/>
    <w:rsid w:val="009775C3"/>
    <w:rsid w:val="00980A8C"/>
    <w:rsid w:val="00980BBB"/>
    <w:rsid w:val="00980DD5"/>
    <w:rsid w:val="0098109B"/>
    <w:rsid w:val="0098168C"/>
    <w:rsid w:val="00981A12"/>
    <w:rsid w:val="00981DE9"/>
    <w:rsid w:val="00981FD5"/>
    <w:rsid w:val="009851F6"/>
    <w:rsid w:val="00991118"/>
    <w:rsid w:val="00991164"/>
    <w:rsid w:val="00991E72"/>
    <w:rsid w:val="00991F7A"/>
    <w:rsid w:val="00992032"/>
    <w:rsid w:val="009923E0"/>
    <w:rsid w:val="00992A15"/>
    <w:rsid w:val="00994154"/>
    <w:rsid w:val="009944ED"/>
    <w:rsid w:val="0099457E"/>
    <w:rsid w:val="00994A17"/>
    <w:rsid w:val="00994A94"/>
    <w:rsid w:val="00994C57"/>
    <w:rsid w:val="00995902"/>
    <w:rsid w:val="00996532"/>
    <w:rsid w:val="00996BCC"/>
    <w:rsid w:val="009977B8"/>
    <w:rsid w:val="00997AB4"/>
    <w:rsid w:val="00997F3D"/>
    <w:rsid w:val="009A0734"/>
    <w:rsid w:val="009A09D7"/>
    <w:rsid w:val="009A1717"/>
    <w:rsid w:val="009A2094"/>
    <w:rsid w:val="009A2793"/>
    <w:rsid w:val="009A3272"/>
    <w:rsid w:val="009A36E9"/>
    <w:rsid w:val="009A36F3"/>
    <w:rsid w:val="009A479E"/>
    <w:rsid w:val="009A4B04"/>
    <w:rsid w:val="009A5EEE"/>
    <w:rsid w:val="009A707D"/>
    <w:rsid w:val="009A7AE5"/>
    <w:rsid w:val="009A7D8B"/>
    <w:rsid w:val="009B0676"/>
    <w:rsid w:val="009B08DE"/>
    <w:rsid w:val="009B0FC2"/>
    <w:rsid w:val="009B136B"/>
    <w:rsid w:val="009B28C4"/>
    <w:rsid w:val="009B4109"/>
    <w:rsid w:val="009B41AD"/>
    <w:rsid w:val="009B564C"/>
    <w:rsid w:val="009B63F3"/>
    <w:rsid w:val="009B7992"/>
    <w:rsid w:val="009B7BEC"/>
    <w:rsid w:val="009C01E7"/>
    <w:rsid w:val="009C0787"/>
    <w:rsid w:val="009C0CE3"/>
    <w:rsid w:val="009C1B40"/>
    <w:rsid w:val="009C2440"/>
    <w:rsid w:val="009C285D"/>
    <w:rsid w:val="009C3168"/>
    <w:rsid w:val="009C3290"/>
    <w:rsid w:val="009C44A3"/>
    <w:rsid w:val="009C49BD"/>
    <w:rsid w:val="009C50DD"/>
    <w:rsid w:val="009C562E"/>
    <w:rsid w:val="009C5B29"/>
    <w:rsid w:val="009C7AAB"/>
    <w:rsid w:val="009D025E"/>
    <w:rsid w:val="009D044E"/>
    <w:rsid w:val="009D1048"/>
    <w:rsid w:val="009D1D78"/>
    <w:rsid w:val="009D1E33"/>
    <w:rsid w:val="009D20E4"/>
    <w:rsid w:val="009D457A"/>
    <w:rsid w:val="009D4DA3"/>
    <w:rsid w:val="009D53DA"/>
    <w:rsid w:val="009D66CD"/>
    <w:rsid w:val="009D6E13"/>
    <w:rsid w:val="009D72B9"/>
    <w:rsid w:val="009D760F"/>
    <w:rsid w:val="009D769B"/>
    <w:rsid w:val="009D7CA0"/>
    <w:rsid w:val="009E03D9"/>
    <w:rsid w:val="009E09D9"/>
    <w:rsid w:val="009E0C27"/>
    <w:rsid w:val="009E1F3B"/>
    <w:rsid w:val="009E3870"/>
    <w:rsid w:val="009E4B51"/>
    <w:rsid w:val="009E5F36"/>
    <w:rsid w:val="009E5FBB"/>
    <w:rsid w:val="009E5FE2"/>
    <w:rsid w:val="009E6031"/>
    <w:rsid w:val="009E7BAB"/>
    <w:rsid w:val="009E7BBB"/>
    <w:rsid w:val="009E7BC7"/>
    <w:rsid w:val="009F0774"/>
    <w:rsid w:val="009F23F2"/>
    <w:rsid w:val="009F253A"/>
    <w:rsid w:val="009F2634"/>
    <w:rsid w:val="009F2AC6"/>
    <w:rsid w:val="009F2C3B"/>
    <w:rsid w:val="009F2D8C"/>
    <w:rsid w:val="009F380C"/>
    <w:rsid w:val="009F3FA0"/>
    <w:rsid w:val="009F4A67"/>
    <w:rsid w:val="009F6B05"/>
    <w:rsid w:val="009F7592"/>
    <w:rsid w:val="009F7DA1"/>
    <w:rsid w:val="00A00655"/>
    <w:rsid w:val="00A01C2C"/>
    <w:rsid w:val="00A021AA"/>
    <w:rsid w:val="00A022A2"/>
    <w:rsid w:val="00A03BF2"/>
    <w:rsid w:val="00A04651"/>
    <w:rsid w:val="00A04BE6"/>
    <w:rsid w:val="00A06011"/>
    <w:rsid w:val="00A078C5"/>
    <w:rsid w:val="00A10E0C"/>
    <w:rsid w:val="00A11BBD"/>
    <w:rsid w:val="00A12F96"/>
    <w:rsid w:val="00A17A6A"/>
    <w:rsid w:val="00A17B9A"/>
    <w:rsid w:val="00A200DB"/>
    <w:rsid w:val="00A20630"/>
    <w:rsid w:val="00A216A1"/>
    <w:rsid w:val="00A228EE"/>
    <w:rsid w:val="00A235BC"/>
    <w:rsid w:val="00A23991"/>
    <w:rsid w:val="00A24593"/>
    <w:rsid w:val="00A2527D"/>
    <w:rsid w:val="00A2551F"/>
    <w:rsid w:val="00A261D5"/>
    <w:rsid w:val="00A2623F"/>
    <w:rsid w:val="00A271F2"/>
    <w:rsid w:val="00A273F0"/>
    <w:rsid w:val="00A27B80"/>
    <w:rsid w:val="00A30713"/>
    <w:rsid w:val="00A3206F"/>
    <w:rsid w:val="00A320DB"/>
    <w:rsid w:val="00A321E3"/>
    <w:rsid w:val="00A33E83"/>
    <w:rsid w:val="00A35C25"/>
    <w:rsid w:val="00A367F2"/>
    <w:rsid w:val="00A37AC4"/>
    <w:rsid w:val="00A37D2A"/>
    <w:rsid w:val="00A4107F"/>
    <w:rsid w:val="00A4111B"/>
    <w:rsid w:val="00A41722"/>
    <w:rsid w:val="00A41AAB"/>
    <w:rsid w:val="00A42F4B"/>
    <w:rsid w:val="00A438C4"/>
    <w:rsid w:val="00A43DAB"/>
    <w:rsid w:val="00A43DFD"/>
    <w:rsid w:val="00A440DB"/>
    <w:rsid w:val="00A445AD"/>
    <w:rsid w:val="00A449EA"/>
    <w:rsid w:val="00A44D07"/>
    <w:rsid w:val="00A45528"/>
    <w:rsid w:val="00A455ED"/>
    <w:rsid w:val="00A46BDE"/>
    <w:rsid w:val="00A47AD7"/>
    <w:rsid w:val="00A5062B"/>
    <w:rsid w:val="00A50694"/>
    <w:rsid w:val="00A50BD2"/>
    <w:rsid w:val="00A50C0B"/>
    <w:rsid w:val="00A50F60"/>
    <w:rsid w:val="00A51017"/>
    <w:rsid w:val="00A51158"/>
    <w:rsid w:val="00A52E92"/>
    <w:rsid w:val="00A538F6"/>
    <w:rsid w:val="00A54101"/>
    <w:rsid w:val="00A5429D"/>
    <w:rsid w:val="00A5455E"/>
    <w:rsid w:val="00A55739"/>
    <w:rsid w:val="00A56926"/>
    <w:rsid w:val="00A57A71"/>
    <w:rsid w:val="00A621FC"/>
    <w:rsid w:val="00A62808"/>
    <w:rsid w:val="00A6352E"/>
    <w:rsid w:val="00A6566A"/>
    <w:rsid w:val="00A658FB"/>
    <w:rsid w:val="00A663E8"/>
    <w:rsid w:val="00A66EF1"/>
    <w:rsid w:val="00A674FB"/>
    <w:rsid w:val="00A6779A"/>
    <w:rsid w:val="00A70581"/>
    <w:rsid w:val="00A70F69"/>
    <w:rsid w:val="00A70FC8"/>
    <w:rsid w:val="00A71622"/>
    <w:rsid w:val="00A7165C"/>
    <w:rsid w:val="00A72062"/>
    <w:rsid w:val="00A7208C"/>
    <w:rsid w:val="00A72180"/>
    <w:rsid w:val="00A721E5"/>
    <w:rsid w:val="00A72BE3"/>
    <w:rsid w:val="00A73CD8"/>
    <w:rsid w:val="00A75258"/>
    <w:rsid w:val="00A7531F"/>
    <w:rsid w:val="00A76187"/>
    <w:rsid w:val="00A7623E"/>
    <w:rsid w:val="00A77714"/>
    <w:rsid w:val="00A77878"/>
    <w:rsid w:val="00A77AFE"/>
    <w:rsid w:val="00A77C76"/>
    <w:rsid w:val="00A80261"/>
    <w:rsid w:val="00A80A46"/>
    <w:rsid w:val="00A810AF"/>
    <w:rsid w:val="00A82103"/>
    <w:rsid w:val="00A825D3"/>
    <w:rsid w:val="00A82835"/>
    <w:rsid w:val="00A8323E"/>
    <w:rsid w:val="00A85473"/>
    <w:rsid w:val="00A8596A"/>
    <w:rsid w:val="00A869A2"/>
    <w:rsid w:val="00A87F88"/>
    <w:rsid w:val="00A917FE"/>
    <w:rsid w:val="00A92065"/>
    <w:rsid w:val="00A92553"/>
    <w:rsid w:val="00A9306A"/>
    <w:rsid w:val="00A9321C"/>
    <w:rsid w:val="00A9335D"/>
    <w:rsid w:val="00A933D9"/>
    <w:rsid w:val="00A93EE9"/>
    <w:rsid w:val="00A94A7F"/>
    <w:rsid w:val="00A95910"/>
    <w:rsid w:val="00A96E0D"/>
    <w:rsid w:val="00A974EF"/>
    <w:rsid w:val="00AA1080"/>
    <w:rsid w:val="00AA3133"/>
    <w:rsid w:val="00AA3870"/>
    <w:rsid w:val="00AA4417"/>
    <w:rsid w:val="00AA4750"/>
    <w:rsid w:val="00AA4A79"/>
    <w:rsid w:val="00AA522B"/>
    <w:rsid w:val="00AA5835"/>
    <w:rsid w:val="00AA7196"/>
    <w:rsid w:val="00AA71D8"/>
    <w:rsid w:val="00AA73AF"/>
    <w:rsid w:val="00AA74CB"/>
    <w:rsid w:val="00AA7631"/>
    <w:rsid w:val="00AA7DAA"/>
    <w:rsid w:val="00AB0128"/>
    <w:rsid w:val="00AB2910"/>
    <w:rsid w:val="00AB38E7"/>
    <w:rsid w:val="00AB39D3"/>
    <w:rsid w:val="00AB42AD"/>
    <w:rsid w:val="00AB4618"/>
    <w:rsid w:val="00AB53B7"/>
    <w:rsid w:val="00AB674B"/>
    <w:rsid w:val="00AC0166"/>
    <w:rsid w:val="00AC03E9"/>
    <w:rsid w:val="00AC1795"/>
    <w:rsid w:val="00AC1DEB"/>
    <w:rsid w:val="00AC2252"/>
    <w:rsid w:val="00AC2885"/>
    <w:rsid w:val="00AC3FD7"/>
    <w:rsid w:val="00AC4415"/>
    <w:rsid w:val="00AC48C0"/>
    <w:rsid w:val="00AC5262"/>
    <w:rsid w:val="00AC57F4"/>
    <w:rsid w:val="00AC58E9"/>
    <w:rsid w:val="00AC5E4C"/>
    <w:rsid w:val="00AC6DC2"/>
    <w:rsid w:val="00AC77AD"/>
    <w:rsid w:val="00AD050D"/>
    <w:rsid w:val="00AD0C6E"/>
    <w:rsid w:val="00AD1A6C"/>
    <w:rsid w:val="00AD1DA0"/>
    <w:rsid w:val="00AD2E1C"/>
    <w:rsid w:val="00AD33C6"/>
    <w:rsid w:val="00AD3AC4"/>
    <w:rsid w:val="00AD3FF7"/>
    <w:rsid w:val="00AD53FE"/>
    <w:rsid w:val="00AD64E9"/>
    <w:rsid w:val="00AD689E"/>
    <w:rsid w:val="00AD74BD"/>
    <w:rsid w:val="00AE05E5"/>
    <w:rsid w:val="00AE1B0D"/>
    <w:rsid w:val="00AE2812"/>
    <w:rsid w:val="00AE2FDC"/>
    <w:rsid w:val="00AE3284"/>
    <w:rsid w:val="00AE3610"/>
    <w:rsid w:val="00AE39BD"/>
    <w:rsid w:val="00AE3C56"/>
    <w:rsid w:val="00AE418C"/>
    <w:rsid w:val="00AE6006"/>
    <w:rsid w:val="00AE6BF2"/>
    <w:rsid w:val="00AE7385"/>
    <w:rsid w:val="00AE79C9"/>
    <w:rsid w:val="00AF08CD"/>
    <w:rsid w:val="00AF37F6"/>
    <w:rsid w:val="00AF3824"/>
    <w:rsid w:val="00AF4893"/>
    <w:rsid w:val="00AF5243"/>
    <w:rsid w:val="00AF6662"/>
    <w:rsid w:val="00AF692A"/>
    <w:rsid w:val="00AF6CA5"/>
    <w:rsid w:val="00AF6FCE"/>
    <w:rsid w:val="00AF740E"/>
    <w:rsid w:val="00AF7A0D"/>
    <w:rsid w:val="00AF7D56"/>
    <w:rsid w:val="00B0060F"/>
    <w:rsid w:val="00B006FC"/>
    <w:rsid w:val="00B017EF"/>
    <w:rsid w:val="00B02820"/>
    <w:rsid w:val="00B03632"/>
    <w:rsid w:val="00B03B11"/>
    <w:rsid w:val="00B03CE7"/>
    <w:rsid w:val="00B05027"/>
    <w:rsid w:val="00B0520A"/>
    <w:rsid w:val="00B05F0D"/>
    <w:rsid w:val="00B07385"/>
    <w:rsid w:val="00B11069"/>
    <w:rsid w:val="00B1204F"/>
    <w:rsid w:val="00B1297F"/>
    <w:rsid w:val="00B12D09"/>
    <w:rsid w:val="00B1347C"/>
    <w:rsid w:val="00B13669"/>
    <w:rsid w:val="00B1388E"/>
    <w:rsid w:val="00B14CF0"/>
    <w:rsid w:val="00B14D28"/>
    <w:rsid w:val="00B1564C"/>
    <w:rsid w:val="00B159D5"/>
    <w:rsid w:val="00B176EB"/>
    <w:rsid w:val="00B20F9A"/>
    <w:rsid w:val="00B21041"/>
    <w:rsid w:val="00B21260"/>
    <w:rsid w:val="00B21A9B"/>
    <w:rsid w:val="00B227A8"/>
    <w:rsid w:val="00B241EA"/>
    <w:rsid w:val="00B24757"/>
    <w:rsid w:val="00B249AD"/>
    <w:rsid w:val="00B24B9C"/>
    <w:rsid w:val="00B26B56"/>
    <w:rsid w:val="00B309B8"/>
    <w:rsid w:val="00B30EB3"/>
    <w:rsid w:val="00B31422"/>
    <w:rsid w:val="00B31FB9"/>
    <w:rsid w:val="00B32F00"/>
    <w:rsid w:val="00B33180"/>
    <w:rsid w:val="00B336A0"/>
    <w:rsid w:val="00B342F8"/>
    <w:rsid w:val="00B35108"/>
    <w:rsid w:val="00B35694"/>
    <w:rsid w:val="00B3696C"/>
    <w:rsid w:val="00B36F82"/>
    <w:rsid w:val="00B370B9"/>
    <w:rsid w:val="00B40B46"/>
    <w:rsid w:val="00B40EB2"/>
    <w:rsid w:val="00B41936"/>
    <w:rsid w:val="00B41F9B"/>
    <w:rsid w:val="00B433C4"/>
    <w:rsid w:val="00B433F4"/>
    <w:rsid w:val="00B4385D"/>
    <w:rsid w:val="00B45019"/>
    <w:rsid w:val="00B47B38"/>
    <w:rsid w:val="00B50122"/>
    <w:rsid w:val="00B50C21"/>
    <w:rsid w:val="00B50C3A"/>
    <w:rsid w:val="00B527B8"/>
    <w:rsid w:val="00B528D3"/>
    <w:rsid w:val="00B52B2A"/>
    <w:rsid w:val="00B542C0"/>
    <w:rsid w:val="00B552B4"/>
    <w:rsid w:val="00B5580D"/>
    <w:rsid w:val="00B55B84"/>
    <w:rsid w:val="00B56890"/>
    <w:rsid w:val="00B56C57"/>
    <w:rsid w:val="00B57393"/>
    <w:rsid w:val="00B62720"/>
    <w:rsid w:val="00B62766"/>
    <w:rsid w:val="00B63C0D"/>
    <w:rsid w:val="00B642D4"/>
    <w:rsid w:val="00B64899"/>
    <w:rsid w:val="00B64BEC"/>
    <w:rsid w:val="00B6544D"/>
    <w:rsid w:val="00B65944"/>
    <w:rsid w:val="00B663C4"/>
    <w:rsid w:val="00B6713D"/>
    <w:rsid w:val="00B7039B"/>
    <w:rsid w:val="00B71931"/>
    <w:rsid w:val="00B71FF4"/>
    <w:rsid w:val="00B73B17"/>
    <w:rsid w:val="00B74646"/>
    <w:rsid w:val="00B755A3"/>
    <w:rsid w:val="00B75805"/>
    <w:rsid w:val="00B75958"/>
    <w:rsid w:val="00B768A1"/>
    <w:rsid w:val="00B76B58"/>
    <w:rsid w:val="00B77CDC"/>
    <w:rsid w:val="00B77D86"/>
    <w:rsid w:val="00B80D2D"/>
    <w:rsid w:val="00B810C7"/>
    <w:rsid w:val="00B817B0"/>
    <w:rsid w:val="00B819BB"/>
    <w:rsid w:val="00B82EF9"/>
    <w:rsid w:val="00B83BF2"/>
    <w:rsid w:val="00B83E31"/>
    <w:rsid w:val="00B84785"/>
    <w:rsid w:val="00B8537E"/>
    <w:rsid w:val="00B85B14"/>
    <w:rsid w:val="00B864D5"/>
    <w:rsid w:val="00B87575"/>
    <w:rsid w:val="00B8795D"/>
    <w:rsid w:val="00B87BD2"/>
    <w:rsid w:val="00B904A5"/>
    <w:rsid w:val="00B90B37"/>
    <w:rsid w:val="00B91384"/>
    <w:rsid w:val="00B91DA8"/>
    <w:rsid w:val="00B93EC1"/>
    <w:rsid w:val="00B94819"/>
    <w:rsid w:val="00B94BF8"/>
    <w:rsid w:val="00B94E90"/>
    <w:rsid w:val="00B9576F"/>
    <w:rsid w:val="00B96139"/>
    <w:rsid w:val="00B96B82"/>
    <w:rsid w:val="00B96D9B"/>
    <w:rsid w:val="00B97617"/>
    <w:rsid w:val="00B977EF"/>
    <w:rsid w:val="00BA2378"/>
    <w:rsid w:val="00BA27FE"/>
    <w:rsid w:val="00BA31B9"/>
    <w:rsid w:val="00BA3C3E"/>
    <w:rsid w:val="00BA3CD0"/>
    <w:rsid w:val="00BA47F9"/>
    <w:rsid w:val="00BA490E"/>
    <w:rsid w:val="00BA55EE"/>
    <w:rsid w:val="00BA7409"/>
    <w:rsid w:val="00BA76F4"/>
    <w:rsid w:val="00BB0021"/>
    <w:rsid w:val="00BB00EF"/>
    <w:rsid w:val="00BB0335"/>
    <w:rsid w:val="00BB1D66"/>
    <w:rsid w:val="00BB3B31"/>
    <w:rsid w:val="00BB42D1"/>
    <w:rsid w:val="00BB4AA4"/>
    <w:rsid w:val="00BB74B6"/>
    <w:rsid w:val="00BC02A7"/>
    <w:rsid w:val="00BC1632"/>
    <w:rsid w:val="00BC24CA"/>
    <w:rsid w:val="00BC25B8"/>
    <w:rsid w:val="00BC3BC5"/>
    <w:rsid w:val="00BC3DFD"/>
    <w:rsid w:val="00BC439A"/>
    <w:rsid w:val="00BC45EC"/>
    <w:rsid w:val="00BC6C2A"/>
    <w:rsid w:val="00BC6E6A"/>
    <w:rsid w:val="00BC7772"/>
    <w:rsid w:val="00BC7B59"/>
    <w:rsid w:val="00BD0312"/>
    <w:rsid w:val="00BD1006"/>
    <w:rsid w:val="00BD1B63"/>
    <w:rsid w:val="00BD1E4A"/>
    <w:rsid w:val="00BD300F"/>
    <w:rsid w:val="00BD3863"/>
    <w:rsid w:val="00BD3934"/>
    <w:rsid w:val="00BD3C58"/>
    <w:rsid w:val="00BD3CD8"/>
    <w:rsid w:val="00BD4461"/>
    <w:rsid w:val="00BD49D8"/>
    <w:rsid w:val="00BD4FB1"/>
    <w:rsid w:val="00BD54A1"/>
    <w:rsid w:val="00BD7AFF"/>
    <w:rsid w:val="00BD7F1F"/>
    <w:rsid w:val="00BE0345"/>
    <w:rsid w:val="00BE0CD2"/>
    <w:rsid w:val="00BE27F5"/>
    <w:rsid w:val="00BE2E34"/>
    <w:rsid w:val="00BE3463"/>
    <w:rsid w:val="00BE47FD"/>
    <w:rsid w:val="00BE4A4F"/>
    <w:rsid w:val="00BE54A6"/>
    <w:rsid w:val="00BE5647"/>
    <w:rsid w:val="00BE5663"/>
    <w:rsid w:val="00BE6A17"/>
    <w:rsid w:val="00BE6B20"/>
    <w:rsid w:val="00BF0C41"/>
    <w:rsid w:val="00BF1059"/>
    <w:rsid w:val="00BF1A56"/>
    <w:rsid w:val="00BF2C72"/>
    <w:rsid w:val="00BF3357"/>
    <w:rsid w:val="00BF4200"/>
    <w:rsid w:val="00BF4462"/>
    <w:rsid w:val="00BF58E4"/>
    <w:rsid w:val="00C0093D"/>
    <w:rsid w:val="00C00D3C"/>
    <w:rsid w:val="00C027F5"/>
    <w:rsid w:val="00C030A3"/>
    <w:rsid w:val="00C03BF1"/>
    <w:rsid w:val="00C0448F"/>
    <w:rsid w:val="00C047AD"/>
    <w:rsid w:val="00C04C85"/>
    <w:rsid w:val="00C04E48"/>
    <w:rsid w:val="00C0551B"/>
    <w:rsid w:val="00C05D07"/>
    <w:rsid w:val="00C06719"/>
    <w:rsid w:val="00C07122"/>
    <w:rsid w:val="00C07585"/>
    <w:rsid w:val="00C07C51"/>
    <w:rsid w:val="00C10188"/>
    <w:rsid w:val="00C12A68"/>
    <w:rsid w:val="00C13FC9"/>
    <w:rsid w:val="00C152E7"/>
    <w:rsid w:val="00C15FAC"/>
    <w:rsid w:val="00C21ED7"/>
    <w:rsid w:val="00C22653"/>
    <w:rsid w:val="00C22BE2"/>
    <w:rsid w:val="00C23721"/>
    <w:rsid w:val="00C23C68"/>
    <w:rsid w:val="00C24903"/>
    <w:rsid w:val="00C2516B"/>
    <w:rsid w:val="00C25B9D"/>
    <w:rsid w:val="00C261F9"/>
    <w:rsid w:val="00C27282"/>
    <w:rsid w:val="00C273EB"/>
    <w:rsid w:val="00C31995"/>
    <w:rsid w:val="00C31B66"/>
    <w:rsid w:val="00C31F82"/>
    <w:rsid w:val="00C32969"/>
    <w:rsid w:val="00C33A3A"/>
    <w:rsid w:val="00C34521"/>
    <w:rsid w:val="00C347AA"/>
    <w:rsid w:val="00C34D05"/>
    <w:rsid w:val="00C35441"/>
    <w:rsid w:val="00C3599E"/>
    <w:rsid w:val="00C35F16"/>
    <w:rsid w:val="00C360DE"/>
    <w:rsid w:val="00C36253"/>
    <w:rsid w:val="00C36A9A"/>
    <w:rsid w:val="00C371B9"/>
    <w:rsid w:val="00C377B6"/>
    <w:rsid w:val="00C37E69"/>
    <w:rsid w:val="00C407AF"/>
    <w:rsid w:val="00C41846"/>
    <w:rsid w:val="00C41CF2"/>
    <w:rsid w:val="00C42B10"/>
    <w:rsid w:val="00C43494"/>
    <w:rsid w:val="00C438D2"/>
    <w:rsid w:val="00C43C1F"/>
    <w:rsid w:val="00C452E1"/>
    <w:rsid w:val="00C479D2"/>
    <w:rsid w:val="00C47CEA"/>
    <w:rsid w:val="00C51015"/>
    <w:rsid w:val="00C520D2"/>
    <w:rsid w:val="00C52FA9"/>
    <w:rsid w:val="00C535AE"/>
    <w:rsid w:val="00C5472C"/>
    <w:rsid w:val="00C54B0E"/>
    <w:rsid w:val="00C553DB"/>
    <w:rsid w:val="00C55FCF"/>
    <w:rsid w:val="00C56BB0"/>
    <w:rsid w:val="00C5729B"/>
    <w:rsid w:val="00C57DD8"/>
    <w:rsid w:val="00C607EC"/>
    <w:rsid w:val="00C609D6"/>
    <w:rsid w:val="00C60B1A"/>
    <w:rsid w:val="00C60EC4"/>
    <w:rsid w:val="00C61433"/>
    <w:rsid w:val="00C616B7"/>
    <w:rsid w:val="00C61AD4"/>
    <w:rsid w:val="00C61C84"/>
    <w:rsid w:val="00C62703"/>
    <w:rsid w:val="00C62BA8"/>
    <w:rsid w:val="00C62E4F"/>
    <w:rsid w:val="00C6311D"/>
    <w:rsid w:val="00C635A6"/>
    <w:rsid w:val="00C64463"/>
    <w:rsid w:val="00C65DE0"/>
    <w:rsid w:val="00C65F03"/>
    <w:rsid w:val="00C6677C"/>
    <w:rsid w:val="00C6796E"/>
    <w:rsid w:val="00C70EFD"/>
    <w:rsid w:val="00C72D34"/>
    <w:rsid w:val="00C733F7"/>
    <w:rsid w:val="00C74311"/>
    <w:rsid w:val="00C74956"/>
    <w:rsid w:val="00C74EC3"/>
    <w:rsid w:val="00C757FD"/>
    <w:rsid w:val="00C75B15"/>
    <w:rsid w:val="00C776A6"/>
    <w:rsid w:val="00C77DAF"/>
    <w:rsid w:val="00C80957"/>
    <w:rsid w:val="00C82195"/>
    <w:rsid w:val="00C82607"/>
    <w:rsid w:val="00C82898"/>
    <w:rsid w:val="00C82952"/>
    <w:rsid w:val="00C82AAB"/>
    <w:rsid w:val="00C906AB"/>
    <w:rsid w:val="00C91D4A"/>
    <w:rsid w:val="00C9238D"/>
    <w:rsid w:val="00C93111"/>
    <w:rsid w:val="00C934FF"/>
    <w:rsid w:val="00C93570"/>
    <w:rsid w:val="00C93656"/>
    <w:rsid w:val="00C9417C"/>
    <w:rsid w:val="00C95259"/>
    <w:rsid w:val="00C95309"/>
    <w:rsid w:val="00C95E00"/>
    <w:rsid w:val="00C9656B"/>
    <w:rsid w:val="00C9656E"/>
    <w:rsid w:val="00C96979"/>
    <w:rsid w:val="00C96BF4"/>
    <w:rsid w:val="00C97583"/>
    <w:rsid w:val="00CA0355"/>
    <w:rsid w:val="00CA03FC"/>
    <w:rsid w:val="00CA1012"/>
    <w:rsid w:val="00CA25B2"/>
    <w:rsid w:val="00CA57AD"/>
    <w:rsid w:val="00CA5C79"/>
    <w:rsid w:val="00CA6165"/>
    <w:rsid w:val="00CA6810"/>
    <w:rsid w:val="00CA7A12"/>
    <w:rsid w:val="00CB06C3"/>
    <w:rsid w:val="00CB1250"/>
    <w:rsid w:val="00CB4786"/>
    <w:rsid w:val="00CB4963"/>
    <w:rsid w:val="00CB4C95"/>
    <w:rsid w:val="00CB53BC"/>
    <w:rsid w:val="00CB6EBF"/>
    <w:rsid w:val="00CB6EE7"/>
    <w:rsid w:val="00CB70D3"/>
    <w:rsid w:val="00CB76A3"/>
    <w:rsid w:val="00CC0381"/>
    <w:rsid w:val="00CC0D9C"/>
    <w:rsid w:val="00CC1B44"/>
    <w:rsid w:val="00CC1E5C"/>
    <w:rsid w:val="00CC22D2"/>
    <w:rsid w:val="00CC2A96"/>
    <w:rsid w:val="00CC2E3D"/>
    <w:rsid w:val="00CC518B"/>
    <w:rsid w:val="00CC5A33"/>
    <w:rsid w:val="00CC73F7"/>
    <w:rsid w:val="00CC74F4"/>
    <w:rsid w:val="00CD1667"/>
    <w:rsid w:val="00CD1A5C"/>
    <w:rsid w:val="00CD2D7D"/>
    <w:rsid w:val="00CD343C"/>
    <w:rsid w:val="00CD3C83"/>
    <w:rsid w:val="00CD4884"/>
    <w:rsid w:val="00CD53BB"/>
    <w:rsid w:val="00CD5BEC"/>
    <w:rsid w:val="00CD61FC"/>
    <w:rsid w:val="00CE0468"/>
    <w:rsid w:val="00CE0DE8"/>
    <w:rsid w:val="00CE0EE6"/>
    <w:rsid w:val="00CE1534"/>
    <w:rsid w:val="00CE281C"/>
    <w:rsid w:val="00CE2826"/>
    <w:rsid w:val="00CE3FC8"/>
    <w:rsid w:val="00CE4E0A"/>
    <w:rsid w:val="00CE5618"/>
    <w:rsid w:val="00CF0322"/>
    <w:rsid w:val="00CF07B0"/>
    <w:rsid w:val="00CF08C1"/>
    <w:rsid w:val="00CF08C6"/>
    <w:rsid w:val="00CF200D"/>
    <w:rsid w:val="00CF211B"/>
    <w:rsid w:val="00CF21E4"/>
    <w:rsid w:val="00CF227D"/>
    <w:rsid w:val="00CF276E"/>
    <w:rsid w:val="00CF2E60"/>
    <w:rsid w:val="00CF2EFD"/>
    <w:rsid w:val="00CF3588"/>
    <w:rsid w:val="00CF4641"/>
    <w:rsid w:val="00CF4994"/>
    <w:rsid w:val="00CF7051"/>
    <w:rsid w:val="00CF74FB"/>
    <w:rsid w:val="00CF764F"/>
    <w:rsid w:val="00CF7678"/>
    <w:rsid w:val="00CF7F25"/>
    <w:rsid w:val="00D016ED"/>
    <w:rsid w:val="00D01CFF"/>
    <w:rsid w:val="00D0202D"/>
    <w:rsid w:val="00D0275C"/>
    <w:rsid w:val="00D03068"/>
    <w:rsid w:val="00D03763"/>
    <w:rsid w:val="00D03E07"/>
    <w:rsid w:val="00D05268"/>
    <w:rsid w:val="00D059B2"/>
    <w:rsid w:val="00D05E1D"/>
    <w:rsid w:val="00D060F0"/>
    <w:rsid w:val="00D07218"/>
    <w:rsid w:val="00D07A08"/>
    <w:rsid w:val="00D07EE7"/>
    <w:rsid w:val="00D10FA9"/>
    <w:rsid w:val="00D11032"/>
    <w:rsid w:val="00D112E4"/>
    <w:rsid w:val="00D13270"/>
    <w:rsid w:val="00D136BB"/>
    <w:rsid w:val="00D14196"/>
    <w:rsid w:val="00D1436A"/>
    <w:rsid w:val="00D14E1F"/>
    <w:rsid w:val="00D1545F"/>
    <w:rsid w:val="00D155FB"/>
    <w:rsid w:val="00D15C62"/>
    <w:rsid w:val="00D16F50"/>
    <w:rsid w:val="00D17467"/>
    <w:rsid w:val="00D17AAD"/>
    <w:rsid w:val="00D21528"/>
    <w:rsid w:val="00D22118"/>
    <w:rsid w:val="00D2284C"/>
    <w:rsid w:val="00D239CC"/>
    <w:rsid w:val="00D23F05"/>
    <w:rsid w:val="00D24267"/>
    <w:rsid w:val="00D24F3E"/>
    <w:rsid w:val="00D25312"/>
    <w:rsid w:val="00D255CC"/>
    <w:rsid w:val="00D25944"/>
    <w:rsid w:val="00D25F33"/>
    <w:rsid w:val="00D26B91"/>
    <w:rsid w:val="00D26DBB"/>
    <w:rsid w:val="00D26DBE"/>
    <w:rsid w:val="00D31830"/>
    <w:rsid w:val="00D3196F"/>
    <w:rsid w:val="00D32077"/>
    <w:rsid w:val="00D3250A"/>
    <w:rsid w:val="00D33451"/>
    <w:rsid w:val="00D344BB"/>
    <w:rsid w:val="00D36215"/>
    <w:rsid w:val="00D36310"/>
    <w:rsid w:val="00D36419"/>
    <w:rsid w:val="00D36633"/>
    <w:rsid w:val="00D36CD7"/>
    <w:rsid w:val="00D3721D"/>
    <w:rsid w:val="00D37A0C"/>
    <w:rsid w:val="00D40105"/>
    <w:rsid w:val="00D41059"/>
    <w:rsid w:val="00D413D6"/>
    <w:rsid w:val="00D41CD8"/>
    <w:rsid w:val="00D42998"/>
    <w:rsid w:val="00D43D10"/>
    <w:rsid w:val="00D46132"/>
    <w:rsid w:val="00D46273"/>
    <w:rsid w:val="00D46538"/>
    <w:rsid w:val="00D467F6"/>
    <w:rsid w:val="00D50243"/>
    <w:rsid w:val="00D511C6"/>
    <w:rsid w:val="00D516F5"/>
    <w:rsid w:val="00D51965"/>
    <w:rsid w:val="00D52131"/>
    <w:rsid w:val="00D52B9E"/>
    <w:rsid w:val="00D5356C"/>
    <w:rsid w:val="00D53BF3"/>
    <w:rsid w:val="00D54A77"/>
    <w:rsid w:val="00D55E4E"/>
    <w:rsid w:val="00D5628E"/>
    <w:rsid w:val="00D5685F"/>
    <w:rsid w:val="00D56C7F"/>
    <w:rsid w:val="00D57E50"/>
    <w:rsid w:val="00D57E77"/>
    <w:rsid w:val="00D57FE9"/>
    <w:rsid w:val="00D6260D"/>
    <w:rsid w:val="00D62B27"/>
    <w:rsid w:val="00D62D58"/>
    <w:rsid w:val="00D62E30"/>
    <w:rsid w:val="00D62F68"/>
    <w:rsid w:val="00D63476"/>
    <w:rsid w:val="00D63F60"/>
    <w:rsid w:val="00D6436D"/>
    <w:rsid w:val="00D6492F"/>
    <w:rsid w:val="00D67AE4"/>
    <w:rsid w:val="00D67E66"/>
    <w:rsid w:val="00D7105B"/>
    <w:rsid w:val="00D716B4"/>
    <w:rsid w:val="00D71DF5"/>
    <w:rsid w:val="00D72139"/>
    <w:rsid w:val="00D7277B"/>
    <w:rsid w:val="00D73BD8"/>
    <w:rsid w:val="00D74202"/>
    <w:rsid w:val="00D7505D"/>
    <w:rsid w:val="00D7526A"/>
    <w:rsid w:val="00D75ADE"/>
    <w:rsid w:val="00D75FE7"/>
    <w:rsid w:val="00D761B4"/>
    <w:rsid w:val="00D77665"/>
    <w:rsid w:val="00D77E10"/>
    <w:rsid w:val="00D80A40"/>
    <w:rsid w:val="00D81171"/>
    <w:rsid w:val="00D8166D"/>
    <w:rsid w:val="00D819F2"/>
    <w:rsid w:val="00D81E74"/>
    <w:rsid w:val="00D81F61"/>
    <w:rsid w:val="00D83202"/>
    <w:rsid w:val="00D8399F"/>
    <w:rsid w:val="00D83FC0"/>
    <w:rsid w:val="00D846AC"/>
    <w:rsid w:val="00D8498D"/>
    <w:rsid w:val="00D84BE0"/>
    <w:rsid w:val="00D868A0"/>
    <w:rsid w:val="00D87356"/>
    <w:rsid w:val="00D87395"/>
    <w:rsid w:val="00D8795B"/>
    <w:rsid w:val="00D87C6F"/>
    <w:rsid w:val="00D87C70"/>
    <w:rsid w:val="00D91C03"/>
    <w:rsid w:val="00D91FBC"/>
    <w:rsid w:val="00D92B8B"/>
    <w:rsid w:val="00D9431A"/>
    <w:rsid w:val="00D94BAC"/>
    <w:rsid w:val="00D94F29"/>
    <w:rsid w:val="00D958BB"/>
    <w:rsid w:val="00D97624"/>
    <w:rsid w:val="00D97A4E"/>
    <w:rsid w:val="00D97E34"/>
    <w:rsid w:val="00DA19A1"/>
    <w:rsid w:val="00DA1BF5"/>
    <w:rsid w:val="00DA2352"/>
    <w:rsid w:val="00DA23B0"/>
    <w:rsid w:val="00DA24B7"/>
    <w:rsid w:val="00DA2D22"/>
    <w:rsid w:val="00DA31BD"/>
    <w:rsid w:val="00DA367C"/>
    <w:rsid w:val="00DA4EF8"/>
    <w:rsid w:val="00DA5057"/>
    <w:rsid w:val="00DA747E"/>
    <w:rsid w:val="00DA74DD"/>
    <w:rsid w:val="00DA77AE"/>
    <w:rsid w:val="00DA791A"/>
    <w:rsid w:val="00DB0CFA"/>
    <w:rsid w:val="00DB115C"/>
    <w:rsid w:val="00DB1DD6"/>
    <w:rsid w:val="00DB2A5A"/>
    <w:rsid w:val="00DB3334"/>
    <w:rsid w:val="00DB3865"/>
    <w:rsid w:val="00DB3A23"/>
    <w:rsid w:val="00DB4009"/>
    <w:rsid w:val="00DB476A"/>
    <w:rsid w:val="00DB5A96"/>
    <w:rsid w:val="00DB5CDE"/>
    <w:rsid w:val="00DB692A"/>
    <w:rsid w:val="00DB77CD"/>
    <w:rsid w:val="00DB7BD5"/>
    <w:rsid w:val="00DC16B3"/>
    <w:rsid w:val="00DC1F8F"/>
    <w:rsid w:val="00DC2B28"/>
    <w:rsid w:val="00DC321F"/>
    <w:rsid w:val="00DC3551"/>
    <w:rsid w:val="00DC3BC1"/>
    <w:rsid w:val="00DC4412"/>
    <w:rsid w:val="00DC5377"/>
    <w:rsid w:val="00DC56DE"/>
    <w:rsid w:val="00DC5F14"/>
    <w:rsid w:val="00DC6EC3"/>
    <w:rsid w:val="00DC71F6"/>
    <w:rsid w:val="00DC7A39"/>
    <w:rsid w:val="00DC7C36"/>
    <w:rsid w:val="00DC7E2D"/>
    <w:rsid w:val="00DD0134"/>
    <w:rsid w:val="00DD2C0B"/>
    <w:rsid w:val="00DD330D"/>
    <w:rsid w:val="00DD3E7F"/>
    <w:rsid w:val="00DD50EF"/>
    <w:rsid w:val="00DD5306"/>
    <w:rsid w:val="00DD6038"/>
    <w:rsid w:val="00DD7158"/>
    <w:rsid w:val="00DD7C4E"/>
    <w:rsid w:val="00DE011D"/>
    <w:rsid w:val="00DE25EB"/>
    <w:rsid w:val="00DE3381"/>
    <w:rsid w:val="00DE3A6A"/>
    <w:rsid w:val="00DE3BF4"/>
    <w:rsid w:val="00DE4596"/>
    <w:rsid w:val="00DE6203"/>
    <w:rsid w:val="00DE7048"/>
    <w:rsid w:val="00DE7A3B"/>
    <w:rsid w:val="00DE7AA7"/>
    <w:rsid w:val="00DF1F92"/>
    <w:rsid w:val="00DF20BF"/>
    <w:rsid w:val="00DF319C"/>
    <w:rsid w:val="00DF3961"/>
    <w:rsid w:val="00DF3E41"/>
    <w:rsid w:val="00DF460E"/>
    <w:rsid w:val="00DF4989"/>
    <w:rsid w:val="00DF4B10"/>
    <w:rsid w:val="00DF4D18"/>
    <w:rsid w:val="00DF59F2"/>
    <w:rsid w:val="00DF65BA"/>
    <w:rsid w:val="00DF6748"/>
    <w:rsid w:val="00DF6A0C"/>
    <w:rsid w:val="00DF6CA7"/>
    <w:rsid w:val="00E00BD5"/>
    <w:rsid w:val="00E01676"/>
    <w:rsid w:val="00E0182F"/>
    <w:rsid w:val="00E032EF"/>
    <w:rsid w:val="00E03717"/>
    <w:rsid w:val="00E03998"/>
    <w:rsid w:val="00E03B64"/>
    <w:rsid w:val="00E040FC"/>
    <w:rsid w:val="00E04D80"/>
    <w:rsid w:val="00E051AC"/>
    <w:rsid w:val="00E05773"/>
    <w:rsid w:val="00E0726E"/>
    <w:rsid w:val="00E111BF"/>
    <w:rsid w:val="00E11690"/>
    <w:rsid w:val="00E11A25"/>
    <w:rsid w:val="00E13214"/>
    <w:rsid w:val="00E13AFF"/>
    <w:rsid w:val="00E13BB4"/>
    <w:rsid w:val="00E14300"/>
    <w:rsid w:val="00E150E6"/>
    <w:rsid w:val="00E16DD8"/>
    <w:rsid w:val="00E179AD"/>
    <w:rsid w:val="00E17EBB"/>
    <w:rsid w:val="00E20856"/>
    <w:rsid w:val="00E21588"/>
    <w:rsid w:val="00E21C37"/>
    <w:rsid w:val="00E240B4"/>
    <w:rsid w:val="00E2496F"/>
    <w:rsid w:val="00E25A37"/>
    <w:rsid w:val="00E25C47"/>
    <w:rsid w:val="00E26126"/>
    <w:rsid w:val="00E268F2"/>
    <w:rsid w:val="00E26C95"/>
    <w:rsid w:val="00E270E1"/>
    <w:rsid w:val="00E27F5A"/>
    <w:rsid w:val="00E30886"/>
    <w:rsid w:val="00E31C8E"/>
    <w:rsid w:val="00E31CBA"/>
    <w:rsid w:val="00E31F9E"/>
    <w:rsid w:val="00E32B5C"/>
    <w:rsid w:val="00E3399D"/>
    <w:rsid w:val="00E35ADD"/>
    <w:rsid w:val="00E36D9A"/>
    <w:rsid w:val="00E36EA8"/>
    <w:rsid w:val="00E37CF7"/>
    <w:rsid w:val="00E4183A"/>
    <w:rsid w:val="00E42001"/>
    <w:rsid w:val="00E43DD7"/>
    <w:rsid w:val="00E43E65"/>
    <w:rsid w:val="00E44B9C"/>
    <w:rsid w:val="00E452AD"/>
    <w:rsid w:val="00E45E0A"/>
    <w:rsid w:val="00E46BF2"/>
    <w:rsid w:val="00E471F8"/>
    <w:rsid w:val="00E47DA6"/>
    <w:rsid w:val="00E50624"/>
    <w:rsid w:val="00E50FB9"/>
    <w:rsid w:val="00E5117B"/>
    <w:rsid w:val="00E51194"/>
    <w:rsid w:val="00E51402"/>
    <w:rsid w:val="00E52386"/>
    <w:rsid w:val="00E5256E"/>
    <w:rsid w:val="00E52A7A"/>
    <w:rsid w:val="00E53584"/>
    <w:rsid w:val="00E545E7"/>
    <w:rsid w:val="00E56A87"/>
    <w:rsid w:val="00E5727E"/>
    <w:rsid w:val="00E62774"/>
    <w:rsid w:val="00E62961"/>
    <w:rsid w:val="00E637A1"/>
    <w:rsid w:val="00E64EC0"/>
    <w:rsid w:val="00E653AC"/>
    <w:rsid w:val="00E66421"/>
    <w:rsid w:val="00E66EAF"/>
    <w:rsid w:val="00E66F29"/>
    <w:rsid w:val="00E70231"/>
    <w:rsid w:val="00E708FC"/>
    <w:rsid w:val="00E71125"/>
    <w:rsid w:val="00E7255C"/>
    <w:rsid w:val="00E729F6"/>
    <w:rsid w:val="00E752AA"/>
    <w:rsid w:val="00E7571D"/>
    <w:rsid w:val="00E75C7F"/>
    <w:rsid w:val="00E76AA0"/>
    <w:rsid w:val="00E80675"/>
    <w:rsid w:val="00E81D1D"/>
    <w:rsid w:val="00E83A37"/>
    <w:rsid w:val="00E84941"/>
    <w:rsid w:val="00E84DDA"/>
    <w:rsid w:val="00E85B90"/>
    <w:rsid w:val="00E861B7"/>
    <w:rsid w:val="00E86894"/>
    <w:rsid w:val="00E86FE8"/>
    <w:rsid w:val="00E87BD4"/>
    <w:rsid w:val="00E90FC8"/>
    <w:rsid w:val="00E9114B"/>
    <w:rsid w:val="00E91669"/>
    <w:rsid w:val="00E91A54"/>
    <w:rsid w:val="00E92012"/>
    <w:rsid w:val="00E929B7"/>
    <w:rsid w:val="00E92A5B"/>
    <w:rsid w:val="00E92BC2"/>
    <w:rsid w:val="00E938EC"/>
    <w:rsid w:val="00E938FA"/>
    <w:rsid w:val="00E93E4F"/>
    <w:rsid w:val="00E94EDE"/>
    <w:rsid w:val="00E94F95"/>
    <w:rsid w:val="00E9513F"/>
    <w:rsid w:val="00E9551A"/>
    <w:rsid w:val="00E96DFD"/>
    <w:rsid w:val="00E97BBA"/>
    <w:rsid w:val="00EA0D2F"/>
    <w:rsid w:val="00EA138B"/>
    <w:rsid w:val="00EA2478"/>
    <w:rsid w:val="00EA276B"/>
    <w:rsid w:val="00EA314F"/>
    <w:rsid w:val="00EA32E4"/>
    <w:rsid w:val="00EA3661"/>
    <w:rsid w:val="00EA40DE"/>
    <w:rsid w:val="00EA4FD8"/>
    <w:rsid w:val="00EA614A"/>
    <w:rsid w:val="00EA669E"/>
    <w:rsid w:val="00EB0141"/>
    <w:rsid w:val="00EB06EB"/>
    <w:rsid w:val="00EB08A4"/>
    <w:rsid w:val="00EB14F5"/>
    <w:rsid w:val="00EB29CF"/>
    <w:rsid w:val="00EB327C"/>
    <w:rsid w:val="00EB35A4"/>
    <w:rsid w:val="00EB41D5"/>
    <w:rsid w:val="00EB4DA5"/>
    <w:rsid w:val="00EB5A35"/>
    <w:rsid w:val="00EB6B94"/>
    <w:rsid w:val="00EB6C8D"/>
    <w:rsid w:val="00EB6E9A"/>
    <w:rsid w:val="00EB799C"/>
    <w:rsid w:val="00EC0412"/>
    <w:rsid w:val="00EC0677"/>
    <w:rsid w:val="00EC17B8"/>
    <w:rsid w:val="00EC1AF1"/>
    <w:rsid w:val="00EC2159"/>
    <w:rsid w:val="00EC2B0D"/>
    <w:rsid w:val="00EC2CD8"/>
    <w:rsid w:val="00EC338B"/>
    <w:rsid w:val="00EC3B0F"/>
    <w:rsid w:val="00EC4857"/>
    <w:rsid w:val="00EC4C28"/>
    <w:rsid w:val="00EC62B9"/>
    <w:rsid w:val="00EC6BE5"/>
    <w:rsid w:val="00EC7E7F"/>
    <w:rsid w:val="00ED25B2"/>
    <w:rsid w:val="00ED4284"/>
    <w:rsid w:val="00ED4775"/>
    <w:rsid w:val="00ED5023"/>
    <w:rsid w:val="00ED56AE"/>
    <w:rsid w:val="00ED599F"/>
    <w:rsid w:val="00ED6F48"/>
    <w:rsid w:val="00ED7358"/>
    <w:rsid w:val="00ED7BCA"/>
    <w:rsid w:val="00ED7BFE"/>
    <w:rsid w:val="00EE0342"/>
    <w:rsid w:val="00EE0661"/>
    <w:rsid w:val="00EE0F80"/>
    <w:rsid w:val="00EE143B"/>
    <w:rsid w:val="00EE3990"/>
    <w:rsid w:val="00EE4D5E"/>
    <w:rsid w:val="00EE4EC3"/>
    <w:rsid w:val="00EE5B18"/>
    <w:rsid w:val="00EE5DDC"/>
    <w:rsid w:val="00EE67DA"/>
    <w:rsid w:val="00EE7446"/>
    <w:rsid w:val="00EE7D44"/>
    <w:rsid w:val="00EF0689"/>
    <w:rsid w:val="00EF1486"/>
    <w:rsid w:val="00EF199E"/>
    <w:rsid w:val="00EF214A"/>
    <w:rsid w:val="00EF2EFA"/>
    <w:rsid w:val="00EF3B9A"/>
    <w:rsid w:val="00EF438E"/>
    <w:rsid w:val="00EF5149"/>
    <w:rsid w:val="00EF63CF"/>
    <w:rsid w:val="00EF6737"/>
    <w:rsid w:val="00EF67F9"/>
    <w:rsid w:val="00EF685D"/>
    <w:rsid w:val="00EF6F9F"/>
    <w:rsid w:val="00EF7726"/>
    <w:rsid w:val="00F005AD"/>
    <w:rsid w:val="00F0158E"/>
    <w:rsid w:val="00F02C9E"/>
    <w:rsid w:val="00F03083"/>
    <w:rsid w:val="00F03515"/>
    <w:rsid w:val="00F03CCC"/>
    <w:rsid w:val="00F046D0"/>
    <w:rsid w:val="00F051E6"/>
    <w:rsid w:val="00F057B3"/>
    <w:rsid w:val="00F064C4"/>
    <w:rsid w:val="00F07668"/>
    <w:rsid w:val="00F0769A"/>
    <w:rsid w:val="00F078FF"/>
    <w:rsid w:val="00F07943"/>
    <w:rsid w:val="00F11B38"/>
    <w:rsid w:val="00F13756"/>
    <w:rsid w:val="00F15236"/>
    <w:rsid w:val="00F1785E"/>
    <w:rsid w:val="00F17BF5"/>
    <w:rsid w:val="00F2072B"/>
    <w:rsid w:val="00F21368"/>
    <w:rsid w:val="00F21F50"/>
    <w:rsid w:val="00F231A9"/>
    <w:rsid w:val="00F23709"/>
    <w:rsid w:val="00F238AA"/>
    <w:rsid w:val="00F240A5"/>
    <w:rsid w:val="00F253E6"/>
    <w:rsid w:val="00F25C22"/>
    <w:rsid w:val="00F25D4A"/>
    <w:rsid w:val="00F26356"/>
    <w:rsid w:val="00F26638"/>
    <w:rsid w:val="00F269D9"/>
    <w:rsid w:val="00F26F87"/>
    <w:rsid w:val="00F27900"/>
    <w:rsid w:val="00F27B23"/>
    <w:rsid w:val="00F31012"/>
    <w:rsid w:val="00F31193"/>
    <w:rsid w:val="00F32065"/>
    <w:rsid w:val="00F32529"/>
    <w:rsid w:val="00F328BA"/>
    <w:rsid w:val="00F32EA9"/>
    <w:rsid w:val="00F33669"/>
    <w:rsid w:val="00F33887"/>
    <w:rsid w:val="00F346ED"/>
    <w:rsid w:val="00F34CB5"/>
    <w:rsid w:val="00F4045C"/>
    <w:rsid w:val="00F404D1"/>
    <w:rsid w:val="00F40815"/>
    <w:rsid w:val="00F40924"/>
    <w:rsid w:val="00F40AC7"/>
    <w:rsid w:val="00F41192"/>
    <w:rsid w:val="00F4165B"/>
    <w:rsid w:val="00F41916"/>
    <w:rsid w:val="00F43568"/>
    <w:rsid w:val="00F459B9"/>
    <w:rsid w:val="00F45DDA"/>
    <w:rsid w:val="00F45DFF"/>
    <w:rsid w:val="00F460DE"/>
    <w:rsid w:val="00F471FD"/>
    <w:rsid w:val="00F5141A"/>
    <w:rsid w:val="00F525DB"/>
    <w:rsid w:val="00F52BF0"/>
    <w:rsid w:val="00F52DA7"/>
    <w:rsid w:val="00F54686"/>
    <w:rsid w:val="00F54E4F"/>
    <w:rsid w:val="00F555D0"/>
    <w:rsid w:val="00F5582D"/>
    <w:rsid w:val="00F55CCC"/>
    <w:rsid w:val="00F56AB3"/>
    <w:rsid w:val="00F5740A"/>
    <w:rsid w:val="00F57C19"/>
    <w:rsid w:val="00F60C12"/>
    <w:rsid w:val="00F61202"/>
    <w:rsid w:val="00F61A5E"/>
    <w:rsid w:val="00F637CB"/>
    <w:rsid w:val="00F6384C"/>
    <w:rsid w:val="00F6401F"/>
    <w:rsid w:val="00F64290"/>
    <w:rsid w:val="00F64519"/>
    <w:rsid w:val="00F65970"/>
    <w:rsid w:val="00F669D9"/>
    <w:rsid w:val="00F66C67"/>
    <w:rsid w:val="00F66CF5"/>
    <w:rsid w:val="00F66F44"/>
    <w:rsid w:val="00F671A2"/>
    <w:rsid w:val="00F67688"/>
    <w:rsid w:val="00F6783B"/>
    <w:rsid w:val="00F705B1"/>
    <w:rsid w:val="00F705E6"/>
    <w:rsid w:val="00F70761"/>
    <w:rsid w:val="00F7296E"/>
    <w:rsid w:val="00F72D30"/>
    <w:rsid w:val="00F734E9"/>
    <w:rsid w:val="00F73E82"/>
    <w:rsid w:val="00F744A2"/>
    <w:rsid w:val="00F74735"/>
    <w:rsid w:val="00F76911"/>
    <w:rsid w:val="00F76938"/>
    <w:rsid w:val="00F76FDA"/>
    <w:rsid w:val="00F7782A"/>
    <w:rsid w:val="00F7796D"/>
    <w:rsid w:val="00F77B49"/>
    <w:rsid w:val="00F802C2"/>
    <w:rsid w:val="00F805B0"/>
    <w:rsid w:val="00F82BE4"/>
    <w:rsid w:val="00F832E2"/>
    <w:rsid w:val="00F83425"/>
    <w:rsid w:val="00F842E5"/>
    <w:rsid w:val="00F847DE"/>
    <w:rsid w:val="00F8499A"/>
    <w:rsid w:val="00F8545C"/>
    <w:rsid w:val="00F8545F"/>
    <w:rsid w:val="00F862B8"/>
    <w:rsid w:val="00F8780C"/>
    <w:rsid w:val="00F90B7E"/>
    <w:rsid w:val="00F918EC"/>
    <w:rsid w:val="00F91E02"/>
    <w:rsid w:val="00F91ED2"/>
    <w:rsid w:val="00F93CF4"/>
    <w:rsid w:val="00F96833"/>
    <w:rsid w:val="00F97781"/>
    <w:rsid w:val="00F97907"/>
    <w:rsid w:val="00F97D20"/>
    <w:rsid w:val="00F97FB8"/>
    <w:rsid w:val="00FA0050"/>
    <w:rsid w:val="00FA0DE5"/>
    <w:rsid w:val="00FA1699"/>
    <w:rsid w:val="00FA3C39"/>
    <w:rsid w:val="00FA4A03"/>
    <w:rsid w:val="00FA5B1C"/>
    <w:rsid w:val="00FA69B3"/>
    <w:rsid w:val="00FA7001"/>
    <w:rsid w:val="00FA73B2"/>
    <w:rsid w:val="00FB0271"/>
    <w:rsid w:val="00FB1126"/>
    <w:rsid w:val="00FB1D48"/>
    <w:rsid w:val="00FB24EF"/>
    <w:rsid w:val="00FB27B6"/>
    <w:rsid w:val="00FB2939"/>
    <w:rsid w:val="00FB2C86"/>
    <w:rsid w:val="00FB366B"/>
    <w:rsid w:val="00FB37A6"/>
    <w:rsid w:val="00FB493F"/>
    <w:rsid w:val="00FB6558"/>
    <w:rsid w:val="00FB6737"/>
    <w:rsid w:val="00FC121F"/>
    <w:rsid w:val="00FC1B4D"/>
    <w:rsid w:val="00FC2215"/>
    <w:rsid w:val="00FC2806"/>
    <w:rsid w:val="00FC2C03"/>
    <w:rsid w:val="00FC3197"/>
    <w:rsid w:val="00FC3AA4"/>
    <w:rsid w:val="00FC3D8A"/>
    <w:rsid w:val="00FC493D"/>
    <w:rsid w:val="00FC4E96"/>
    <w:rsid w:val="00FC5591"/>
    <w:rsid w:val="00FC5649"/>
    <w:rsid w:val="00FC5677"/>
    <w:rsid w:val="00FC60AD"/>
    <w:rsid w:val="00FC63F5"/>
    <w:rsid w:val="00FC6406"/>
    <w:rsid w:val="00FC6459"/>
    <w:rsid w:val="00FC70F1"/>
    <w:rsid w:val="00FC7C20"/>
    <w:rsid w:val="00FC7D08"/>
    <w:rsid w:val="00FC7DEF"/>
    <w:rsid w:val="00FD0AE5"/>
    <w:rsid w:val="00FD177F"/>
    <w:rsid w:val="00FD2278"/>
    <w:rsid w:val="00FD35CA"/>
    <w:rsid w:val="00FD440C"/>
    <w:rsid w:val="00FD443B"/>
    <w:rsid w:val="00FD6524"/>
    <w:rsid w:val="00FE0970"/>
    <w:rsid w:val="00FE121D"/>
    <w:rsid w:val="00FE193E"/>
    <w:rsid w:val="00FE19F2"/>
    <w:rsid w:val="00FE2437"/>
    <w:rsid w:val="00FE36CD"/>
    <w:rsid w:val="00FE420E"/>
    <w:rsid w:val="00FE44C9"/>
    <w:rsid w:val="00FE4D0A"/>
    <w:rsid w:val="00FE4E25"/>
    <w:rsid w:val="00FE5B1D"/>
    <w:rsid w:val="00FE6B53"/>
    <w:rsid w:val="00FE7E22"/>
    <w:rsid w:val="00FF0848"/>
    <w:rsid w:val="00FF0FA5"/>
    <w:rsid w:val="00FF2064"/>
    <w:rsid w:val="00FF213E"/>
    <w:rsid w:val="00FF2844"/>
    <w:rsid w:val="00FF2E77"/>
    <w:rsid w:val="00FF3B07"/>
    <w:rsid w:val="00FF4948"/>
    <w:rsid w:val="00FF54B5"/>
    <w:rsid w:val="00FF6910"/>
    <w:rsid w:val="00FF70CE"/>
    <w:rsid w:val="00FF7131"/>
    <w:rsid w:val="00FF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90D18E"/>
  <w14:defaultImageDpi w14:val="32767"/>
  <w15:docId w15:val="{35F6066E-324C-444C-9D54-FB94B5D66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ゴシック" w:hAnsi="Arial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6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3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1349"/>
  </w:style>
  <w:style w:type="paragraph" w:styleId="a5">
    <w:name w:val="footer"/>
    <w:basedOn w:val="a"/>
    <w:link w:val="a6"/>
    <w:uiPriority w:val="99"/>
    <w:unhideWhenUsed/>
    <w:rsid w:val="004F13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1349"/>
  </w:style>
  <w:style w:type="paragraph" w:customStyle="1" w:styleId="EndNoteBibliography">
    <w:name w:val="EndNote Bibliography"/>
    <w:basedOn w:val="a"/>
    <w:rsid w:val="00B768A1"/>
    <w:rPr>
      <w:rFonts w:eastAsiaTheme="minorEastAsia" w:cs="Arial"/>
    </w:rPr>
  </w:style>
  <w:style w:type="paragraph" w:styleId="a7">
    <w:name w:val="List Paragraph"/>
    <w:basedOn w:val="a"/>
    <w:uiPriority w:val="34"/>
    <w:qFormat/>
    <w:rsid w:val="00570EBA"/>
    <w:pPr>
      <w:ind w:leftChars="400" w:left="840"/>
    </w:pPr>
    <w:rPr>
      <w:rFonts w:cs="Times New Roman (本文のフォント - コンプレ"/>
      <w:sz w:val="21"/>
    </w:rPr>
  </w:style>
  <w:style w:type="character" w:customStyle="1" w:styleId="apple-converted-space">
    <w:name w:val="apple-converted-space"/>
    <w:basedOn w:val="a0"/>
    <w:rsid w:val="00627BC8"/>
  </w:style>
  <w:style w:type="character" w:styleId="a8">
    <w:name w:val="Emphasis"/>
    <w:basedOn w:val="a0"/>
    <w:uiPriority w:val="20"/>
    <w:qFormat/>
    <w:rsid w:val="00627BC8"/>
    <w:rPr>
      <w:i/>
      <w:iCs/>
    </w:rPr>
  </w:style>
  <w:style w:type="character" w:styleId="a9">
    <w:name w:val="line number"/>
    <w:basedOn w:val="a0"/>
    <w:uiPriority w:val="99"/>
    <w:semiHidden/>
    <w:unhideWhenUsed/>
    <w:rsid w:val="00813896"/>
  </w:style>
  <w:style w:type="character" w:styleId="aa">
    <w:name w:val="page number"/>
    <w:basedOn w:val="a0"/>
    <w:uiPriority w:val="99"/>
    <w:semiHidden/>
    <w:unhideWhenUsed/>
    <w:rsid w:val="00813896"/>
  </w:style>
  <w:style w:type="paragraph" w:customStyle="1" w:styleId="EndNoteBibliographyTitle">
    <w:name w:val="EndNote Bibliography Title"/>
    <w:basedOn w:val="a"/>
    <w:rsid w:val="008F1279"/>
    <w:pPr>
      <w:jc w:val="center"/>
    </w:pPr>
    <w:rPr>
      <w:rFonts w:cs="Arial"/>
    </w:rPr>
  </w:style>
  <w:style w:type="paragraph" w:styleId="ab">
    <w:name w:val="Revision"/>
    <w:hidden/>
    <w:uiPriority w:val="99"/>
    <w:semiHidden/>
    <w:rsid w:val="00C0448F"/>
  </w:style>
  <w:style w:type="character" w:styleId="ac">
    <w:name w:val="annotation reference"/>
    <w:basedOn w:val="a0"/>
    <w:uiPriority w:val="99"/>
    <w:semiHidden/>
    <w:unhideWhenUsed/>
    <w:rsid w:val="004871B1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871B1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871B1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871B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871B1"/>
    <w:rPr>
      <w:b/>
      <w:bCs/>
    </w:rPr>
  </w:style>
  <w:style w:type="character" w:styleId="af1">
    <w:name w:val="Hyperlink"/>
    <w:basedOn w:val="a0"/>
    <w:uiPriority w:val="99"/>
    <w:unhideWhenUsed/>
    <w:rsid w:val="00447444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447444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7F31B1"/>
    <w:rPr>
      <w:rFonts w:ascii="Times New Roman" w:hAnsi="Times New Roman" w:cs="Times New Roman"/>
    </w:rPr>
  </w:style>
  <w:style w:type="table" w:styleId="1">
    <w:name w:val="Plain Table 1"/>
    <w:basedOn w:val="a1"/>
    <w:uiPriority w:val="99"/>
    <w:rsid w:val="000D08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99"/>
    <w:rsid w:val="00C47C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5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8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7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3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9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7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8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9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6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3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6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9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3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6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52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3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7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3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7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8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7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0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8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7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2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9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3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3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961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8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9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1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3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06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2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7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4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8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3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2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978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60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85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535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1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6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1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4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3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8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6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0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5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1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13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5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9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8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2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4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6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9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1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0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6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8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2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29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2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8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41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9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2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1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1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1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2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13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9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5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0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0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9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9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2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0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5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0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7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3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5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6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0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1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4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1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7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91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51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9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0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1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93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5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1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12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4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56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26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9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3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93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7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8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9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9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7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07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5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36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2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94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86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0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5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7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03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25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5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844BBC7-75BC-44EA-9938-E0E038DE1DE3}">
  <we:reference id="wa200005988" version="1.1.0.0" store="en-US" storeType="OMEX"/>
  <we:alternateReferences>
    <we:reference id="wa200005988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3026E1-D191-974A-BBF2-9611030FD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031</Words>
  <Characters>11579</Characters>
  <Application>Microsoft Office Word</Application>
  <DocSecurity>0</DocSecurity>
  <Lines>96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uma Takaaki</dc:creator>
  <cp:keywords/>
  <dc:description/>
  <cp:lastModifiedBy>神保　光児</cp:lastModifiedBy>
  <cp:revision>6</cp:revision>
  <cp:lastPrinted>2024-02-24T07:39:00Z</cp:lastPrinted>
  <dcterms:created xsi:type="dcterms:W3CDTF">2025-07-23T13:11:00Z</dcterms:created>
  <dcterms:modified xsi:type="dcterms:W3CDTF">2025-07-23T13:19:00Z</dcterms:modified>
</cp:coreProperties>
</file>